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4F3D80" w14:textId="0908EF5B" w:rsidR="00F75F38" w:rsidRDefault="00F75F38" w:rsidP="00BF6EDC">
      <w:pPr>
        <w:rPr>
          <w:b/>
          <w:bCs/>
          <w:sz w:val="26"/>
          <w:szCs w:val="26"/>
          <w:u w:val="single"/>
        </w:rPr>
      </w:pPr>
      <w:r w:rsidRPr="00F75F38">
        <w:rPr>
          <w:b/>
          <w:bCs/>
          <w:sz w:val="26"/>
          <w:szCs w:val="26"/>
          <w:u w:val="single"/>
        </w:rPr>
        <w:t>Supplementary Materials</w:t>
      </w:r>
    </w:p>
    <w:p w14:paraId="0EB1CE12" w14:textId="77777777" w:rsidR="00C16BAD" w:rsidRDefault="00C16BAD" w:rsidP="00BF6EDC">
      <w:pPr>
        <w:rPr>
          <w:sz w:val="26"/>
          <w:szCs w:val="26"/>
        </w:rPr>
      </w:pPr>
    </w:p>
    <w:p w14:paraId="0A8F12BC" w14:textId="77777777" w:rsidR="00C16BAD" w:rsidRDefault="00C16BAD" w:rsidP="00BF6EDC">
      <w:pPr>
        <w:rPr>
          <w:sz w:val="26"/>
          <w:szCs w:val="26"/>
        </w:rPr>
      </w:pPr>
    </w:p>
    <w:p w14:paraId="4A32AB71" w14:textId="77777777" w:rsidR="00C16BAD" w:rsidRPr="00A12AB6" w:rsidRDefault="00C16BAD" w:rsidP="00BF6EDC">
      <w:pPr>
        <w:rPr>
          <w:sz w:val="26"/>
          <w:szCs w:val="26"/>
        </w:rPr>
      </w:pPr>
    </w:p>
    <w:p w14:paraId="1812C78D" w14:textId="7B2B6CD9" w:rsidR="00C16BAD" w:rsidRPr="00A12AB6" w:rsidRDefault="00A7665B" w:rsidP="00C16BAD">
      <w:r>
        <w:rPr>
          <w:noProof/>
        </w:rPr>
        <w:drawing>
          <wp:inline distT="0" distB="0" distL="0" distR="0" wp14:anchorId="4BFBBBF0" wp14:editId="26E82AEA">
            <wp:extent cx="6119116" cy="2614930"/>
            <wp:effectExtent l="0" t="0" r="2540" b="1270"/>
            <wp:docPr id="134141198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1411988" name="Picture 1341411988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2"/>
                    <a:stretch/>
                  </pic:blipFill>
                  <pic:spPr bwMode="auto">
                    <a:xfrm>
                      <a:off x="0" y="0"/>
                      <a:ext cx="6132801" cy="26207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7E2CE3" w14:textId="33C0FA81" w:rsidR="00C16BAD" w:rsidRDefault="00A7665B" w:rsidP="00C16BAD">
      <w:r>
        <w:rPr>
          <w:b/>
          <w:bCs/>
        </w:rPr>
        <w:br/>
      </w:r>
      <w:r w:rsidR="00C16BAD">
        <w:rPr>
          <w:b/>
          <w:bCs/>
        </w:rPr>
        <w:t>Figure S1:</w:t>
      </w:r>
      <w:r w:rsidR="00C16BAD">
        <w:t xml:space="preserve"> Flowchart of participant selection for analysis</w:t>
      </w:r>
    </w:p>
    <w:p w14:paraId="3A8CD0F0" w14:textId="77777777" w:rsidR="00C16BAD" w:rsidRDefault="00C16BAD" w:rsidP="00C16BAD">
      <w:pPr>
        <w:rPr>
          <w:sz w:val="20"/>
          <w:szCs w:val="20"/>
        </w:rPr>
      </w:pPr>
      <w:r w:rsidRPr="0058587A">
        <w:rPr>
          <w:sz w:val="20"/>
          <w:szCs w:val="20"/>
          <w:vertAlign w:val="superscript"/>
        </w:rPr>
        <w:t>†</w:t>
      </w:r>
      <w:r w:rsidRPr="001B1D04">
        <w:rPr>
          <w:sz w:val="20"/>
          <w:szCs w:val="20"/>
        </w:rPr>
        <w:t>Outliers were defined as mean +/- 5 standard deviations (</w:t>
      </w:r>
      <w:r>
        <w:rPr>
          <w:sz w:val="20"/>
          <w:szCs w:val="20"/>
        </w:rPr>
        <w:t xml:space="preserve">ASI </w:t>
      </w:r>
      <w:r w:rsidRPr="005418E0">
        <w:rPr>
          <w:sz w:val="20"/>
          <w:szCs w:val="20"/>
        </w:rPr>
        <w:t>≥</w:t>
      </w:r>
      <w:r>
        <w:rPr>
          <w:sz w:val="20"/>
          <w:szCs w:val="20"/>
        </w:rPr>
        <w:t xml:space="preserve"> </w:t>
      </w:r>
      <w:r w:rsidRPr="001B1D04">
        <w:rPr>
          <w:sz w:val="20"/>
          <w:szCs w:val="20"/>
        </w:rPr>
        <w:t>29.59</w:t>
      </w:r>
      <w:r>
        <w:rPr>
          <w:sz w:val="20"/>
          <w:szCs w:val="20"/>
        </w:rPr>
        <w:t xml:space="preserve"> m/s</w:t>
      </w:r>
      <w:r w:rsidRPr="001B1D04">
        <w:rPr>
          <w:sz w:val="20"/>
          <w:szCs w:val="20"/>
        </w:rPr>
        <w:t>)</w:t>
      </w:r>
      <w:r>
        <w:rPr>
          <w:sz w:val="20"/>
          <w:szCs w:val="20"/>
        </w:rPr>
        <w:t>.</w:t>
      </w:r>
    </w:p>
    <w:p w14:paraId="63412740" w14:textId="77777777" w:rsidR="00C16BAD" w:rsidRDefault="00C16BAD" w:rsidP="00D404E1">
      <w:pPr>
        <w:rPr>
          <w:b/>
          <w:bCs/>
        </w:rPr>
      </w:pPr>
    </w:p>
    <w:p w14:paraId="6CA179F7" w14:textId="77777777" w:rsidR="00C16BAD" w:rsidRDefault="00C16BAD" w:rsidP="00D404E1">
      <w:pPr>
        <w:rPr>
          <w:b/>
          <w:bCs/>
        </w:rPr>
      </w:pPr>
    </w:p>
    <w:p w14:paraId="5A50F310" w14:textId="77777777" w:rsidR="00C16BAD" w:rsidRDefault="00C16BAD" w:rsidP="00D404E1">
      <w:pPr>
        <w:rPr>
          <w:b/>
          <w:bCs/>
        </w:rPr>
      </w:pPr>
    </w:p>
    <w:p w14:paraId="6B9ED417" w14:textId="77777777" w:rsidR="00C16BAD" w:rsidRDefault="00C16BAD" w:rsidP="00D404E1">
      <w:pPr>
        <w:rPr>
          <w:b/>
          <w:bCs/>
        </w:rPr>
      </w:pPr>
    </w:p>
    <w:p w14:paraId="6A4FA627" w14:textId="1BFD9D8F" w:rsidR="00D404E1" w:rsidRDefault="00D404E1" w:rsidP="00D404E1">
      <w:r w:rsidRPr="00580EA4">
        <w:rPr>
          <w:b/>
          <w:bCs/>
        </w:rPr>
        <w:t xml:space="preserve">Table </w:t>
      </w:r>
      <w:r>
        <w:rPr>
          <w:b/>
          <w:bCs/>
        </w:rPr>
        <w:t>S</w:t>
      </w:r>
      <w:r w:rsidRPr="00580EA4">
        <w:rPr>
          <w:b/>
          <w:bCs/>
        </w:rPr>
        <w:t>1.</w:t>
      </w:r>
      <w:r>
        <w:t xml:space="preserve"> Summary of metabolic health categories within each </w:t>
      </w:r>
      <w:r w:rsidR="0047546D">
        <w:t>BMI</w:t>
      </w:r>
      <w:r>
        <w:t xml:space="preserve"> phenotype.  </w:t>
      </w:r>
    </w:p>
    <w:p w14:paraId="0CA617FD" w14:textId="77777777" w:rsidR="00D404E1" w:rsidRDefault="00D404E1" w:rsidP="00D404E1"/>
    <w:tbl>
      <w:tblPr>
        <w:tblStyle w:val="TableGrid"/>
        <w:tblW w:w="9356" w:type="dxa"/>
        <w:tblInd w:w="137" w:type="dxa"/>
        <w:tblLook w:val="04A0" w:firstRow="1" w:lastRow="0" w:firstColumn="1" w:lastColumn="0" w:noHBand="0" w:noVBand="1"/>
      </w:tblPr>
      <w:tblGrid>
        <w:gridCol w:w="4253"/>
        <w:gridCol w:w="1616"/>
        <w:gridCol w:w="1616"/>
        <w:gridCol w:w="1871"/>
      </w:tblGrid>
      <w:tr w:rsidR="00D404E1" w14:paraId="7E3B10FD" w14:textId="77777777" w:rsidTr="003D311C">
        <w:tc>
          <w:tcPr>
            <w:tcW w:w="4253" w:type="dxa"/>
          </w:tcPr>
          <w:p w14:paraId="5AF2F503" w14:textId="77777777" w:rsidR="00D404E1" w:rsidRPr="007701C8" w:rsidRDefault="00D404E1" w:rsidP="003D311C">
            <w:pPr>
              <w:rPr>
                <w:b/>
                <w:bCs/>
              </w:rPr>
            </w:pPr>
            <w:r w:rsidRPr="007701C8">
              <w:rPr>
                <w:b/>
                <w:bCs/>
              </w:rPr>
              <w:t>Metabolic category</w:t>
            </w:r>
          </w:p>
        </w:tc>
        <w:tc>
          <w:tcPr>
            <w:tcW w:w="1616" w:type="dxa"/>
          </w:tcPr>
          <w:p w14:paraId="35AE6575" w14:textId="77777777" w:rsidR="00D404E1" w:rsidRPr="007701C8" w:rsidRDefault="00D404E1" w:rsidP="003D311C">
            <w:pPr>
              <w:rPr>
                <w:b/>
                <w:bCs/>
              </w:rPr>
            </w:pPr>
            <w:r w:rsidRPr="007701C8">
              <w:rPr>
                <w:b/>
                <w:bCs/>
              </w:rPr>
              <w:t xml:space="preserve">Abbreviation </w:t>
            </w:r>
          </w:p>
        </w:tc>
        <w:tc>
          <w:tcPr>
            <w:tcW w:w="1616" w:type="dxa"/>
          </w:tcPr>
          <w:p w14:paraId="7E770C85" w14:textId="77777777" w:rsidR="00D404E1" w:rsidRPr="007701C8" w:rsidRDefault="00D404E1" w:rsidP="003D311C">
            <w:pPr>
              <w:rPr>
                <w:b/>
                <w:bCs/>
              </w:rPr>
            </w:pPr>
            <w:r w:rsidRPr="007701C8">
              <w:rPr>
                <w:b/>
                <w:bCs/>
              </w:rPr>
              <w:t>BMI</w:t>
            </w:r>
          </w:p>
        </w:tc>
        <w:tc>
          <w:tcPr>
            <w:tcW w:w="1871" w:type="dxa"/>
          </w:tcPr>
          <w:p w14:paraId="38285469" w14:textId="77777777" w:rsidR="00D404E1" w:rsidRPr="007701C8" w:rsidRDefault="00D404E1" w:rsidP="003D311C">
            <w:pPr>
              <w:rPr>
                <w:b/>
                <w:bCs/>
              </w:rPr>
            </w:pPr>
            <w:r w:rsidRPr="007701C8">
              <w:rPr>
                <w:b/>
                <w:bCs/>
              </w:rPr>
              <w:t>Metabolic s</w:t>
            </w:r>
            <w:r>
              <w:rPr>
                <w:b/>
                <w:bCs/>
              </w:rPr>
              <w:t>c</w:t>
            </w:r>
            <w:r w:rsidRPr="007701C8">
              <w:rPr>
                <w:b/>
                <w:bCs/>
              </w:rPr>
              <w:t>ore</w:t>
            </w:r>
          </w:p>
        </w:tc>
      </w:tr>
      <w:tr w:rsidR="00D404E1" w14:paraId="5680B687" w14:textId="77777777" w:rsidTr="003D311C">
        <w:tc>
          <w:tcPr>
            <w:tcW w:w="4253" w:type="dxa"/>
          </w:tcPr>
          <w:p w14:paraId="3B07B9BD" w14:textId="77777777" w:rsidR="00D404E1" w:rsidRDefault="00D404E1" w:rsidP="003D311C">
            <w:r>
              <w:t xml:space="preserve">Metabolically healthy normal weight </w:t>
            </w:r>
          </w:p>
        </w:tc>
        <w:tc>
          <w:tcPr>
            <w:tcW w:w="1616" w:type="dxa"/>
          </w:tcPr>
          <w:p w14:paraId="326D5CDB" w14:textId="77777777" w:rsidR="00D404E1" w:rsidRDefault="00D404E1" w:rsidP="003D311C">
            <w:r>
              <w:t>MHN</w:t>
            </w:r>
          </w:p>
        </w:tc>
        <w:tc>
          <w:tcPr>
            <w:tcW w:w="1616" w:type="dxa"/>
          </w:tcPr>
          <w:p w14:paraId="28900531" w14:textId="77777777" w:rsidR="00D404E1" w:rsidRDefault="00D404E1" w:rsidP="003D311C">
            <w:r>
              <w:t>Normal</w:t>
            </w:r>
          </w:p>
        </w:tc>
        <w:tc>
          <w:tcPr>
            <w:tcW w:w="1871" w:type="dxa"/>
          </w:tcPr>
          <w:p w14:paraId="3823F527" w14:textId="77777777" w:rsidR="00D404E1" w:rsidRDefault="00D404E1" w:rsidP="003D311C">
            <w:r>
              <w:t xml:space="preserve">0 </w:t>
            </w:r>
          </w:p>
        </w:tc>
      </w:tr>
      <w:tr w:rsidR="00D404E1" w14:paraId="6E196E75" w14:textId="77777777" w:rsidTr="003D311C">
        <w:tc>
          <w:tcPr>
            <w:tcW w:w="4253" w:type="dxa"/>
          </w:tcPr>
          <w:p w14:paraId="22E73F52" w14:textId="77777777" w:rsidR="00D404E1" w:rsidRDefault="00D404E1" w:rsidP="003D311C">
            <w:r>
              <w:t>Metabolically unhealthy normal weight</w:t>
            </w:r>
          </w:p>
        </w:tc>
        <w:tc>
          <w:tcPr>
            <w:tcW w:w="1616" w:type="dxa"/>
          </w:tcPr>
          <w:p w14:paraId="1C75044F" w14:textId="77777777" w:rsidR="00D404E1" w:rsidRDefault="00D404E1" w:rsidP="003D311C">
            <w:r>
              <w:t>MUN</w:t>
            </w:r>
          </w:p>
        </w:tc>
        <w:tc>
          <w:tcPr>
            <w:tcW w:w="1616" w:type="dxa"/>
          </w:tcPr>
          <w:p w14:paraId="5033042B" w14:textId="77777777" w:rsidR="00D404E1" w:rsidRDefault="00D404E1" w:rsidP="003D311C">
            <w:r>
              <w:t xml:space="preserve">Normal </w:t>
            </w:r>
          </w:p>
        </w:tc>
        <w:tc>
          <w:tcPr>
            <w:tcW w:w="1871" w:type="dxa"/>
          </w:tcPr>
          <w:p w14:paraId="5033CBAC" w14:textId="77777777" w:rsidR="00D404E1" w:rsidRDefault="00D404E1" w:rsidP="003D311C">
            <w:r w:rsidRPr="007A6079">
              <w:t>≥</w:t>
            </w:r>
            <w:r>
              <w:t>1</w:t>
            </w:r>
          </w:p>
        </w:tc>
      </w:tr>
      <w:tr w:rsidR="00D404E1" w14:paraId="6AF4F3F1" w14:textId="77777777" w:rsidTr="003D311C">
        <w:tc>
          <w:tcPr>
            <w:tcW w:w="4253" w:type="dxa"/>
          </w:tcPr>
          <w:p w14:paraId="60AF6AB3" w14:textId="77777777" w:rsidR="00D404E1" w:rsidRDefault="00D404E1" w:rsidP="003D311C">
            <w:r>
              <w:t>Metabolically healthy overweight</w:t>
            </w:r>
          </w:p>
        </w:tc>
        <w:tc>
          <w:tcPr>
            <w:tcW w:w="1616" w:type="dxa"/>
          </w:tcPr>
          <w:p w14:paraId="449D39F5" w14:textId="77777777" w:rsidR="00D404E1" w:rsidRDefault="00D404E1" w:rsidP="003D311C">
            <w:r>
              <w:t>MHOW</w:t>
            </w:r>
          </w:p>
        </w:tc>
        <w:tc>
          <w:tcPr>
            <w:tcW w:w="1616" w:type="dxa"/>
          </w:tcPr>
          <w:p w14:paraId="5EC5392E" w14:textId="77777777" w:rsidR="00D404E1" w:rsidRDefault="00D404E1" w:rsidP="003D311C">
            <w:r>
              <w:t>Overweight</w:t>
            </w:r>
          </w:p>
        </w:tc>
        <w:tc>
          <w:tcPr>
            <w:tcW w:w="1871" w:type="dxa"/>
          </w:tcPr>
          <w:p w14:paraId="4F2F76FF" w14:textId="77777777" w:rsidR="00D404E1" w:rsidRDefault="00D404E1" w:rsidP="003D311C">
            <w:r>
              <w:t>0</w:t>
            </w:r>
          </w:p>
        </w:tc>
      </w:tr>
      <w:tr w:rsidR="00D404E1" w14:paraId="7A9FB865" w14:textId="77777777" w:rsidTr="003D311C">
        <w:tc>
          <w:tcPr>
            <w:tcW w:w="4253" w:type="dxa"/>
          </w:tcPr>
          <w:p w14:paraId="523F668D" w14:textId="77777777" w:rsidR="00D404E1" w:rsidRPr="007701C8" w:rsidRDefault="00D404E1" w:rsidP="003D311C">
            <w:pPr>
              <w:rPr>
                <w:b/>
                <w:bCs/>
              </w:rPr>
            </w:pPr>
            <w:r>
              <w:t xml:space="preserve">Metabolically unhealthy overweight </w:t>
            </w:r>
          </w:p>
        </w:tc>
        <w:tc>
          <w:tcPr>
            <w:tcW w:w="1616" w:type="dxa"/>
          </w:tcPr>
          <w:p w14:paraId="654E0EC1" w14:textId="77777777" w:rsidR="00D404E1" w:rsidRDefault="00D404E1" w:rsidP="003D311C">
            <w:r>
              <w:t>MUOW</w:t>
            </w:r>
          </w:p>
        </w:tc>
        <w:tc>
          <w:tcPr>
            <w:tcW w:w="1616" w:type="dxa"/>
          </w:tcPr>
          <w:p w14:paraId="7E98F2A7" w14:textId="77777777" w:rsidR="00D404E1" w:rsidRDefault="00D404E1" w:rsidP="003D311C">
            <w:r>
              <w:t>Overweight</w:t>
            </w:r>
          </w:p>
        </w:tc>
        <w:tc>
          <w:tcPr>
            <w:tcW w:w="1871" w:type="dxa"/>
          </w:tcPr>
          <w:p w14:paraId="4CA1EA20" w14:textId="77777777" w:rsidR="00D404E1" w:rsidRDefault="00D404E1" w:rsidP="003D311C">
            <w:r w:rsidRPr="007A6079">
              <w:t>≥</w:t>
            </w:r>
            <w:r>
              <w:t>1</w:t>
            </w:r>
          </w:p>
        </w:tc>
      </w:tr>
      <w:tr w:rsidR="00D404E1" w14:paraId="164E731B" w14:textId="77777777" w:rsidTr="003D311C">
        <w:tc>
          <w:tcPr>
            <w:tcW w:w="4253" w:type="dxa"/>
          </w:tcPr>
          <w:p w14:paraId="5C71F4AC" w14:textId="62ED1E23" w:rsidR="00D404E1" w:rsidRDefault="00D404E1" w:rsidP="003D311C">
            <w:r>
              <w:t xml:space="preserve">Metabolically healthy </w:t>
            </w:r>
            <w:r w:rsidR="0082700C">
              <w:t>obesity</w:t>
            </w:r>
          </w:p>
        </w:tc>
        <w:tc>
          <w:tcPr>
            <w:tcW w:w="1616" w:type="dxa"/>
          </w:tcPr>
          <w:p w14:paraId="1AC45F9A" w14:textId="77777777" w:rsidR="00D404E1" w:rsidRDefault="00D404E1" w:rsidP="003D311C">
            <w:r>
              <w:t>MHO</w:t>
            </w:r>
          </w:p>
        </w:tc>
        <w:tc>
          <w:tcPr>
            <w:tcW w:w="1616" w:type="dxa"/>
          </w:tcPr>
          <w:p w14:paraId="7A9446BF" w14:textId="3DAA0320" w:rsidR="00D404E1" w:rsidRDefault="0082700C" w:rsidP="003D311C">
            <w:r>
              <w:t>Obesity</w:t>
            </w:r>
          </w:p>
        </w:tc>
        <w:tc>
          <w:tcPr>
            <w:tcW w:w="1871" w:type="dxa"/>
          </w:tcPr>
          <w:p w14:paraId="256B093F" w14:textId="77777777" w:rsidR="00D404E1" w:rsidRDefault="00D404E1" w:rsidP="003D311C">
            <w:r>
              <w:t>0</w:t>
            </w:r>
          </w:p>
        </w:tc>
      </w:tr>
      <w:tr w:rsidR="00D404E1" w14:paraId="1777C5F1" w14:textId="77777777" w:rsidTr="003D311C">
        <w:tc>
          <w:tcPr>
            <w:tcW w:w="4253" w:type="dxa"/>
          </w:tcPr>
          <w:p w14:paraId="5AA295A5" w14:textId="3E46B75F" w:rsidR="00D404E1" w:rsidRDefault="00D404E1" w:rsidP="003D311C">
            <w:r>
              <w:t xml:space="preserve">Metabolically unhealthy </w:t>
            </w:r>
            <w:r w:rsidR="0082700C">
              <w:t>obesity</w:t>
            </w:r>
          </w:p>
        </w:tc>
        <w:tc>
          <w:tcPr>
            <w:tcW w:w="1616" w:type="dxa"/>
          </w:tcPr>
          <w:p w14:paraId="2A53B5AE" w14:textId="77777777" w:rsidR="00D404E1" w:rsidRDefault="00D404E1" w:rsidP="003D311C">
            <w:r>
              <w:t>MUO</w:t>
            </w:r>
          </w:p>
        </w:tc>
        <w:tc>
          <w:tcPr>
            <w:tcW w:w="1616" w:type="dxa"/>
          </w:tcPr>
          <w:p w14:paraId="686DACC6" w14:textId="39F57BB2" w:rsidR="00D404E1" w:rsidRDefault="0082700C" w:rsidP="003D311C">
            <w:r>
              <w:t>Obesity</w:t>
            </w:r>
          </w:p>
        </w:tc>
        <w:tc>
          <w:tcPr>
            <w:tcW w:w="1871" w:type="dxa"/>
          </w:tcPr>
          <w:p w14:paraId="528A1C98" w14:textId="77777777" w:rsidR="00D404E1" w:rsidRDefault="00D404E1" w:rsidP="003D311C">
            <w:r w:rsidRPr="007A6079">
              <w:t>≥</w:t>
            </w:r>
            <w:r>
              <w:t>1</w:t>
            </w:r>
          </w:p>
        </w:tc>
      </w:tr>
    </w:tbl>
    <w:p w14:paraId="623D6D66" w14:textId="77777777" w:rsidR="00D404E1" w:rsidRDefault="00D404E1" w:rsidP="0024173F">
      <w:pPr>
        <w:rPr>
          <w:b/>
          <w:bCs/>
        </w:rPr>
      </w:pPr>
    </w:p>
    <w:p w14:paraId="53DE953E" w14:textId="77777777" w:rsidR="00D404E1" w:rsidRDefault="00D404E1" w:rsidP="0024173F">
      <w:pPr>
        <w:rPr>
          <w:b/>
          <w:bCs/>
        </w:rPr>
      </w:pPr>
    </w:p>
    <w:p w14:paraId="46975168" w14:textId="77777777" w:rsidR="00C16BAD" w:rsidRDefault="00C16BAD" w:rsidP="0024173F">
      <w:pPr>
        <w:rPr>
          <w:b/>
          <w:bCs/>
        </w:rPr>
      </w:pPr>
    </w:p>
    <w:p w14:paraId="7165A24D" w14:textId="77777777" w:rsidR="00C16BAD" w:rsidRDefault="00C16BAD" w:rsidP="0024173F">
      <w:pPr>
        <w:rPr>
          <w:b/>
          <w:bCs/>
        </w:rPr>
      </w:pPr>
    </w:p>
    <w:p w14:paraId="27C9669A" w14:textId="77777777" w:rsidR="00C16BAD" w:rsidRDefault="00C16BAD" w:rsidP="0024173F">
      <w:pPr>
        <w:rPr>
          <w:b/>
          <w:bCs/>
        </w:rPr>
      </w:pPr>
    </w:p>
    <w:p w14:paraId="4FECCCB2" w14:textId="77777777" w:rsidR="00C16BAD" w:rsidRDefault="00C16BAD" w:rsidP="0024173F">
      <w:pPr>
        <w:rPr>
          <w:b/>
          <w:bCs/>
        </w:rPr>
      </w:pPr>
    </w:p>
    <w:p w14:paraId="23032A00" w14:textId="77777777" w:rsidR="00C16BAD" w:rsidRDefault="00C16BAD" w:rsidP="0024173F">
      <w:pPr>
        <w:rPr>
          <w:b/>
          <w:bCs/>
        </w:rPr>
      </w:pPr>
    </w:p>
    <w:p w14:paraId="7C6CE83D" w14:textId="77777777" w:rsidR="00C16BAD" w:rsidRDefault="00C16BAD" w:rsidP="0024173F">
      <w:pPr>
        <w:rPr>
          <w:b/>
          <w:bCs/>
        </w:rPr>
      </w:pPr>
    </w:p>
    <w:p w14:paraId="42EA48C7" w14:textId="77777777" w:rsidR="00C16BAD" w:rsidRDefault="00C16BAD" w:rsidP="0024173F">
      <w:pPr>
        <w:rPr>
          <w:b/>
          <w:bCs/>
        </w:rPr>
      </w:pPr>
    </w:p>
    <w:p w14:paraId="718D8A07" w14:textId="77777777" w:rsidR="00A12AB6" w:rsidRDefault="00A12AB6" w:rsidP="0024173F">
      <w:pPr>
        <w:rPr>
          <w:b/>
          <w:bCs/>
        </w:rPr>
      </w:pPr>
    </w:p>
    <w:p w14:paraId="21FDFA9B" w14:textId="77777777" w:rsidR="00C16BAD" w:rsidRDefault="00C16BAD" w:rsidP="0024173F">
      <w:pPr>
        <w:rPr>
          <w:b/>
          <w:bCs/>
        </w:rPr>
      </w:pPr>
    </w:p>
    <w:p w14:paraId="00994AB2" w14:textId="77777777" w:rsidR="00C16BAD" w:rsidRDefault="00C16BAD" w:rsidP="0024173F">
      <w:pPr>
        <w:rPr>
          <w:b/>
          <w:bCs/>
        </w:rPr>
      </w:pPr>
    </w:p>
    <w:p w14:paraId="1077BBF4" w14:textId="75B25409" w:rsidR="0024173F" w:rsidRDefault="0024173F" w:rsidP="0024173F">
      <w:r w:rsidRPr="00FB38EA">
        <w:rPr>
          <w:b/>
          <w:bCs/>
        </w:rPr>
        <w:lastRenderedPageBreak/>
        <w:t>Tabl</w:t>
      </w:r>
      <w:r>
        <w:rPr>
          <w:b/>
          <w:bCs/>
        </w:rPr>
        <w:t>e S</w:t>
      </w:r>
      <w:r w:rsidR="00D404E1">
        <w:rPr>
          <w:b/>
          <w:bCs/>
        </w:rPr>
        <w:t>2</w:t>
      </w:r>
      <w:r>
        <w:t xml:space="preserve"> Relationship between arterial stiffness index, </w:t>
      </w:r>
      <w:r w:rsidR="0047546D">
        <w:t>BMI</w:t>
      </w:r>
      <w:r>
        <w:t xml:space="preserve"> phenotypes, and metabolic score. </w:t>
      </w:r>
    </w:p>
    <w:p w14:paraId="5C723177" w14:textId="77777777" w:rsidR="0024173F" w:rsidRPr="00AD7101" w:rsidRDefault="0024173F" w:rsidP="0024173F"/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932"/>
        <w:gridCol w:w="1607"/>
        <w:gridCol w:w="1843"/>
        <w:gridCol w:w="1129"/>
        <w:gridCol w:w="1706"/>
        <w:gridCol w:w="1134"/>
      </w:tblGrid>
      <w:tr w:rsidR="0024173F" w14:paraId="74398FD5" w14:textId="77777777" w:rsidTr="00F11208">
        <w:tc>
          <w:tcPr>
            <w:tcW w:w="1932" w:type="dxa"/>
            <w:vMerge w:val="restart"/>
            <w:vAlign w:val="center"/>
          </w:tcPr>
          <w:p w14:paraId="23E09A6B" w14:textId="77777777" w:rsidR="0024173F" w:rsidRPr="00CE1528" w:rsidRDefault="0024173F" w:rsidP="00F11208">
            <w:pPr>
              <w:jc w:val="center"/>
              <w:rPr>
                <w:b/>
                <w:bCs/>
              </w:rPr>
            </w:pPr>
            <w:r w:rsidRPr="00CE1528">
              <w:rPr>
                <w:b/>
                <w:bCs/>
              </w:rPr>
              <w:t>Clinical Variables</w:t>
            </w:r>
          </w:p>
        </w:tc>
        <w:tc>
          <w:tcPr>
            <w:tcW w:w="1607" w:type="dxa"/>
            <w:vMerge w:val="restart"/>
            <w:vAlign w:val="center"/>
          </w:tcPr>
          <w:p w14:paraId="7A90BBD5" w14:textId="77777777" w:rsidR="0024173F" w:rsidRPr="00FB38EA" w:rsidRDefault="0024173F" w:rsidP="00F112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2972" w:type="dxa"/>
            <w:gridSpan w:val="2"/>
          </w:tcPr>
          <w:p w14:paraId="1D82C6BA" w14:textId="77777777" w:rsidR="0024173F" w:rsidRPr="00FB38EA" w:rsidRDefault="0024173F" w:rsidP="00F11208">
            <w:pPr>
              <w:jc w:val="center"/>
              <w:rPr>
                <w:b/>
                <w:bCs/>
              </w:rPr>
            </w:pPr>
            <w:r w:rsidRPr="00FB38EA">
              <w:rPr>
                <w:b/>
                <w:bCs/>
              </w:rPr>
              <w:t>Unadjusted</w:t>
            </w:r>
          </w:p>
        </w:tc>
        <w:tc>
          <w:tcPr>
            <w:tcW w:w="2840" w:type="dxa"/>
            <w:gridSpan w:val="2"/>
          </w:tcPr>
          <w:p w14:paraId="3D0E9A13" w14:textId="77777777" w:rsidR="0024173F" w:rsidRPr="00FB38EA" w:rsidRDefault="0024173F" w:rsidP="00F11208">
            <w:pPr>
              <w:jc w:val="center"/>
              <w:rPr>
                <w:b/>
                <w:bCs/>
              </w:rPr>
            </w:pPr>
            <w:r w:rsidRPr="00FB38EA">
              <w:rPr>
                <w:b/>
                <w:bCs/>
              </w:rPr>
              <w:t>Adjusted</w:t>
            </w:r>
            <w:r w:rsidRPr="00FB38EA">
              <w:rPr>
                <w:b/>
                <w:bCs/>
                <w:vertAlign w:val="superscript"/>
              </w:rPr>
              <w:t>†</w:t>
            </w:r>
          </w:p>
        </w:tc>
      </w:tr>
      <w:tr w:rsidR="0024173F" w14:paraId="73D22059" w14:textId="77777777" w:rsidTr="00F11208">
        <w:tc>
          <w:tcPr>
            <w:tcW w:w="1932" w:type="dxa"/>
            <w:vMerge/>
          </w:tcPr>
          <w:p w14:paraId="5F4FE2C7" w14:textId="77777777" w:rsidR="0024173F" w:rsidRDefault="0024173F" w:rsidP="00F11208"/>
        </w:tc>
        <w:tc>
          <w:tcPr>
            <w:tcW w:w="1607" w:type="dxa"/>
            <w:vMerge/>
          </w:tcPr>
          <w:p w14:paraId="16BBC4A3" w14:textId="77777777" w:rsidR="0024173F" w:rsidRPr="00CE1528" w:rsidRDefault="0024173F" w:rsidP="00F11208">
            <w:pPr>
              <w:jc w:val="center"/>
              <w:rPr>
                <w:b/>
                <w:bCs/>
              </w:rPr>
            </w:pPr>
          </w:p>
        </w:tc>
        <w:tc>
          <w:tcPr>
            <w:tcW w:w="1843" w:type="dxa"/>
          </w:tcPr>
          <w:p w14:paraId="3C735A9C" w14:textId="77777777" w:rsidR="0024173F" w:rsidRPr="00CE1528" w:rsidRDefault="0024173F" w:rsidP="00F11208">
            <w:pPr>
              <w:jc w:val="center"/>
              <w:rPr>
                <w:b/>
                <w:bCs/>
              </w:rPr>
            </w:pPr>
            <w:r w:rsidRPr="00CE1528">
              <w:rPr>
                <w:b/>
                <w:bCs/>
              </w:rPr>
              <w:t>β (95% CI)</w:t>
            </w:r>
          </w:p>
        </w:tc>
        <w:tc>
          <w:tcPr>
            <w:tcW w:w="1129" w:type="dxa"/>
          </w:tcPr>
          <w:p w14:paraId="3067F1C2" w14:textId="77777777" w:rsidR="0024173F" w:rsidRPr="00CE1528" w:rsidRDefault="0024173F" w:rsidP="00F11208">
            <w:pPr>
              <w:jc w:val="center"/>
              <w:rPr>
                <w:b/>
                <w:bCs/>
              </w:rPr>
            </w:pPr>
            <w:r w:rsidRPr="00CE1528">
              <w:rPr>
                <w:b/>
                <w:bCs/>
              </w:rPr>
              <w:t>p-value</w:t>
            </w:r>
          </w:p>
        </w:tc>
        <w:tc>
          <w:tcPr>
            <w:tcW w:w="1706" w:type="dxa"/>
          </w:tcPr>
          <w:p w14:paraId="1EB26636" w14:textId="77777777" w:rsidR="0024173F" w:rsidRPr="00CE1528" w:rsidRDefault="0024173F" w:rsidP="00F11208">
            <w:pPr>
              <w:jc w:val="center"/>
              <w:rPr>
                <w:b/>
                <w:bCs/>
              </w:rPr>
            </w:pPr>
            <w:r w:rsidRPr="00CE1528">
              <w:rPr>
                <w:b/>
                <w:bCs/>
              </w:rPr>
              <w:t>β (95% CI)</w:t>
            </w:r>
          </w:p>
        </w:tc>
        <w:tc>
          <w:tcPr>
            <w:tcW w:w="1134" w:type="dxa"/>
          </w:tcPr>
          <w:p w14:paraId="3D07EB14" w14:textId="77777777" w:rsidR="0024173F" w:rsidRPr="00CE1528" w:rsidRDefault="0024173F" w:rsidP="00F11208">
            <w:pPr>
              <w:jc w:val="center"/>
              <w:rPr>
                <w:b/>
                <w:bCs/>
              </w:rPr>
            </w:pPr>
            <w:r w:rsidRPr="00CE1528">
              <w:rPr>
                <w:b/>
                <w:bCs/>
              </w:rPr>
              <w:t>p-value</w:t>
            </w:r>
          </w:p>
        </w:tc>
      </w:tr>
      <w:tr w:rsidR="0024173F" w14:paraId="4F4269CF" w14:textId="77777777" w:rsidTr="00F11208">
        <w:tc>
          <w:tcPr>
            <w:tcW w:w="9351" w:type="dxa"/>
            <w:gridSpan w:val="6"/>
          </w:tcPr>
          <w:p w14:paraId="5F2FFE7A" w14:textId="554ECF3C" w:rsidR="0024173F" w:rsidRPr="00114A14" w:rsidRDefault="0047546D" w:rsidP="00F11208">
            <w:pPr>
              <w:rPr>
                <w:b/>
                <w:bCs/>
              </w:rPr>
            </w:pPr>
            <w:r>
              <w:rPr>
                <w:b/>
                <w:bCs/>
              </w:rPr>
              <w:t>BMI</w:t>
            </w:r>
          </w:p>
        </w:tc>
      </w:tr>
      <w:tr w:rsidR="0024173F" w14:paraId="71603C26" w14:textId="77777777" w:rsidTr="00F11208">
        <w:tc>
          <w:tcPr>
            <w:tcW w:w="1932" w:type="dxa"/>
          </w:tcPr>
          <w:p w14:paraId="41E1FBB9" w14:textId="77777777" w:rsidR="0024173F" w:rsidRPr="00C01961" w:rsidRDefault="0024173F" w:rsidP="00F11208">
            <w:r w:rsidRPr="00C01961">
              <w:t xml:space="preserve">   Normal</w:t>
            </w:r>
          </w:p>
        </w:tc>
        <w:tc>
          <w:tcPr>
            <w:tcW w:w="1607" w:type="dxa"/>
          </w:tcPr>
          <w:p w14:paraId="1582B3AA" w14:textId="77777777" w:rsidR="0024173F" w:rsidRPr="00C01961" w:rsidRDefault="0024173F" w:rsidP="00F11208">
            <w:pPr>
              <w:jc w:val="center"/>
            </w:pPr>
            <w:r>
              <w:t>53835</w:t>
            </w:r>
            <w:r w:rsidRPr="00C01961">
              <w:t xml:space="preserve"> (3</w:t>
            </w:r>
            <w:r>
              <w:t>3.1</w:t>
            </w:r>
            <w:r w:rsidRPr="00C01961">
              <w:t>)</w:t>
            </w:r>
          </w:p>
        </w:tc>
        <w:tc>
          <w:tcPr>
            <w:tcW w:w="1843" w:type="dxa"/>
          </w:tcPr>
          <w:p w14:paraId="523330DC" w14:textId="77777777" w:rsidR="0024173F" w:rsidRPr="00C01961" w:rsidRDefault="0024173F" w:rsidP="00F11208">
            <w:pPr>
              <w:jc w:val="center"/>
            </w:pPr>
            <w:r w:rsidRPr="00C01961">
              <w:t>Ref</w:t>
            </w:r>
          </w:p>
        </w:tc>
        <w:tc>
          <w:tcPr>
            <w:tcW w:w="1129" w:type="dxa"/>
          </w:tcPr>
          <w:p w14:paraId="10E6594B" w14:textId="77777777" w:rsidR="0024173F" w:rsidRPr="00C01961" w:rsidRDefault="0024173F" w:rsidP="00F11208">
            <w:pPr>
              <w:jc w:val="center"/>
            </w:pPr>
          </w:p>
        </w:tc>
        <w:tc>
          <w:tcPr>
            <w:tcW w:w="1706" w:type="dxa"/>
          </w:tcPr>
          <w:p w14:paraId="6FFC3EE7" w14:textId="77777777" w:rsidR="0024173F" w:rsidRPr="00C01961" w:rsidRDefault="0024173F" w:rsidP="00F11208">
            <w:pPr>
              <w:jc w:val="center"/>
            </w:pPr>
            <w:r w:rsidRPr="00C01961">
              <w:t>Ref</w:t>
            </w:r>
          </w:p>
        </w:tc>
        <w:tc>
          <w:tcPr>
            <w:tcW w:w="1134" w:type="dxa"/>
          </w:tcPr>
          <w:p w14:paraId="3B0607A6" w14:textId="77777777" w:rsidR="0024173F" w:rsidRPr="00C01961" w:rsidRDefault="0024173F" w:rsidP="00F11208">
            <w:pPr>
              <w:jc w:val="center"/>
            </w:pPr>
          </w:p>
        </w:tc>
      </w:tr>
      <w:tr w:rsidR="0024173F" w14:paraId="6DB0C827" w14:textId="77777777" w:rsidTr="00F11208">
        <w:tc>
          <w:tcPr>
            <w:tcW w:w="1932" w:type="dxa"/>
          </w:tcPr>
          <w:p w14:paraId="13F07DA3" w14:textId="77777777" w:rsidR="0024173F" w:rsidRPr="00C01961" w:rsidRDefault="0024173F" w:rsidP="00F11208">
            <w:r w:rsidRPr="00C01961">
              <w:t xml:space="preserve">   Overweight</w:t>
            </w:r>
          </w:p>
        </w:tc>
        <w:tc>
          <w:tcPr>
            <w:tcW w:w="1607" w:type="dxa"/>
          </w:tcPr>
          <w:p w14:paraId="0C10850C" w14:textId="77777777" w:rsidR="0024173F" w:rsidRPr="00C01961" w:rsidRDefault="0024173F" w:rsidP="00F11208">
            <w:pPr>
              <w:jc w:val="center"/>
            </w:pPr>
            <w:r>
              <w:t>69072</w:t>
            </w:r>
            <w:r w:rsidRPr="00C01961">
              <w:t xml:space="preserve"> (</w:t>
            </w:r>
            <w:r>
              <w:t>42.5</w:t>
            </w:r>
            <w:r w:rsidRPr="00C01961">
              <w:t>)</w:t>
            </w:r>
          </w:p>
        </w:tc>
        <w:tc>
          <w:tcPr>
            <w:tcW w:w="1843" w:type="dxa"/>
          </w:tcPr>
          <w:p w14:paraId="70CCE4FD" w14:textId="77777777" w:rsidR="0024173F" w:rsidRPr="00C01961" w:rsidRDefault="0024173F" w:rsidP="00F11208">
            <w:pPr>
              <w:jc w:val="center"/>
            </w:pPr>
            <w:r w:rsidRPr="00C01961">
              <w:t>0.76</w:t>
            </w:r>
          </w:p>
          <w:p w14:paraId="7F79B09F" w14:textId="77777777" w:rsidR="0024173F" w:rsidRPr="00C01961" w:rsidRDefault="0024173F" w:rsidP="00F11208">
            <w:pPr>
              <w:jc w:val="center"/>
            </w:pPr>
            <w:r w:rsidRPr="00C01961">
              <w:t>(0.7</w:t>
            </w:r>
            <w:r>
              <w:t>2</w:t>
            </w:r>
            <w:r w:rsidRPr="00C01961">
              <w:t xml:space="preserve"> to 0.79)</w:t>
            </w:r>
          </w:p>
        </w:tc>
        <w:tc>
          <w:tcPr>
            <w:tcW w:w="1129" w:type="dxa"/>
          </w:tcPr>
          <w:p w14:paraId="7A79C78F" w14:textId="77777777" w:rsidR="0024173F" w:rsidRPr="00C01961" w:rsidRDefault="0024173F" w:rsidP="00F11208">
            <w:pPr>
              <w:jc w:val="center"/>
            </w:pPr>
            <w:r w:rsidRPr="00C01961">
              <w:t>&lt; 0.001</w:t>
            </w:r>
          </w:p>
        </w:tc>
        <w:tc>
          <w:tcPr>
            <w:tcW w:w="1706" w:type="dxa"/>
          </w:tcPr>
          <w:p w14:paraId="2CE9A645" w14:textId="77777777" w:rsidR="0024173F" w:rsidRPr="00C01961" w:rsidRDefault="0024173F" w:rsidP="00F11208">
            <w:pPr>
              <w:jc w:val="center"/>
            </w:pPr>
            <w:r w:rsidRPr="00C01961">
              <w:t>0.4</w:t>
            </w:r>
            <w:r>
              <w:t>7</w:t>
            </w:r>
            <w:r w:rsidRPr="00C01961">
              <w:rPr>
                <w:vertAlign w:val="superscript"/>
              </w:rPr>
              <w:t>*</w:t>
            </w:r>
          </w:p>
          <w:p w14:paraId="1A9C7F82" w14:textId="77777777" w:rsidR="0024173F" w:rsidRPr="00C01961" w:rsidRDefault="0024173F" w:rsidP="00F11208">
            <w:pPr>
              <w:jc w:val="center"/>
            </w:pPr>
            <w:r w:rsidRPr="00C01961">
              <w:t>(0.4</w:t>
            </w:r>
            <w:r>
              <w:t>4</w:t>
            </w:r>
            <w:r w:rsidRPr="00C01961">
              <w:t xml:space="preserve"> to 0.51)</w:t>
            </w:r>
          </w:p>
        </w:tc>
        <w:tc>
          <w:tcPr>
            <w:tcW w:w="1134" w:type="dxa"/>
          </w:tcPr>
          <w:p w14:paraId="00D45AEC" w14:textId="77777777" w:rsidR="0024173F" w:rsidRPr="00C01961" w:rsidRDefault="0024173F" w:rsidP="00F11208">
            <w:pPr>
              <w:jc w:val="center"/>
            </w:pPr>
            <w:r w:rsidRPr="00C01961">
              <w:t>&lt; 0.001</w:t>
            </w:r>
          </w:p>
        </w:tc>
      </w:tr>
      <w:tr w:rsidR="0024173F" w14:paraId="69407393" w14:textId="77777777" w:rsidTr="00F11208">
        <w:tc>
          <w:tcPr>
            <w:tcW w:w="1932" w:type="dxa"/>
          </w:tcPr>
          <w:p w14:paraId="31FB77C2" w14:textId="199740BF" w:rsidR="0024173F" w:rsidRPr="00C01961" w:rsidRDefault="0024173F" w:rsidP="00F11208">
            <w:r w:rsidRPr="00C01961">
              <w:t xml:space="preserve">   </w:t>
            </w:r>
            <w:r w:rsidR="0082700C">
              <w:t>Obesity</w:t>
            </w:r>
          </w:p>
        </w:tc>
        <w:tc>
          <w:tcPr>
            <w:tcW w:w="1607" w:type="dxa"/>
          </w:tcPr>
          <w:p w14:paraId="172E0899" w14:textId="77777777" w:rsidR="0024173F" w:rsidRPr="00C01961" w:rsidRDefault="0024173F" w:rsidP="00F11208">
            <w:pPr>
              <w:jc w:val="center"/>
            </w:pPr>
            <w:r>
              <w:t>39683</w:t>
            </w:r>
            <w:r w:rsidRPr="00C01961">
              <w:t xml:space="preserve"> (24.</w:t>
            </w:r>
            <w:r>
              <w:t>4</w:t>
            </w:r>
            <w:r w:rsidRPr="00C01961">
              <w:t>)</w:t>
            </w:r>
          </w:p>
        </w:tc>
        <w:tc>
          <w:tcPr>
            <w:tcW w:w="1843" w:type="dxa"/>
          </w:tcPr>
          <w:p w14:paraId="5C0C951F" w14:textId="77777777" w:rsidR="0024173F" w:rsidRPr="00C01961" w:rsidRDefault="0024173F" w:rsidP="00F11208">
            <w:pPr>
              <w:jc w:val="center"/>
            </w:pPr>
            <w:r w:rsidRPr="00C01961">
              <w:t>1.0</w:t>
            </w:r>
            <w:r>
              <w:t>3</w:t>
            </w:r>
          </w:p>
          <w:p w14:paraId="69C1A14C" w14:textId="77777777" w:rsidR="0024173F" w:rsidRPr="00C01961" w:rsidRDefault="0024173F" w:rsidP="00F11208">
            <w:pPr>
              <w:jc w:val="center"/>
            </w:pPr>
            <w:r w:rsidRPr="00C01961">
              <w:t>(0.9</w:t>
            </w:r>
            <w:r>
              <w:t>9</w:t>
            </w:r>
            <w:r w:rsidRPr="00C01961">
              <w:t xml:space="preserve"> to 1.0</w:t>
            </w:r>
            <w:r>
              <w:t>7</w:t>
            </w:r>
            <w:r w:rsidRPr="00C01961">
              <w:t>)</w:t>
            </w:r>
          </w:p>
        </w:tc>
        <w:tc>
          <w:tcPr>
            <w:tcW w:w="1129" w:type="dxa"/>
          </w:tcPr>
          <w:p w14:paraId="4455D50C" w14:textId="77777777" w:rsidR="0024173F" w:rsidRPr="00C01961" w:rsidRDefault="0024173F" w:rsidP="00F11208">
            <w:pPr>
              <w:jc w:val="center"/>
            </w:pPr>
            <w:r w:rsidRPr="00C01961">
              <w:t>&lt; 0.001</w:t>
            </w:r>
          </w:p>
        </w:tc>
        <w:tc>
          <w:tcPr>
            <w:tcW w:w="1706" w:type="dxa"/>
          </w:tcPr>
          <w:p w14:paraId="2BDB118A" w14:textId="77777777" w:rsidR="0024173F" w:rsidRPr="00C01961" w:rsidRDefault="0024173F" w:rsidP="00F11208">
            <w:pPr>
              <w:jc w:val="center"/>
              <w:rPr>
                <w:b/>
                <w:bCs/>
                <w:vertAlign w:val="superscript"/>
              </w:rPr>
            </w:pPr>
            <w:r w:rsidRPr="00C01961">
              <w:t>0.8</w:t>
            </w:r>
            <w:r>
              <w:t>2</w:t>
            </w:r>
            <w:r w:rsidRPr="00C01961">
              <w:rPr>
                <w:b/>
                <w:bCs/>
                <w:vertAlign w:val="superscript"/>
              </w:rPr>
              <w:t>*</w:t>
            </w:r>
          </w:p>
          <w:p w14:paraId="0E3CAF5B" w14:textId="77777777" w:rsidR="0024173F" w:rsidRPr="00C01961" w:rsidRDefault="0024173F" w:rsidP="00F11208">
            <w:pPr>
              <w:jc w:val="center"/>
            </w:pPr>
            <w:r w:rsidRPr="00C01961">
              <w:t>(0.7</w:t>
            </w:r>
            <w:r>
              <w:t>9</w:t>
            </w:r>
            <w:r w:rsidRPr="00C01961">
              <w:t xml:space="preserve"> to 0.8</w:t>
            </w:r>
            <w:r>
              <w:t>6</w:t>
            </w:r>
            <w:r w:rsidRPr="00C01961">
              <w:t>)</w:t>
            </w:r>
          </w:p>
        </w:tc>
        <w:tc>
          <w:tcPr>
            <w:tcW w:w="1134" w:type="dxa"/>
          </w:tcPr>
          <w:p w14:paraId="491FEFD4" w14:textId="77777777" w:rsidR="0024173F" w:rsidRPr="00C01961" w:rsidRDefault="0024173F" w:rsidP="00F11208">
            <w:pPr>
              <w:jc w:val="center"/>
            </w:pPr>
            <w:r w:rsidRPr="00C01961">
              <w:t>&lt; 0.001</w:t>
            </w:r>
          </w:p>
        </w:tc>
      </w:tr>
      <w:tr w:rsidR="0024173F" w14:paraId="2F35244F" w14:textId="77777777" w:rsidTr="00F11208">
        <w:tc>
          <w:tcPr>
            <w:tcW w:w="9351" w:type="dxa"/>
            <w:gridSpan w:val="6"/>
          </w:tcPr>
          <w:p w14:paraId="689ECD41" w14:textId="77777777" w:rsidR="0024173F" w:rsidRPr="00C01961" w:rsidRDefault="0024173F" w:rsidP="00F11208">
            <w:r w:rsidRPr="00C01961">
              <w:rPr>
                <w:b/>
                <w:bCs/>
              </w:rPr>
              <w:t xml:space="preserve">Metabolic </w:t>
            </w:r>
            <w:r>
              <w:rPr>
                <w:b/>
                <w:bCs/>
              </w:rPr>
              <w:t>Score</w:t>
            </w:r>
          </w:p>
        </w:tc>
      </w:tr>
      <w:tr w:rsidR="0024173F" w14:paraId="1A98538C" w14:textId="77777777" w:rsidTr="00F11208">
        <w:tc>
          <w:tcPr>
            <w:tcW w:w="1932" w:type="dxa"/>
          </w:tcPr>
          <w:p w14:paraId="24BEC18B" w14:textId="77777777" w:rsidR="0024173F" w:rsidRPr="00C01961" w:rsidRDefault="0024173F" w:rsidP="00F11208">
            <w:r>
              <w:t xml:space="preserve">   </w:t>
            </w:r>
            <w:r w:rsidRPr="00C01961">
              <w:t xml:space="preserve"> 0</w:t>
            </w:r>
          </w:p>
        </w:tc>
        <w:tc>
          <w:tcPr>
            <w:tcW w:w="1607" w:type="dxa"/>
          </w:tcPr>
          <w:p w14:paraId="4513B8FA" w14:textId="77777777" w:rsidR="0024173F" w:rsidRPr="00C01961" w:rsidRDefault="0024173F" w:rsidP="00F11208">
            <w:pPr>
              <w:jc w:val="center"/>
            </w:pPr>
            <w:r>
              <w:rPr>
                <w:sz w:val="22"/>
                <w:szCs w:val="22"/>
              </w:rPr>
              <w:t>50710 (31.2)</w:t>
            </w:r>
          </w:p>
        </w:tc>
        <w:tc>
          <w:tcPr>
            <w:tcW w:w="1843" w:type="dxa"/>
          </w:tcPr>
          <w:p w14:paraId="20AC339A" w14:textId="77777777" w:rsidR="0024173F" w:rsidRPr="00C01961" w:rsidRDefault="0024173F" w:rsidP="00F11208">
            <w:pPr>
              <w:jc w:val="center"/>
            </w:pPr>
            <w:r w:rsidRPr="00C01961">
              <w:t>Ref</w:t>
            </w:r>
          </w:p>
        </w:tc>
        <w:tc>
          <w:tcPr>
            <w:tcW w:w="1129" w:type="dxa"/>
          </w:tcPr>
          <w:p w14:paraId="09445A30" w14:textId="77777777" w:rsidR="0024173F" w:rsidRPr="00C01961" w:rsidRDefault="0024173F" w:rsidP="00F11208">
            <w:pPr>
              <w:jc w:val="center"/>
            </w:pPr>
          </w:p>
        </w:tc>
        <w:tc>
          <w:tcPr>
            <w:tcW w:w="1706" w:type="dxa"/>
          </w:tcPr>
          <w:p w14:paraId="1E44A29B" w14:textId="77777777" w:rsidR="0024173F" w:rsidRPr="00C01961" w:rsidRDefault="0024173F" w:rsidP="00F11208">
            <w:pPr>
              <w:jc w:val="center"/>
            </w:pPr>
            <w:r>
              <w:t>Ref</w:t>
            </w:r>
          </w:p>
        </w:tc>
        <w:tc>
          <w:tcPr>
            <w:tcW w:w="1134" w:type="dxa"/>
          </w:tcPr>
          <w:p w14:paraId="4A1ECC81" w14:textId="77777777" w:rsidR="0024173F" w:rsidRPr="00C01961" w:rsidRDefault="0024173F" w:rsidP="00F11208">
            <w:pPr>
              <w:jc w:val="center"/>
            </w:pPr>
          </w:p>
        </w:tc>
      </w:tr>
      <w:tr w:rsidR="0024173F" w14:paraId="6EE1EEAA" w14:textId="77777777" w:rsidTr="00F11208">
        <w:tc>
          <w:tcPr>
            <w:tcW w:w="1932" w:type="dxa"/>
          </w:tcPr>
          <w:p w14:paraId="60C9DDCD" w14:textId="77777777" w:rsidR="0024173F" w:rsidRPr="00C01961" w:rsidRDefault="0024173F" w:rsidP="00F11208">
            <w:r w:rsidRPr="00C01961">
              <w:t xml:space="preserve">   </w:t>
            </w:r>
            <w:r>
              <w:t xml:space="preserve"> </w:t>
            </w:r>
            <w:r w:rsidRPr="00C01961">
              <w:t>1</w:t>
            </w:r>
          </w:p>
        </w:tc>
        <w:tc>
          <w:tcPr>
            <w:tcW w:w="1607" w:type="dxa"/>
          </w:tcPr>
          <w:p w14:paraId="3B4EE74D" w14:textId="77777777" w:rsidR="0024173F" w:rsidRPr="00C01961" w:rsidRDefault="0024173F" w:rsidP="00F11208">
            <w:pPr>
              <w:jc w:val="center"/>
            </w:pPr>
            <w:r>
              <w:rPr>
                <w:sz w:val="22"/>
                <w:szCs w:val="22"/>
              </w:rPr>
              <w:t>65197 (40.1)</w:t>
            </w:r>
          </w:p>
        </w:tc>
        <w:tc>
          <w:tcPr>
            <w:tcW w:w="1843" w:type="dxa"/>
          </w:tcPr>
          <w:p w14:paraId="5D0C490A" w14:textId="77777777" w:rsidR="0024173F" w:rsidRPr="00C01961" w:rsidRDefault="0024173F" w:rsidP="00F11208">
            <w:pPr>
              <w:jc w:val="center"/>
            </w:pPr>
            <w:r w:rsidRPr="00C01961">
              <w:t>0.82</w:t>
            </w:r>
          </w:p>
          <w:p w14:paraId="3B5AFD31" w14:textId="77777777" w:rsidR="0024173F" w:rsidRPr="00C01961" w:rsidRDefault="0024173F" w:rsidP="00F11208">
            <w:pPr>
              <w:jc w:val="center"/>
            </w:pPr>
            <w:r w:rsidRPr="00C01961">
              <w:t>(0.7</w:t>
            </w:r>
            <w:r>
              <w:t>8</w:t>
            </w:r>
            <w:r w:rsidRPr="00C01961">
              <w:t xml:space="preserve"> to 0.8</w:t>
            </w:r>
            <w:r>
              <w:t>5</w:t>
            </w:r>
            <w:r w:rsidRPr="00C01961">
              <w:t>)</w:t>
            </w:r>
          </w:p>
        </w:tc>
        <w:tc>
          <w:tcPr>
            <w:tcW w:w="1129" w:type="dxa"/>
          </w:tcPr>
          <w:p w14:paraId="2CB0249B" w14:textId="77777777" w:rsidR="0024173F" w:rsidRPr="00C01961" w:rsidRDefault="0024173F" w:rsidP="00F11208">
            <w:pPr>
              <w:jc w:val="center"/>
            </w:pPr>
            <w:r w:rsidRPr="00C01961">
              <w:t>&lt; 0.001</w:t>
            </w:r>
          </w:p>
        </w:tc>
        <w:tc>
          <w:tcPr>
            <w:tcW w:w="1706" w:type="dxa"/>
          </w:tcPr>
          <w:p w14:paraId="7C79260C" w14:textId="77777777" w:rsidR="0024173F" w:rsidRPr="00C01961" w:rsidRDefault="0024173F" w:rsidP="00F11208">
            <w:pPr>
              <w:jc w:val="center"/>
            </w:pPr>
            <w:r w:rsidRPr="00C01961">
              <w:t>0.4</w:t>
            </w:r>
            <w:r>
              <w:t>6</w:t>
            </w:r>
            <w:r w:rsidRPr="00C01961">
              <w:rPr>
                <w:b/>
                <w:bCs/>
                <w:vertAlign w:val="superscript"/>
              </w:rPr>
              <w:t>*</w:t>
            </w:r>
          </w:p>
          <w:p w14:paraId="4EB58F19" w14:textId="77777777" w:rsidR="0024173F" w:rsidRPr="00C01961" w:rsidRDefault="0024173F" w:rsidP="00F11208">
            <w:pPr>
              <w:jc w:val="center"/>
            </w:pPr>
            <w:r w:rsidRPr="00C01961">
              <w:t>(0.43 to 0.</w:t>
            </w:r>
            <w:r>
              <w:t>49</w:t>
            </w:r>
            <w:r w:rsidRPr="00C01961">
              <w:t>)</w:t>
            </w:r>
          </w:p>
        </w:tc>
        <w:tc>
          <w:tcPr>
            <w:tcW w:w="1134" w:type="dxa"/>
          </w:tcPr>
          <w:p w14:paraId="263F8BC6" w14:textId="77777777" w:rsidR="0024173F" w:rsidRPr="00C01961" w:rsidRDefault="0024173F" w:rsidP="00F11208">
            <w:pPr>
              <w:jc w:val="center"/>
            </w:pPr>
            <w:r w:rsidRPr="00C01961">
              <w:t>&lt; 0.001</w:t>
            </w:r>
          </w:p>
        </w:tc>
      </w:tr>
      <w:tr w:rsidR="0024173F" w14:paraId="1E626DB3" w14:textId="77777777" w:rsidTr="00F11208">
        <w:tc>
          <w:tcPr>
            <w:tcW w:w="1932" w:type="dxa"/>
          </w:tcPr>
          <w:p w14:paraId="6C8DD163" w14:textId="77777777" w:rsidR="0024173F" w:rsidRPr="00C01961" w:rsidRDefault="0024173F" w:rsidP="00F11208">
            <w:r w:rsidRPr="00C01961">
              <w:t xml:space="preserve">   </w:t>
            </w:r>
            <w:r>
              <w:t xml:space="preserve"> </w:t>
            </w:r>
            <w:r w:rsidRPr="00C01961">
              <w:t>2</w:t>
            </w:r>
          </w:p>
        </w:tc>
        <w:tc>
          <w:tcPr>
            <w:tcW w:w="1607" w:type="dxa"/>
          </w:tcPr>
          <w:p w14:paraId="17A6B6E2" w14:textId="77777777" w:rsidR="0024173F" w:rsidRPr="00C01961" w:rsidRDefault="0024173F" w:rsidP="00F11208">
            <w:pPr>
              <w:jc w:val="center"/>
            </w:pPr>
            <w:r>
              <w:rPr>
                <w:sz w:val="22"/>
                <w:szCs w:val="22"/>
              </w:rPr>
              <w:t>41001 (25.2)</w:t>
            </w:r>
          </w:p>
        </w:tc>
        <w:tc>
          <w:tcPr>
            <w:tcW w:w="1843" w:type="dxa"/>
          </w:tcPr>
          <w:p w14:paraId="71C2AF93" w14:textId="77777777" w:rsidR="0024173F" w:rsidRPr="00C01961" w:rsidRDefault="0024173F" w:rsidP="00F11208">
            <w:pPr>
              <w:jc w:val="center"/>
            </w:pPr>
            <w:r w:rsidRPr="00C01961">
              <w:t>1.4</w:t>
            </w:r>
            <w:r>
              <w:t>3</w:t>
            </w:r>
          </w:p>
          <w:p w14:paraId="54D69270" w14:textId="77777777" w:rsidR="0024173F" w:rsidRPr="00C01961" w:rsidRDefault="0024173F" w:rsidP="00F11208">
            <w:pPr>
              <w:jc w:val="center"/>
            </w:pPr>
            <w:r w:rsidRPr="00C01961">
              <w:t>(1.3</w:t>
            </w:r>
            <w:r>
              <w:t>9</w:t>
            </w:r>
            <w:r w:rsidRPr="00C01961">
              <w:t xml:space="preserve"> to 1.4</w:t>
            </w:r>
            <w:r>
              <w:t>7</w:t>
            </w:r>
            <w:r w:rsidRPr="00C01961">
              <w:t>)</w:t>
            </w:r>
          </w:p>
        </w:tc>
        <w:tc>
          <w:tcPr>
            <w:tcW w:w="1129" w:type="dxa"/>
          </w:tcPr>
          <w:p w14:paraId="46BCAC14" w14:textId="77777777" w:rsidR="0024173F" w:rsidRPr="00C01961" w:rsidRDefault="0024173F" w:rsidP="00F11208">
            <w:pPr>
              <w:jc w:val="center"/>
            </w:pPr>
            <w:r w:rsidRPr="00C01961">
              <w:t>&lt; 0.001</w:t>
            </w:r>
          </w:p>
        </w:tc>
        <w:tc>
          <w:tcPr>
            <w:tcW w:w="1706" w:type="dxa"/>
          </w:tcPr>
          <w:p w14:paraId="4F22497D" w14:textId="77777777" w:rsidR="0024173F" w:rsidRPr="00C01961" w:rsidRDefault="0024173F" w:rsidP="00F11208">
            <w:pPr>
              <w:jc w:val="center"/>
            </w:pPr>
            <w:r w:rsidRPr="00C01961">
              <w:t>0.7</w:t>
            </w:r>
            <w:r>
              <w:t>9</w:t>
            </w:r>
            <w:r w:rsidRPr="00C01961">
              <w:rPr>
                <w:b/>
                <w:bCs/>
                <w:vertAlign w:val="superscript"/>
              </w:rPr>
              <w:t>*</w:t>
            </w:r>
          </w:p>
          <w:p w14:paraId="716A3286" w14:textId="77777777" w:rsidR="0024173F" w:rsidRPr="00C01961" w:rsidRDefault="0024173F" w:rsidP="00F11208">
            <w:pPr>
              <w:jc w:val="center"/>
            </w:pPr>
            <w:r w:rsidRPr="00C01961">
              <w:t>(0.7</w:t>
            </w:r>
            <w:r>
              <w:t>5</w:t>
            </w:r>
            <w:r w:rsidRPr="00C01961">
              <w:t xml:space="preserve"> to 0.8</w:t>
            </w:r>
            <w:r>
              <w:t>3</w:t>
            </w:r>
            <w:r w:rsidRPr="00C01961">
              <w:t>)</w:t>
            </w:r>
          </w:p>
        </w:tc>
        <w:tc>
          <w:tcPr>
            <w:tcW w:w="1134" w:type="dxa"/>
          </w:tcPr>
          <w:p w14:paraId="12213106" w14:textId="77777777" w:rsidR="0024173F" w:rsidRPr="00C01961" w:rsidRDefault="0024173F" w:rsidP="00F11208">
            <w:pPr>
              <w:jc w:val="center"/>
            </w:pPr>
            <w:r w:rsidRPr="00C01961">
              <w:t>&lt; 0.001</w:t>
            </w:r>
          </w:p>
        </w:tc>
      </w:tr>
      <w:tr w:rsidR="0024173F" w14:paraId="63AA184A" w14:textId="77777777" w:rsidTr="00F11208">
        <w:tc>
          <w:tcPr>
            <w:tcW w:w="1932" w:type="dxa"/>
          </w:tcPr>
          <w:p w14:paraId="4117408C" w14:textId="77777777" w:rsidR="0024173F" w:rsidRPr="00C01961" w:rsidRDefault="0024173F" w:rsidP="00F11208">
            <w:r w:rsidRPr="00C01961">
              <w:t xml:space="preserve">   </w:t>
            </w:r>
            <w:r>
              <w:t xml:space="preserve"> </w:t>
            </w:r>
            <w:r w:rsidRPr="00C01961">
              <w:t>3</w:t>
            </w:r>
          </w:p>
        </w:tc>
        <w:tc>
          <w:tcPr>
            <w:tcW w:w="1607" w:type="dxa"/>
          </w:tcPr>
          <w:p w14:paraId="34141081" w14:textId="77777777" w:rsidR="0024173F" w:rsidRPr="00C01961" w:rsidRDefault="0024173F" w:rsidP="00F11208">
            <w:pPr>
              <w:jc w:val="center"/>
            </w:pPr>
            <w:r>
              <w:rPr>
                <w:sz w:val="22"/>
                <w:szCs w:val="22"/>
              </w:rPr>
              <w:t>5682 (3.5)</w:t>
            </w:r>
          </w:p>
        </w:tc>
        <w:tc>
          <w:tcPr>
            <w:tcW w:w="1843" w:type="dxa"/>
          </w:tcPr>
          <w:p w14:paraId="00C9EFF2" w14:textId="77777777" w:rsidR="0024173F" w:rsidRPr="00C01961" w:rsidRDefault="0024173F" w:rsidP="00F11208">
            <w:pPr>
              <w:jc w:val="center"/>
            </w:pPr>
            <w:r w:rsidRPr="00C01961">
              <w:t>1.</w:t>
            </w:r>
            <w:r>
              <w:t>50</w:t>
            </w:r>
          </w:p>
          <w:p w14:paraId="5E06CA8A" w14:textId="77777777" w:rsidR="0024173F" w:rsidRPr="00C01961" w:rsidRDefault="0024173F" w:rsidP="00F11208">
            <w:pPr>
              <w:jc w:val="center"/>
            </w:pPr>
            <w:r w:rsidRPr="00C01961">
              <w:t>(1.4</w:t>
            </w:r>
            <w:r>
              <w:t>2</w:t>
            </w:r>
            <w:r w:rsidRPr="00C01961">
              <w:t xml:space="preserve"> to 1.5</w:t>
            </w:r>
            <w:r>
              <w:t>8</w:t>
            </w:r>
            <w:r w:rsidRPr="00C01961">
              <w:t>)</w:t>
            </w:r>
          </w:p>
        </w:tc>
        <w:tc>
          <w:tcPr>
            <w:tcW w:w="1129" w:type="dxa"/>
          </w:tcPr>
          <w:p w14:paraId="4594EFBE" w14:textId="77777777" w:rsidR="0024173F" w:rsidRPr="00C01961" w:rsidRDefault="0024173F" w:rsidP="00F11208">
            <w:pPr>
              <w:jc w:val="center"/>
            </w:pPr>
            <w:r w:rsidRPr="00C01961">
              <w:t>&lt; 0.001</w:t>
            </w:r>
          </w:p>
        </w:tc>
        <w:tc>
          <w:tcPr>
            <w:tcW w:w="1706" w:type="dxa"/>
          </w:tcPr>
          <w:p w14:paraId="7DBE28A2" w14:textId="77777777" w:rsidR="0024173F" w:rsidRPr="00C01961" w:rsidRDefault="0024173F" w:rsidP="00F11208">
            <w:pPr>
              <w:jc w:val="center"/>
            </w:pPr>
            <w:r w:rsidRPr="00C01961">
              <w:t>0.7</w:t>
            </w:r>
            <w:r>
              <w:t>6</w:t>
            </w:r>
            <w:r w:rsidRPr="00C01961">
              <w:rPr>
                <w:b/>
                <w:bCs/>
                <w:vertAlign w:val="superscript"/>
              </w:rPr>
              <w:t>*</w:t>
            </w:r>
          </w:p>
          <w:p w14:paraId="0329BC2D" w14:textId="77777777" w:rsidR="0024173F" w:rsidRPr="00C01961" w:rsidRDefault="0024173F" w:rsidP="00F11208">
            <w:pPr>
              <w:jc w:val="center"/>
            </w:pPr>
            <w:r w:rsidRPr="00C01961">
              <w:t>(0.</w:t>
            </w:r>
            <w:r>
              <w:t>68</w:t>
            </w:r>
            <w:r w:rsidRPr="00C01961">
              <w:t xml:space="preserve"> to 0.8</w:t>
            </w:r>
            <w:r>
              <w:t>5</w:t>
            </w:r>
            <w:r w:rsidRPr="00C01961">
              <w:t>)</w:t>
            </w:r>
          </w:p>
        </w:tc>
        <w:tc>
          <w:tcPr>
            <w:tcW w:w="1134" w:type="dxa"/>
          </w:tcPr>
          <w:p w14:paraId="7324BE6C" w14:textId="77777777" w:rsidR="0024173F" w:rsidRPr="00C01961" w:rsidRDefault="0024173F" w:rsidP="00F11208">
            <w:pPr>
              <w:jc w:val="center"/>
            </w:pPr>
            <w:r w:rsidRPr="00C01961">
              <w:t>&lt; 0.001</w:t>
            </w:r>
          </w:p>
        </w:tc>
      </w:tr>
      <w:tr w:rsidR="007F6C20" w14:paraId="40ECE2C5" w14:textId="77777777" w:rsidTr="00F11208">
        <w:tc>
          <w:tcPr>
            <w:tcW w:w="9351" w:type="dxa"/>
            <w:gridSpan w:val="6"/>
          </w:tcPr>
          <w:p w14:paraId="0F72C499" w14:textId="77777777" w:rsidR="007F6C20" w:rsidRPr="00880DAD" w:rsidRDefault="007F6C20" w:rsidP="007F6C20">
            <w:r>
              <w:rPr>
                <w:b/>
                <w:bCs/>
              </w:rPr>
              <w:t>Metabolic Categories</w:t>
            </w:r>
            <w:r w:rsidRPr="00880DAD">
              <w:rPr>
                <w:rFonts w:ascii="Calibri" w:hAnsi="Calibri" w:cs="Calibri"/>
                <w:vertAlign w:val="superscript"/>
              </w:rPr>
              <w:t>¥</w:t>
            </w:r>
          </w:p>
        </w:tc>
      </w:tr>
      <w:tr w:rsidR="007F6C20" w14:paraId="59D1E590" w14:textId="77777777" w:rsidTr="00F11208">
        <w:tc>
          <w:tcPr>
            <w:tcW w:w="1932" w:type="dxa"/>
          </w:tcPr>
          <w:p w14:paraId="5AC47A74" w14:textId="77777777" w:rsidR="007F6C20" w:rsidRPr="00C01961" w:rsidRDefault="007F6C20" w:rsidP="007F6C20">
            <w:r w:rsidRPr="00C01961">
              <w:t xml:space="preserve">   MHN</w:t>
            </w:r>
          </w:p>
        </w:tc>
        <w:tc>
          <w:tcPr>
            <w:tcW w:w="1607" w:type="dxa"/>
          </w:tcPr>
          <w:p w14:paraId="3E9A9AA5" w14:textId="77777777" w:rsidR="007F6C20" w:rsidRPr="00C01961" w:rsidRDefault="007F6C20" w:rsidP="007F6C20">
            <w:pPr>
              <w:jc w:val="center"/>
            </w:pPr>
            <w:r>
              <w:t>26521</w:t>
            </w:r>
            <w:r w:rsidRPr="00C01961">
              <w:t xml:space="preserve"> (</w:t>
            </w:r>
            <w:r>
              <w:t>16.3</w:t>
            </w:r>
            <w:r w:rsidRPr="00C01961">
              <w:t>)</w:t>
            </w:r>
          </w:p>
        </w:tc>
        <w:tc>
          <w:tcPr>
            <w:tcW w:w="1843" w:type="dxa"/>
          </w:tcPr>
          <w:p w14:paraId="4C2B7200" w14:textId="77777777" w:rsidR="007F6C20" w:rsidRPr="00C01961" w:rsidRDefault="007F6C20" w:rsidP="007F6C20">
            <w:pPr>
              <w:jc w:val="center"/>
            </w:pPr>
            <w:r w:rsidRPr="00C01961">
              <w:t>Ref</w:t>
            </w:r>
          </w:p>
        </w:tc>
        <w:tc>
          <w:tcPr>
            <w:tcW w:w="1129" w:type="dxa"/>
          </w:tcPr>
          <w:p w14:paraId="39C13D79" w14:textId="77777777" w:rsidR="007F6C20" w:rsidRPr="00C01961" w:rsidRDefault="007F6C20" w:rsidP="007F6C20">
            <w:pPr>
              <w:jc w:val="center"/>
            </w:pPr>
          </w:p>
        </w:tc>
        <w:tc>
          <w:tcPr>
            <w:tcW w:w="1706" w:type="dxa"/>
          </w:tcPr>
          <w:p w14:paraId="45600BC5" w14:textId="77777777" w:rsidR="007F6C20" w:rsidRPr="00C01961" w:rsidRDefault="007F6C20" w:rsidP="007F6C20">
            <w:pPr>
              <w:jc w:val="center"/>
            </w:pPr>
            <w:r w:rsidRPr="00C01961">
              <w:t>Ref</w:t>
            </w:r>
          </w:p>
        </w:tc>
        <w:tc>
          <w:tcPr>
            <w:tcW w:w="1134" w:type="dxa"/>
          </w:tcPr>
          <w:p w14:paraId="10B062FB" w14:textId="77777777" w:rsidR="007F6C20" w:rsidRPr="00C01961" w:rsidRDefault="007F6C20" w:rsidP="007F6C20">
            <w:pPr>
              <w:jc w:val="center"/>
            </w:pPr>
          </w:p>
        </w:tc>
      </w:tr>
      <w:tr w:rsidR="007F6C20" w14:paraId="5B92F0F1" w14:textId="77777777" w:rsidTr="00F11208">
        <w:tc>
          <w:tcPr>
            <w:tcW w:w="1932" w:type="dxa"/>
          </w:tcPr>
          <w:p w14:paraId="6460AFDC" w14:textId="77777777" w:rsidR="007F6C20" w:rsidRPr="00C01961" w:rsidRDefault="007F6C20" w:rsidP="007F6C20">
            <w:r w:rsidRPr="00C01961">
              <w:t xml:space="preserve">   MUN</w:t>
            </w:r>
          </w:p>
        </w:tc>
        <w:tc>
          <w:tcPr>
            <w:tcW w:w="1607" w:type="dxa"/>
          </w:tcPr>
          <w:p w14:paraId="6C476FFF" w14:textId="77777777" w:rsidR="007F6C20" w:rsidRPr="00C01961" w:rsidRDefault="007F6C20" w:rsidP="007F6C20">
            <w:pPr>
              <w:jc w:val="center"/>
            </w:pPr>
            <w:r>
              <w:t>27314</w:t>
            </w:r>
            <w:r w:rsidRPr="00C01961">
              <w:t xml:space="preserve"> (16.8)</w:t>
            </w:r>
          </w:p>
        </w:tc>
        <w:tc>
          <w:tcPr>
            <w:tcW w:w="1843" w:type="dxa"/>
          </w:tcPr>
          <w:p w14:paraId="0BA08B1E" w14:textId="77777777" w:rsidR="007F6C20" w:rsidRPr="00C01961" w:rsidRDefault="007F6C20" w:rsidP="007F6C20">
            <w:pPr>
              <w:jc w:val="center"/>
            </w:pPr>
            <w:r w:rsidRPr="00C01961">
              <w:t>0.84</w:t>
            </w:r>
          </w:p>
          <w:p w14:paraId="2905AC95" w14:textId="77777777" w:rsidR="007F6C20" w:rsidRPr="00C01961" w:rsidRDefault="007F6C20" w:rsidP="007F6C20">
            <w:pPr>
              <w:jc w:val="center"/>
            </w:pPr>
            <w:r w:rsidRPr="00C01961">
              <w:t>(0.7</w:t>
            </w:r>
            <w:r>
              <w:t>8</w:t>
            </w:r>
            <w:r w:rsidRPr="00C01961">
              <w:t xml:space="preserve"> to 0.89)</w:t>
            </w:r>
          </w:p>
        </w:tc>
        <w:tc>
          <w:tcPr>
            <w:tcW w:w="1129" w:type="dxa"/>
          </w:tcPr>
          <w:p w14:paraId="59BA89D3" w14:textId="77777777" w:rsidR="007F6C20" w:rsidRPr="00C01961" w:rsidRDefault="007F6C20" w:rsidP="007F6C20">
            <w:pPr>
              <w:jc w:val="center"/>
            </w:pPr>
            <w:r w:rsidRPr="00C01961">
              <w:t>&lt; 0.001</w:t>
            </w:r>
          </w:p>
        </w:tc>
        <w:tc>
          <w:tcPr>
            <w:tcW w:w="1706" w:type="dxa"/>
          </w:tcPr>
          <w:p w14:paraId="6446383F" w14:textId="77777777" w:rsidR="007F6C20" w:rsidRPr="00C01961" w:rsidRDefault="007F6C20" w:rsidP="007F6C20">
            <w:pPr>
              <w:jc w:val="center"/>
            </w:pPr>
            <w:r w:rsidRPr="00C01961">
              <w:t>0.35</w:t>
            </w:r>
            <w:r w:rsidRPr="00C01961">
              <w:rPr>
                <w:b/>
                <w:bCs/>
                <w:vertAlign w:val="superscript"/>
              </w:rPr>
              <w:t>*</w:t>
            </w:r>
            <w:r w:rsidRPr="00C01961">
              <w:t xml:space="preserve"> </w:t>
            </w:r>
          </w:p>
          <w:p w14:paraId="74E8A57F" w14:textId="77777777" w:rsidR="007F6C20" w:rsidRPr="00C01961" w:rsidRDefault="007F6C20" w:rsidP="007F6C20">
            <w:pPr>
              <w:jc w:val="center"/>
            </w:pPr>
            <w:r w:rsidRPr="00C01961">
              <w:t>(0.30 to 0.40)</w:t>
            </w:r>
          </w:p>
        </w:tc>
        <w:tc>
          <w:tcPr>
            <w:tcW w:w="1134" w:type="dxa"/>
          </w:tcPr>
          <w:p w14:paraId="1C21E676" w14:textId="77777777" w:rsidR="007F6C20" w:rsidRPr="00C01961" w:rsidRDefault="007F6C20" w:rsidP="007F6C20">
            <w:pPr>
              <w:jc w:val="center"/>
            </w:pPr>
            <w:r w:rsidRPr="00C01961">
              <w:t>&lt; 0.001</w:t>
            </w:r>
          </w:p>
        </w:tc>
      </w:tr>
      <w:tr w:rsidR="007F6C20" w14:paraId="70385372" w14:textId="77777777" w:rsidTr="00F11208">
        <w:tc>
          <w:tcPr>
            <w:tcW w:w="1932" w:type="dxa"/>
          </w:tcPr>
          <w:p w14:paraId="2F32309B" w14:textId="77777777" w:rsidR="007F6C20" w:rsidRPr="00C01961" w:rsidRDefault="007F6C20" w:rsidP="007F6C20">
            <w:r w:rsidRPr="00C01961">
              <w:t xml:space="preserve">   </w:t>
            </w:r>
            <w:r>
              <w:t>MHOW</w:t>
            </w:r>
          </w:p>
        </w:tc>
        <w:tc>
          <w:tcPr>
            <w:tcW w:w="1607" w:type="dxa"/>
          </w:tcPr>
          <w:p w14:paraId="337F8918" w14:textId="77777777" w:rsidR="007F6C20" w:rsidRPr="00C01961" w:rsidRDefault="007F6C20" w:rsidP="007F6C20">
            <w:pPr>
              <w:jc w:val="center"/>
            </w:pPr>
            <w:r>
              <w:t>18865</w:t>
            </w:r>
            <w:r w:rsidRPr="00C01961">
              <w:t xml:space="preserve"> (</w:t>
            </w:r>
            <w:r>
              <w:t>11.6</w:t>
            </w:r>
            <w:r w:rsidRPr="00C01961">
              <w:t>)</w:t>
            </w:r>
          </w:p>
        </w:tc>
        <w:tc>
          <w:tcPr>
            <w:tcW w:w="1843" w:type="dxa"/>
          </w:tcPr>
          <w:p w14:paraId="3EBB2EF1" w14:textId="77777777" w:rsidR="007F6C20" w:rsidRPr="00C01961" w:rsidRDefault="007F6C20" w:rsidP="007F6C20">
            <w:pPr>
              <w:jc w:val="center"/>
            </w:pPr>
            <w:r w:rsidRPr="00C01961">
              <w:t>0.49</w:t>
            </w:r>
          </w:p>
          <w:p w14:paraId="2E04A97F" w14:textId="77777777" w:rsidR="007F6C20" w:rsidRPr="00C01961" w:rsidRDefault="007F6C20" w:rsidP="007F6C20">
            <w:pPr>
              <w:jc w:val="center"/>
            </w:pPr>
            <w:r w:rsidRPr="00C01961">
              <w:t>(0.4</w:t>
            </w:r>
            <w:r>
              <w:t>3</w:t>
            </w:r>
            <w:r w:rsidRPr="00C01961">
              <w:t xml:space="preserve"> to 0.55)</w:t>
            </w:r>
          </w:p>
        </w:tc>
        <w:tc>
          <w:tcPr>
            <w:tcW w:w="1129" w:type="dxa"/>
          </w:tcPr>
          <w:p w14:paraId="03E72DBB" w14:textId="77777777" w:rsidR="007F6C20" w:rsidRPr="00C01961" w:rsidRDefault="007F6C20" w:rsidP="007F6C20">
            <w:pPr>
              <w:jc w:val="center"/>
            </w:pPr>
            <w:r w:rsidRPr="00C01961">
              <w:t>&lt; 0.001</w:t>
            </w:r>
          </w:p>
        </w:tc>
        <w:tc>
          <w:tcPr>
            <w:tcW w:w="1706" w:type="dxa"/>
          </w:tcPr>
          <w:p w14:paraId="56D20213" w14:textId="77777777" w:rsidR="007F6C20" w:rsidRPr="00C01961" w:rsidRDefault="007F6C20" w:rsidP="007F6C20">
            <w:pPr>
              <w:jc w:val="center"/>
            </w:pPr>
            <w:r w:rsidRPr="00C01961">
              <w:t>0.32</w:t>
            </w:r>
            <w:r w:rsidRPr="00C01961">
              <w:rPr>
                <w:b/>
                <w:bCs/>
                <w:vertAlign w:val="superscript"/>
              </w:rPr>
              <w:t>*</w:t>
            </w:r>
          </w:p>
          <w:p w14:paraId="51A67402" w14:textId="77777777" w:rsidR="007F6C20" w:rsidRPr="00C01961" w:rsidRDefault="007F6C20" w:rsidP="007F6C20">
            <w:pPr>
              <w:jc w:val="center"/>
            </w:pPr>
            <w:r w:rsidRPr="00C01961">
              <w:t>(0.2</w:t>
            </w:r>
            <w:r>
              <w:t>6</w:t>
            </w:r>
            <w:r w:rsidRPr="00C01961">
              <w:t xml:space="preserve"> to 0.3</w:t>
            </w:r>
            <w:r>
              <w:t>7</w:t>
            </w:r>
            <w:r w:rsidRPr="00C01961">
              <w:t>)</w:t>
            </w:r>
          </w:p>
        </w:tc>
        <w:tc>
          <w:tcPr>
            <w:tcW w:w="1134" w:type="dxa"/>
          </w:tcPr>
          <w:p w14:paraId="79BD5A26" w14:textId="77777777" w:rsidR="007F6C20" w:rsidRPr="00C01961" w:rsidRDefault="007F6C20" w:rsidP="007F6C20">
            <w:pPr>
              <w:jc w:val="center"/>
            </w:pPr>
            <w:r w:rsidRPr="00C01961">
              <w:t>&lt; 0.001</w:t>
            </w:r>
          </w:p>
        </w:tc>
      </w:tr>
      <w:tr w:rsidR="007F6C20" w14:paraId="0AEE8183" w14:textId="77777777" w:rsidTr="00F11208">
        <w:tc>
          <w:tcPr>
            <w:tcW w:w="1932" w:type="dxa"/>
          </w:tcPr>
          <w:p w14:paraId="3BE62EFB" w14:textId="77777777" w:rsidR="007F6C20" w:rsidRPr="00C01961" w:rsidRDefault="007F6C20" w:rsidP="007F6C20">
            <w:r w:rsidRPr="00C01961">
              <w:t xml:space="preserve">   </w:t>
            </w:r>
            <w:r>
              <w:t>MUOW</w:t>
            </w:r>
          </w:p>
        </w:tc>
        <w:tc>
          <w:tcPr>
            <w:tcW w:w="1607" w:type="dxa"/>
          </w:tcPr>
          <w:p w14:paraId="08A522B0" w14:textId="77777777" w:rsidR="007F6C20" w:rsidRPr="00C01961" w:rsidRDefault="007F6C20" w:rsidP="007F6C20">
            <w:pPr>
              <w:jc w:val="center"/>
            </w:pPr>
            <w:r>
              <w:t>50207</w:t>
            </w:r>
            <w:r w:rsidRPr="00C01961">
              <w:t xml:space="preserve"> (3</w:t>
            </w:r>
            <w:r>
              <w:t>0.9</w:t>
            </w:r>
            <w:r w:rsidRPr="00C01961">
              <w:t>)</w:t>
            </w:r>
          </w:p>
        </w:tc>
        <w:tc>
          <w:tcPr>
            <w:tcW w:w="1843" w:type="dxa"/>
          </w:tcPr>
          <w:p w14:paraId="423062B3" w14:textId="77777777" w:rsidR="007F6C20" w:rsidRPr="00C01961" w:rsidRDefault="007F6C20" w:rsidP="007F6C20">
            <w:pPr>
              <w:jc w:val="center"/>
            </w:pPr>
            <w:r w:rsidRPr="00C01961">
              <w:t>1.4</w:t>
            </w:r>
            <w:r>
              <w:t>4</w:t>
            </w:r>
          </w:p>
          <w:p w14:paraId="55473FAC" w14:textId="77777777" w:rsidR="007F6C20" w:rsidRPr="00C01961" w:rsidRDefault="007F6C20" w:rsidP="007F6C20">
            <w:pPr>
              <w:jc w:val="center"/>
            </w:pPr>
            <w:r w:rsidRPr="00C01961">
              <w:t>(1.</w:t>
            </w:r>
            <w:r>
              <w:t>39</w:t>
            </w:r>
            <w:r w:rsidRPr="00C01961">
              <w:t xml:space="preserve"> to 1.4</w:t>
            </w:r>
            <w:r>
              <w:t>8</w:t>
            </w:r>
            <w:r w:rsidRPr="00C01961">
              <w:t>)</w:t>
            </w:r>
          </w:p>
        </w:tc>
        <w:tc>
          <w:tcPr>
            <w:tcW w:w="1129" w:type="dxa"/>
          </w:tcPr>
          <w:p w14:paraId="296290BD" w14:textId="77777777" w:rsidR="007F6C20" w:rsidRPr="00C01961" w:rsidRDefault="007F6C20" w:rsidP="007F6C20">
            <w:pPr>
              <w:jc w:val="center"/>
            </w:pPr>
            <w:r w:rsidRPr="00C01961">
              <w:t>&lt; 0.001</w:t>
            </w:r>
          </w:p>
        </w:tc>
        <w:tc>
          <w:tcPr>
            <w:tcW w:w="1706" w:type="dxa"/>
          </w:tcPr>
          <w:p w14:paraId="455761AD" w14:textId="77777777" w:rsidR="007F6C20" w:rsidRPr="00C01961" w:rsidRDefault="007F6C20" w:rsidP="007F6C20">
            <w:pPr>
              <w:jc w:val="center"/>
            </w:pPr>
            <w:r w:rsidRPr="00C01961">
              <w:t>0.80</w:t>
            </w:r>
            <w:r w:rsidRPr="00C01961">
              <w:rPr>
                <w:b/>
                <w:bCs/>
                <w:vertAlign w:val="superscript"/>
              </w:rPr>
              <w:t>*</w:t>
            </w:r>
          </w:p>
          <w:p w14:paraId="444AFA78" w14:textId="77777777" w:rsidR="007F6C20" w:rsidRPr="00C01961" w:rsidRDefault="007F6C20" w:rsidP="007F6C20">
            <w:pPr>
              <w:jc w:val="center"/>
            </w:pPr>
            <w:r w:rsidRPr="00C01961">
              <w:t>(0.75 to 0.84)</w:t>
            </w:r>
          </w:p>
        </w:tc>
        <w:tc>
          <w:tcPr>
            <w:tcW w:w="1134" w:type="dxa"/>
          </w:tcPr>
          <w:p w14:paraId="0B77B885" w14:textId="77777777" w:rsidR="007F6C20" w:rsidRPr="00C01961" w:rsidRDefault="007F6C20" w:rsidP="007F6C20">
            <w:pPr>
              <w:jc w:val="center"/>
            </w:pPr>
            <w:r w:rsidRPr="00C01961">
              <w:t>&lt; 0.001</w:t>
            </w:r>
          </w:p>
        </w:tc>
      </w:tr>
      <w:tr w:rsidR="007F6C20" w14:paraId="514899C3" w14:textId="77777777" w:rsidTr="00F11208">
        <w:tc>
          <w:tcPr>
            <w:tcW w:w="1932" w:type="dxa"/>
          </w:tcPr>
          <w:p w14:paraId="7AEB4518" w14:textId="77777777" w:rsidR="007F6C20" w:rsidRPr="00C01961" w:rsidRDefault="007F6C20" w:rsidP="007F6C20">
            <w:r w:rsidRPr="00C01961">
              <w:t xml:space="preserve">   </w:t>
            </w:r>
            <w:r>
              <w:t>MHO</w:t>
            </w:r>
          </w:p>
        </w:tc>
        <w:tc>
          <w:tcPr>
            <w:tcW w:w="1607" w:type="dxa"/>
          </w:tcPr>
          <w:p w14:paraId="2EC6A700" w14:textId="77777777" w:rsidR="007F6C20" w:rsidRPr="00C01961" w:rsidRDefault="007F6C20" w:rsidP="007F6C20">
            <w:pPr>
              <w:jc w:val="center"/>
            </w:pPr>
            <w:r>
              <w:t>5324</w:t>
            </w:r>
            <w:r w:rsidRPr="00C01961">
              <w:t xml:space="preserve"> (</w:t>
            </w:r>
            <w:r>
              <w:t>3.3</w:t>
            </w:r>
            <w:r w:rsidRPr="00C01961">
              <w:t>)</w:t>
            </w:r>
          </w:p>
        </w:tc>
        <w:tc>
          <w:tcPr>
            <w:tcW w:w="1843" w:type="dxa"/>
          </w:tcPr>
          <w:p w14:paraId="16017974" w14:textId="77777777" w:rsidR="007F6C20" w:rsidRPr="00C01961" w:rsidRDefault="007F6C20" w:rsidP="007F6C20">
            <w:pPr>
              <w:jc w:val="center"/>
            </w:pPr>
            <w:r w:rsidRPr="00C01961">
              <w:t>0.6</w:t>
            </w:r>
            <w:r>
              <w:t>9</w:t>
            </w:r>
          </w:p>
          <w:p w14:paraId="519D116F" w14:textId="77777777" w:rsidR="007F6C20" w:rsidRPr="00C01961" w:rsidRDefault="007F6C20" w:rsidP="007F6C20">
            <w:pPr>
              <w:jc w:val="center"/>
            </w:pPr>
            <w:r w:rsidRPr="00C01961">
              <w:t>(0.60 to 0.77)</w:t>
            </w:r>
          </w:p>
        </w:tc>
        <w:tc>
          <w:tcPr>
            <w:tcW w:w="1129" w:type="dxa"/>
          </w:tcPr>
          <w:p w14:paraId="11B2B54E" w14:textId="77777777" w:rsidR="007F6C20" w:rsidRPr="00C01961" w:rsidRDefault="007F6C20" w:rsidP="007F6C20">
            <w:pPr>
              <w:jc w:val="center"/>
            </w:pPr>
            <w:r w:rsidRPr="00C01961">
              <w:t>&lt; 0.001</w:t>
            </w:r>
          </w:p>
        </w:tc>
        <w:tc>
          <w:tcPr>
            <w:tcW w:w="1706" w:type="dxa"/>
          </w:tcPr>
          <w:p w14:paraId="0FE22CFB" w14:textId="77777777" w:rsidR="007F6C20" w:rsidRPr="00C01961" w:rsidRDefault="007F6C20" w:rsidP="007F6C20">
            <w:pPr>
              <w:jc w:val="center"/>
            </w:pPr>
            <w:r w:rsidRPr="00C01961">
              <w:t>0.65</w:t>
            </w:r>
            <w:r w:rsidRPr="00C01961">
              <w:rPr>
                <w:b/>
                <w:bCs/>
                <w:vertAlign w:val="superscript"/>
              </w:rPr>
              <w:t>*</w:t>
            </w:r>
          </w:p>
          <w:p w14:paraId="72E46323" w14:textId="77777777" w:rsidR="007F6C20" w:rsidRPr="00C01961" w:rsidRDefault="007F6C20" w:rsidP="007F6C20">
            <w:pPr>
              <w:jc w:val="center"/>
            </w:pPr>
            <w:r w:rsidRPr="00C01961">
              <w:t>(0.5</w:t>
            </w:r>
            <w:r>
              <w:t>7</w:t>
            </w:r>
            <w:r w:rsidRPr="00C01961">
              <w:t xml:space="preserve"> to 0.74)</w:t>
            </w:r>
          </w:p>
        </w:tc>
        <w:tc>
          <w:tcPr>
            <w:tcW w:w="1134" w:type="dxa"/>
          </w:tcPr>
          <w:p w14:paraId="3EBC1A45" w14:textId="77777777" w:rsidR="007F6C20" w:rsidRPr="00C01961" w:rsidRDefault="007F6C20" w:rsidP="007F6C20">
            <w:pPr>
              <w:jc w:val="center"/>
            </w:pPr>
            <w:r w:rsidRPr="00C01961">
              <w:t>&lt; 0.001</w:t>
            </w:r>
          </w:p>
        </w:tc>
      </w:tr>
      <w:tr w:rsidR="007F6C20" w14:paraId="3E882DF5" w14:textId="77777777" w:rsidTr="00F11208">
        <w:tc>
          <w:tcPr>
            <w:tcW w:w="1932" w:type="dxa"/>
          </w:tcPr>
          <w:p w14:paraId="693FBFBB" w14:textId="77777777" w:rsidR="007F6C20" w:rsidRPr="00C01961" w:rsidRDefault="007F6C20" w:rsidP="007F6C20">
            <w:r w:rsidRPr="00C01961">
              <w:t xml:space="preserve">   </w:t>
            </w:r>
            <w:r>
              <w:t>MUO</w:t>
            </w:r>
          </w:p>
        </w:tc>
        <w:tc>
          <w:tcPr>
            <w:tcW w:w="1607" w:type="dxa"/>
          </w:tcPr>
          <w:p w14:paraId="4DAB465E" w14:textId="77777777" w:rsidR="007F6C20" w:rsidRPr="00C01961" w:rsidRDefault="007F6C20" w:rsidP="007F6C20">
            <w:pPr>
              <w:jc w:val="center"/>
            </w:pPr>
            <w:r>
              <w:t>34359</w:t>
            </w:r>
            <w:r w:rsidRPr="00C01961">
              <w:t xml:space="preserve"> (</w:t>
            </w:r>
            <w:r>
              <w:t>21.1</w:t>
            </w:r>
            <w:r w:rsidRPr="00C01961">
              <w:t>)</w:t>
            </w:r>
          </w:p>
        </w:tc>
        <w:tc>
          <w:tcPr>
            <w:tcW w:w="1843" w:type="dxa"/>
          </w:tcPr>
          <w:p w14:paraId="3EB77165" w14:textId="77777777" w:rsidR="007F6C20" w:rsidRPr="00C01961" w:rsidRDefault="007F6C20" w:rsidP="007F6C20">
            <w:pPr>
              <w:jc w:val="center"/>
            </w:pPr>
            <w:r w:rsidRPr="00C01961">
              <w:t>1.57</w:t>
            </w:r>
          </w:p>
          <w:p w14:paraId="1E860317" w14:textId="77777777" w:rsidR="007F6C20" w:rsidRPr="00C01961" w:rsidRDefault="007F6C20" w:rsidP="007F6C20">
            <w:pPr>
              <w:jc w:val="center"/>
            </w:pPr>
            <w:r w:rsidRPr="00C01961">
              <w:t>(1.52 to 1.62)</w:t>
            </w:r>
          </w:p>
        </w:tc>
        <w:tc>
          <w:tcPr>
            <w:tcW w:w="1129" w:type="dxa"/>
          </w:tcPr>
          <w:p w14:paraId="16314334" w14:textId="77777777" w:rsidR="007F6C20" w:rsidRPr="00C01961" w:rsidRDefault="007F6C20" w:rsidP="007F6C20">
            <w:pPr>
              <w:jc w:val="center"/>
            </w:pPr>
            <w:r w:rsidRPr="00C01961">
              <w:t>&lt; 0.001</w:t>
            </w:r>
          </w:p>
        </w:tc>
        <w:tc>
          <w:tcPr>
            <w:tcW w:w="1706" w:type="dxa"/>
          </w:tcPr>
          <w:p w14:paraId="7AEBDE0E" w14:textId="77777777" w:rsidR="007F6C20" w:rsidRPr="00C01961" w:rsidRDefault="007F6C20" w:rsidP="007F6C20">
            <w:pPr>
              <w:jc w:val="center"/>
            </w:pPr>
            <w:r w:rsidRPr="00C01961">
              <w:t>1.0</w:t>
            </w:r>
            <w:r>
              <w:t>7</w:t>
            </w:r>
            <w:r w:rsidRPr="00C01961">
              <w:rPr>
                <w:b/>
                <w:bCs/>
                <w:vertAlign w:val="superscript"/>
              </w:rPr>
              <w:t>*</w:t>
            </w:r>
          </w:p>
          <w:p w14:paraId="45B2B9D2" w14:textId="77777777" w:rsidR="007F6C20" w:rsidRPr="00C01961" w:rsidRDefault="007F6C20" w:rsidP="007F6C20">
            <w:pPr>
              <w:jc w:val="center"/>
            </w:pPr>
            <w:r w:rsidRPr="00C01961">
              <w:t>(1.0</w:t>
            </w:r>
            <w:r>
              <w:t>2</w:t>
            </w:r>
            <w:r w:rsidRPr="00C01961">
              <w:t xml:space="preserve"> to 1.1</w:t>
            </w:r>
            <w:r>
              <w:t>2</w:t>
            </w:r>
            <w:r w:rsidRPr="00C01961">
              <w:t>)</w:t>
            </w:r>
          </w:p>
        </w:tc>
        <w:tc>
          <w:tcPr>
            <w:tcW w:w="1134" w:type="dxa"/>
          </w:tcPr>
          <w:p w14:paraId="748F74FE" w14:textId="77777777" w:rsidR="007F6C20" w:rsidRPr="00C01961" w:rsidRDefault="007F6C20" w:rsidP="007F6C20">
            <w:pPr>
              <w:jc w:val="center"/>
            </w:pPr>
            <w:r w:rsidRPr="00C01961">
              <w:t>&lt; 0.001</w:t>
            </w:r>
          </w:p>
        </w:tc>
      </w:tr>
      <w:tr w:rsidR="007F6C20" w14:paraId="0C9BD62E" w14:textId="77777777" w:rsidTr="00F11208">
        <w:tc>
          <w:tcPr>
            <w:tcW w:w="9351" w:type="dxa"/>
            <w:gridSpan w:val="6"/>
          </w:tcPr>
          <w:p w14:paraId="0957E93F" w14:textId="501BFA54" w:rsidR="007F6C20" w:rsidRPr="00C01961" w:rsidRDefault="0047546D" w:rsidP="007F6C20">
            <w:pPr>
              <w:rPr>
                <w:b/>
                <w:bCs/>
              </w:rPr>
            </w:pPr>
            <w:r>
              <w:rPr>
                <w:b/>
                <w:bCs/>
              </w:rPr>
              <w:t>BMI</w:t>
            </w:r>
            <w:r w:rsidR="007F6C20">
              <w:rPr>
                <w:b/>
                <w:bCs/>
              </w:rPr>
              <w:t xml:space="preserve"> Phenotypes and Metabolic Score</w:t>
            </w:r>
          </w:p>
        </w:tc>
      </w:tr>
      <w:tr w:rsidR="007F6C20" w14:paraId="30203717" w14:textId="77777777" w:rsidTr="00F11208">
        <w:tc>
          <w:tcPr>
            <w:tcW w:w="1932" w:type="dxa"/>
          </w:tcPr>
          <w:p w14:paraId="51745057" w14:textId="77777777" w:rsidR="007F6C20" w:rsidRPr="00C01961" w:rsidRDefault="007F6C20" w:rsidP="007F6C20">
            <w:r>
              <w:t xml:space="preserve">   </w:t>
            </w:r>
            <w:r w:rsidRPr="00C01961">
              <w:t>Normal, 0</w:t>
            </w:r>
          </w:p>
        </w:tc>
        <w:tc>
          <w:tcPr>
            <w:tcW w:w="1607" w:type="dxa"/>
          </w:tcPr>
          <w:p w14:paraId="763B0B32" w14:textId="77777777" w:rsidR="007F6C20" w:rsidRPr="00C01961" w:rsidRDefault="007F6C20" w:rsidP="007F6C20">
            <w:pPr>
              <w:jc w:val="center"/>
            </w:pPr>
            <w:r>
              <w:t>26521</w:t>
            </w:r>
            <w:r w:rsidRPr="00C01961">
              <w:t xml:space="preserve"> (1</w:t>
            </w:r>
            <w:r>
              <w:t>6.1</w:t>
            </w:r>
            <w:r w:rsidRPr="00C01961">
              <w:t>)</w:t>
            </w:r>
          </w:p>
        </w:tc>
        <w:tc>
          <w:tcPr>
            <w:tcW w:w="1843" w:type="dxa"/>
          </w:tcPr>
          <w:p w14:paraId="52296517" w14:textId="77777777" w:rsidR="007F6C20" w:rsidRPr="00C01961" w:rsidRDefault="007F6C20" w:rsidP="007F6C20">
            <w:pPr>
              <w:jc w:val="center"/>
            </w:pPr>
            <w:r w:rsidRPr="00C01961">
              <w:t>Ref</w:t>
            </w:r>
          </w:p>
        </w:tc>
        <w:tc>
          <w:tcPr>
            <w:tcW w:w="1129" w:type="dxa"/>
          </w:tcPr>
          <w:p w14:paraId="1917FACD" w14:textId="77777777" w:rsidR="007F6C20" w:rsidRPr="00C01961" w:rsidRDefault="007F6C20" w:rsidP="007F6C20">
            <w:pPr>
              <w:jc w:val="center"/>
            </w:pPr>
          </w:p>
        </w:tc>
        <w:tc>
          <w:tcPr>
            <w:tcW w:w="1706" w:type="dxa"/>
          </w:tcPr>
          <w:p w14:paraId="47FD3CF9" w14:textId="77777777" w:rsidR="007F6C20" w:rsidRPr="00C01961" w:rsidRDefault="007F6C20" w:rsidP="007F6C20">
            <w:pPr>
              <w:jc w:val="center"/>
            </w:pPr>
            <w:r w:rsidRPr="00C01961">
              <w:t>Ref</w:t>
            </w:r>
          </w:p>
        </w:tc>
        <w:tc>
          <w:tcPr>
            <w:tcW w:w="1134" w:type="dxa"/>
          </w:tcPr>
          <w:p w14:paraId="591906A1" w14:textId="77777777" w:rsidR="007F6C20" w:rsidRPr="00C01961" w:rsidRDefault="007F6C20" w:rsidP="007F6C20">
            <w:pPr>
              <w:jc w:val="center"/>
            </w:pPr>
          </w:p>
        </w:tc>
      </w:tr>
      <w:tr w:rsidR="007F6C20" w14:paraId="4330EC25" w14:textId="77777777" w:rsidTr="00F11208">
        <w:tc>
          <w:tcPr>
            <w:tcW w:w="1932" w:type="dxa"/>
          </w:tcPr>
          <w:p w14:paraId="5EEE36B5" w14:textId="77777777" w:rsidR="007F6C20" w:rsidRPr="00C01961" w:rsidRDefault="007F6C20" w:rsidP="007F6C20">
            <w:r>
              <w:t xml:space="preserve">   </w:t>
            </w:r>
            <w:r w:rsidRPr="00C01961">
              <w:t>Normal, 1</w:t>
            </w:r>
          </w:p>
        </w:tc>
        <w:tc>
          <w:tcPr>
            <w:tcW w:w="1607" w:type="dxa"/>
          </w:tcPr>
          <w:p w14:paraId="73B5B749" w14:textId="77777777" w:rsidR="007F6C20" w:rsidRPr="00C01961" w:rsidRDefault="007F6C20" w:rsidP="007F6C20">
            <w:pPr>
              <w:jc w:val="center"/>
            </w:pPr>
            <w:r>
              <w:t>20485</w:t>
            </w:r>
            <w:r w:rsidRPr="00C01961">
              <w:t xml:space="preserve"> (</w:t>
            </w:r>
            <w:r>
              <w:t>12.6</w:t>
            </w:r>
            <w:r w:rsidRPr="00C01961">
              <w:t>)</w:t>
            </w:r>
          </w:p>
        </w:tc>
        <w:tc>
          <w:tcPr>
            <w:tcW w:w="1843" w:type="dxa"/>
          </w:tcPr>
          <w:p w14:paraId="1D455D30" w14:textId="77777777" w:rsidR="007F6C20" w:rsidRPr="00C01961" w:rsidRDefault="007F6C20" w:rsidP="007F6C20">
            <w:pPr>
              <w:jc w:val="center"/>
            </w:pPr>
            <w:r w:rsidRPr="00C01961">
              <w:t>0.</w:t>
            </w:r>
            <w:r>
              <w:t>69</w:t>
            </w:r>
          </w:p>
          <w:p w14:paraId="0914C30C" w14:textId="77777777" w:rsidR="007F6C20" w:rsidRPr="00C01961" w:rsidRDefault="007F6C20" w:rsidP="007F6C20">
            <w:pPr>
              <w:jc w:val="center"/>
            </w:pPr>
            <w:r w:rsidRPr="00C01961">
              <w:t>(0.64 to 0.75)</w:t>
            </w:r>
          </w:p>
        </w:tc>
        <w:tc>
          <w:tcPr>
            <w:tcW w:w="1129" w:type="dxa"/>
          </w:tcPr>
          <w:p w14:paraId="7C8B5735" w14:textId="77777777" w:rsidR="007F6C20" w:rsidRPr="00C01961" w:rsidRDefault="007F6C20" w:rsidP="007F6C20">
            <w:pPr>
              <w:jc w:val="center"/>
            </w:pPr>
            <w:r w:rsidRPr="00C01961">
              <w:t>&lt; 0.001</w:t>
            </w:r>
          </w:p>
        </w:tc>
        <w:tc>
          <w:tcPr>
            <w:tcW w:w="1706" w:type="dxa"/>
          </w:tcPr>
          <w:p w14:paraId="089D80C5" w14:textId="77777777" w:rsidR="007F6C20" w:rsidRPr="00C01961" w:rsidRDefault="007F6C20" w:rsidP="007F6C20">
            <w:pPr>
              <w:jc w:val="center"/>
            </w:pPr>
            <w:r w:rsidRPr="00C01961">
              <w:t>0.30</w:t>
            </w:r>
            <w:r w:rsidRPr="00C01961">
              <w:rPr>
                <w:b/>
                <w:bCs/>
                <w:vertAlign w:val="superscript"/>
              </w:rPr>
              <w:t>*</w:t>
            </w:r>
          </w:p>
          <w:p w14:paraId="1D61CA6E" w14:textId="77777777" w:rsidR="007F6C20" w:rsidRPr="00C01961" w:rsidRDefault="007F6C20" w:rsidP="007F6C20">
            <w:pPr>
              <w:jc w:val="center"/>
            </w:pPr>
            <w:r w:rsidRPr="00C01961">
              <w:t>(0.25 to 0.3</w:t>
            </w:r>
            <w:r>
              <w:t>5</w:t>
            </w:r>
            <w:r w:rsidRPr="00C01961">
              <w:t>)</w:t>
            </w:r>
          </w:p>
        </w:tc>
        <w:tc>
          <w:tcPr>
            <w:tcW w:w="1134" w:type="dxa"/>
          </w:tcPr>
          <w:p w14:paraId="4B9F8EAA" w14:textId="77777777" w:rsidR="007F6C20" w:rsidRPr="00C01961" w:rsidRDefault="007F6C20" w:rsidP="007F6C20">
            <w:pPr>
              <w:jc w:val="center"/>
            </w:pPr>
            <w:r w:rsidRPr="00C01961">
              <w:t>&lt; 0.001</w:t>
            </w:r>
          </w:p>
        </w:tc>
      </w:tr>
      <w:tr w:rsidR="007F6C20" w14:paraId="2CDF4735" w14:textId="77777777" w:rsidTr="00F11208">
        <w:tc>
          <w:tcPr>
            <w:tcW w:w="1932" w:type="dxa"/>
          </w:tcPr>
          <w:p w14:paraId="46E01FDB" w14:textId="77777777" w:rsidR="007F6C20" w:rsidRPr="00C01961" w:rsidRDefault="007F6C20" w:rsidP="007F6C20">
            <w:r>
              <w:t xml:space="preserve">   </w:t>
            </w:r>
            <w:r w:rsidRPr="00C01961">
              <w:t>Normal, 2</w:t>
            </w:r>
          </w:p>
        </w:tc>
        <w:tc>
          <w:tcPr>
            <w:tcW w:w="1607" w:type="dxa"/>
          </w:tcPr>
          <w:p w14:paraId="1F32FB4A" w14:textId="77777777" w:rsidR="007F6C20" w:rsidRPr="00C01961" w:rsidRDefault="007F6C20" w:rsidP="007F6C20">
            <w:pPr>
              <w:jc w:val="center"/>
            </w:pPr>
            <w:r>
              <w:t>6350</w:t>
            </w:r>
            <w:r w:rsidRPr="00C01961">
              <w:t xml:space="preserve"> (</w:t>
            </w:r>
            <w:r>
              <w:t>3.9</w:t>
            </w:r>
            <w:r w:rsidRPr="00C01961">
              <w:t>)</w:t>
            </w:r>
          </w:p>
        </w:tc>
        <w:tc>
          <w:tcPr>
            <w:tcW w:w="1843" w:type="dxa"/>
          </w:tcPr>
          <w:p w14:paraId="01DEFA7D" w14:textId="77777777" w:rsidR="007F6C20" w:rsidRPr="00C01961" w:rsidRDefault="007F6C20" w:rsidP="007F6C20">
            <w:pPr>
              <w:jc w:val="center"/>
            </w:pPr>
            <w:r w:rsidRPr="00C01961">
              <w:t>1.2</w:t>
            </w:r>
            <w:r>
              <w:t>6</w:t>
            </w:r>
            <w:r w:rsidRPr="00C01961">
              <w:br/>
              <w:t>(1.1</w:t>
            </w:r>
            <w:r>
              <w:t>8</w:t>
            </w:r>
            <w:r w:rsidRPr="00C01961">
              <w:t xml:space="preserve"> to 1.3</w:t>
            </w:r>
            <w:r>
              <w:t>4</w:t>
            </w:r>
            <w:r w:rsidRPr="00C01961">
              <w:t>)</w:t>
            </w:r>
          </w:p>
        </w:tc>
        <w:tc>
          <w:tcPr>
            <w:tcW w:w="1129" w:type="dxa"/>
          </w:tcPr>
          <w:p w14:paraId="623C2E27" w14:textId="77777777" w:rsidR="007F6C20" w:rsidRPr="00C01961" w:rsidRDefault="007F6C20" w:rsidP="007F6C20">
            <w:pPr>
              <w:jc w:val="center"/>
            </w:pPr>
            <w:r w:rsidRPr="00C01961">
              <w:t>&lt; 0.001</w:t>
            </w:r>
          </w:p>
        </w:tc>
        <w:tc>
          <w:tcPr>
            <w:tcW w:w="1706" w:type="dxa"/>
          </w:tcPr>
          <w:p w14:paraId="39C37679" w14:textId="77777777" w:rsidR="007F6C20" w:rsidRPr="00C01961" w:rsidRDefault="007F6C20" w:rsidP="007F6C20">
            <w:pPr>
              <w:jc w:val="center"/>
            </w:pPr>
            <w:r w:rsidRPr="00C01961">
              <w:t>0.5</w:t>
            </w:r>
            <w:r>
              <w:t>5</w:t>
            </w:r>
            <w:r w:rsidRPr="00C01961">
              <w:rPr>
                <w:b/>
                <w:bCs/>
                <w:vertAlign w:val="superscript"/>
              </w:rPr>
              <w:t>*</w:t>
            </w:r>
          </w:p>
          <w:p w14:paraId="1AA4C472" w14:textId="77777777" w:rsidR="007F6C20" w:rsidRPr="00C01961" w:rsidRDefault="007F6C20" w:rsidP="007F6C20">
            <w:pPr>
              <w:jc w:val="center"/>
            </w:pPr>
            <w:r w:rsidRPr="00C01961">
              <w:t>(0.4</w:t>
            </w:r>
            <w:r>
              <w:t>6</w:t>
            </w:r>
            <w:r w:rsidRPr="00C01961">
              <w:t xml:space="preserve"> to 0.</w:t>
            </w:r>
            <w:r>
              <w:t>63</w:t>
            </w:r>
            <w:r w:rsidRPr="00C01961">
              <w:t>)</w:t>
            </w:r>
          </w:p>
        </w:tc>
        <w:tc>
          <w:tcPr>
            <w:tcW w:w="1134" w:type="dxa"/>
          </w:tcPr>
          <w:p w14:paraId="3E10FDA4" w14:textId="77777777" w:rsidR="007F6C20" w:rsidRPr="00C01961" w:rsidRDefault="007F6C20" w:rsidP="007F6C20">
            <w:pPr>
              <w:jc w:val="center"/>
            </w:pPr>
            <w:r w:rsidRPr="00C01961">
              <w:t>&lt; 0.001</w:t>
            </w:r>
          </w:p>
        </w:tc>
      </w:tr>
      <w:tr w:rsidR="007F6C20" w14:paraId="1D08EA6B" w14:textId="77777777" w:rsidTr="00F11208">
        <w:tc>
          <w:tcPr>
            <w:tcW w:w="1932" w:type="dxa"/>
          </w:tcPr>
          <w:p w14:paraId="0CBB92CD" w14:textId="77777777" w:rsidR="007F6C20" w:rsidRPr="00C01961" w:rsidRDefault="007F6C20" w:rsidP="007F6C20">
            <w:r>
              <w:t xml:space="preserve">   </w:t>
            </w:r>
            <w:r w:rsidRPr="00C01961">
              <w:t>Normal, 3</w:t>
            </w:r>
          </w:p>
        </w:tc>
        <w:tc>
          <w:tcPr>
            <w:tcW w:w="1607" w:type="dxa"/>
          </w:tcPr>
          <w:p w14:paraId="12FB6E16" w14:textId="77777777" w:rsidR="007F6C20" w:rsidRPr="00C01961" w:rsidRDefault="007F6C20" w:rsidP="007F6C20">
            <w:pPr>
              <w:jc w:val="center"/>
            </w:pPr>
            <w:r>
              <w:t>479</w:t>
            </w:r>
            <w:r w:rsidRPr="00C01961">
              <w:t xml:space="preserve"> (0.</w:t>
            </w:r>
            <w:r>
              <w:t>3</w:t>
            </w:r>
            <w:r w:rsidRPr="00C01961">
              <w:t>)</w:t>
            </w:r>
          </w:p>
        </w:tc>
        <w:tc>
          <w:tcPr>
            <w:tcW w:w="1843" w:type="dxa"/>
          </w:tcPr>
          <w:p w14:paraId="52BAEA87" w14:textId="77777777" w:rsidR="007F6C20" w:rsidRPr="00C01961" w:rsidRDefault="007F6C20" w:rsidP="007F6C20">
            <w:pPr>
              <w:jc w:val="center"/>
            </w:pPr>
            <w:r w:rsidRPr="00C01961">
              <w:t>1.3</w:t>
            </w:r>
            <w:r>
              <w:t>4</w:t>
            </w:r>
          </w:p>
          <w:p w14:paraId="67C42125" w14:textId="77777777" w:rsidR="007F6C20" w:rsidRPr="00C01961" w:rsidRDefault="007F6C20" w:rsidP="007F6C20">
            <w:pPr>
              <w:jc w:val="center"/>
            </w:pPr>
            <w:r w:rsidRPr="00C01961">
              <w:t>(1.</w:t>
            </w:r>
            <w:r>
              <w:t>07</w:t>
            </w:r>
            <w:r w:rsidRPr="00C01961">
              <w:t xml:space="preserve"> to 1.6</w:t>
            </w:r>
            <w:r>
              <w:t>1</w:t>
            </w:r>
            <w:r w:rsidRPr="00C01961">
              <w:t>)</w:t>
            </w:r>
          </w:p>
        </w:tc>
        <w:tc>
          <w:tcPr>
            <w:tcW w:w="1129" w:type="dxa"/>
          </w:tcPr>
          <w:p w14:paraId="6A387C0E" w14:textId="77777777" w:rsidR="007F6C20" w:rsidRPr="00C01961" w:rsidRDefault="007F6C20" w:rsidP="007F6C20">
            <w:pPr>
              <w:jc w:val="center"/>
            </w:pPr>
            <w:r w:rsidRPr="00C01961">
              <w:t>&lt; 0.001</w:t>
            </w:r>
          </w:p>
        </w:tc>
        <w:tc>
          <w:tcPr>
            <w:tcW w:w="1706" w:type="dxa"/>
          </w:tcPr>
          <w:p w14:paraId="13FC0958" w14:textId="77777777" w:rsidR="007F6C20" w:rsidRPr="00C01961" w:rsidRDefault="007F6C20" w:rsidP="007F6C20">
            <w:pPr>
              <w:jc w:val="center"/>
            </w:pPr>
            <w:r w:rsidRPr="00C01961">
              <w:t>0.</w:t>
            </w:r>
            <w:r>
              <w:t>46</w:t>
            </w:r>
            <w:r w:rsidRPr="00C01961">
              <w:rPr>
                <w:b/>
                <w:bCs/>
                <w:vertAlign w:val="superscript"/>
              </w:rPr>
              <w:t>*</w:t>
            </w:r>
          </w:p>
          <w:p w14:paraId="46FF29CB" w14:textId="77777777" w:rsidR="007F6C20" w:rsidRPr="00C01961" w:rsidRDefault="007F6C20" w:rsidP="007F6C20">
            <w:pPr>
              <w:jc w:val="center"/>
            </w:pPr>
            <w:r w:rsidRPr="00C01961">
              <w:t>(0.</w:t>
            </w:r>
            <w:r>
              <w:t>19</w:t>
            </w:r>
            <w:r w:rsidRPr="00C01961">
              <w:t xml:space="preserve"> to 0.7</w:t>
            </w:r>
            <w:r>
              <w:t>2</w:t>
            </w:r>
            <w:r w:rsidRPr="00C01961">
              <w:t>)</w:t>
            </w:r>
          </w:p>
        </w:tc>
        <w:tc>
          <w:tcPr>
            <w:tcW w:w="1134" w:type="dxa"/>
          </w:tcPr>
          <w:p w14:paraId="45F32CC2" w14:textId="77777777" w:rsidR="007F6C20" w:rsidRPr="00C01961" w:rsidRDefault="007F6C20" w:rsidP="007F6C20">
            <w:pPr>
              <w:jc w:val="center"/>
            </w:pPr>
            <w:r w:rsidRPr="00C01961">
              <w:t>&lt; 0.001</w:t>
            </w:r>
          </w:p>
        </w:tc>
      </w:tr>
      <w:tr w:rsidR="007F6C20" w14:paraId="510E49E5" w14:textId="77777777" w:rsidTr="00F11208">
        <w:tc>
          <w:tcPr>
            <w:tcW w:w="1932" w:type="dxa"/>
          </w:tcPr>
          <w:p w14:paraId="7A15B979" w14:textId="77777777" w:rsidR="007F6C20" w:rsidRPr="00C01961" w:rsidRDefault="007F6C20" w:rsidP="007F6C20">
            <w:r>
              <w:t xml:space="preserve">   </w:t>
            </w:r>
            <w:r w:rsidRPr="00C01961">
              <w:t>Overweight, 0</w:t>
            </w:r>
          </w:p>
        </w:tc>
        <w:tc>
          <w:tcPr>
            <w:tcW w:w="1607" w:type="dxa"/>
          </w:tcPr>
          <w:p w14:paraId="2E795669" w14:textId="77777777" w:rsidR="007F6C20" w:rsidRPr="00C01961" w:rsidRDefault="007F6C20" w:rsidP="007F6C20">
            <w:pPr>
              <w:jc w:val="center"/>
            </w:pPr>
            <w:r>
              <w:t>18865</w:t>
            </w:r>
            <w:r w:rsidRPr="00C01961">
              <w:t xml:space="preserve"> (</w:t>
            </w:r>
            <w:r>
              <w:t>11.6</w:t>
            </w:r>
            <w:r w:rsidRPr="00C01961">
              <w:t>)</w:t>
            </w:r>
          </w:p>
        </w:tc>
        <w:tc>
          <w:tcPr>
            <w:tcW w:w="1843" w:type="dxa"/>
          </w:tcPr>
          <w:p w14:paraId="7FF4D2EE" w14:textId="77777777" w:rsidR="007F6C20" w:rsidRPr="00C01961" w:rsidRDefault="007F6C20" w:rsidP="007F6C20">
            <w:pPr>
              <w:jc w:val="center"/>
            </w:pPr>
            <w:r w:rsidRPr="00C01961">
              <w:t>0.49</w:t>
            </w:r>
          </w:p>
          <w:p w14:paraId="6E4CFE07" w14:textId="77777777" w:rsidR="007F6C20" w:rsidRPr="00C01961" w:rsidRDefault="007F6C20" w:rsidP="007F6C20">
            <w:pPr>
              <w:jc w:val="center"/>
            </w:pPr>
            <w:r w:rsidRPr="00C01961">
              <w:t>(0.4</w:t>
            </w:r>
            <w:r>
              <w:t>3</w:t>
            </w:r>
            <w:r w:rsidRPr="00C01961">
              <w:t xml:space="preserve"> to 0.55)</w:t>
            </w:r>
          </w:p>
        </w:tc>
        <w:tc>
          <w:tcPr>
            <w:tcW w:w="1129" w:type="dxa"/>
          </w:tcPr>
          <w:p w14:paraId="1ABA3F44" w14:textId="77777777" w:rsidR="007F6C20" w:rsidRPr="00C01961" w:rsidRDefault="007F6C20" w:rsidP="007F6C20">
            <w:pPr>
              <w:jc w:val="center"/>
            </w:pPr>
            <w:r w:rsidRPr="00C01961">
              <w:t>&lt; 0.001</w:t>
            </w:r>
          </w:p>
        </w:tc>
        <w:tc>
          <w:tcPr>
            <w:tcW w:w="1706" w:type="dxa"/>
          </w:tcPr>
          <w:p w14:paraId="7619DCC1" w14:textId="77777777" w:rsidR="007F6C20" w:rsidRPr="00C01961" w:rsidRDefault="007F6C20" w:rsidP="007F6C20">
            <w:pPr>
              <w:jc w:val="center"/>
            </w:pPr>
            <w:r w:rsidRPr="00C01961">
              <w:t>0.32</w:t>
            </w:r>
            <w:r w:rsidRPr="00C01961">
              <w:rPr>
                <w:b/>
                <w:bCs/>
                <w:vertAlign w:val="superscript"/>
              </w:rPr>
              <w:t>*</w:t>
            </w:r>
          </w:p>
          <w:p w14:paraId="5936DC23" w14:textId="77777777" w:rsidR="007F6C20" w:rsidRPr="00C01961" w:rsidRDefault="007F6C20" w:rsidP="007F6C20">
            <w:pPr>
              <w:jc w:val="center"/>
            </w:pPr>
            <w:r w:rsidRPr="00C01961">
              <w:t>(0.2</w:t>
            </w:r>
            <w:r>
              <w:t>6</w:t>
            </w:r>
            <w:r w:rsidRPr="00C01961">
              <w:t xml:space="preserve"> to 0.3</w:t>
            </w:r>
            <w:r>
              <w:t>7</w:t>
            </w:r>
            <w:r w:rsidRPr="00C01961">
              <w:t>)</w:t>
            </w:r>
          </w:p>
        </w:tc>
        <w:tc>
          <w:tcPr>
            <w:tcW w:w="1134" w:type="dxa"/>
          </w:tcPr>
          <w:p w14:paraId="28A80681" w14:textId="77777777" w:rsidR="007F6C20" w:rsidRPr="00C01961" w:rsidRDefault="007F6C20" w:rsidP="007F6C20">
            <w:pPr>
              <w:jc w:val="center"/>
            </w:pPr>
            <w:r w:rsidRPr="00C01961">
              <w:t>&lt; 0.001</w:t>
            </w:r>
          </w:p>
        </w:tc>
      </w:tr>
      <w:tr w:rsidR="007F6C20" w14:paraId="3766FD3D" w14:textId="77777777" w:rsidTr="00F11208">
        <w:tc>
          <w:tcPr>
            <w:tcW w:w="1932" w:type="dxa"/>
          </w:tcPr>
          <w:p w14:paraId="2C35B786" w14:textId="77777777" w:rsidR="007F6C20" w:rsidRPr="00C01961" w:rsidRDefault="007F6C20" w:rsidP="007F6C20">
            <w:r>
              <w:t xml:space="preserve">   </w:t>
            </w:r>
            <w:r w:rsidRPr="00C01961">
              <w:t>Overweight, 1</w:t>
            </w:r>
          </w:p>
        </w:tc>
        <w:tc>
          <w:tcPr>
            <w:tcW w:w="1607" w:type="dxa"/>
          </w:tcPr>
          <w:p w14:paraId="23CE67A6" w14:textId="77777777" w:rsidR="007F6C20" w:rsidRPr="00C01961" w:rsidRDefault="007F6C20" w:rsidP="007F6C20">
            <w:pPr>
              <w:jc w:val="center"/>
            </w:pPr>
            <w:r>
              <w:t>29517</w:t>
            </w:r>
            <w:r w:rsidRPr="00C01961">
              <w:t xml:space="preserve"> (1</w:t>
            </w:r>
            <w:r>
              <w:t>8.2</w:t>
            </w:r>
            <w:r w:rsidRPr="00C01961">
              <w:t>)</w:t>
            </w:r>
          </w:p>
        </w:tc>
        <w:tc>
          <w:tcPr>
            <w:tcW w:w="1843" w:type="dxa"/>
          </w:tcPr>
          <w:p w14:paraId="406B0839" w14:textId="77777777" w:rsidR="007F6C20" w:rsidRPr="00C01961" w:rsidRDefault="007F6C20" w:rsidP="007F6C20">
            <w:pPr>
              <w:jc w:val="center"/>
            </w:pPr>
            <w:r w:rsidRPr="00C01961">
              <w:t>1.2</w:t>
            </w:r>
            <w:r>
              <w:t>1</w:t>
            </w:r>
          </w:p>
          <w:p w14:paraId="65274008" w14:textId="77777777" w:rsidR="007F6C20" w:rsidRPr="00C01961" w:rsidRDefault="007F6C20" w:rsidP="007F6C20">
            <w:pPr>
              <w:jc w:val="center"/>
            </w:pPr>
            <w:r w:rsidRPr="00C01961">
              <w:t>(1.1</w:t>
            </w:r>
            <w:r>
              <w:t>6</w:t>
            </w:r>
            <w:r w:rsidRPr="00C01961">
              <w:t xml:space="preserve"> to 1.2</w:t>
            </w:r>
            <w:r>
              <w:t>6</w:t>
            </w:r>
            <w:r w:rsidRPr="00C01961">
              <w:t>)</w:t>
            </w:r>
          </w:p>
        </w:tc>
        <w:tc>
          <w:tcPr>
            <w:tcW w:w="1129" w:type="dxa"/>
          </w:tcPr>
          <w:p w14:paraId="2DD05E21" w14:textId="77777777" w:rsidR="007F6C20" w:rsidRPr="00C01961" w:rsidRDefault="007F6C20" w:rsidP="007F6C20">
            <w:pPr>
              <w:jc w:val="center"/>
            </w:pPr>
            <w:r w:rsidRPr="00C01961">
              <w:t>&lt; 0.001</w:t>
            </w:r>
          </w:p>
        </w:tc>
        <w:tc>
          <w:tcPr>
            <w:tcW w:w="1706" w:type="dxa"/>
          </w:tcPr>
          <w:p w14:paraId="2DB7EF0E" w14:textId="77777777" w:rsidR="007F6C20" w:rsidRPr="00C01961" w:rsidRDefault="007F6C20" w:rsidP="007F6C20">
            <w:pPr>
              <w:jc w:val="center"/>
            </w:pPr>
            <w:r w:rsidRPr="00C01961">
              <w:t>0.71</w:t>
            </w:r>
            <w:r w:rsidRPr="00C01961">
              <w:rPr>
                <w:b/>
                <w:bCs/>
                <w:vertAlign w:val="superscript"/>
              </w:rPr>
              <w:t>*</w:t>
            </w:r>
          </w:p>
          <w:p w14:paraId="045AC87A" w14:textId="77777777" w:rsidR="007F6C20" w:rsidRPr="00C01961" w:rsidRDefault="007F6C20" w:rsidP="007F6C20">
            <w:pPr>
              <w:jc w:val="center"/>
            </w:pPr>
            <w:r w:rsidRPr="00C01961">
              <w:t>(0.66 to 0.7</w:t>
            </w:r>
            <w:r>
              <w:t>5</w:t>
            </w:r>
            <w:r w:rsidRPr="00C01961">
              <w:t>)</w:t>
            </w:r>
          </w:p>
        </w:tc>
        <w:tc>
          <w:tcPr>
            <w:tcW w:w="1134" w:type="dxa"/>
          </w:tcPr>
          <w:p w14:paraId="29C9A260" w14:textId="77777777" w:rsidR="007F6C20" w:rsidRPr="00C01961" w:rsidRDefault="007F6C20" w:rsidP="007F6C20">
            <w:pPr>
              <w:jc w:val="center"/>
            </w:pPr>
            <w:r w:rsidRPr="00C01961">
              <w:t>&lt; 0.001</w:t>
            </w:r>
          </w:p>
        </w:tc>
      </w:tr>
      <w:tr w:rsidR="007F6C20" w14:paraId="094350DB" w14:textId="77777777" w:rsidTr="00F11208">
        <w:tc>
          <w:tcPr>
            <w:tcW w:w="1932" w:type="dxa"/>
          </w:tcPr>
          <w:p w14:paraId="050DE821" w14:textId="77777777" w:rsidR="007F6C20" w:rsidRPr="00C01961" w:rsidRDefault="007F6C20" w:rsidP="007F6C20">
            <w:r>
              <w:t xml:space="preserve">   </w:t>
            </w:r>
            <w:r w:rsidRPr="00C01961">
              <w:t>Overweight, 2</w:t>
            </w:r>
          </w:p>
        </w:tc>
        <w:tc>
          <w:tcPr>
            <w:tcW w:w="1607" w:type="dxa"/>
          </w:tcPr>
          <w:p w14:paraId="018EDABC" w14:textId="77777777" w:rsidR="007F6C20" w:rsidRPr="00C01961" w:rsidRDefault="007F6C20" w:rsidP="007F6C20">
            <w:pPr>
              <w:jc w:val="center"/>
            </w:pPr>
            <w:r>
              <w:t>18832</w:t>
            </w:r>
            <w:r w:rsidRPr="00C01961">
              <w:t xml:space="preserve"> (1</w:t>
            </w:r>
            <w:r>
              <w:t>1.6</w:t>
            </w:r>
            <w:r w:rsidRPr="00C01961">
              <w:t>)</w:t>
            </w:r>
          </w:p>
        </w:tc>
        <w:tc>
          <w:tcPr>
            <w:tcW w:w="1843" w:type="dxa"/>
          </w:tcPr>
          <w:p w14:paraId="606A203B" w14:textId="77777777" w:rsidR="007F6C20" w:rsidRPr="00C01961" w:rsidRDefault="007F6C20" w:rsidP="007F6C20">
            <w:pPr>
              <w:jc w:val="center"/>
            </w:pPr>
            <w:r w:rsidRPr="00C01961">
              <w:t>1.7</w:t>
            </w:r>
            <w:r>
              <w:t>5</w:t>
            </w:r>
          </w:p>
          <w:p w14:paraId="626371A4" w14:textId="77777777" w:rsidR="007F6C20" w:rsidRPr="00C01961" w:rsidRDefault="007F6C20" w:rsidP="007F6C20">
            <w:pPr>
              <w:jc w:val="center"/>
            </w:pPr>
            <w:r w:rsidRPr="00C01961">
              <w:t>(1.69 to 1.80)</w:t>
            </w:r>
          </w:p>
        </w:tc>
        <w:tc>
          <w:tcPr>
            <w:tcW w:w="1129" w:type="dxa"/>
          </w:tcPr>
          <w:p w14:paraId="1C0B8FB3" w14:textId="77777777" w:rsidR="007F6C20" w:rsidRPr="00C01961" w:rsidRDefault="007F6C20" w:rsidP="007F6C20">
            <w:pPr>
              <w:jc w:val="center"/>
            </w:pPr>
            <w:r w:rsidRPr="00C01961">
              <w:t>&lt; 0.001</w:t>
            </w:r>
          </w:p>
        </w:tc>
        <w:tc>
          <w:tcPr>
            <w:tcW w:w="1706" w:type="dxa"/>
          </w:tcPr>
          <w:p w14:paraId="029487D2" w14:textId="77777777" w:rsidR="007F6C20" w:rsidRPr="00C01961" w:rsidRDefault="007F6C20" w:rsidP="007F6C20">
            <w:pPr>
              <w:jc w:val="center"/>
            </w:pPr>
            <w:r w:rsidRPr="00C01961">
              <w:t>0.9</w:t>
            </w:r>
            <w:r>
              <w:t>5</w:t>
            </w:r>
            <w:r w:rsidRPr="00C01961">
              <w:rPr>
                <w:b/>
                <w:bCs/>
                <w:vertAlign w:val="superscript"/>
              </w:rPr>
              <w:t>*</w:t>
            </w:r>
          </w:p>
          <w:p w14:paraId="172B22D6" w14:textId="77777777" w:rsidR="007F6C20" w:rsidRPr="00C01961" w:rsidRDefault="007F6C20" w:rsidP="007F6C20">
            <w:pPr>
              <w:jc w:val="center"/>
            </w:pPr>
            <w:r w:rsidRPr="00C01961">
              <w:t>(0.</w:t>
            </w:r>
            <w:r>
              <w:t>90</w:t>
            </w:r>
            <w:r w:rsidRPr="00C01961">
              <w:t xml:space="preserve"> to </w:t>
            </w:r>
            <w:r>
              <w:t>1.01</w:t>
            </w:r>
            <w:r w:rsidRPr="00C01961">
              <w:t>)</w:t>
            </w:r>
          </w:p>
        </w:tc>
        <w:tc>
          <w:tcPr>
            <w:tcW w:w="1134" w:type="dxa"/>
          </w:tcPr>
          <w:p w14:paraId="6CE43147" w14:textId="77777777" w:rsidR="007F6C20" w:rsidRPr="00C01961" w:rsidRDefault="007F6C20" w:rsidP="007F6C20">
            <w:pPr>
              <w:jc w:val="center"/>
            </w:pPr>
            <w:r w:rsidRPr="00C01961">
              <w:t>&lt; 0.001</w:t>
            </w:r>
          </w:p>
        </w:tc>
      </w:tr>
      <w:tr w:rsidR="007F6C20" w14:paraId="0903413D" w14:textId="77777777" w:rsidTr="00F11208">
        <w:tc>
          <w:tcPr>
            <w:tcW w:w="1932" w:type="dxa"/>
          </w:tcPr>
          <w:p w14:paraId="76818FC9" w14:textId="77777777" w:rsidR="007F6C20" w:rsidRPr="00C01961" w:rsidRDefault="007F6C20" w:rsidP="007F6C20">
            <w:r>
              <w:t xml:space="preserve">   </w:t>
            </w:r>
            <w:r w:rsidRPr="00C01961">
              <w:t>Overweight, 3</w:t>
            </w:r>
          </w:p>
        </w:tc>
        <w:tc>
          <w:tcPr>
            <w:tcW w:w="1607" w:type="dxa"/>
          </w:tcPr>
          <w:p w14:paraId="637614FE" w14:textId="77777777" w:rsidR="007F6C20" w:rsidRPr="00C01961" w:rsidRDefault="007F6C20" w:rsidP="007F6C20">
            <w:pPr>
              <w:jc w:val="center"/>
            </w:pPr>
            <w:r>
              <w:t>1858</w:t>
            </w:r>
            <w:r w:rsidRPr="00C01961">
              <w:t xml:space="preserve"> (1.</w:t>
            </w:r>
            <w:r>
              <w:t>1</w:t>
            </w:r>
            <w:r w:rsidRPr="00C01961">
              <w:t>)</w:t>
            </w:r>
          </w:p>
        </w:tc>
        <w:tc>
          <w:tcPr>
            <w:tcW w:w="1843" w:type="dxa"/>
          </w:tcPr>
          <w:p w14:paraId="44104198" w14:textId="77777777" w:rsidR="007F6C20" w:rsidRPr="00C01961" w:rsidRDefault="007F6C20" w:rsidP="007F6C20">
            <w:pPr>
              <w:jc w:val="center"/>
            </w:pPr>
            <w:r w:rsidRPr="00C01961">
              <w:t>1.9</w:t>
            </w:r>
            <w:r>
              <w:t>2</w:t>
            </w:r>
          </w:p>
          <w:p w14:paraId="3EB13E95" w14:textId="77777777" w:rsidR="007F6C20" w:rsidRPr="00C01961" w:rsidRDefault="007F6C20" w:rsidP="007F6C20">
            <w:pPr>
              <w:jc w:val="center"/>
            </w:pPr>
            <w:r w:rsidRPr="00C01961">
              <w:lastRenderedPageBreak/>
              <w:t>(1.7</w:t>
            </w:r>
            <w:r>
              <w:t>8</w:t>
            </w:r>
            <w:r w:rsidRPr="00C01961">
              <w:t xml:space="preserve"> to 2.0</w:t>
            </w:r>
            <w:r>
              <w:t>6</w:t>
            </w:r>
            <w:r w:rsidRPr="00C01961">
              <w:t>)</w:t>
            </w:r>
          </w:p>
        </w:tc>
        <w:tc>
          <w:tcPr>
            <w:tcW w:w="1129" w:type="dxa"/>
          </w:tcPr>
          <w:p w14:paraId="30BAB638" w14:textId="77777777" w:rsidR="007F6C20" w:rsidRPr="00C01961" w:rsidRDefault="007F6C20" w:rsidP="007F6C20">
            <w:pPr>
              <w:jc w:val="center"/>
            </w:pPr>
            <w:r w:rsidRPr="00C01961">
              <w:lastRenderedPageBreak/>
              <w:t>&lt; 0.001</w:t>
            </w:r>
          </w:p>
        </w:tc>
        <w:tc>
          <w:tcPr>
            <w:tcW w:w="1706" w:type="dxa"/>
          </w:tcPr>
          <w:p w14:paraId="05ED3EE4" w14:textId="77777777" w:rsidR="007F6C20" w:rsidRPr="00C01961" w:rsidRDefault="007F6C20" w:rsidP="007F6C20">
            <w:pPr>
              <w:jc w:val="center"/>
            </w:pPr>
            <w:r>
              <w:t>1.02</w:t>
            </w:r>
            <w:r w:rsidRPr="00C01961">
              <w:rPr>
                <w:b/>
                <w:bCs/>
                <w:vertAlign w:val="superscript"/>
              </w:rPr>
              <w:t>*</w:t>
            </w:r>
          </w:p>
          <w:p w14:paraId="79925B4F" w14:textId="77777777" w:rsidR="007F6C20" w:rsidRPr="00C01961" w:rsidRDefault="007F6C20" w:rsidP="007F6C20">
            <w:pPr>
              <w:jc w:val="center"/>
            </w:pPr>
            <w:r w:rsidRPr="00C01961">
              <w:lastRenderedPageBreak/>
              <w:t>(0.8</w:t>
            </w:r>
            <w:r>
              <w:t>8</w:t>
            </w:r>
            <w:r w:rsidRPr="00C01961">
              <w:t xml:space="preserve"> to 1.1</w:t>
            </w:r>
            <w:r>
              <w:t>6</w:t>
            </w:r>
            <w:r w:rsidRPr="00C01961">
              <w:t>)</w:t>
            </w:r>
          </w:p>
        </w:tc>
        <w:tc>
          <w:tcPr>
            <w:tcW w:w="1134" w:type="dxa"/>
          </w:tcPr>
          <w:p w14:paraId="7EC5E586" w14:textId="77777777" w:rsidR="007F6C20" w:rsidRPr="00C01961" w:rsidRDefault="007F6C20" w:rsidP="007F6C20">
            <w:pPr>
              <w:jc w:val="center"/>
            </w:pPr>
            <w:r w:rsidRPr="00C01961">
              <w:lastRenderedPageBreak/>
              <w:t>&lt; 0.001</w:t>
            </w:r>
          </w:p>
        </w:tc>
      </w:tr>
      <w:tr w:rsidR="007F6C20" w14:paraId="6A326D03" w14:textId="77777777" w:rsidTr="00F11208">
        <w:tc>
          <w:tcPr>
            <w:tcW w:w="1932" w:type="dxa"/>
          </w:tcPr>
          <w:p w14:paraId="5CEA88DD" w14:textId="5A9B9423" w:rsidR="007F6C20" w:rsidRPr="00C01961" w:rsidRDefault="007F6C20" w:rsidP="007F6C20">
            <w:r>
              <w:t xml:space="preserve">   </w:t>
            </w:r>
            <w:r w:rsidR="0082700C">
              <w:t>Obesity</w:t>
            </w:r>
            <w:r w:rsidRPr="00C01961">
              <w:t>, 0</w:t>
            </w:r>
          </w:p>
        </w:tc>
        <w:tc>
          <w:tcPr>
            <w:tcW w:w="1607" w:type="dxa"/>
          </w:tcPr>
          <w:p w14:paraId="2C917FF8" w14:textId="77777777" w:rsidR="007F6C20" w:rsidRPr="00C01961" w:rsidRDefault="007F6C20" w:rsidP="007F6C20">
            <w:pPr>
              <w:jc w:val="center"/>
            </w:pPr>
            <w:r>
              <w:t>5324</w:t>
            </w:r>
            <w:r w:rsidRPr="00C01961">
              <w:t xml:space="preserve"> (</w:t>
            </w:r>
            <w:r>
              <w:t>3.3</w:t>
            </w:r>
            <w:r w:rsidRPr="00C01961">
              <w:t>)</w:t>
            </w:r>
          </w:p>
        </w:tc>
        <w:tc>
          <w:tcPr>
            <w:tcW w:w="1843" w:type="dxa"/>
          </w:tcPr>
          <w:p w14:paraId="64E72655" w14:textId="77777777" w:rsidR="007F6C20" w:rsidRPr="00C01961" w:rsidRDefault="007F6C20" w:rsidP="007F6C20">
            <w:pPr>
              <w:jc w:val="center"/>
            </w:pPr>
            <w:r w:rsidRPr="00C01961">
              <w:t>0.6</w:t>
            </w:r>
            <w:r>
              <w:t>9</w:t>
            </w:r>
          </w:p>
          <w:p w14:paraId="12B67189" w14:textId="77777777" w:rsidR="007F6C20" w:rsidRPr="00C01961" w:rsidRDefault="007F6C20" w:rsidP="007F6C20">
            <w:pPr>
              <w:jc w:val="center"/>
            </w:pPr>
            <w:r w:rsidRPr="00C01961">
              <w:t>(0.60 to 0.77)</w:t>
            </w:r>
          </w:p>
        </w:tc>
        <w:tc>
          <w:tcPr>
            <w:tcW w:w="1129" w:type="dxa"/>
          </w:tcPr>
          <w:p w14:paraId="7C2E4266" w14:textId="77777777" w:rsidR="007F6C20" w:rsidRPr="00C01961" w:rsidRDefault="007F6C20" w:rsidP="007F6C20">
            <w:pPr>
              <w:jc w:val="center"/>
            </w:pPr>
            <w:r w:rsidRPr="00C01961">
              <w:t>&lt; 0.001</w:t>
            </w:r>
          </w:p>
        </w:tc>
        <w:tc>
          <w:tcPr>
            <w:tcW w:w="1706" w:type="dxa"/>
          </w:tcPr>
          <w:p w14:paraId="554281ED" w14:textId="77777777" w:rsidR="007F6C20" w:rsidRPr="00C01961" w:rsidRDefault="007F6C20" w:rsidP="007F6C20">
            <w:pPr>
              <w:jc w:val="center"/>
              <w:rPr>
                <w:b/>
                <w:bCs/>
                <w:vertAlign w:val="superscript"/>
              </w:rPr>
            </w:pPr>
            <w:r w:rsidRPr="00C01961">
              <w:t>0.65</w:t>
            </w:r>
            <w:r w:rsidRPr="00C01961">
              <w:rPr>
                <w:b/>
                <w:bCs/>
                <w:vertAlign w:val="superscript"/>
              </w:rPr>
              <w:t>*</w:t>
            </w:r>
          </w:p>
          <w:p w14:paraId="15B634A6" w14:textId="737F4CD7" w:rsidR="007F6C20" w:rsidRPr="00C01961" w:rsidRDefault="007F6C20" w:rsidP="007F6C20">
            <w:pPr>
              <w:jc w:val="center"/>
            </w:pPr>
            <w:r w:rsidRPr="00C01961">
              <w:t>(0.5</w:t>
            </w:r>
            <w:r>
              <w:t>7</w:t>
            </w:r>
            <w:r w:rsidRPr="00C01961">
              <w:t xml:space="preserve"> to 0.74)</w:t>
            </w:r>
          </w:p>
        </w:tc>
        <w:tc>
          <w:tcPr>
            <w:tcW w:w="1134" w:type="dxa"/>
          </w:tcPr>
          <w:p w14:paraId="0A0E85DF" w14:textId="77777777" w:rsidR="007F6C20" w:rsidRPr="00C01961" w:rsidRDefault="007F6C20" w:rsidP="007F6C20">
            <w:pPr>
              <w:jc w:val="center"/>
            </w:pPr>
            <w:r w:rsidRPr="00C01961">
              <w:t>&lt; 0.001</w:t>
            </w:r>
          </w:p>
        </w:tc>
      </w:tr>
      <w:tr w:rsidR="007F6C20" w14:paraId="18BAA106" w14:textId="77777777" w:rsidTr="00F11208">
        <w:tc>
          <w:tcPr>
            <w:tcW w:w="1932" w:type="dxa"/>
          </w:tcPr>
          <w:p w14:paraId="2B8D045A" w14:textId="1D8ED7C3" w:rsidR="007F6C20" w:rsidRPr="00C01961" w:rsidRDefault="007F6C20" w:rsidP="007F6C20">
            <w:r>
              <w:t xml:space="preserve">   </w:t>
            </w:r>
            <w:r w:rsidR="0082700C">
              <w:t>Obesity</w:t>
            </w:r>
            <w:r w:rsidRPr="00C01961">
              <w:t>, 1</w:t>
            </w:r>
          </w:p>
        </w:tc>
        <w:tc>
          <w:tcPr>
            <w:tcW w:w="1607" w:type="dxa"/>
          </w:tcPr>
          <w:p w14:paraId="5BECB8A0" w14:textId="77777777" w:rsidR="007F6C20" w:rsidRPr="00C01961" w:rsidRDefault="007F6C20" w:rsidP="007F6C20">
            <w:pPr>
              <w:jc w:val="center"/>
            </w:pPr>
            <w:r>
              <w:t>15195</w:t>
            </w:r>
            <w:r w:rsidRPr="00C01961">
              <w:t xml:space="preserve"> (9.</w:t>
            </w:r>
            <w:r>
              <w:t>3</w:t>
            </w:r>
            <w:r w:rsidRPr="00C01961">
              <w:t>)</w:t>
            </w:r>
          </w:p>
        </w:tc>
        <w:tc>
          <w:tcPr>
            <w:tcW w:w="1843" w:type="dxa"/>
          </w:tcPr>
          <w:p w14:paraId="2373BA5A" w14:textId="77777777" w:rsidR="007F6C20" w:rsidRPr="00C01961" w:rsidRDefault="007F6C20" w:rsidP="007F6C20">
            <w:pPr>
              <w:jc w:val="center"/>
            </w:pPr>
            <w:r w:rsidRPr="00C01961">
              <w:t>1.31</w:t>
            </w:r>
          </w:p>
          <w:p w14:paraId="29C0DB93" w14:textId="77777777" w:rsidR="007F6C20" w:rsidRPr="00C01961" w:rsidRDefault="007F6C20" w:rsidP="007F6C20">
            <w:pPr>
              <w:jc w:val="center"/>
            </w:pPr>
            <w:r w:rsidRPr="00C01961">
              <w:t>(1.</w:t>
            </w:r>
            <w:r>
              <w:t>25</w:t>
            </w:r>
            <w:r w:rsidRPr="00C01961">
              <w:t xml:space="preserve"> to 1.37)</w:t>
            </w:r>
          </w:p>
        </w:tc>
        <w:tc>
          <w:tcPr>
            <w:tcW w:w="1129" w:type="dxa"/>
          </w:tcPr>
          <w:p w14:paraId="66B457D0" w14:textId="77777777" w:rsidR="007F6C20" w:rsidRPr="00C01961" w:rsidRDefault="007F6C20" w:rsidP="007F6C20">
            <w:pPr>
              <w:jc w:val="center"/>
            </w:pPr>
            <w:r w:rsidRPr="00C01961">
              <w:t>&lt; 0.001</w:t>
            </w:r>
          </w:p>
        </w:tc>
        <w:tc>
          <w:tcPr>
            <w:tcW w:w="1706" w:type="dxa"/>
          </w:tcPr>
          <w:p w14:paraId="2F99B65B" w14:textId="77777777" w:rsidR="007F6C20" w:rsidRPr="00C01961" w:rsidRDefault="007F6C20" w:rsidP="007F6C20">
            <w:pPr>
              <w:jc w:val="center"/>
            </w:pPr>
            <w:r w:rsidRPr="00C01961">
              <w:t>1.00</w:t>
            </w:r>
            <w:r w:rsidRPr="00C01961">
              <w:rPr>
                <w:b/>
                <w:bCs/>
                <w:vertAlign w:val="superscript"/>
              </w:rPr>
              <w:t>*</w:t>
            </w:r>
          </w:p>
          <w:p w14:paraId="36F59B33" w14:textId="77777777" w:rsidR="007F6C20" w:rsidRPr="00C01961" w:rsidRDefault="007F6C20" w:rsidP="007F6C20">
            <w:pPr>
              <w:jc w:val="center"/>
            </w:pPr>
            <w:r w:rsidRPr="00C01961">
              <w:t>(0.94 to 1.0</w:t>
            </w:r>
            <w:r>
              <w:t>5</w:t>
            </w:r>
            <w:r w:rsidRPr="00C01961">
              <w:t>)</w:t>
            </w:r>
          </w:p>
        </w:tc>
        <w:tc>
          <w:tcPr>
            <w:tcW w:w="1134" w:type="dxa"/>
          </w:tcPr>
          <w:p w14:paraId="074FBAB7" w14:textId="77777777" w:rsidR="007F6C20" w:rsidRPr="00C01961" w:rsidRDefault="007F6C20" w:rsidP="007F6C20">
            <w:pPr>
              <w:jc w:val="center"/>
            </w:pPr>
            <w:r w:rsidRPr="00C01961">
              <w:t>&lt; 0.001</w:t>
            </w:r>
          </w:p>
        </w:tc>
      </w:tr>
      <w:tr w:rsidR="007F6C20" w14:paraId="23CE053C" w14:textId="77777777" w:rsidTr="00F11208">
        <w:tc>
          <w:tcPr>
            <w:tcW w:w="1932" w:type="dxa"/>
          </w:tcPr>
          <w:p w14:paraId="4AC032E7" w14:textId="0BF80D8A" w:rsidR="007F6C20" w:rsidRPr="00C01961" w:rsidRDefault="007F6C20" w:rsidP="007F6C20">
            <w:r>
              <w:t xml:space="preserve">   </w:t>
            </w:r>
            <w:r w:rsidR="0082700C">
              <w:t>Obesity</w:t>
            </w:r>
            <w:r w:rsidRPr="00C01961">
              <w:t>, 2</w:t>
            </w:r>
          </w:p>
        </w:tc>
        <w:tc>
          <w:tcPr>
            <w:tcW w:w="1607" w:type="dxa"/>
          </w:tcPr>
          <w:p w14:paraId="4A6DABF2" w14:textId="77777777" w:rsidR="007F6C20" w:rsidRPr="00C01961" w:rsidRDefault="007F6C20" w:rsidP="007F6C20">
            <w:pPr>
              <w:jc w:val="center"/>
            </w:pPr>
            <w:r>
              <w:t>15819</w:t>
            </w:r>
            <w:r w:rsidRPr="00C01961">
              <w:t xml:space="preserve"> (</w:t>
            </w:r>
            <w:r>
              <w:t>9.7</w:t>
            </w:r>
            <w:r w:rsidRPr="00C01961">
              <w:t>)</w:t>
            </w:r>
          </w:p>
        </w:tc>
        <w:tc>
          <w:tcPr>
            <w:tcW w:w="1843" w:type="dxa"/>
          </w:tcPr>
          <w:p w14:paraId="6C6A4F8F" w14:textId="77777777" w:rsidR="007F6C20" w:rsidRPr="00C01961" w:rsidRDefault="007F6C20" w:rsidP="007F6C20">
            <w:pPr>
              <w:jc w:val="center"/>
            </w:pPr>
            <w:r w:rsidRPr="00C01961">
              <w:t>1.7</w:t>
            </w:r>
            <w:r>
              <w:t>8</w:t>
            </w:r>
          </w:p>
          <w:p w14:paraId="457B0953" w14:textId="77777777" w:rsidR="007F6C20" w:rsidRPr="00C01961" w:rsidRDefault="007F6C20" w:rsidP="007F6C20">
            <w:pPr>
              <w:jc w:val="center"/>
            </w:pPr>
            <w:r w:rsidRPr="00C01961">
              <w:t>(1.7</w:t>
            </w:r>
            <w:r>
              <w:t>2</w:t>
            </w:r>
            <w:r w:rsidRPr="00C01961">
              <w:t xml:space="preserve"> to 1.8</w:t>
            </w:r>
            <w:r>
              <w:t>4</w:t>
            </w:r>
            <w:r w:rsidRPr="00C01961">
              <w:t>)</w:t>
            </w:r>
          </w:p>
        </w:tc>
        <w:tc>
          <w:tcPr>
            <w:tcW w:w="1129" w:type="dxa"/>
          </w:tcPr>
          <w:p w14:paraId="1C21900B" w14:textId="77777777" w:rsidR="007F6C20" w:rsidRPr="00C01961" w:rsidRDefault="007F6C20" w:rsidP="007F6C20">
            <w:pPr>
              <w:jc w:val="center"/>
            </w:pPr>
            <w:r w:rsidRPr="00C01961">
              <w:t>&lt; 0.001</w:t>
            </w:r>
          </w:p>
        </w:tc>
        <w:tc>
          <w:tcPr>
            <w:tcW w:w="1706" w:type="dxa"/>
          </w:tcPr>
          <w:p w14:paraId="4E9FB622" w14:textId="77777777" w:rsidR="007F6C20" w:rsidRPr="00C01961" w:rsidRDefault="007F6C20" w:rsidP="007F6C20">
            <w:pPr>
              <w:jc w:val="center"/>
            </w:pPr>
            <w:r w:rsidRPr="00C01961">
              <w:t>1.1</w:t>
            </w:r>
            <w:r>
              <w:t>8</w:t>
            </w:r>
            <w:r w:rsidRPr="00C01961">
              <w:rPr>
                <w:b/>
                <w:bCs/>
                <w:vertAlign w:val="superscript"/>
              </w:rPr>
              <w:t>*</w:t>
            </w:r>
          </w:p>
          <w:p w14:paraId="601B22C5" w14:textId="77777777" w:rsidR="007F6C20" w:rsidRPr="00C01961" w:rsidRDefault="007F6C20" w:rsidP="007F6C20">
            <w:pPr>
              <w:jc w:val="center"/>
            </w:pPr>
            <w:r w:rsidRPr="00C01961">
              <w:t>(1.</w:t>
            </w:r>
            <w:r>
              <w:t>12</w:t>
            </w:r>
            <w:r w:rsidRPr="00C01961">
              <w:t xml:space="preserve"> to 1.2</w:t>
            </w:r>
            <w:r>
              <w:t>3</w:t>
            </w:r>
            <w:r w:rsidRPr="00C01961">
              <w:t>)</w:t>
            </w:r>
          </w:p>
        </w:tc>
        <w:tc>
          <w:tcPr>
            <w:tcW w:w="1134" w:type="dxa"/>
          </w:tcPr>
          <w:p w14:paraId="0C11D967" w14:textId="77777777" w:rsidR="007F6C20" w:rsidRPr="00C01961" w:rsidRDefault="007F6C20" w:rsidP="007F6C20">
            <w:pPr>
              <w:jc w:val="center"/>
            </w:pPr>
            <w:r w:rsidRPr="00C01961">
              <w:t>&lt; 0.001</w:t>
            </w:r>
          </w:p>
        </w:tc>
      </w:tr>
      <w:tr w:rsidR="007F6C20" w14:paraId="734B841D" w14:textId="77777777" w:rsidTr="00F11208">
        <w:tc>
          <w:tcPr>
            <w:tcW w:w="1932" w:type="dxa"/>
          </w:tcPr>
          <w:p w14:paraId="31AB86D8" w14:textId="462C155D" w:rsidR="007F6C20" w:rsidRPr="00C01961" w:rsidRDefault="007F6C20" w:rsidP="007F6C20">
            <w:r>
              <w:t xml:space="preserve">   </w:t>
            </w:r>
            <w:r w:rsidR="0082700C">
              <w:t>Obesity</w:t>
            </w:r>
            <w:r w:rsidRPr="00C01961">
              <w:t>, 3</w:t>
            </w:r>
          </w:p>
        </w:tc>
        <w:tc>
          <w:tcPr>
            <w:tcW w:w="1607" w:type="dxa"/>
          </w:tcPr>
          <w:p w14:paraId="1C60E137" w14:textId="77777777" w:rsidR="007F6C20" w:rsidRPr="00C01961" w:rsidRDefault="007F6C20" w:rsidP="007F6C20">
            <w:pPr>
              <w:jc w:val="center"/>
            </w:pPr>
            <w:r>
              <w:t>3345</w:t>
            </w:r>
            <w:r w:rsidRPr="00C01961">
              <w:t xml:space="preserve"> (2</w:t>
            </w:r>
            <w:r>
              <w:t>.1</w:t>
            </w:r>
            <w:r w:rsidRPr="00C01961">
              <w:t>)</w:t>
            </w:r>
          </w:p>
        </w:tc>
        <w:tc>
          <w:tcPr>
            <w:tcW w:w="1843" w:type="dxa"/>
          </w:tcPr>
          <w:p w14:paraId="4BACBF2A" w14:textId="77777777" w:rsidR="007F6C20" w:rsidRPr="00C01961" w:rsidRDefault="007F6C20" w:rsidP="007F6C20">
            <w:pPr>
              <w:jc w:val="center"/>
            </w:pPr>
            <w:r w:rsidRPr="00C01961">
              <w:t>1.7</w:t>
            </w:r>
            <w:r>
              <w:t>2</w:t>
            </w:r>
          </w:p>
          <w:p w14:paraId="3D2E9356" w14:textId="77777777" w:rsidR="007F6C20" w:rsidRPr="00C01961" w:rsidRDefault="007F6C20" w:rsidP="007F6C20">
            <w:pPr>
              <w:jc w:val="center"/>
            </w:pPr>
            <w:r w:rsidRPr="00C01961">
              <w:t>(1.6</w:t>
            </w:r>
            <w:r>
              <w:t>2</w:t>
            </w:r>
            <w:r w:rsidRPr="00C01961">
              <w:t xml:space="preserve"> to 1.8</w:t>
            </w:r>
            <w:r>
              <w:t>3</w:t>
            </w:r>
            <w:r w:rsidRPr="00C01961">
              <w:t>)</w:t>
            </w:r>
          </w:p>
        </w:tc>
        <w:tc>
          <w:tcPr>
            <w:tcW w:w="1129" w:type="dxa"/>
          </w:tcPr>
          <w:p w14:paraId="3ED7255B" w14:textId="77777777" w:rsidR="007F6C20" w:rsidRPr="00C01961" w:rsidRDefault="007F6C20" w:rsidP="007F6C20">
            <w:pPr>
              <w:jc w:val="center"/>
            </w:pPr>
            <w:r w:rsidRPr="00C01961">
              <w:t>&lt; 0.001</w:t>
            </w:r>
          </w:p>
        </w:tc>
        <w:tc>
          <w:tcPr>
            <w:tcW w:w="1706" w:type="dxa"/>
          </w:tcPr>
          <w:p w14:paraId="5EC0E91A" w14:textId="77777777" w:rsidR="007F6C20" w:rsidRPr="00C01961" w:rsidRDefault="007F6C20" w:rsidP="007F6C20">
            <w:pPr>
              <w:jc w:val="center"/>
            </w:pPr>
            <w:r w:rsidRPr="00C01961">
              <w:t>0.9</w:t>
            </w:r>
            <w:r>
              <w:t>9</w:t>
            </w:r>
            <w:r w:rsidRPr="00C01961">
              <w:rPr>
                <w:b/>
                <w:bCs/>
                <w:vertAlign w:val="superscript"/>
              </w:rPr>
              <w:t>*</w:t>
            </w:r>
          </w:p>
          <w:p w14:paraId="29BB6A81" w14:textId="77777777" w:rsidR="007F6C20" w:rsidRPr="00C01961" w:rsidRDefault="007F6C20" w:rsidP="007F6C20">
            <w:pPr>
              <w:jc w:val="center"/>
            </w:pPr>
            <w:r w:rsidRPr="00C01961">
              <w:t>(0.</w:t>
            </w:r>
            <w:r>
              <w:t>88</w:t>
            </w:r>
            <w:r w:rsidRPr="00C01961">
              <w:t xml:space="preserve"> to 1.0</w:t>
            </w:r>
            <w:r>
              <w:t>9</w:t>
            </w:r>
            <w:r w:rsidRPr="00C01961">
              <w:t>)</w:t>
            </w:r>
          </w:p>
        </w:tc>
        <w:tc>
          <w:tcPr>
            <w:tcW w:w="1134" w:type="dxa"/>
          </w:tcPr>
          <w:p w14:paraId="15F1AB76" w14:textId="77777777" w:rsidR="007F6C20" w:rsidRPr="00C01961" w:rsidRDefault="007F6C20" w:rsidP="007F6C20">
            <w:pPr>
              <w:jc w:val="center"/>
            </w:pPr>
            <w:r w:rsidRPr="00C01961">
              <w:t>&lt; 0.001</w:t>
            </w:r>
          </w:p>
        </w:tc>
      </w:tr>
    </w:tbl>
    <w:p w14:paraId="0CA4D9E7" w14:textId="77777777" w:rsidR="005C4198" w:rsidRDefault="005C4198" w:rsidP="0024173F">
      <w:r>
        <w:t>Regression coefficients (</w:t>
      </w:r>
      <w:r w:rsidRPr="005C4198">
        <w:t>β</w:t>
      </w:r>
      <w:r>
        <w:t xml:space="preserve">) were estimated using linear regression. </w:t>
      </w:r>
    </w:p>
    <w:p w14:paraId="2637A4ED" w14:textId="77777777" w:rsidR="005C4198" w:rsidRDefault="005C4198" w:rsidP="0024173F">
      <w:r w:rsidRPr="00FB38EA">
        <w:rPr>
          <w:b/>
          <w:bCs/>
          <w:vertAlign w:val="superscript"/>
        </w:rPr>
        <w:t>†</w:t>
      </w:r>
      <w:r>
        <w:t>Adjusted for age, sex, smoking, ethnicity, Townsend deprivation quintiles</w:t>
      </w:r>
      <w:r w:rsidR="0024173F">
        <w:br/>
      </w:r>
      <w:r w:rsidR="0024173F">
        <w:rPr>
          <w:b/>
          <w:bCs/>
          <w:vertAlign w:val="superscript"/>
        </w:rPr>
        <w:t>*</w:t>
      </w:r>
      <w:r w:rsidR="0024173F" w:rsidRPr="00AD7101">
        <w:t>Variance inflation factor</w:t>
      </w:r>
      <w:r w:rsidR="0024173F">
        <w:t xml:space="preserve"> (VIF) &lt; 4</w:t>
      </w:r>
    </w:p>
    <w:p w14:paraId="437060FF" w14:textId="3D3DA903" w:rsidR="0024173F" w:rsidRDefault="0047546D" w:rsidP="0024173F">
      <w:r>
        <w:t xml:space="preserve">BMI, body mass index; </w:t>
      </w:r>
      <w:r w:rsidR="005C4198">
        <w:t xml:space="preserve">CI, confidence interval; </w:t>
      </w:r>
      <w:r w:rsidR="005C4198" w:rsidRPr="008F7888">
        <w:t>MHN</w:t>
      </w:r>
      <w:r w:rsidR="005C4198">
        <w:t xml:space="preserve">, </w:t>
      </w:r>
      <w:r w:rsidR="005C4198" w:rsidRPr="008F7888">
        <w:t>metabolically healthy normal weight; MUN</w:t>
      </w:r>
      <w:r w:rsidR="005C4198">
        <w:t xml:space="preserve">, </w:t>
      </w:r>
      <w:r w:rsidR="005C4198" w:rsidRPr="008F7888">
        <w:t>metabolically unhealthy normal weight; MHOW</w:t>
      </w:r>
      <w:r w:rsidR="005C4198">
        <w:t xml:space="preserve">, </w:t>
      </w:r>
      <w:r w:rsidR="005C4198" w:rsidRPr="008F7888">
        <w:t>metabolically healthy overweight; MUOW</w:t>
      </w:r>
      <w:r w:rsidR="005C4198">
        <w:t xml:space="preserve">, </w:t>
      </w:r>
      <w:r w:rsidR="005C4198" w:rsidRPr="008F7888">
        <w:t>metabolically unhealthy overweight; MHO</w:t>
      </w:r>
      <w:r w:rsidR="005C4198">
        <w:t xml:space="preserve">, </w:t>
      </w:r>
      <w:r w:rsidR="005C4198" w:rsidRPr="008F7888">
        <w:t xml:space="preserve">metabolically healthy </w:t>
      </w:r>
      <w:r w:rsidR="0082700C">
        <w:t>obesity</w:t>
      </w:r>
      <w:r w:rsidR="005C4198" w:rsidRPr="008F7888">
        <w:t>; MUO</w:t>
      </w:r>
      <w:r w:rsidR="005C4198">
        <w:t xml:space="preserve">, </w:t>
      </w:r>
      <w:r w:rsidR="005C4198" w:rsidRPr="008F7888">
        <w:t xml:space="preserve">metabolically unhealthy </w:t>
      </w:r>
      <w:r w:rsidR="0082700C">
        <w:t>obesity</w:t>
      </w:r>
      <w:r w:rsidR="005C4198" w:rsidRPr="008F7888">
        <w:t>.</w:t>
      </w:r>
    </w:p>
    <w:p w14:paraId="59B6B017" w14:textId="77777777" w:rsidR="00D404E1" w:rsidRDefault="00D404E1" w:rsidP="0024173F"/>
    <w:p w14:paraId="4625310C" w14:textId="77777777" w:rsidR="004F5866" w:rsidRDefault="004F5866" w:rsidP="0024173F"/>
    <w:p w14:paraId="7F34C932" w14:textId="77777777" w:rsidR="004F5866" w:rsidRDefault="004F5866" w:rsidP="0024173F"/>
    <w:p w14:paraId="01B632B1" w14:textId="77777777" w:rsidR="0024173F" w:rsidRDefault="0024173F" w:rsidP="0024173F"/>
    <w:p w14:paraId="10409E5F" w14:textId="589294FB" w:rsidR="0024173F" w:rsidRDefault="0024173F" w:rsidP="00582851"/>
    <w:p w14:paraId="2B730BDE" w14:textId="444ED2DF" w:rsidR="004F5866" w:rsidRPr="0024173F" w:rsidRDefault="004F5866" w:rsidP="00582851">
      <w:pPr>
        <w:sectPr w:rsidR="004F5866" w:rsidRPr="0024173F" w:rsidSect="0024173F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97AB03B" w14:textId="34515419" w:rsidR="00582851" w:rsidRPr="00AD7101" w:rsidRDefault="00582851" w:rsidP="00582851">
      <w:r w:rsidRPr="00FB38EA">
        <w:rPr>
          <w:b/>
          <w:bCs/>
        </w:rPr>
        <w:lastRenderedPageBreak/>
        <w:t>Tabl</w:t>
      </w:r>
      <w:r>
        <w:rPr>
          <w:b/>
          <w:bCs/>
        </w:rPr>
        <w:t>e S</w:t>
      </w:r>
      <w:r w:rsidR="00BE6CB3">
        <w:rPr>
          <w:b/>
          <w:bCs/>
        </w:rPr>
        <w:t>3</w:t>
      </w:r>
      <w:r>
        <w:t xml:space="preserve"> Relationship between arterial stiffness index, </w:t>
      </w:r>
      <w:r w:rsidR="0047546D">
        <w:t>BMI</w:t>
      </w:r>
      <w:r>
        <w:t xml:space="preserve"> phenotypes, and metabolic score after adjusting for </w:t>
      </w:r>
      <w:r w:rsidR="009E1419">
        <w:t xml:space="preserve">physical activity, </w:t>
      </w:r>
      <w:r>
        <w:t xml:space="preserve">alcohol intake frequency and sleep duration. 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799"/>
        <w:gridCol w:w="1936"/>
        <w:gridCol w:w="1789"/>
        <w:gridCol w:w="1701"/>
        <w:gridCol w:w="1842"/>
        <w:gridCol w:w="1701"/>
        <w:gridCol w:w="1843"/>
        <w:gridCol w:w="1418"/>
      </w:tblGrid>
      <w:tr w:rsidR="00582851" w14:paraId="01E3D3D6" w14:textId="77777777" w:rsidTr="00673F5E">
        <w:tc>
          <w:tcPr>
            <w:tcW w:w="1799" w:type="dxa"/>
            <w:vMerge w:val="restart"/>
            <w:vAlign w:val="center"/>
          </w:tcPr>
          <w:p w14:paraId="42C78F97" w14:textId="77777777" w:rsidR="00582851" w:rsidRPr="00CE1528" w:rsidRDefault="00582851" w:rsidP="00582851">
            <w:pPr>
              <w:jc w:val="center"/>
              <w:rPr>
                <w:b/>
                <w:bCs/>
              </w:rPr>
            </w:pPr>
            <w:r w:rsidRPr="00CE1528">
              <w:rPr>
                <w:b/>
                <w:bCs/>
              </w:rPr>
              <w:t>Clinical Variables</w:t>
            </w:r>
          </w:p>
        </w:tc>
        <w:tc>
          <w:tcPr>
            <w:tcW w:w="1936" w:type="dxa"/>
            <w:vMerge w:val="restart"/>
            <w:vAlign w:val="center"/>
          </w:tcPr>
          <w:p w14:paraId="7CDC6A9E" w14:textId="77777777" w:rsidR="00582851" w:rsidRPr="00FB38EA" w:rsidRDefault="00582851" w:rsidP="0058285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3490" w:type="dxa"/>
            <w:gridSpan w:val="2"/>
          </w:tcPr>
          <w:p w14:paraId="446A2230" w14:textId="49F252FE" w:rsidR="00582851" w:rsidRPr="00FB38EA" w:rsidRDefault="00582851" w:rsidP="00582851">
            <w:pPr>
              <w:jc w:val="center"/>
              <w:rPr>
                <w:b/>
                <w:bCs/>
              </w:rPr>
            </w:pPr>
            <w:r w:rsidRPr="00FB38EA">
              <w:rPr>
                <w:b/>
                <w:bCs/>
              </w:rPr>
              <w:t>Adjusted</w:t>
            </w:r>
            <w:r w:rsidRPr="00FB38EA">
              <w:rPr>
                <w:b/>
                <w:bCs/>
                <w:vertAlign w:val="superscript"/>
              </w:rPr>
              <w:t>†</w:t>
            </w:r>
          </w:p>
        </w:tc>
        <w:tc>
          <w:tcPr>
            <w:tcW w:w="3543" w:type="dxa"/>
            <w:gridSpan w:val="2"/>
          </w:tcPr>
          <w:p w14:paraId="36AE77A3" w14:textId="7CEBA33C" w:rsidR="00582851" w:rsidRPr="00FB38EA" w:rsidRDefault="00582851" w:rsidP="00582851">
            <w:pPr>
              <w:jc w:val="center"/>
              <w:rPr>
                <w:b/>
                <w:bCs/>
              </w:rPr>
            </w:pPr>
            <w:r w:rsidRPr="00FB38EA">
              <w:rPr>
                <w:b/>
                <w:bCs/>
              </w:rPr>
              <w:t>Adjusted</w:t>
            </w:r>
            <w:r w:rsidR="003301DD">
              <w:rPr>
                <w:rFonts w:ascii="Calibri" w:hAnsi="Calibri" w:cs="Calibri"/>
                <w:b/>
                <w:bCs/>
                <w:vertAlign w:val="superscript"/>
              </w:rPr>
              <w:t>¶</w:t>
            </w:r>
          </w:p>
        </w:tc>
        <w:tc>
          <w:tcPr>
            <w:tcW w:w="3261" w:type="dxa"/>
            <w:gridSpan w:val="2"/>
          </w:tcPr>
          <w:p w14:paraId="5E3066C7" w14:textId="2032F889" w:rsidR="00582851" w:rsidRPr="00FB38EA" w:rsidRDefault="00582851" w:rsidP="00582851">
            <w:pPr>
              <w:jc w:val="center"/>
              <w:rPr>
                <w:b/>
                <w:bCs/>
              </w:rPr>
            </w:pPr>
            <w:proofErr w:type="spellStart"/>
            <w:r w:rsidRPr="00FB38EA">
              <w:rPr>
                <w:b/>
                <w:bCs/>
              </w:rPr>
              <w:t>Adjusted</w:t>
            </w:r>
            <w:r w:rsidR="003301DD">
              <w:rPr>
                <w:rFonts w:ascii="Calibri" w:hAnsi="Calibri" w:cs="Calibri"/>
                <w:b/>
                <w:bCs/>
                <w:vertAlign w:val="superscript"/>
              </w:rPr>
              <w:t>Ø</w:t>
            </w:r>
            <w:proofErr w:type="spellEnd"/>
          </w:p>
        </w:tc>
      </w:tr>
      <w:tr w:rsidR="00582851" w14:paraId="212BCDC4" w14:textId="77777777" w:rsidTr="009C749B">
        <w:tc>
          <w:tcPr>
            <w:tcW w:w="1799" w:type="dxa"/>
            <w:vMerge/>
          </w:tcPr>
          <w:p w14:paraId="1C426FAB" w14:textId="77777777" w:rsidR="00582851" w:rsidRDefault="00582851" w:rsidP="00582851"/>
        </w:tc>
        <w:tc>
          <w:tcPr>
            <w:tcW w:w="1936" w:type="dxa"/>
            <w:vMerge/>
          </w:tcPr>
          <w:p w14:paraId="3BC2AC12" w14:textId="77777777" w:rsidR="00582851" w:rsidRPr="00CE1528" w:rsidRDefault="00582851" w:rsidP="00582851">
            <w:pPr>
              <w:jc w:val="center"/>
              <w:rPr>
                <w:b/>
                <w:bCs/>
              </w:rPr>
            </w:pPr>
          </w:p>
        </w:tc>
        <w:tc>
          <w:tcPr>
            <w:tcW w:w="1789" w:type="dxa"/>
          </w:tcPr>
          <w:p w14:paraId="364FFAD1" w14:textId="44635EB3" w:rsidR="00582851" w:rsidRDefault="00C54D27" w:rsidP="00582851">
            <w:pPr>
              <w:jc w:val="center"/>
              <w:rPr>
                <w:b/>
                <w:bCs/>
              </w:rPr>
            </w:pPr>
            <w:r w:rsidRPr="00CE1528">
              <w:rPr>
                <w:b/>
                <w:bCs/>
              </w:rPr>
              <w:t>β</w:t>
            </w:r>
            <w:r w:rsidR="00582851" w:rsidRPr="00CE1528">
              <w:rPr>
                <w:b/>
                <w:bCs/>
              </w:rPr>
              <w:t xml:space="preserve"> (95% CI)</w:t>
            </w:r>
          </w:p>
        </w:tc>
        <w:tc>
          <w:tcPr>
            <w:tcW w:w="1701" w:type="dxa"/>
          </w:tcPr>
          <w:p w14:paraId="3555FA52" w14:textId="1EF3CA2C" w:rsidR="00582851" w:rsidRDefault="00582851" w:rsidP="00582851">
            <w:pPr>
              <w:jc w:val="center"/>
              <w:rPr>
                <w:b/>
                <w:bCs/>
              </w:rPr>
            </w:pPr>
            <w:r w:rsidRPr="00CE1528">
              <w:rPr>
                <w:b/>
                <w:bCs/>
              </w:rPr>
              <w:t>p-value</w:t>
            </w:r>
          </w:p>
        </w:tc>
        <w:tc>
          <w:tcPr>
            <w:tcW w:w="1842" w:type="dxa"/>
          </w:tcPr>
          <w:p w14:paraId="3E70DFD3" w14:textId="4F1847D2" w:rsidR="00582851" w:rsidRPr="00CE1528" w:rsidRDefault="00C54D27" w:rsidP="00582851">
            <w:pPr>
              <w:jc w:val="center"/>
              <w:rPr>
                <w:b/>
                <w:bCs/>
              </w:rPr>
            </w:pPr>
            <w:r w:rsidRPr="00CE1528">
              <w:rPr>
                <w:b/>
                <w:bCs/>
              </w:rPr>
              <w:t xml:space="preserve">β </w:t>
            </w:r>
            <w:r w:rsidR="00582851" w:rsidRPr="00CE1528">
              <w:rPr>
                <w:b/>
                <w:bCs/>
              </w:rPr>
              <w:t>(95% CI)</w:t>
            </w:r>
          </w:p>
        </w:tc>
        <w:tc>
          <w:tcPr>
            <w:tcW w:w="1701" w:type="dxa"/>
          </w:tcPr>
          <w:p w14:paraId="0B4778CC" w14:textId="77777777" w:rsidR="00582851" w:rsidRPr="00CE1528" w:rsidRDefault="00582851" w:rsidP="00582851">
            <w:pPr>
              <w:jc w:val="center"/>
              <w:rPr>
                <w:b/>
                <w:bCs/>
              </w:rPr>
            </w:pPr>
            <w:r w:rsidRPr="00CE1528">
              <w:rPr>
                <w:b/>
                <w:bCs/>
              </w:rPr>
              <w:t>p-value</w:t>
            </w:r>
          </w:p>
        </w:tc>
        <w:tc>
          <w:tcPr>
            <w:tcW w:w="1843" w:type="dxa"/>
          </w:tcPr>
          <w:p w14:paraId="4FF1E71A" w14:textId="1C9502F2" w:rsidR="00582851" w:rsidRPr="00CE1528" w:rsidRDefault="00C54D27" w:rsidP="00582851">
            <w:pPr>
              <w:jc w:val="center"/>
              <w:rPr>
                <w:b/>
                <w:bCs/>
              </w:rPr>
            </w:pPr>
            <w:r w:rsidRPr="00CE1528">
              <w:rPr>
                <w:b/>
                <w:bCs/>
              </w:rPr>
              <w:t xml:space="preserve">β </w:t>
            </w:r>
            <w:r w:rsidR="00582851" w:rsidRPr="00CE1528">
              <w:rPr>
                <w:b/>
                <w:bCs/>
              </w:rPr>
              <w:t>(95% CI)</w:t>
            </w:r>
          </w:p>
        </w:tc>
        <w:tc>
          <w:tcPr>
            <w:tcW w:w="1418" w:type="dxa"/>
          </w:tcPr>
          <w:p w14:paraId="0E3BA4BE" w14:textId="77777777" w:rsidR="00582851" w:rsidRPr="00CE1528" w:rsidRDefault="00582851" w:rsidP="00582851">
            <w:pPr>
              <w:jc w:val="center"/>
              <w:rPr>
                <w:b/>
                <w:bCs/>
              </w:rPr>
            </w:pPr>
            <w:r w:rsidRPr="00CE1528">
              <w:rPr>
                <w:b/>
                <w:bCs/>
              </w:rPr>
              <w:t>p-value</w:t>
            </w:r>
          </w:p>
        </w:tc>
      </w:tr>
      <w:tr w:rsidR="00582851" w14:paraId="34B4DF83" w14:textId="77777777" w:rsidTr="003D5F50">
        <w:tc>
          <w:tcPr>
            <w:tcW w:w="14029" w:type="dxa"/>
            <w:gridSpan w:val="8"/>
          </w:tcPr>
          <w:p w14:paraId="1BAF71FE" w14:textId="2F1423AA" w:rsidR="00582851" w:rsidRPr="00114A14" w:rsidRDefault="0047546D" w:rsidP="00582851">
            <w:pPr>
              <w:rPr>
                <w:b/>
                <w:bCs/>
              </w:rPr>
            </w:pPr>
            <w:r>
              <w:rPr>
                <w:b/>
                <w:bCs/>
              </w:rPr>
              <w:t>BMI</w:t>
            </w:r>
          </w:p>
        </w:tc>
      </w:tr>
      <w:tr w:rsidR="00582851" w14:paraId="2A0AEC49" w14:textId="77777777" w:rsidTr="009C749B">
        <w:tc>
          <w:tcPr>
            <w:tcW w:w="1799" w:type="dxa"/>
          </w:tcPr>
          <w:p w14:paraId="19EF6DF3" w14:textId="77777777" w:rsidR="00582851" w:rsidRPr="00C01961" w:rsidRDefault="00582851" w:rsidP="00582851">
            <w:r w:rsidRPr="00C01961">
              <w:t xml:space="preserve">   Normal</w:t>
            </w:r>
          </w:p>
        </w:tc>
        <w:tc>
          <w:tcPr>
            <w:tcW w:w="1936" w:type="dxa"/>
          </w:tcPr>
          <w:p w14:paraId="1159B016" w14:textId="77777777" w:rsidR="00582851" w:rsidRPr="00C01961" w:rsidRDefault="00582851" w:rsidP="00582851">
            <w:pPr>
              <w:jc w:val="center"/>
            </w:pPr>
            <w:r>
              <w:t>53835</w:t>
            </w:r>
            <w:r w:rsidRPr="00C01961">
              <w:t xml:space="preserve"> (3</w:t>
            </w:r>
            <w:r>
              <w:t>3.1</w:t>
            </w:r>
            <w:r w:rsidRPr="00C01961">
              <w:t>)</w:t>
            </w:r>
          </w:p>
        </w:tc>
        <w:tc>
          <w:tcPr>
            <w:tcW w:w="1789" w:type="dxa"/>
          </w:tcPr>
          <w:p w14:paraId="38C5074C" w14:textId="6A6B1AF1" w:rsidR="00582851" w:rsidRPr="00C01961" w:rsidRDefault="00582851" w:rsidP="00582851">
            <w:pPr>
              <w:jc w:val="center"/>
            </w:pPr>
            <w:r>
              <w:t>Ref</w:t>
            </w:r>
          </w:p>
        </w:tc>
        <w:tc>
          <w:tcPr>
            <w:tcW w:w="1701" w:type="dxa"/>
          </w:tcPr>
          <w:p w14:paraId="79B5B723" w14:textId="77777777" w:rsidR="00582851" w:rsidRPr="00C01961" w:rsidRDefault="00582851" w:rsidP="00582851">
            <w:pPr>
              <w:jc w:val="center"/>
            </w:pPr>
          </w:p>
        </w:tc>
        <w:tc>
          <w:tcPr>
            <w:tcW w:w="1842" w:type="dxa"/>
          </w:tcPr>
          <w:p w14:paraId="4B3FB353" w14:textId="77777777" w:rsidR="00582851" w:rsidRPr="00C01961" w:rsidRDefault="00582851" w:rsidP="00582851">
            <w:pPr>
              <w:jc w:val="center"/>
            </w:pPr>
            <w:r w:rsidRPr="00C01961">
              <w:t>Ref</w:t>
            </w:r>
          </w:p>
        </w:tc>
        <w:tc>
          <w:tcPr>
            <w:tcW w:w="1701" w:type="dxa"/>
          </w:tcPr>
          <w:p w14:paraId="65CF497F" w14:textId="77777777" w:rsidR="00582851" w:rsidRPr="00C01961" w:rsidRDefault="00582851" w:rsidP="00582851">
            <w:pPr>
              <w:jc w:val="center"/>
            </w:pPr>
          </w:p>
        </w:tc>
        <w:tc>
          <w:tcPr>
            <w:tcW w:w="1843" w:type="dxa"/>
          </w:tcPr>
          <w:p w14:paraId="5C437EE0" w14:textId="77777777" w:rsidR="00582851" w:rsidRPr="00C01961" w:rsidRDefault="00582851" w:rsidP="00582851">
            <w:pPr>
              <w:jc w:val="center"/>
            </w:pPr>
            <w:r w:rsidRPr="00C01961">
              <w:t>Ref</w:t>
            </w:r>
          </w:p>
        </w:tc>
        <w:tc>
          <w:tcPr>
            <w:tcW w:w="1418" w:type="dxa"/>
          </w:tcPr>
          <w:p w14:paraId="24674D3D" w14:textId="77777777" w:rsidR="00582851" w:rsidRPr="00C01961" w:rsidRDefault="00582851" w:rsidP="00582851">
            <w:pPr>
              <w:jc w:val="center"/>
            </w:pPr>
          </w:p>
        </w:tc>
      </w:tr>
      <w:tr w:rsidR="00582851" w14:paraId="6F5649FC" w14:textId="77777777" w:rsidTr="009C749B">
        <w:tc>
          <w:tcPr>
            <w:tcW w:w="1799" w:type="dxa"/>
          </w:tcPr>
          <w:p w14:paraId="00177F2B" w14:textId="77777777" w:rsidR="00582851" w:rsidRPr="00C01961" w:rsidRDefault="00582851" w:rsidP="00582851">
            <w:r w:rsidRPr="00C01961">
              <w:t xml:space="preserve">   Overweight</w:t>
            </w:r>
          </w:p>
        </w:tc>
        <w:tc>
          <w:tcPr>
            <w:tcW w:w="1936" w:type="dxa"/>
          </w:tcPr>
          <w:p w14:paraId="20765583" w14:textId="77777777" w:rsidR="00582851" w:rsidRPr="00C01961" w:rsidRDefault="00582851" w:rsidP="00582851">
            <w:pPr>
              <w:jc w:val="center"/>
            </w:pPr>
            <w:r>
              <w:t>69072</w:t>
            </w:r>
            <w:r w:rsidRPr="00C01961">
              <w:t xml:space="preserve"> (</w:t>
            </w:r>
            <w:r>
              <w:t>42.5</w:t>
            </w:r>
            <w:r w:rsidRPr="00C01961">
              <w:t>)</w:t>
            </w:r>
          </w:p>
        </w:tc>
        <w:tc>
          <w:tcPr>
            <w:tcW w:w="1789" w:type="dxa"/>
          </w:tcPr>
          <w:p w14:paraId="29F582CB" w14:textId="77777777" w:rsidR="00582851" w:rsidRDefault="00582851" w:rsidP="00582851">
            <w:pPr>
              <w:jc w:val="center"/>
            </w:pPr>
            <w:r>
              <w:t>0.50</w:t>
            </w:r>
            <w:r w:rsidRPr="00C01961">
              <w:rPr>
                <w:vertAlign w:val="superscript"/>
              </w:rPr>
              <w:t>*</w:t>
            </w:r>
          </w:p>
          <w:p w14:paraId="76BB419A" w14:textId="4AA77E29" w:rsidR="00582851" w:rsidRDefault="00582851" w:rsidP="00582851">
            <w:pPr>
              <w:jc w:val="center"/>
            </w:pPr>
            <w:r>
              <w:t>(0.46 to 0.54)</w:t>
            </w:r>
          </w:p>
        </w:tc>
        <w:tc>
          <w:tcPr>
            <w:tcW w:w="1701" w:type="dxa"/>
          </w:tcPr>
          <w:p w14:paraId="08D0B592" w14:textId="169FD1A0" w:rsidR="00582851" w:rsidRDefault="00582851" w:rsidP="00582851">
            <w:pPr>
              <w:jc w:val="center"/>
            </w:pPr>
            <w:r>
              <w:t>&lt; 0.001</w:t>
            </w:r>
          </w:p>
        </w:tc>
        <w:tc>
          <w:tcPr>
            <w:tcW w:w="1842" w:type="dxa"/>
          </w:tcPr>
          <w:p w14:paraId="49D268D9" w14:textId="77777777" w:rsidR="00582851" w:rsidRDefault="00582851" w:rsidP="00582851">
            <w:pPr>
              <w:jc w:val="center"/>
            </w:pPr>
            <w:r>
              <w:t>0.50*</w:t>
            </w:r>
          </w:p>
          <w:p w14:paraId="280D1943" w14:textId="77777777" w:rsidR="00582851" w:rsidRPr="00C01961" w:rsidRDefault="00582851" w:rsidP="00582851">
            <w:pPr>
              <w:jc w:val="center"/>
            </w:pPr>
            <w:r>
              <w:t xml:space="preserve">(0.47 to 0.54) </w:t>
            </w:r>
          </w:p>
        </w:tc>
        <w:tc>
          <w:tcPr>
            <w:tcW w:w="1701" w:type="dxa"/>
          </w:tcPr>
          <w:p w14:paraId="198EDD4F" w14:textId="77777777" w:rsidR="00582851" w:rsidRPr="00C01961" w:rsidRDefault="00582851" w:rsidP="00582851">
            <w:pPr>
              <w:jc w:val="center"/>
            </w:pPr>
            <w:r>
              <w:t>&lt; 0.001</w:t>
            </w:r>
          </w:p>
        </w:tc>
        <w:tc>
          <w:tcPr>
            <w:tcW w:w="1843" w:type="dxa"/>
          </w:tcPr>
          <w:p w14:paraId="18CCDB7F" w14:textId="77777777" w:rsidR="00582851" w:rsidRDefault="00582851" w:rsidP="00582851">
            <w:pPr>
              <w:jc w:val="center"/>
            </w:pPr>
            <w:r>
              <w:t>0.50*</w:t>
            </w:r>
          </w:p>
          <w:p w14:paraId="060D48AB" w14:textId="77777777" w:rsidR="00582851" w:rsidRDefault="00582851" w:rsidP="00582851">
            <w:pPr>
              <w:jc w:val="center"/>
            </w:pPr>
            <w:r>
              <w:t xml:space="preserve">(0.47 to 0.54) </w:t>
            </w:r>
          </w:p>
        </w:tc>
        <w:tc>
          <w:tcPr>
            <w:tcW w:w="1418" w:type="dxa"/>
          </w:tcPr>
          <w:p w14:paraId="46A97E12" w14:textId="77777777" w:rsidR="00582851" w:rsidRDefault="00582851" w:rsidP="00582851">
            <w:pPr>
              <w:jc w:val="center"/>
            </w:pPr>
            <w:r>
              <w:t>&lt; 0.001</w:t>
            </w:r>
          </w:p>
        </w:tc>
      </w:tr>
      <w:tr w:rsidR="00582851" w14:paraId="183297A9" w14:textId="77777777" w:rsidTr="009C749B">
        <w:tc>
          <w:tcPr>
            <w:tcW w:w="1799" w:type="dxa"/>
          </w:tcPr>
          <w:p w14:paraId="5C613365" w14:textId="0189B275" w:rsidR="00582851" w:rsidRPr="00C01961" w:rsidRDefault="00582851" w:rsidP="00582851">
            <w:r w:rsidRPr="00C01961">
              <w:t xml:space="preserve">   </w:t>
            </w:r>
            <w:r w:rsidR="0082700C">
              <w:t>Obesity</w:t>
            </w:r>
          </w:p>
        </w:tc>
        <w:tc>
          <w:tcPr>
            <w:tcW w:w="1936" w:type="dxa"/>
          </w:tcPr>
          <w:p w14:paraId="17FD8448" w14:textId="77777777" w:rsidR="00582851" w:rsidRPr="00C01961" w:rsidRDefault="00582851" w:rsidP="00582851">
            <w:pPr>
              <w:jc w:val="center"/>
            </w:pPr>
            <w:r>
              <w:t>39683</w:t>
            </w:r>
            <w:r w:rsidRPr="00C01961">
              <w:t xml:space="preserve"> (24.</w:t>
            </w:r>
            <w:r>
              <w:t>4</w:t>
            </w:r>
            <w:r w:rsidRPr="00C01961">
              <w:t>)</w:t>
            </w:r>
          </w:p>
        </w:tc>
        <w:tc>
          <w:tcPr>
            <w:tcW w:w="1789" w:type="dxa"/>
          </w:tcPr>
          <w:p w14:paraId="0C399BBA" w14:textId="77777777" w:rsidR="00582851" w:rsidRDefault="00582851" w:rsidP="00582851">
            <w:pPr>
              <w:jc w:val="center"/>
              <w:rPr>
                <w:vertAlign w:val="superscript"/>
              </w:rPr>
            </w:pPr>
            <w:r>
              <w:t>0.83</w:t>
            </w:r>
            <w:r w:rsidRPr="00C01961">
              <w:rPr>
                <w:vertAlign w:val="superscript"/>
              </w:rPr>
              <w:t>*</w:t>
            </w:r>
          </w:p>
          <w:p w14:paraId="73C888C8" w14:textId="1917F5AE" w:rsidR="00582851" w:rsidRDefault="00582851" w:rsidP="00582851">
            <w:pPr>
              <w:jc w:val="center"/>
            </w:pPr>
            <w:r>
              <w:t>(0.79 to 0.87)</w:t>
            </w:r>
          </w:p>
        </w:tc>
        <w:tc>
          <w:tcPr>
            <w:tcW w:w="1701" w:type="dxa"/>
          </w:tcPr>
          <w:p w14:paraId="6F345D8F" w14:textId="4738D626" w:rsidR="00582851" w:rsidRDefault="00582851" w:rsidP="00582851">
            <w:pPr>
              <w:jc w:val="center"/>
            </w:pPr>
            <w:r>
              <w:t>&lt; 0.001</w:t>
            </w:r>
          </w:p>
        </w:tc>
        <w:tc>
          <w:tcPr>
            <w:tcW w:w="1842" w:type="dxa"/>
          </w:tcPr>
          <w:p w14:paraId="46F62F5C" w14:textId="77777777" w:rsidR="00582851" w:rsidRDefault="00582851" w:rsidP="00582851">
            <w:pPr>
              <w:jc w:val="center"/>
            </w:pPr>
            <w:r>
              <w:t>0.83*</w:t>
            </w:r>
          </w:p>
          <w:p w14:paraId="6D83B25D" w14:textId="77777777" w:rsidR="00582851" w:rsidRPr="00C01961" w:rsidRDefault="00582851" w:rsidP="00582851">
            <w:pPr>
              <w:jc w:val="center"/>
            </w:pPr>
            <w:r>
              <w:t>(0.79 to 0.87)</w:t>
            </w:r>
          </w:p>
        </w:tc>
        <w:tc>
          <w:tcPr>
            <w:tcW w:w="1701" w:type="dxa"/>
          </w:tcPr>
          <w:p w14:paraId="705E80BC" w14:textId="77777777" w:rsidR="00582851" w:rsidRPr="00C01961" w:rsidRDefault="00582851" w:rsidP="00582851">
            <w:pPr>
              <w:jc w:val="center"/>
            </w:pPr>
            <w:r>
              <w:t xml:space="preserve"> &lt; 0.001</w:t>
            </w:r>
          </w:p>
        </w:tc>
        <w:tc>
          <w:tcPr>
            <w:tcW w:w="1843" w:type="dxa"/>
          </w:tcPr>
          <w:p w14:paraId="747D9C29" w14:textId="77777777" w:rsidR="00582851" w:rsidRDefault="00582851" w:rsidP="00582851">
            <w:pPr>
              <w:jc w:val="center"/>
            </w:pPr>
            <w:r>
              <w:t>0.84*</w:t>
            </w:r>
          </w:p>
          <w:p w14:paraId="11DCD871" w14:textId="77777777" w:rsidR="00582851" w:rsidRDefault="00582851" w:rsidP="00582851">
            <w:pPr>
              <w:jc w:val="center"/>
            </w:pPr>
            <w:r>
              <w:t>(0.79 to 0.88)</w:t>
            </w:r>
          </w:p>
        </w:tc>
        <w:tc>
          <w:tcPr>
            <w:tcW w:w="1418" w:type="dxa"/>
          </w:tcPr>
          <w:p w14:paraId="60683127" w14:textId="77777777" w:rsidR="00582851" w:rsidRDefault="00582851" w:rsidP="00582851">
            <w:pPr>
              <w:jc w:val="center"/>
            </w:pPr>
            <w:r>
              <w:t>&lt; 0.001</w:t>
            </w:r>
          </w:p>
        </w:tc>
      </w:tr>
      <w:tr w:rsidR="00582851" w14:paraId="489C95BB" w14:textId="77777777" w:rsidTr="009C749B">
        <w:tc>
          <w:tcPr>
            <w:tcW w:w="10768" w:type="dxa"/>
            <w:gridSpan w:val="6"/>
          </w:tcPr>
          <w:p w14:paraId="67F0F6D9" w14:textId="77777777" w:rsidR="00582851" w:rsidRPr="00C01961" w:rsidRDefault="00582851" w:rsidP="00582851">
            <w:r w:rsidRPr="00C01961">
              <w:rPr>
                <w:b/>
                <w:bCs/>
              </w:rPr>
              <w:t xml:space="preserve">Metabolic </w:t>
            </w:r>
            <w:r>
              <w:rPr>
                <w:b/>
                <w:bCs/>
              </w:rPr>
              <w:t>Score</w:t>
            </w:r>
          </w:p>
        </w:tc>
        <w:tc>
          <w:tcPr>
            <w:tcW w:w="1843" w:type="dxa"/>
          </w:tcPr>
          <w:p w14:paraId="223AD579" w14:textId="77777777" w:rsidR="00582851" w:rsidRPr="00C01961" w:rsidRDefault="00582851" w:rsidP="00582851">
            <w:pPr>
              <w:rPr>
                <w:b/>
                <w:bCs/>
              </w:rPr>
            </w:pPr>
          </w:p>
        </w:tc>
        <w:tc>
          <w:tcPr>
            <w:tcW w:w="1418" w:type="dxa"/>
          </w:tcPr>
          <w:p w14:paraId="461C5959" w14:textId="77777777" w:rsidR="00582851" w:rsidRPr="00C01961" w:rsidRDefault="00582851" w:rsidP="00582851">
            <w:pPr>
              <w:rPr>
                <w:b/>
                <w:bCs/>
              </w:rPr>
            </w:pPr>
          </w:p>
        </w:tc>
      </w:tr>
      <w:tr w:rsidR="00582851" w14:paraId="6F8D506D" w14:textId="77777777" w:rsidTr="009C749B">
        <w:tc>
          <w:tcPr>
            <w:tcW w:w="1799" w:type="dxa"/>
          </w:tcPr>
          <w:p w14:paraId="3A28FE13" w14:textId="77777777" w:rsidR="00582851" w:rsidRPr="00C01961" w:rsidRDefault="00582851" w:rsidP="00582851">
            <w:r>
              <w:t xml:space="preserve">   </w:t>
            </w:r>
            <w:r w:rsidRPr="00C01961">
              <w:t xml:space="preserve"> 0</w:t>
            </w:r>
          </w:p>
        </w:tc>
        <w:tc>
          <w:tcPr>
            <w:tcW w:w="1936" w:type="dxa"/>
          </w:tcPr>
          <w:p w14:paraId="51A80242" w14:textId="77777777" w:rsidR="00582851" w:rsidRPr="00C01961" w:rsidRDefault="00582851" w:rsidP="00582851">
            <w:pPr>
              <w:jc w:val="center"/>
            </w:pPr>
            <w:r>
              <w:rPr>
                <w:sz w:val="22"/>
                <w:szCs w:val="22"/>
              </w:rPr>
              <w:t>50710 (31.2)</w:t>
            </w:r>
          </w:p>
        </w:tc>
        <w:tc>
          <w:tcPr>
            <w:tcW w:w="1789" w:type="dxa"/>
          </w:tcPr>
          <w:p w14:paraId="356B7246" w14:textId="0960D374" w:rsidR="00582851" w:rsidRDefault="00582851" w:rsidP="00582851">
            <w:pPr>
              <w:jc w:val="center"/>
            </w:pPr>
            <w:r>
              <w:t>Ref</w:t>
            </w:r>
          </w:p>
        </w:tc>
        <w:tc>
          <w:tcPr>
            <w:tcW w:w="1701" w:type="dxa"/>
          </w:tcPr>
          <w:p w14:paraId="760BA82A" w14:textId="77777777" w:rsidR="00582851" w:rsidRDefault="00582851" w:rsidP="00582851">
            <w:pPr>
              <w:jc w:val="center"/>
            </w:pPr>
          </w:p>
        </w:tc>
        <w:tc>
          <w:tcPr>
            <w:tcW w:w="1842" w:type="dxa"/>
          </w:tcPr>
          <w:p w14:paraId="383F5110" w14:textId="77777777" w:rsidR="00582851" w:rsidRPr="00C01961" w:rsidRDefault="00582851" w:rsidP="00582851">
            <w:pPr>
              <w:jc w:val="center"/>
            </w:pPr>
            <w:r>
              <w:t>Ref</w:t>
            </w:r>
          </w:p>
        </w:tc>
        <w:tc>
          <w:tcPr>
            <w:tcW w:w="1701" w:type="dxa"/>
          </w:tcPr>
          <w:p w14:paraId="7015ABC0" w14:textId="77777777" w:rsidR="00582851" w:rsidRPr="00C01961" w:rsidRDefault="00582851" w:rsidP="00582851">
            <w:pPr>
              <w:jc w:val="center"/>
            </w:pPr>
          </w:p>
        </w:tc>
        <w:tc>
          <w:tcPr>
            <w:tcW w:w="1843" w:type="dxa"/>
          </w:tcPr>
          <w:p w14:paraId="0A6AD5E5" w14:textId="77777777" w:rsidR="00582851" w:rsidRPr="00C01961" w:rsidRDefault="00582851" w:rsidP="00582851">
            <w:pPr>
              <w:jc w:val="center"/>
            </w:pPr>
            <w:r>
              <w:t>Ref</w:t>
            </w:r>
          </w:p>
        </w:tc>
        <w:tc>
          <w:tcPr>
            <w:tcW w:w="1418" w:type="dxa"/>
          </w:tcPr>
          <w:p w14:paraId="3F9C704F" w14:textId="77777777" w:rsidR="00582851" w:rsidRPr="00C01961" w:rsidRDefault="00582851" w:rsidP="00582851">
            <w:pPr>
              <w:jc w:val="center"/>
            </w:pPr>
          </w:p>
        </w:tc>
      </w:tr>
      <w:tr w:rsidR="00582851" w14:paraId="08C62690" w14:textId="77777777" w:rsidTr="009C749B">
        <w:tc>
          <w:tcPr>
            <w:tcW w:w="1799" w:type="dxa"/>
          </w:tcPr>
          <w:p w14:paraId="1B535B9D" w14:textId="77777777" w:rsidR="00582851" w:rsidRPr="00C01961" w:rsidRDefault="00582851" w:rsidP="00582851">
            <w:r w:rsidRPr="00C01961">
              <w:t xml:space="preserve">   </w:t>
            </w:r>
            <w:r>
              <w:t xml:space="preserve"> </w:t>
            </w:r>
            <w:r w:rsidRPr="00C01961">
              <w:t>1</w:t>
            </w:r>
          </w:p>
        </w:tc>
        <w:tc>
          <w:tcPr>
            <w:tcW w:w="1936" w:type="dxa"/>
          </w:tcPr>
          <w:p w14:paraId="67EE4CCE" w14:textId="77777777" w:rsidR="00582851" w:rsidRPr="00C01961" w:rsidRDefault="00582851" w:rsidP="00582851">
            <w:pPr>
              <w:jc w:val="center"/>
            </w:pPr>
            <w:r>
              <w:rPr>
                <w:sz w:val="22"/>
                <w:szCs w:val="22"/>
              </w:rPr>
              <w:t>65197 (40.1)</w:t>
            </w:r>
          </w:p>
        </w:tc>
        <w:tc>
          <w:tcPr>
            <w:tcW w:w="1789" w:type="dxa"/>
          </w:tcPr>
          <w:p w14:paraId="629CB054" w14:textId="77777777" w:rsidR="00582851" w:rsidRDefault="00582851" w:rsidP="00582851">
            <w:pPr>
              <w:jc w:val="center"/>
              <w:rPr>
                <w:vertAlign w:val="superscript"/>
              </w:rPr>
            </w:pPr>
            <w:r>
              <w:t>0.47</w:t>
            </w:r>
            <w:r w:rsidRPr="00C01961">
              <w:rPr>
                <w:vertAlign w:val="superscript"/>
              </w:rPr>
              <w:t>*</w:t>
            </w:r>
          </w:p>
          <w:p w14:paraId="3C057292" w14:textId="30256048" w:rsidR="00582851" w:rsidRDefault="00582851" w:rsidP="00582851">
            <w:pPr>
              <w:jc w:val="center"/>
            </w:pPr>
            <w:r>
              <w:t>(0.43 to 0.51)</w:t>
            </w:r>
          </w:p>
        </w:tc>
        <w:tc>
          <w:tcPr>
            <w:tcW w:w="1701" w:type="dxa"/>
          </w:tcPr>
          <w:p w14:paraId="38092EEB" w14:textId="24EB74DD" w:rsidR="00582851" w:rsidRDefault="00582851" w:rsidP="00582851">
            <w:pPr>
              <w:jc w:val="center"/>
            </w:pPr>
            <w:r>
              <w:t>&lt; 0.001</w:t>
            </w:r>
          </w:p>
        </w:tc>
        <w:tc>
          <w:tcPr>
            <w:tcW w:w="1842" w:type="dxa"/>
          </w:tcPr>
          <w:p w14:paraId="5359CC14" w14:textId="77777777" w:rsidR="00582851" w:rsidRDefault="00582851" w:rsidP="00582851">
            <w:pPr>
              <w:jc w:val="center"/>
            </w:pPr>
            <w:r>
              <w:t>0.47*</w:t>
            </w:r>
          </w:p>
          <w:p w14:paraId="36F70BE2" w14:textId="77777777" w:rsidR="00582851" w:rsidRPr="00C01961" w:rsidRDefault="00582851" w:rsidP="00582851">
            <w:pPr>
              <w:jc w:val="center"/>
            </w:pPr>
            <w:r>
              <w:t>(0.43 to 0.51)</w:t>
            </w:r>
          </w:p>
        </w:tc>
        <w:tc>
          <w:tcPr>
            <w:tcW w:w="1701" w:type="dxa"/>
          </w:tcPr>
          <w:p w14:paraId="3E8FB72A" w14:textId="77777777" w:rsidR="00582851" w:rsidRPr="00C01961" w:rsidRDefault="00582851" w:rsidP="00582851">
            <w:pPr>
              <w:jc w:val="center"/>
            </w:pPr>
            <w:r>
              <w:t>&lt; 0.001</w:t>
            </w:r>
          </w:p>
        </w:tc>
        <w:tc>
          <w:tcPr>
            <w:tcW w:w="1843" w:type="dxa"/>
          </w:tcPr>
          <w:p w14:paraId="2A72ACD6" w14:textId="77777777" w:rsidR="00582851" w:rsidRDefault="00582851" w:rsidP="00582851">
            <w:pPr>
              <w:jc w:val="center"/>
            </w:pPr>
            <w:r>
              <w:t>0.47*</w:t>
            </w:r>
          </w:p>
          <w:p w14:paraId="0C5D5AC6" w14:textId="77777777" w:rsidR="00582851" w:rsidRDefault="00582851" w:rsidP="00582851">
            <w:pPr>
              <w:jc w:val="center"/>
            </w:pPr>
            <w:r>
              <w:t>(0.43 to 0.51)</w:t>
            </w:r>
          </w:p>
        </w:tc>
        <w:tc>
          <w:tcPr>
            <w:tcW w:w="1418" w:type="dxa"/>
          </w:tcPr>
          <w:p w14:paraId="747006EA" w14:textId="77777777" w:rsidR="00582851" w:rsidRDefault="00582851" w:rsidP="00582851">
            <w:pPr>
              <w:jc w:val="center"/>
            </w:pPr>
            <w:r>
              <w:t>&lt; 0.001</w:t>
            </w:r>
          </w:p>
        </w:tc>
      </w:tr>
      <w:tr w:rsidR="00582851" w14:paraId="35AEB6A5" w14:textId="77777777" w:rsidTr="009C749B">
        <w:tc>
          <w:tcPr>
            <w:tcW w:w="1799" w:type="dxa"/>
          </w:tcPr>
          <w:p w14:paraId="34C216D7" w14:textId="77777777" w:rsidR="00582851" w:rsidRPr="00C01961" w:rsidRDefault="00582851" w:rsidP="00582851">
            <w:r w:rsidRPr="00C01961">
              <w:t xml:space="preserve">   </w:t>
            </w:r>
            <w:r>
              <w:t xml:space="preserve"> </w:t>
            </w:r>
            <w:r w:rsidRPr="00C01961">
              <w:t>2</w:t>
            </w:r>
          </w:p>
        </w:tc>
        <w:tc>
          <w:tcPr>
            <w:tcW w:w="1936" w:type="dxa"/>
          </w:tcPr>
          <w:p w14:paraId="14F2F63F" w14:textId="77777777" w:rsidR="00582851" w:rsidRPr="00C01961" w:rsidRDefault="00582851" w:rsidP="00582851">
            <w:pPr>
              <w:jc w:val="center"/>
            </w:pPr>
            <w:r>
              <w:rPr>
                <w:sz w:val="22"/>
                <w:szCs w:val="22"/>
              </w:rPr>
              <w:t>41001 (25.2)</w:t>
            </w:r>
          </w:p>
        </w:tc>
        <w:tc>
          <w:tcPr>
            <w:tcW w:w="1789" w:type="dxa"/>
          </w:tcPr>
          <w:p w14:paraId="77EEF96E" w14:textId="77777777" w:rsidR="00582851" w:rsidRDefault="00582851" w:rsidP="00582851">
            <w:pPr>
              <w:jc w:val="center"/>
              <w:rPr>
                <w:vertAlign w:val="superscript"/>
              </w:rPr>
            </w:pPr>
            <w:r>
              <w:t>0.80</w:t>
            </w:r>
            <w:r w:rsidRPr="00C01961">
              <w:rPr>
                <w:vertAlign w:val="superscript"/>
              </w:rPr>
              <w:t>*</w:t>
            </w:r>
          </w:p>
          <w:p w14:paraId="47DD94F2" w14:textId="25E3E52D" w:rsidR="00582851" w:rsidRDefault="00582851" w:rsidP="00582851">
            <w:pPr>
              <w:jc w:val="center"/>
            </w:pPr>
            <w:r>
              <w:t>(0.75 to 0.84)</w:t>
            </w:r>
          </w:p>
        </w:tc>
        <w:tc>
          <w:tcPr>
            <w:tcW w:w="1701" w:type="dxa"/>
          </w:tcPr>
          <w:p w14:paraId="1AA7DB63" w14:textId="32DBBEB3" w:rsidR="00582851" w:rsidRDefault="00582851" w:rsidP="00582851">
            <w:pPr>
              <w:jc w:val="center"/>
            </w:pPr>
            <w:r>
              <w:t>&lt; 0.001</w:t>
            </w:r>
          </w:p>
        </w:tc>
        <w:tc>
          <w:tcPr>
            <w:tcW w:w="1842" w:type="dxa"/>
          </w:tcPr>
          <w:p w14:paraId="349825C7" w14:textId="77777777" w:rsidR="00582851" w:rsidRDefault="00582851" w:rsidP="00582851">
            <w:pPr>
              <w:jc w:val="center"/>
            </w:pPr>
            <w:r>
              <w:t>0.80*</w:t>
            </w:r>
          </w:p>
          <w:p w14:paraId="4BEE21B4" w14:textId="77777777" w:rsidR="00582851" w:rsidRPr="00C01961" w:rsidRDefault="00582851" w:rsidP="00582851">
            <w:pPr>
              <w:jc w:val="center"/>
            </w:pPr>
            <w:r>
              <w:t>(0.75 to 0.84)</w:t>
            </w:r>
          </w:p>
        </w:tc>
        <w:tc>
          <w:tcPr>
            <w:tcW w:w="1701" w:type="dxa"/>
          </w:tcPr>
          <w:p w14:paraId="098FCB23" w14:textId="77777777" w:rsidR="00582851" w:rsidRPr="00C01961" w:rsidRDefault="00582851" w:rsidP="00582851">
            <w:pPr>
              <w:jc w:val="center"/>
            </w:pPr>
            <w:r>
              <w:t>&lt; 0.001</w:t>
            </w:r>
          </w:p>
        </w:tc>
        <w:tc>
          <w:tcPr>
            <w:tcW w:w="1843" w:type="dxa"/>
          </w:tcPr>
          <w:p w14:paraId="6C70C1E6" w14:textId="77777777" w:rsidR="00582851" w:rsidRDefault="00582851" w:rsidP="00582851">
            <w:pPr>
              <w:jc w:val="center"/>
            </w:pPr>
            <w:r>
              <w:t>0.80*</w:t>
            </w:r>
          </w:p>
          <w:p w14:paraId="3CCB79A2" w14:textId="77777777" w:rsidR="00582851" w:rsidRDefault="00582851" w:rsidP="00582851">
            <w:pPr>
              <w:jc w:val="center"/>
            </w:pPr>
            <w:r>
              <w:t>(0.75 to 0.84)</w:t>
            </w:r>
          </w:p>
        </w:tc>
        <w:tc>
          <w:tcPr>
            <w:tcW w:w="1418" w:type="dxa"/>
          </w:tcPr>
          <w:p w14:paraId="6506170A" w14:textId="77777777" w:rsidR="00582851" w:rsidRDefault="00582851" w:rsidP="00582851">
            <w:pPr>
              <w:jc w:val="center"/>
            </w:pPr>
            <w:r>
              <w:t>&lt; 0.001</w:t>
            </w:r>
          </w:p>
        </w:tc>
      </w:tr>
      <w:tr w:rsidR="00582851" w14:paraId="5A109E9C" w14:textId="77777777" w:rsidTr="009C749B">
        <w:tc>
          <w:tcPr>
            <w:tcW w:w="1799" w:type="dxa"/>
          </w:tcPr>
          <w:p w14:paraId="0AA1B3E2" w14:textId="77777777" w:rsidR="00582851" w:rsidRPr="00C01961" w:rsidRDefault="00582851" w:rsidP="00582851">
            <w:r w:rsidRPr="00C01961">
              <w:t xml:space="preserve">   </w:t>
            </w:r>
            <w:r>
              <w:t xml:space="preserve"> </w:t>
            </w:r>
            <w:r w:rsidRPr="00C01961">
              <w:t>3</w:t>
            </w:r>
          </w:p>
        </w:tc>
        <w:tc>
          <w:tcPr>
            <w:tcW w:w="1936" w:type="dxa"/>
          </w:tcPr>
          <w:p w14:paraId="787E93B4" w14:textId="77777777" w:rsidR="00582851" w:rsidRPr="00C01961" w:rsidRDefault="00582851" w:rsidP="00582851">
            <w:pPr>
              <w:jc w:val="center"/>
            </w:pPr>
            <w:r>
              <w:rPr>
                <w:sz w:val="22"/>
                <w:szCs w:val="22"/>
              </w:rPr>
              <w:t>5682 (3.5)</w:t>
            </w:r>
          </w:p>
        </w:tc>
        <w:tc>
          <w:tcPr>
            <w:tcW w:w="1789" w:type="dxa"/>
          </w:tcPr>
          <w:p w14:paraId="332F9A37" w14:textId="77777777" w:rsidR="00582851" w:rsidRDefault="00582851" w:rsidP="00582851">
            <w:pPr>
              <w:jc w:val="center"/>
            </w:pPr>
            <w:r>
              <w:t>0.70</w:t>
            </w:r>
            <w:r w:rsidRPr="00C01961">
              <w:rPr>
                <w:vertAlign w:val="superscript"/>
              </w:rPr>
              <w:t>*</w:t>
            </w:r>
          </w:p>
          <w:p w14:paraId="2AF55FD8" w14:textId="443C0ADE" w:rsidR="00582851" w:rsidRDefault="00582851" w:rsidP="00582851">
            <w:pPr>
              <w:jc w:val="center"/>
            </w:pPr>
            <w:r>
              <w:t>(0.61 to 0.79)</w:t>
            </w:r>
          </w:p>
        </w:tc>
        <w:tc>
          <w:tcPr>
            <w:tcW w:w="1701" w:type="dxa"/>
          </w:tcPr>
          <w:p w14:paraId="226ABA43" w14:textId="4E79CD26" w:rsidR="00582851" w:rsidRDefault="00582851" w:rsidP="00582851">
            <w:pPr>
              <w:jc w:val="center"/>
            </w:pPr>
            <w:r>
              <w:t>&lt; 0.001</w:t>
            </w:r>
          </w:p>
        </w:tc>
        <w:tc>
          <w:tcPr>
            <w:tcW w:w="1842" w:type="dxa"/>
          </w:tcPr>
          <w:p w14:paraId="7378592E" w14:textId="77777777" w:rsidR="00582851" w:rsidRDefault="00582851" w:rsidP="00582851">
            <w:pPr>
              <w:jc w:val="center"/>
            </w:pPr>
            <w:r>
              <w:t>0.70*</w:t>
            </w:r>
          </w:p>
          <w:p w14:paraId="6B02266E" w14:textId="77777777" w:rsidR="00582851" w:rsidRPr="00C01961" w:rsidRDefault="00582851" w:rsidP="00582851">
            <w:pPr>
              <w:jc w:val="center"/>
            </w:pPr>
            <w:r>
              <w:t>(0.61 to 0.79)</w:t>
            </w:r>
          </w:p>
        </w:tc>
        <w:tc>
          <w:tcPr>
            <w:tcW w:w="1701" w:type="dxa"/>
          </w:tcPr>
          <w:p w14:paraId="4C893961" w14:textId="77777777" w:rsidR="00582851" w:rsidRPr="00C01961" w:rsidRDefault="00582851" w:rsidP="00582851">
            <w:pPr>
              <w:jc w:val="center"/>
            </w:pPr>
            <w:r>
              <w:t>&lt; 0.001</w:t>
            </w:r>
          </w:p>
        </w:tc>
        <w:tc>
          <w:tcPr>
            <w:tcW w:w="1843" w:type="dxa"/>
          </w:tcPr>
          <w:p w14:paraId="476B1BF9" w14:textId="77777777" w:rsidR="00582851" w:rsidRDefault="00582851" w:rsidP="00582851">
            <w:pPr>
              <w:jc w:val="center"/>
            </w:pPr>
            <w:r>
              <w:t>0.70*</w:t>
            </w:r>
          </w:p>
          <w:p w14:paraId="731D0236" w14:textId="77777777" w:rsidR="00582851" w:rsidRDefault="00582851" w:rsidP="00582851">
            <w:pPr>
              <w:jc w:val="center"/>
            </w:pPr>
            <w:r>
              <w:t>(0.61 to 0.79)</w:t>
            </w:r>
          </w:p>
        </w:tc>
        <w:tc>
          <w:tcPr>
            <w:tcW w:w="1418" w:type="dxa"/>
          </w:tcPr>
          <w:p w14:paraId="3AEABAE4" w14:textId="77777777" w:rsidR="00582851" w:rsidRDefault="00582851" w:rsidP="00582851">
            <w:pPr>
              <w:jc w:val="center"/>
            </w:pPr>
            <w:r>
              <w:t>&lt; 0.001</w:t>
            </w:r>
          </w:p>
        </w:tc>
      </w:tr>
      <w:tr w:rsidR="00582851" w14:paraId="734B3F50" w14:textId="77777777" w:rsidTr="006762F5">
        <w:tc>
          <w:tcPr>
            <w:tcW w:w="14029" w:type="dxa"/>
            <w:gridSpan w:val="8"/>
          </w:tcPr>
          <w:p w14:paraId="3AEEB966" w14:textId="6EEADA3E" w:rsidR="00582851" w:rsidRDefault="00582851" w:rsidP="00582851">
            <w:pPr>
              <w:rPr>
                <w:b/>
                <w:bCs/>
              </w:rPr>
            </w:pPr>
            <w:r>
              <w:rPr>
                <w:b/>
                <w:bCs/>
              </w:rPr>
              <w:t>Metabolic Categories</w:t>
            </w:r>
            <w:r w:rsidRPr="00880DAD">
              <w:rPr>
                <w:rFonts w:ascii="Calibri" w:hAnsi="Calibri" w:cs="Calibri"/>
                <w:vertAlign w:val="superscript"/>
              </w:rPr>
              <w:t>¥</w:t>
            </w:r>
          </w:p>
        </w:tc>
      </w:tr>
      <w:tr w:rsidR="00582851" w14:paraId="74113B8F" w14:textId="77777777" w:rsidTr="009C749B">
        <w:tc>
          <w:tcPr>
            <w:tcW w:w="1799" w:type="dxa"/>
          </w:tcPr>
          <w:p w14:paraId="28C8E849" w14:textId="77777777" w:rsidR="00582851" w:rsidRPr="00C01961" w:rsidRDefault="00582851" w:rsidP="00582851">
            <w:r w:rsidRPr="00C01961">
              <w:t xml:space="preserve">   MHN</w:t>
            </w:r>
          </w:p>
        </w:tc>
        <w:tc>
          <w:tcPr>
            <w:tcW w:w="1936" w:type="dxa"/>
          </w:tcPr>
          <w:p w14:paraId="3E83F48A" w14:textId="77777777" w:rsidR="00582851" w:rsidRPr="00C01961" w:rsidRDefault="00582851" w:rsidP="00582851">
            <w:pPr>
              <w:jc w:val="center"/>
            </w:pPr>
            <w:r>
              <w:t>26521</w:t>
            </w:r>
            <w:r w:rsidRPr="00C01961">
              <w:t xml:space="preserve"> (</w:t>
            </w:r>
            <w:r>
              <w:t>16.3</w:t>
            </w:r>
            <w:r w:rsidRPr="00C01961">
              <w:t>)</w:t>
            </w:r>
          </w:p>
        </w:tc>
        <w:tc>
          <w:tcPr>
            <w:tcW w:w="1789" w:type="dxa"/>
          </w:tcPr>
          <w:p w14:paraId="67491890" w14:textId="02C24BDE" w:rsidR="00582851" w:rsidRPr="00C01961" w:rsidRDefault="00582851" w:rsidP="00582851">
            <w:pPr>
              <w:jc w:val="center"/>
            </w:pPr>
            <w:r>
              <w:t>Ref</w:t>
            </w:r>
          </w:p>
        </w:tc>
        <w:tc>
          <w:tcPr>
            <w:tcW w:w="1701" w:type="dxa"/>
          </w:tcPr>
          <w:p w14:paraId="7A40429F" w14:textId="77777777" w:rsidR="00582851" w:rsidRPr="00C01961" w:rsidRDefault="00582851" w:rsidP="00582851">
            <w:pPr>
              <w:jc w:val="center"/>
            </w:pPr>
          </w:p>
        </w:tc>
        <w:tc>
          <w:tcPr>
            <w:tcW w:w="1842" w:type="dxa"/>
          </w:tcPr>
          <w:p w14:paraId="0E48C6B3" w14:textId="77777777" w:rsidR="00582851" w:rsidRPr="00C01961" w:rsidRDefault="00582851" w:rsidP="00582851">
            <w:pPr>
              <w:jc w:val="center"/>
            </w:pPr>
            <w:r w:rsidRPr="00C01961">
              <w:t>Ref</w:t>
            </w:r>
          </w:p>
        </w:tc>
        <w:tc>
          <w:tcPr>
            <w:tcW w:w="1701" w:type="dxa"/>
          </w:tcPr>
          <w:p w14:paraId="18FB7AF3" w14:textId="77777777" w:rsidR="00582851" w:rsidRPr="00C01961" w:rsidRDefault="00582851" w:rsidP="00582851">
            <w:pPr>
              <w:jc w:val="center"/>
            </w:pPr>
          </w:p>
        </w:tc>
        <w:tc>
          <w:tcPr>
            <w:tcW w:w="1843" w:type="dxa"/>
          </w:tcPr>
          <w:p w14:paraId="02A87F6B" w14:textId="77777777" w:rsidR="00582851" w:rsidRPr="00C01961" w:rsidRDefault="00582851" w:rsidP="00582851">
            <w:pPr>
              <w:jc w:val="center"/>
            </w:pPr>
            <w:r w:rsidRPr="00C01961">
              <w:t>Ref</w:t>
            </w:r>
          </w:p>
        </w:tc>
        <w:tc>
          <w:tcPr>
            <w:tcW w:w="1418" w:type="dxa"/>
          </w:tcPr>
          <w:p w14:paraId="152CD5C2" w14:textId="77777777" w:rsidR="00582851" w:rsidRPr="00C01961" w:rsidRDefault="00582851" w:rsidP="00582851">
            <w:pPr>
              <w:jc w:val="center"/>
            </w:pPr>
          </w:p>
        </w:tc>
      </w:tr>
      <w:tr w:rsidR="00582851" w14:paraId="79EF91A3" w14:textId="77777777" w:rsidTr="009C749B">
        <w:tc>
          <w:tcPr>
            <w:tcW w:w="1799" w:type="dxa"/>
          </w:tcPr>
          <w:p w14:paraId="5426C3C0" w14:textId="77777777" w:rsidR="00582851" w:rsidRPr="00C01961" w:rsidRDefault="00582851" w:rsidP="00582851">
            <w:r w:rsidRPr="00C01961">
              <w:t xml:space="preserve">   MUN</w:t>
            </w:r>
          </w:p>
        </w:tc>
        <w:tc>
          <w:tcPr>
            <w:tcW w:w="1936" w:type="dxa"/>
          </w:tcPr>
          <w:p w14:paraId="6E307EAE" w14:textId="77777777" w:rsidR="00582851" w:rsidRPr="00C01961" w:rsidRDefault="00582851" w:rsidP="00582851">
            <w:pPr>
              <w:jc w:val="center"/>
            </w:pPr>
            <w:r>
              <w:t>27314</w:t>
            </w:r>
            <w:r w:rsidRPr="00C01961">
              <w:t xml:space="preserve"> (16.8)</w:t>
            </w:r>
          </w:p>
        </w:tc>
        <w:tc>
          <w:tcPr>
            <w:tcW w:w="1789" w:type="dxa"/>
          </w:tcPr>
          <w:p w14:paraId="72E52C68" w14:textId="77777777" w:rsidR="00582851" w:rsidRDefault="00582851" w:rsidP="00582851">
            <w:pPr>
              <w:jc w:val="center"/>
            </w:pPr>
            <w:r>
              <w:t>0.36</w:t>
            </w:r>
            <w:r w:rsidRPr="00C01961">
              <w:rPr>
                <w:vertAlign w:val="superscript"/>
              </w:rPr>
              <w:t>*</w:t>
            </w:r>
          </w:p>
          <w:p w14:paraId="5578C28F" w14:textId="5CE58ACB" w:rsidR="00582851" w:rsidRDefault="00582851" w:rsidP="00582851">
            <w:pPr>
              <w:jc w:val="center"/>
            </w:pPr>
            <w:r>
              <w:t>(0.30 to 0.41)</w:t>
            </w:r>
          </w:p>
        </w:tc>
        <w:tc>
          <w:tcPr>
            <w:tcW w:w="1701" w:type="dxa"/>
          </w:tcPr>
          <w:p w14:paraId="14CCD0A1" w14:textId="6D0A65A2" w:rsidR="00582851" w:rsidRDefault="00582851" w:rsidP="00582851">
            <w:pPr>
              <w:jc w:val="center"/>
            </w:pPr>
            <w:r>
              <w:t>&lt; 0.001</w:t>
            </w:r>
          </w:p>
        </w:tc>
        <w:tc>
          <w:tcPr>
            <w:tcW w:w="1842" w:type="dxa"/>
          </w:tcPr>
          <w:p w14:paraId="106C5A74" w14:textId="77777777" w:rsidR="00582851" w:rsidRDefault="00582851" w:rsidP="00582851">
            <w:pPr>
              <w:jc w:val="center"/>
            </w:pPr>
            <w:r>
              <w:t>0.36*</w:t>
            </w:r>
          </w:p>
          <w:p w14:paraId="27D6BCD4" w14:textId="77777777" w:rsidR="00582851" w:rsidRPr="00C01961" w:rsidRDefault="00582851" w:rsidP="00582851">
            <w:pPr>
              <w:jc w:val="center"/>
            </w:pPr>
            <w:r>
              <w:t>(0.30 to 0.41)</w:t>
            </w:r>
          </w:p>
        </w:tc>
        <w:tc>
          <w:tcPr>
            <w:tcW w:w="1701" w:type="dxa"/>
          </w:tcPr>
          <w:p w14:paraId="7416DCB1" w14:textId="77777777" w:rsidR="00582851" w:rsidRPr="00C01961" w:rsidRDefault="00582851" w:rsidP="00582851">
            <w:pPr>
              <w:jc w:val="center"/>
            </w:pPr>
            <w:r>
              <w:t>&lt; 0.001</w:t>
            </w:r>
          </w:p>
        </w:tc>
        <w:tc>
          <w:tcPr>
            <w:tcW w:w="1843" w:type="dxa"/>
          </w:tcPr>
          <w:p w14:paraId="2C1D5DAD" w14:textId="77777777" w:rsidR="00582851" w:rsidRDefault="00582851" w:rsidP="00582851">
            <w:pPr>
              <w:jc w:val="center"/>
            </w:pPr>
            <w:r>
              <w:t>0.36*</w:t>
            </w:r>
          </w:p>
          <w:p w14:paraId="7D9F748F" w14:textId="77777777" w:rsidR="00582851" w:rsidRDefault="00582851" w:rsidP="00582851">
            <w:pPr>
              <w:jc w:val="center"/>
            </w:pPr>
            <w:r>
              <w:t>(0.30 to 0.41)</w:t>
            </w:r>
          </w:p>
        </w:tc>
        <w:tc>
          <w:tcPr>
            <w:tcW w:w="1418" w:type="dxa"/>
          </w:tcPr>
          <w:p w14:paraId="6947936C" w14:textId="77777777" w:rsidR="00582851" w:rsidRDefault="00582851" w:rsidP="00582851">
            <w:pPr>
              <w:jc w:val="center"/>
            </w:pPr>
            <w:r>
              <w:t>&lt; 0.001</w:t>
            </w:r>
          </w:p>
        </w:tc>
      </w:tr>
      <w:tr w:rsidR="00582851" w14:paraId="511DB5F0" w14:textId="77777777" w:rsidTr="009C749B">
        <w:tc>
          <w:tcPr>
            <w:tcW w:w="1799" w:type="dxa"/>
          </w:tcPr>
          <w:p w14:paraId="76B320A2" w14:textId="77777777" w:rsidR="00582851" w:rsidRPr="00C01961" w:rsidRDefault="00582851" w:rsidP="00582851">
            <w:r w:rsidRPr="00C01961">
              <w:t xml:space="preserve">   </w:t>
            </w:r>
            <w:r>
              <w:t>MHOW</w:t>
            </w:r>
          </w:p>
        </w:tc>
        <w:tc>
          <w:tcPr>
            <w:tcW w:w="1936" w:type="dxa"/>
          </w:tcPr>
          <w:p w14:paraId="50F7E1CF" w14:textId="77777777" w:rsidR="00582851" w:rsidRPr="00C01961" w:rsidRDefault="00582851" w:rsidP="00582851">
            <w:pPr>
              <w:jc w:val="center"/>
            </w:pPr>
            <w:r>
              <w:t>18865</w:t>
            </w:r>
            <w:r w:rsidRPr="00C01961">
              <w:t xml:space="preserve"> (</w:t>
            </w:r>
            <w:r>
              <w:t>11.6</w:t>
            </w:r>
            <w:r w:rsidRPr="00C01961">
              <w:t>)</w:t>
            </w:r>
          </w:p>
        </w:tc>
        <w:tc>
          <w:tcPr>
            <w:tcW w:w="1789" w:type="dxa"/>
          </w:tcPr>
          <w:p w14:paraId="42E9FA87" w14:textId="77777777" w:rsidR="00582851" w:rsidRDefault="00582851" w:rsidP="00582851">
            <w:pPr>
              <w:jc w:val="center"/>
            </w:pPr>
            <w:r>
              <w:t>0.34</w:t>
            </w:r>
            <w:r w:rsidRPr="00C01961">
              <w:rPr>
                <w:vertAlign w:val="superscript"/>
              </w:rPr>
              <w:t>*</w:t>
            </w:r>
          </w:p>
          <w:p w14:paraId="509E9EE3" w14:textId="253CDE7E" w:rsidR="00582851" w:rsidRDefault="00582851" w:rsidP="00582851">
            <w:pPr>
              <w:jc w:val="center"/>
            </w:pPr>
            <w:r>
              <w:t>(0.28 to 0.40)</w:t>
            </w:r>
          </w:p>
        </w:tc>
        <w:tc>
          <w:tcPr>
            <w:tcW w:w="1701" w:type="dxa"/>
          </w:tcPr>
          <w:p w14:paraId="70423863" w14:textId="2B304C42" w:rsidR="00582851" w:rsidRDefault="00582851" w:rsidP="00582851">
            <w:pPr>
              <w:jc w:val="center"/>
            </w:pPr>
            <w:r>
              <w:t>&lt; 0.001</w:t>
            </w:r>
          </w:p>
        </w:tc>
        <w:tc>
          <w:tcPr>
            <w:tcW w:w="1842" w:type="dxa"/>
          </w:tcPr>
          <w:p w14:paraId="377A2A92" w14:textId="77777777" w:rsidR="00582851" w:rsidRDefault="00582851" w:rsidP="00582851">
            <w:pPr>
              <w:jc w:val="center"/>
            </w:pPr>
            <w:r>
              <w:t>0.34*</w:t>
            </w:r>
          </w:p>
          <w:p w14:paraId="64BFFF93" w14:textId="77777777" w:rsidR="00582851" w:rsidRPr="00C01961" w:rsidRDefault="00582851" w:rsidP="00582851">
            <w:pPr>
              <w:jc w:val="center"/>
            </w:pPr>
            <w:r>
              <w:t>(0.28 to 0.40)</w:t>
            </w:r>
          </w:p>
        </w:tc>
        <w:tc>
          <w:tcPr>
            <w:tcW w:w="1701" w:type="dxa"/>
          </w:tcPr>
          <w:p w14:paraId="34BC90C1" w14:textId="77777777" w:rsidR="00582851" w:rsidRPr="00C01961" w:rsidRDefault="00582851" w:rsidP="00582851">
            <w:pPr>
              <w:jc w:val="center"/>
            </w:pPr>
            <w:r>
              <w:t>&lt; 0.001</w:t>
            </w:r>
          </w:p>
        </w:tc>
        <w:tc>
          <w:tcPr>
            <w:tcW w:w="1843" w:type="dxa"/>
          </w:tcPr>
          <w:p w14:paraId="410A1A99" w14:textId="77777777" w:rsidR="00582851" w:rsidRDefault="00582851" w:rsidP="00582851">
            <w:pPr>
              <w:jc w:val="center"/>
            </w:pPr>
            <w:r>
              <w:t>0.34*</w:t>
            </w:r>
          </w:p>
          <w:p w14:paraId="3BAB3B4B" w14:textId="77777777" w:rsidR="00582851" w:rsidRDefault="00582851" w:rsidP="00582851">
            <w:pPr>
              <w:jc w:val="center"/>
            </w:pPr>
            <w:r>
              <w:t>(0.28 to 0.40)</w:t>
            </w:r>
          </w:p>
        </w:tc>
        <w:tc>
          <w:tcPr>
            <w:tcW w:w="1418" w:type="dxa"/>
          </w:tcPr>
          <w:p w14:paraId="330E92AD" w14:textId="77777777" w:rsidR="00582851" w:rsidRDefault="00582851" w:rsidP="00582851">
            <w:pPr>
              <w:jc w:val="center"/>
            </w:pPr>
            <w:r>
              <w:t>&lt; 0.001</w:t>
            </w:r>
          </w:p>
        </w:tc>
      </w:tr>
      <w:tr w:rsidR="00582851" w14:paraId="27A194E5" w14:textId="77777777" w:rsidTr="009C749B">
        <w:tc>
          <w:tcPr>
            <w:tcW w:w="1799" w:type="dxa"/>
          </w:tcPr>
          <w:p w14:paraId="7BD98FC6" w14:textId="77777777" w:rsidR="00582851" w:rsidRPr="00C01961" w:rsidRDefault="00582851" w:rsidP="00582851">
            <w:r w:rsidRPr="00C01961">
              <w:t xml:space="preserve">   </w:t>
            </w:r>
            <w:r>
              <w:t>MUOW</w:t>
            </w:r>
          </w:p>
        </w:tc>
        <w:tc>
          <w:tcPr>
            <w:tcW w:w="1936" w:type="dxa"/>
          </w:tcPr>
          <w:p w14:paraId="646DAC18" w14:textId="77777777" w:rsidR="00582851" w:rsidRPr="00C01961" w:rsidRDefault="00582851" w:rsidP="00582851">
            <w:pPr>
              <w:jc w:val="center"/>
            </w:pPr>
            <w:r>
              <w:t>50207</w:t>
            </w:r>
            <w:r w:rsidRPr="00C01961">
              <w:t xml:space="preserve"> (3</w:t>
            </w:r>
            <w:r>
              <w:t>0.9</w:t>
            </w:r>
            <w:r w:rsidRPr="00C01961">
              <w:t>)</w:t>
            </w:r>
          </w:p>
        </w:tc>
        <w:tc>
          <w:tcPr>
            <w:tcW w:w="1789" w:type="dxa"/>
          </w:tcPr>
          <w:p w14:paraId="76EA5A90" w14:textId="77777777" w:rsidR="00582851" w:rsidRDefault="00582851" w:rsidP="00582851">
            <w:pPr>
              <w:jc w:val="center"/>
            </w:pPr>
            <w:r>
              <w:t>0.83</w:t>
            </w:r>
            <w:r w:rsidRPr="00C01961">
              <w:rPr>
                <w:vertAlign w:val="superscript"/>
              </w:rPr>
              <w:t>*</w:t>
            </w:r>
          </w:p>
          <w:p w14:paraId="5E6FF6A6" w14:textId="17A1374F" w:rsidR="00582851" w:rsidRDefault="00582851" w:rsidP="00582851">
            <w:pPr>
              <w:jc w:val="center"/>
            </w:pPr>
            <w:r>
              <w:t>(0.79 to 0.88)</w:t>
            </w:r>
          </w:p>
        </w:tc>
        <w:tc>
          <w:tcPr>
            <w:tcW w:w="1701" w:type="dxa"/>
          </w:tcPr>
          <w:p w14:paraId="085627A8" w14:textId="1ED381E1" w:rsidR="00582851" w:rsidRDefault="00582851" w:rsidP="00582851">
            <w:pPr>
              <w:jc w:val="center"/>
            </w:pPr>
            <w:r>
              <w:t>&lt; 0.001</w:t>
            </w:r>
          </w:p>
        </w:tc>
        <w:tc>
          <w:tcPr>
            <w:tcW w:w="1842" w:type="dxa"/>
          </w:tcPr>
          <w:p w14:paraId="6C3C1A57" w14:textId="77777777" w:rsidR="00582851" w:rsidRPr="00C01961" w:rsidRDefault="00582851" w:rsidP="00582851">
            <w:pPr>
              <w:jc w:val="center"/>
            </w:pPr>
            <w:r>
              <w:t>0.84*</w:t>
            </w:r>
            <w:r>
              <w:br/>
              <w:t>(0.79 to 0.89)</w:t>
            </w:r>
          </w:p>
        </w:tc>
        <w:tc>
          <w:tcPr>
            <w:tcW w:w="1701" w:type="dxa"/>
          </w:tcPr>
          <w:p w14:paraId="58CB724A" w14:textId="77777777" w:rsidR="00582851" w:rsidRPr="00C01961" w:rsidRDefault="00582851" w:rsidP="00582851">
            <w:pPr>
              <w:jc w:val="center"/>
            </w:pPr>
            <w:r>
              <w:t>&lt; 0.001</w:t>
            </w:r>
          </w:p>
        </w:tc>
        <w:tc>
          <w:tcPr>
            <w:tcW w:w="1843" w:type="dxa"/>
          </w:tcPr>
          <w:p w14:paraId="0FEC764C" w14:textId="77777777" w:rsidR="00582851" w:rsidRDefault="00582851" w:rsidP="00582851">
            <w:pPr>
              <w:jc w:val="center"/>
            </w:pPr>
            <w:r>
              <w:t>0.84*</w:t>
            </w:r>
            <w:r>
              <w:br/>
              <w:t>(0.79 to 0.89)</w:t>
            </w:r>
          </w:p>
        </w:tc>
        <w:tc>
          <w:tcPr>
            <w:tcW w:w="1418" w:type="dxa"/>
          </w:tcPr>
          <w:p w14:paraId="7D830D49" w14:textId="77777777" w:rsidR="00582851" w:rsidRDefault="00582851" w:rsidP="00582851">
            <w:pPr>
              <w:jc w:val="center"/>
            </w:pPr>
            <w:r>
              <w:t>&lt; 0.001</w:t>
            </w:r>
          </w:p>
        </w:tc>
      </w:tr>
      <w:tr w:rsidR="00582851" w14:paraId="08D9B76D" w14:textId="77777777" w:rsidTr="009C749B">
        <w:tc>
          <w:tcPr>
            <w:tcW w:w="1799" w:type="dxa"/>
          </w:tcPr>
          <w:p w14:paraId="7CD9D3E7" w14:textId="77777777" w:rsidR="00582851" w:rsidRPr="00C01961" w:rsidRDefault="00582851" w:rsidP="00582851">
            <w:r w:rsidRPr="00C01961">
              <w:t xml:space="preserve">   </w:t>
            </w:r>
            <w:r>
              <w:t>MHO</w:t>
            </w:r>
          </w:p>
        </w:tc>
        <w:tc>
          <w:tcPr>
            <w:tcW w:w="1936" w:type="dxa"/>
          </w:tcPr>
          <w:p w14:paraId="4BA34665" w14:textId="77777777" w:rsidR="00582851" w:rsidRPr="00C01961" w:rsidRDefault="00582851" w:rsidP="00582851">
            <w:pPr>
              <w:jc w:val="center"/>
            </w:pPr>
            <w:r>
              <w:t>5324</w:t>
            </w:r>
            <w:r w:rsidRPr="00C01961">
              <w:t xml:space="preserve"> (</w:t>
            </w:r>
            <w:r>
              <w:t>3.3</w:t>
            </w:r>
            <w:r w:rsidRPr="00C01961">
              <w:t>)</w:t>
            </w:r>
          </w:p>
        </w:tc>
        <w:tc>
          <w:tcPr>
            <w:tcW w:w="1789" w:type="dxa"/>
          </w:tcPr>
          <w:p w14:paraId="332A66B6" w14:textId="77777777" w:rsidR="00582851" w:rsidRDefault="00582851" w:rsidP="00582851">
            <w:pPr>
              <w:jc w:val="center"/>
            </w:pPr>
            <w:r>
              <w:t>0.69</w:t>
            </w:r>
            <w:r w:rsidRPr="00C01961">
              <w:rPr>
                <w:vertAlign w:val="superscript"/>
              </w:rPr>
              <w:t>*</w:t>
            </w:r>
          </w:p>
          <w:p w14:paraId="51D065BC" w14:textId="7CB32303" w:rsidR="00582851" w:rsidRDefault="00582851" w:rsidP="00582851">
            <w:pPr>
              <w:jc w:val="center"/>
            </w:pPr>
            <w:r>
              <w:t>(0.60 to 0.79)</w:t>
            </w:r>
          </w:p>
        </w:tc>
        <w:tc>
          <w:tcPr>
            <w:tcW w:w="1701" w:type="dxa"/>
          </w:tcPr>
          <w:p w14:paraId="42DBBD5B" w14:textId="7F53348E" w:rsidR="00582851" w:rsidRDefault="00582851" w:rsidP="00582851">
            <w:pPr>
              <w:jc w:val="center"/>
            </w:pPr>
            <w:r>
              <w:t>&lt; 0.001</w:t>
            </w:r>
          </w:p>
        </w:tc>
        <w:tc>
          <w:tcPr>
            <w:tcW w:w="1842" w:type="dxa"/>
          </w:tcPr>
          <w:p w14:paraId="02FC20A8" w14:textId="77777777" w:rsidR="00582851" w:rsidRDefault="00582851" w:rsidP="00582851">
            <w:pPr>
              <w:jc w:val="center"/>
            </w:pPr>
            <w:r>
              <w:t>0.70*</w:t>
            </w:r>
          </w:p>
          <w:p w14:paraId="1D7D8348" w14:textId="77777777" w:rsidR="00582851" w:rsidRPr="00C01961" w:rsidRDefault="00582851" w:rsidP="00582851">
            <w:pPr>
              <w:jc w:val="center"/>
            </w:pPr>
            <w:r>
              <w:t>(0.60 to 0.79)</w:t>
            </w:r>
          </w:p>
        </w:tc>
        <w:tc>
          <w:tcPr>
            <w:tcW w:w="1701" w:type="dxa"/>
          </w:tcPr>
          <w:p w14:paraId="7322281D" w14:textId="77777777" w:rsidR="00582851" w:rsidRPr="00C01961" w:rsidRDefault="00582851" w:rsidP="00582851">
            <w:pPr>
              <w:jc w:val="center"/>
            </w:pPr>
            <w:r>
              <w:t>&lt; 0.001</w:t>
            </w:r>
          </w:p>
        </w:tc>
        <w:tc>
          <w:tcPr>
            <w:tcW w:w="1843" w:type="dxa"/>
          </w:tcPr>
          <w:p w14:paraId="0069D1E8" w14:textId="77777777" w:rsidR="00582851" w:rsidRDefault="00582851" w:rsidP="00582851">
            <w:pPr>
              <w:jc w:val="center"/>
            </w:pPr>
            <w:r>
              <w:t>0.70*</w:t>
            </w:r>
          </w:p>
          <w:p w14:paraId="76A65E03" w14:textId="77777777" w:rsidR="00582851" w:rsidRDefault="00582851" w:rsidP="00582851">
            <w:pPr>
              <w:jc w:val="center"/>
            </w:pPr>
            <w:r>
              <w:t>(0.60 to 0.79)</w:t>
            </w:r>
          </w:p>
        </w:tc>
        <w:tc>
          <w:tcPr>
            <w:tcW w:w="1418" w:type="dxa"/>
          </w:tcPr>
          <w:p w14:paraId="677183CA" w14:textId="77777777" w:rsidR="00582851" w:rsidRDefault="00582851" w:rsidP="00582851">
            <w:pPr>
              <w:jc w:val="center"/>
            </w:pPr>
            <w:r>
              <w:t>&lt; 0.001</w:t>
            </w:r>
          </w:p>
        </w:tc>
      </w:tr>
      <w:tr w:rsidR="00582851" w14:paraId="0B8FE9AB" w14:textId="77777777" w:rsidTr="009C749B">
        <w:tc>
          <w:tcPr>
            <w:tcW w:w="1799" w:type="dxa"/>
          </w:tcPr>
          <w:p w14:paraId="235E7850" w14:textId="77777777" w:rsidR="00582851" w:rsidRPr="00C01961" w:rsidRDefault="00582851" w:rsidP="00582851">
            <w:r w:rsidRPr="00C01961">
              <w:t xml:space="preserve">   </w:t>
            </w:r>
            <w:r>
              <w:t>MUO</w:t>
            </w:r>
          </w:p>
        </w:tc>
        <w:tc>
          <w:tcPr>
            <w:tcW w:w="1936" w:type="dxa"/>
          </w:tcPr>
          <w:p w14:paraId="7A3A52E0" w14:textId="77777777" w:rsidR="00582851" w:rsidRPr="00C01961" w:rsidRDefault="00582851" w:rsidP="00582851">
            <w:pPr>
              <w:jc w:val="center"/>
            </w:pPr>
            <w:r>
              <w:t>34359</w:t>
            </w:r>
            <w:r w:rsidRPr="00C01961">
              <w:t xml:space="preserve"> (</w:t>
            </w:r>
            <w:r>
              <w:t>21.1</w:t>
            </w:r>
            <w:r w:rsidRPr="00C01961">
              <w:t>)</w:t>
            </w:r>
          </w:p>
        </w:tc>
        <w:tc>
          <w:tcPr>
            <w:tcW w:w="1789" w:type="dxa"/>
          </w:tcPr>
          <w:p w14:paraId="36141F34" w14:textId="77777777" w:rsidR="00582851" w:rsidRPr="00EE2D0F" w:rsidRDefault="00582851" w:rsidP="00582851">
            <w:pPr>
              <w:jc w:val="center"/>
            </w:pPr>
            <w:r>
              <w:t>1.08</w:t>
            </w:r>
            <w:r w:rsidRPr="00C01961">
              <w:rPr>
                <w:vertAlign w:val="superscript"/>
              </w:rPr>
              <w:t>*</w:t>
            </w:r>
          </w:p>
          <w:p w14:paraId="2A8A55F6" w14:textId="3CFDCBDB" w:rsidR="00582851" w:rsidRDefault="00582851" w:rsidP="00582851">
            <w:pPr>
              <w:jc w:val="center"/>
            </w:pPr>
            <w:r>
              <w:t>(1.02 to 1.13)</w:t>
            </w:r>
          </w:p>
        </w:tc>
        <w:tc>
          <w:tcPr>
            <w:tcW w:w="1701" w:type="dxa"/>
          </w:tcPr>
          <w:p w14:paraId="18107824" w14:textId="6F8272B6" w:rsidR="00582851" w:rsidRDefault="00582851" w:rsidP="00582851">
            <w:pPr>
              <w:jc w:val="center"/>
            </w:pPr>
            <w:r>
              <w:t>&lt; 0.001</w:t>
            </w:r>
          </w:p>
        </w:tc>
        <w:tc>
          <w:tcPr>
            <w:tcW w:w="1842" w:type="dxa"/>
          </w:tcPr>
          <w:p w14:paraId="4ADDB247" w14:textId="77777777" w:rsidR="00582851" w:rsidRDefault="00582851" w:rsidP="00582851">
            <w:pPr>
              <w:jc w:val="center"/>
            </w:pPr>
            <w:r>
              <w:t>1.08*</w:t>
            </w:r>
          </w:p>
          <w:p w14:paraId="360D2649" w14:textId="77777777" w:rsidR="00582851" w:rsidRPr="00C01961" w:rsidRDefault="00582851" w:rsidP="00582851">
            <w:pPr>
              <w:jc w:val="center"/>
            </w:pPr>
            <w:r>
              <w:t>(1.03 to 1.14)</w:t>
            </w:r>
          </w:p>
        </w:tc>
        <w:tc>
          <w:tcPr>
            <w:tcW w:w="1701" w:type="dxa"/>
          </w:tcPr>
          <w:p w14:paraId="318285DA" w14:textId="77777777" w:rsidR="00582851" w:rsidRPr="00C01961" w:rsidRDefault="00582851" w:rsidP="00582851">
            <w:pPr>
              <w:jc w:val="center"/>
            </w:pPr>
            <w:r>
              <w:t>&lt; 0.001</w:t>
            </w:r>
          </w:p>
        </w:tc>
        <w:tc>
          <w:tcPr>
            <w:tcW w:w="1843" w:type="dxa"/>
          </w:tcPr>
          <w:p w14:paraId="7755D309" w14:textId="77777777" w:rsidR="00582851" w:rsidRDefault="00582851" w:rsidP="00582851">
            <w:pPr>
              <w:jc w:val="center"/>
            </w:pPr>
            <w:r>
              <w:t>1.08*</w:t>
            </w:r>
          </w:p>
          <w:p w14:paraId="328DEE1E" w14:textId="77777777" w:rsidR="00582851" w:rsidRDefault="00582851" w:rsidP="00582851">
            <w:pPr>
              <w:jc w:val="center"/>
            </w:pPr>
            <w:r>
              <w:t>(1.03 to 1.14)</w:t>
            </w:r>
          </w:p>
        </w:tc>
        <w:tc>
          <w:tcPr>
            <w:tcW w:w="1418" w:type="dxa"/>
          </w:tcPr>
          <w:p w14:paraId="09F4B351" w14:textId="77777777" w:rsidR="00582851" w:rsidRDefault="00582851" w:rsidP="00582851">
            <w:pPr>
              <w:jc w:val="center"/>
            </w:pPr>
            <w:r>
              <w:t>&lt; 0.001</w:t>
            </w:r>
          </w:p>
        </w:tc>
      </w:tr>
      <w:tr w:rsidR="00582851" w14:paraId="09E83C0F" w14:textId="77777777" w:rsidTr="00FC70B3">
        <w:tc>
          <w:tcPr>
            <w:tcW w:w="14029" w:type="dxa"/>
            <w:gridSpan w:val="8"/>
          </w:tcPr>
          <w:p w14:paraId="193B102D" w14:textId="1A8FE83B" w:rsidR="00582851" w:rsidRDefault="0047546D" w:rsidP="00582851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BMI</w:t>
            </w:r>
            <w:r w:rsidR="00582851">
              <w:rPr>
                <w:b/>
                <w:bCs/>
              </w:rPr>
              <w:t xml:space="preserve"> Phenotypes and Metabolic Score</w:t>
            </w:r>
          </w:p>
        </w:tc>
      </w:tr>
      <w:tr w:rsidR="00582851" w14:paraId="4FD04019" w14:textId="77777777" w:rsidTr="009C749B">
        <w:tc>
          <w:tcPr>
            <w:tcW w:w="1799" w:type="dxa"/>
          </w:tcPr>
          <w:p w14:paraId="2D54B749" w14:textId="77777777" w:rsidR="00582851" w:rsidRPr="00C01961" w:rsidRDefault="00582851" w:rsidP="00582851">
            <w:r>
              <w:t xml:space="preserve">   </w:t>
            </w:r>
            <w:r w:rsidRPr="00C01961">
              <w:t>Normal, 0</w:t>
            </w:r>
          </w:p>
        </w:tc>
        <w:tc>
          <w:tcPr>
            <w:tcW w:w="1936" w:type="dxa"/>
          </w:tcPr>
          <w:p w14:paraId="260828F6" w14:textId="77777777" w:rsidR="00582851" w:rsidRPr="00C01961" w:rsidRDefault="00582851" w:rsidP="00582851">
            <w:pPr>
              <w:jc w:val="center"/>
            </w:pPr>
            <w:r>
              <w:t>26521</w:t>
            </w:r>
            <w:r w:rsidRPr="00C01961">
              <w:t xml:space="preserve"> (1</w:t>
            </w:r>
            <w:r>
              <w:t>6.1</w:t>
            </w:r>
            <w:r w:rsidRPr="00C01961">
              <w:t>)</w:t>
            </w:r>
          </w:p>
        </w:tc>
        <w:tc>
          <w:tcPr>
            <w:tcW w:w="1789" w:type="dxa"/>
          </w:tcPr>
          <w:p w14:paraId="22183D1C" w14:textId="7AC4AE37" w:rsidR="00582851" w:rsidRPr="00C01961" w:rsidRDefault="00582851" w:rsidP="00582851">
            <w:pPr>
              <w:jc w:val="center"/>
            </w:pPr>
            <w:r>
              <w:t>Ref</w:t>
            </w:r>
          </w:p>
        </w:tc>
        <w:tc>
          <w:tcPr>
            <w:tcW w:w="1701" w:type="dxa"/>
          </w:tcPr>
          <w:p w14:paraId="16ED298D" w14:textId="77777777" w:rsidR="00582851" w:rsidRPr="00C01961" w:rsidRDefault="00582851" w:rsidP="00582851">
            <w:pPr>
              <w:jc w:val="center"/>
            </w:pPr>
          </w:p>
        </w:tc>
        <w:tc>
          <w:tcPr>
            <w:tcW w:w="1842" w:type="dxa"/>
          </w:tcPr>
          <w:p w14:paraId="235FB98D" w14:textId="77777777" w:rsidR="00582851" w:rsidRPr="00C01961" w:rsidRDefault="00582851" w:rsidP="00582851">
            <w:pPr>
              <w:jc w:val="center"/>
            </w:pPr>
            <w:r w:rsidRPr="00C01961">
              <w:t>Ref</w:t>
            </w:r>
          </w:p>
        </w:tc>
        <w:tc>
          <w:tcPr>
            <w:tcW w:w="1701" w:type="dxa"/>
          </w:tcPr>
          <w:p w14:paraId="2A5E19F6" w14:textId="77777777" w:rsidR="00582851" w:rsidRPr="00C01961" w:rsidRDefault="00582851" w:rsidP="00582851">
            <w:pPr>
              <w:jc w:val="center"/>
            </w:pPr>
          </w:p>
        </w:tc>
        <w:tc>
          <w:tcPr>
            <w:tcW w:w="1843" w:type="dxa"/>
          </w:tcPr>
          <w:p w14:paraId="7716ADA2" w14:textId="77777777" w:rsidR="00582851" w:rsidRPr="00C01961" w:rsidRDefault="00582851" w:rsidP="00582851">
            <w:pPr>
              <w:jc w:val="center"/>
            </w:pPr>
            <w:r w:rsidRPr="00C01961">
              <w:t>Ref</w:t>
            </w:r>
          </w:p>
        </w:tc>
        <w:tc>
          <w:tcPr>
            <w:tcW w:w="1418" w:type="dxa"/>
          </w:tcPr>
          <w:p w14:paraId="3C1013B1" w14:textId="77777777" w:rsidR="00582851" w:rsidRPr="00C01961" w:rsidRDefault="00582851" w:rsidP="00582851">
            <w:pPr>
              <w:jc w:val="center"/>
            </w:pPr>
          </w:p>
        </w:tc>
      </w:tr>
      <w:tr w:rsidR="00582851" w14:paraId="7B49CE07" w14:textId="77777777" w:rsidTr="009C749B">
        <w:tc>
          <w:tcPr>
            <w:tcW w:w="1799" w:type="dxa"/>
          </w:tcPr>
          <w:p w14:paraId="0337CDE9" w14:textId="77777777" w:rsidR="00582851" w:rsidRPr="00C01961" w:rsidRDefault="00582851" w:rsidP="00582851">
            <w:r>
              <w:t xml:space="preserve">   </w:t>
            </w:r>
            <w:r w:rsidRPr="00C01961">
              <w:t>Normal, 1</w:t>
            </w:r>
          </w:p>
        </w:tc>
        <w:tc>
          <w:tcPr>
            <w:tcW w:w="1936" w:type="dxa"/>
          </w:tcPr>
          <w:p w14:paraId="0EE31A6C" w14:textId="77777777" w:rsidR="00582851" w:rsidRPr="00C01961" w:rsidRDefault="00582851" w:rsidP="00582851">
            <w:pPr>
              <w:jc w:val="center"/>
            </w:pPr>
            <w:r>
              <w:t>20485</w:t>
            </w:r>
            <w:r w:rsidRPr="00C01961">
              <w:t xml:space="preserve"> (</w:t>
            </w:r>
            <w:r>
              <w:t>12.6</w:t>
            </w:r>
            <w:r w:rsidRPr="00C01961">
              <w:t>)</w:t>
            </w:r>
          </w:p>
        </w:tc>
        <w:tc>
          <w:tcPr>
            <w:tcW w:w="1789" w:type="dxa"/>
          </w:tcPr>
          <w:p w14:paraId="665C5AEE" w14:textId="77777777" w:rsidR="00582851" w:rsidRDefault="00582851" w:rsidP="00582851">
            <w:pPr>
              <w:jc w:val="center"/>
            </w:pPr>
            <w:r>
              <w:t>0.30</w:t>
            </w:r>
            <w:r w:rsidRPr="00C01961">
              <w:rPr>
                <w:vertAlign w:val="superscript"/>
              </w:rPr>
              <w:t>*</w:t>
            </w:r>
          </w:p>
          <w:p w14:paraId="39794C3F" w14:textId="00194C55" w:rsidR="00582851" w:rsidRDefault="00582851" w:rsidP="00582851">
            <w:pPr>
              <w:jc w:val="center"/>
            </w:pPr>
            <w:r>
              <w:t>(0.25 to 0.36)</w:t>
            </w:r>
          </w:p>
        </w:tc>
        <w:tc>
          <w:tcPr>
            <w:tcW w:w="1701" w:type="dxa"/>
          </w:tcPr>
          <w:p w14:paraId="7D6EE167" w14:textId="6592139F" w:rsidR="00582851" w:rsidRDefault="00582851" w:rsidP="00582851">
            <w:pPr>
              <w:jc w:val="center"/>
            </w:pPr>
            <w:r>
              <w:t>&lt; 0.001</w:t>
            </w:r>
          </w:p>
        </w:tc>
        <w:tc>
          <w:tcPr>
            <w:tcW w:w="1842" w:type="dxa"/>
          </w:tcPr>
          <w:p w14:paraId="21CA286D" w14:textId="77777777" w:rsidR="00582851" w:rsidRDefault="00582851" w:rsidP="00582851">
            <w:pPr>
              <w:jc w:val="center"/>
            </w:pPr>
            <w:r>
              <w:t>0.30*</w:t>
            </w:r>
          </w:p>
          <w:p w14:paraId="637DA8C0" w14:textId="77777777" w:rsidR="00582851" w:rsidRPr="00C01961" w:rsidRDefault="00582851" w:rsidP="00582851">
            <w:pPr>
              <w:jc w:val="center"/>
            </w:pPr>
            <w:r>
              <w:t>(0.25 to 0.36)</w:t>
            </w:r>
          </w:p>
        </w:tc>
        <w:tc>
          <w:tcPr>
            <w:tcW w:w="1701" w:type="dxa"/>
          </w:tcPr>
          <w:p w14:paraId="66BFAEB5" w14:textId="77777777" w:rsidR="00582851" w:rsidRPr="00C01961" w:rsidRDefault="00582851" w:rsidP="00582851">
            <w:pPr>
              <w:jc w:val="center"/>
            </w:pPr>
            <w:r>
              <w:t>&lt; 0.001</w:t>
            </w:r>
          </w:p>
        </w:tc>
        <w:tc>
          <w:tcPr>
            <w:tcW w:w="1843" w:type="dxa"/>
          </w:tcPr>
          <w:p w14:paraId="629E313D" w14:textId="77777777" w:rsidR="00582851" w:rsidRDefault="00582851" w:rsidP="00582851">
            <w:pPr>
              <w:jc w:val="center"/>
            </w:pPr>
            <w:r>
              <w:t>0.30*</w:t>
            </w:r>
          </w:p>
          <w:p w14:paraId="69D3E90B" w14:textId="77777777" w:rsidR="00582851" w:rsidRDefault="00582851" w:rsidP="00582851">
            <w:pPr>
              <w:jc w:val="center"/>
            </w:pPr>
            <w:r>
              <w:t>(0.25 to 0.36)</w:t>
            </w:r>
          </w:p>
        </w:tc>
        <w:tc>
          <w:tcPr>
            <w:tcW w:w="1418" w:type="dxa"/>
          </w:tcPr>
          <w:p w14:paraId="01A03CD1" w14:textId="77777777" w:rsidR="00582851" w:rsidRDefault="00582851" w:rsidP="00582851">
            <w:pPr>
              <w:jc w:val="center"/>
            </w:pPr>
            <w:r>
              <w:t>&lt; 0.001</w:t>
            </w:r>
          </w:p>
        </w:tc>
      </w:tr>
      <w:tr w:rsidR="00582851" w14:paraId="7443CD10" w14:textId="77777777" w:rsidTr="009C749B">
        <w:tc>
          <w:tcPr>
            <w:tcW w:w="1799" w:type="dxa"/>
          </w:tcPr>
          <w:p w14:paraId="5971D3E9" w14:textId="77777777" w:rsidR="00582851" w:rsidRPr="00C01961" w:rsidRDefault="00582851" w:rsidP="00582851">
            <w:r>
              <w:t xml:space="preserve">   </w:t>
            </w:r>
            <w:r w:rsidRPr="00C01961">
              <w:t>Normal, 2</w:t>
            </w:r>
          </w:p>
        </w:tc>
        <w:tc>
          <w:tcPr>
            <w:tcW w:w="1936" w:type="dxa"/>
          </w:tcPr>
          <w:p w14:paraId="7EDB7020" w14:textId="77777777" w:rsidR="00582851" w:rsidRPr="00C01961" w:rsidRDefault="00582851" w:rsidP="00582851">
            <w:pPr>
              <w:jc w:val="center"/>
            </w:pPr>
            <w:r>
              <w:t>6350</w:t>
            </w:r>
            <w:r w:rsidRPr="00C01961">
              <w:t xml:space="preserve"> (</w:t>
            </w:r>
            <w:r>
              <w:t>3.9</w:t>
            </w:r>
            <w:r w:rsidRPr="00C01961">
              <w:t>)</w:t>
            </w:r>
          </w:p>
        </w:tc>
        <w:tc>
          <w:tcPr>
            <w:tcW w:w="1789" w:type="dxa"/>
          </w:tcPr>
          <w:p w14:paraId="3007A430" w14:textId="77777777" w:rsidR="00582851" w:rsidRDefault="00582851" w:rsidP="00582851">
            <w:pPr>
              <w:jc w:val="center"/>
            </w:pPr>
            <w:r>
              <w:t>0.56</w:t>
            </w:r>
            <w:r w:rsidRPr="00C01961">
              <w:rPr>
                <w:vertAlign w:val="superscript"/>
              </w:rPr>
              <w:t>*</w:t>
            </w:r>
          </w:p>
          <w:p w14:paraId="43697DB3" w14:textId="30329C5B" w:rsidR="00582851" w:rsidRDefault="00582851" w:rsidP="00582851">
            <w:pPr>
              <w:jc w:val="center"/>
            </w:pPr>
            <w:r>
              <w:t>(0.48 to 0.65)</w:t>
            </w:r>
          </w:p>
        </w:tc>
        <w:tc>
          <w:tcPr>
            <w:tcW w:w="1701" w:type="dxa"/>
          </w:tcPr>
          <w:p w14:paraId="41082274" w14:textId="20A51D83" w:rsidR="00582851" w:rsidRDefault="00582851" w:rsidP="00582851">
            <w:pPr>
              <w:jc w:val="center"/>
            </w:pPr>
            <w:r>
              <w:t>&lt; 0.001</w:t>
            </w:r>
          </w:p>
        </w:tc>
        <w:tc>
          <w:tcPr>
            <w:tcW w:w="1842" w:type="dxa"/>
          </w:tcPr>
          <w:p w14:paraId="701EA197" w14:textId="77777777" w:rsidR="00582851" w:rsidRDefault="00582851" w:rsidP="00582851">
            <w:pPr>
              <w:jc w:val="center"/>
            </w:pPr>
            <w:r>
              <w:t>0.57*</w:t>
            </w:r>
          </w:p>
          <w:p w14:paraId="622A1BCF" w14:textId="77777777" w:rsidR="00582851" w:rsidRPr="00C01961" w:rsidRDefault="00582851" w:rsidP="00582851">
            <w:pPr>
              <w:jc w:val="center"/>
            </w:pPr>
            <w:r>
              <w:t>(0.48 to 0.65)</w:t>
            </w:r>
          </w:p>
        </w:tc>
        <w:tc>
          <w:tcPr>
            <w:tcW w:w="1701" w:type="dxa"/>
          </w:tcPr>
          <w:p w14:paraId="0479BB14" w14:textId="77777777" w:rsidR="00582851" w:rsidRPr="00C01961" w:rsidRDefault="00582851" w:rsidP="00582851">
            <w:pPr>
              <w:jc w:val="center"/>
            </w:pPr>
            <w:r>
              <w:t>&lt; 0.001</w:t>
            </w:r>
          </w:p>
        </w:tc>
        <w:tc>
          <w:tcPr>
            <w:tcW w:w="1843" w:type="dxa"/>
          </w:tcPr>
          <w:p w14:paraId="4D0AB0CD" w14:textId="77777777" w:rsidR="00582851" w:rsidRDefault="00582851" w:rsidP="00582851">
            <w:pPr>
              <w:jc w:val="center"/>
            </w:pPr>
            <w:r>
              <w:t>0.56*</w:t>
            </w:r>
          </w:p>
          <w:p w14:paraId="2E2D8DB4" w14:textId="77777777" w:rsidR="00582851" w:rsidRDefault="00582851" w:rsidP="00582851">
            <w:pPr>
              <w:jc w:val="center"/>
            </w:pPr>
            <w:r>
              <w:t>(0.48 to 0.65)</w:t>
            </w:r>
          </w:p>
        </w:tc>
        <w:tc>
          <w:tcPr>
            <w:tcW w:w="1418" w:type="dxa"/>
          </w:tcPr>
          <w:p w14:paraId="24A1F514" w14:textId="77777777" w:rsidR="00582851" w:rsidRDefault="00582851" w:rsidP="00582851">
            <w:pPr>
              <w:jc w:val="center"/>
            </w:pPr>
            <w:r>
              <w:t>&lt; 0.001</w:t>
            </w:r>
          </w:p>
        </w:tc>
      </w:tr>
      <w:tr w:rsidR="00582851" w14:paraId="6304E50C" w14:textId="77777777" w:rsidTr="009C749B">
        <w:tc>
          <w:tcPr>
            <w:tcW w:w="1799" w:type="dxa"/>
          </w:tcPr>
          <w:p w14:paraId="681EE5FB" w14:textId="77777777" w:rsidR="00582851" w:rsidRPr="00C01961" w:rsidRDefault="00582851" w:rsidP="00582851">
            <w:r>
              <w:t xml:space="preserve">   </w:t>
            </w:r>
            <w:r w:rsidRPr="00C01961">
              <w:t>Normal, 3</w:t>
            </w:r>
          </w:p>
        </w:tc>
        <w:tc>
          <w:tcPr>
            <w:tcW w:w="1936" w:type="dxa"/>
          </w:tcPr>
          <w:p w14:paraId="0469C21A" w14:textId="77777777" w:rsidR="00582851" w:rsidRPr="00C01961" w:rsidRDefault="00582851" w:rsidP="00582851">
            <w:pPr>
              <w:jc w:val="center"/>
            </w:pPr>
            <w:r>
              <w:t>479</w:t>
            </w:r>
            <w:r w:rsidRPr="00C01961">
              <w:t xml:space="preserve"> (0.</w:t>
            </w:r>
            <w:r>
              <w:t>3</w:t>
            </w:r>
            <w:r w:rsidRPr="00C01961">
              <w:t>)</w:t>
            </w:r>
          </w:p>
        </w:tc>
        <w:tc>
          <w:tcPr>
            <w:tcW w:w="1789" w:type="dxa"/>
          </w:tcPr>
          <w:p w14:paraId="7969E4E2" w14:textId="77777777" w:rsidR="00582851" w:rsidRDefault="00582851" w:rsidP="00582851">
            <w:pPr>
              <w:jc w:val="center"/>
            </w:pPr>
            <w:r>
              <w:t>0.48</w:t>
            </w:r>
            <w:r w:rsidRPr="00C01961">
              <w:rPr>
                <w:vertAlign w:val="superscript"/>
              </w:rPr>
              <w:t>*</w:t>
            </w:r>
          </w:p>
          <w:p w14:paraId="684812D8" w14:textId="6E7E9814" w:rsidR="00582851" w:rsidRDefault="00582851" w:rsidP="00582851">
            <w:pPr>
              <w:jc w:val="center"/>
            </w:pPr>
            <w:r>
              <w:t>(0.19 to 0.77)</w:t>
            </w:r>
          </w:p>
        </w:tc>
        <w:tc>
          <w:tcPr>
            <w:tcW w:w="1701" w:type="dxa"/>
          </w:tcPr>
          <w:p w14:paraId="3007D989" w14:textId="099D195A" w:rsidR="00582851" w:rsidRDefault="00582851" w:rsidP="00582851">
            <w:pPr>
              <w:jc w:val="center"/>
            </w:pPr>
            <w:r>
              <w:t>0.001</w:t>
            </w:r>
          </w:p>
        </w:tc>
        <w:tc>
          <w:tcPr>
            <w:tcW w:w="1842" w:type="dxa"/>
          </w:tcPr>
          <w:p w14:paraId="38313A48" w14:textId="77777777" w:rsidR="00582851" w:rsidRDefault="00582851" w:rsidP="00582851">
            <w:pPr>
              <w:jc w:val="center"/>
            </w:pPr>
            <w:r>
              <w:t>0.49*</w:t>
            </w:r>
          </w:p>
          <w:p w14:paraId="5395AA02" w14:textId="77777777" w:rsidR="00582851" w:rsidRPr="00C01961" w:rsidRDefault="00582851" w:rsidP="00582851">
            <w:pPr>
              <w:jc w:val="center"/>
            </w:pPr>
            <w:r>
              <w:t>(0.20 to 0.78)</w:t>
            </w:r>
          </w:p>
        </w:tc>
        <w:tc>
          <w:tcPr>
            <w:tcW w:w="1701" w:type="dxa"/>
          </w:tcPr>
          <w:p w14:paraId="2FA7DE01" w14:textId="77777777" w:rsidR="00582851" w:rsidRPr="00C01961" w:rsidRDefault="00582851" w:rsidP="00582851">
            <w:pPr>
              <w:jc w:val="center"/>
            </w:pPr>
            <w:r>
              <w:t>&lt; 0.001</w:t>
            </w:r>
          </w:p>
        </w:tc>
        <w:tc>
          <w:tcPr>
            <w:tcW w:w="1843" w:type="dxa"/>
          </w:tcPr>
          <w:p w14:paraId="55FC8695" w14:textId="77777777" w:rsidR="00582851" w:rsidRDefault="00582851" w:rsidP="00582851">
            <w:pPr>
              <w:jc w:val="center"/>
            </w:pPr>
            <w:r>
              <w:t>0.49*</w:t>
            </w:r>
          </w:p>
          <w:p w14:paraId="53C3E123" w14:textId="77777777" w:rsidR="00582851" w:rsidRDefault="00582851" w:rsidP="00582851">
            <w:pPr>
              <w:jc w:val="center"/>
            </w:pPr>
            <w:r>
              <w:t>(0.20 to 0.78)</w:t>
            </w:r>
          </w:p>
        </w:tc>
        <w:tc>
          <w:tcPr>
            <w:tcW w:w="1418" w:type="dxa"/>
          </w:tcPr>
          <w:p w14:paraId="1CA0E1D8" w14:textId="77777777" w:rsidR="00582851" w:rsidRDefault="00582851" w:rsidP="00582851">
            <w:pPr>
              <w:jc w:val="center"/>
            </w:pPr>
            <w:r>
              <w:t>&lt; 0.001</w:t>
            </w:r>
          </w:p>
        </w:tc>
      </w:tr>
      <w:tr w:rsidR="00582851" w14:paraId="347C5720" w14:textId="77777777" w:rsidTr="009C749B">
        <w:tc>
          <w:tcPr>
            <w:tcW w:w="1799" w:type="dxa"/>
          </w:tcPr>
          <w:p w14:paraId="4DD3E56F" w14:textId="77777777" w:rsidR="00582851" w:rsidRPr="00C01961" w:rsidRDefault="00582851" w:rsidP="00582851">
            <w:r>
              <w:t xml:space="preserve">   </w:t>
            </w:r>
            <w:r w:rsidRPr="00C01961">
              <w:t>Overweight, 0</w:t>
            </w:r>
          </w:p>
        </w:tc>
        <w:tc>
          <w:tcPr>
            <w:tcW w:w="1936" w:type="dxa"/>
          </w:tcPr>
          <w:p w14:paraId="5515B8A0" w14:textId="77777777" w:rsidR="00582851" w:rsidRPr="00C01961" w:rsidRDefault="00582851" w:rsidP="00582851">
            <w:pPr>
              <w:jc w:val="center"/>
            </w:pPr>
            <w:r>
              <w:t>18865</w:t>
            </w:r>
            <w:r w:rsidRPr="00C01961">
              <w:t xml:space="preserve"> (</w:t>
            </w:r>
            <w:r>
              <w:t>11.6</w:t>
            </w:r>
            <w:r w:rsidRPr="00C01961">
              <w:t>)</w:t>
            </w:r>
          </w:p>
        </w:tc>
        <w:tc>
          <w:tcPr>
            <w:tcW w:w="1789" w:type="dxa"/>
          </w:tcPr>
          <w:p w14:paraId="6AE23C54" w14:textId="77777777" w:rsidR="00582851" w:rsidRDefault="00582851" w:rsidP="00582851">
            <w:pPr>
              <w:jc w:val="center"/>
            </w:pPr>
            <w:r>
              <w:t>0.34</w:t>
            </w:r>
            <w:r w:rsidRPr="00C01961">
              <w:rPr>
                <w:vertAlign w:val="superscript"/>
              </w:rPr>
              <w:t>*</w:t>
            </w:r>
          </w:p>
          <w:p w14:paraId="3D58C225" w14:textId="043149EC" w:rsidR="00582851" w:rsidRDefault="00582851" w:rsidP="00582851">
            <w:pPr>
              <w:jc w:val="center"/>
            </w:pPr>
            <w:r>
              <w:t>(0.28 to 0.40)</w:t>
            </w:r>
          </w:p>
        </w:tc>
        <w:tc>
          <w:tcPr>
            <w:tcW w:w="1701" w:type="dxa"/>
          </w:tcPr>
          <w:p w14:paraId="111CCE20" w14:textId="71ED8952" w:rsidR="00582851" w:rsidRDefault="00582851" w:rsidP="00582851">
            <w:pPr>
              <w:jc w:val="center"/>
            </w:pPr>
            <w:r>
              <w:t>&lt; 0.001</w:t>
            </w:r>
          </w:p>
        </w:tc>
        <w:tc>
          <w:tcPr>
            <w:tcW w:w="1842" w:type="dxa"/>
          </w:tcPr>
          <w:p w14:paraId="191C5C72" w14:textId="77777777" w:rsidR="00582851" w:rsidRDefault="00582851" w:rsidP="00582851">
            <w:pPr>
              <w:jc w:val="center"/>
            </w:pPr>
            <w:r>
              <w:t>0.34*</w:t>
            </w:r>
          </w:p>
          <w:p w14:paraId="70134B71" w14:textId="77777777" w:rsidR="00582851" w:rsidRPr="00C01961" w:rsidRDefault="00582851" w:rsidP="00582851">
            <w:pPr>
              <w:jc w:val="center"/>
            </w:pPr>
            <w:r>
              <w:t>(0.29 to 0.40)</w:t>
            </w:r>
          </w:p>
        </w:tc>
        <w:tc>
          <w:tcPr>
            <w:tcW w:w="1701" w:type="dxa"/>
          </w:tcPr>
          <w:p w14:paraId="2F421993" w14:textId="77777777" w:rsidR="00582851" w:rsidRPr="00C01961" w:rsidRDefault="00582851" w:rsidP="00582851">
            <w:pPr>
              <w:jc w:val="center"/>
            </w:pPr>
            <w:r>
              <w:t>&lt; 0.001</w:t>
            </w:r>
          </w:p>
        </w:tc>
        <w:tc>
          <w:tcPr>
            <w:tcW w:w="1843" w:type="dxa"/>
          </w:tcPr>
          <w:p w14:paraId="15DBE90F" w14:textId="77777777" w:rsidR="00582851" w:rsidRDefault="00582851" w:rsidP="00582851">
            <w:pPr>
              <w:jc w:val="center"/>
            </w:pPr>
            <w:r>
              <w:t>0.34*</w:t>
            </w:r>
          </w:p>
          <w:p w14:paraId="308890F5" w14:textId="77777777" w:rsidR="00582851" w:rsidRDefault="00582851" w:rsidP="00582851">
            <w:pPr>
              <w:jc w:val="center"/>
            </w:pPr>
            <w:r>
              <w:t>(0.29 to 0.40)</w:t>
            </w:r>
          </w:p>
        </w:tc>
        <w:tc>
          <w:tcPr>
            <w:tcW w:w="1418" w:type="dxa"/>
          </w:tcPr>
          <w:p w14:paraId="022DDCCD" w14:textId="77777777" w:rsidR="00582851" w:rsidRDefault="00582851" w:rsidP="00582851">
            <w:pPr>
              <w:jc w:val="center"/>
            </w:pPr>
            <w:r>
              <w:t>&lt; 0.001</w:t>
            </w:r>
          </w:p>
        </w:tc>
      </w:tr>
      <w:tr w:rsidR="00582851" w14:paraId="06825A03" w14:textId="77777777" w:rsidTr="009C749B">
        <w:tc>
          <w:tcPr>
            <w:tcW w:w="1799" w:type="dxa"/>
          </w:tcPr>
          <w:p w14:paraId="21273860" w14:textId="77777777" w:rsidR="00582851" w:rsidRPr="00C01961" w:rsidRDefault="00582851" w:rsidP="00582851">
            <w:r>
              <w:t xml:space="preserve">   </w:t>
            </w:r>
            <w:r w:rsidRPr="00C01961">
              <w:t>Overweight, 1</w:t>
            </w:r>
          </w:p>
        </w:tc>
        <w:tc>
          <w:tcPr>
            <w:tcW w:w="1936" w:type="dxa"/>
          </w:tcPr>
          <w:p w14:paraId="78AA8BDF" w14:textId="77777777" w:rsidR="00582851" w:rsidRPr="00C01961" w:rsidRDefault="00582851" w:rsidP="00582851">
            <w:pPr>
              <w:jc w:val="center"/>
            </w:pPr>
            <w:r>
              <w:t>29517</w:t>
            </w:r>
            <w:r w:rsidRPr="00C01961">
              <w:t xml:space="preserve"> (1</w:t>
            </w:r>
            <w:r>
              <w:t>8.2</w:t>
            </w:r>
            <w:r w:rsidRPr="00C01961">
              <w:t>)</w:t>
            </w:r>
          </w:p>
        </w:tc>
        <w:tc>
          <w:tcPr>
            <w:tcW w:w="1789" w:type="dxa"/>
          </w:tcPr>
          <w:p w14:paraId="40B9FD89" w14:textId="77777777" w:rsidR="00582851" w:rsidRDefault="00582851" w:rsidP="00582851">
            <w:pPr>
              <w:jc w:val="center"/>
            </w:pPr>
            <w:r>
              <w:t>0.75</w:t>
            </w:r>
            <w:r w:rsidRPr="00C01961">
              <w:rPr>
                <w:vertAlign w:val="superscript"/>
              </w:rPr>
              <w:t>*</w:t>
            </w:r>
          </w:p>
          <w:p w14:paraId="41C4D16A" w14:textId="3A403614" w:rsidR="00582851" w:rsidRDefault="00582851" w:rsidP="00582851">
            <w:pPr>
              <w:jc w:val="center"/>
            </w:pPr>
            <w:r>
              <w:t>(0.69 to 0.80)</w:t>
            </w:r>
          </w:p>
        </w:tc>
        <w:tc>
          <w:tcPr>
            <w:tcW w:w="1701" w:type="dxa"/>
          </w:tcPr>
          <w:p w14:paraId="36A29C76" w14:textId="4C6777C7" w:rsidR="00582851" w:rsidRDefault="00582851" w:rsidP="00582851">
            <w:pPr>
              <w:jc w:val="center"/>
            </w:pPr>
            <w:r>
              <w:t>&lt; 0.001</w:t>
            </w:r>
          </w:p>
        </w:tc>
        <w:tc>
          <w:tcPr>
            <w:tcW w:w="1842" w:type="dxa"/>
          </w:tcPr>
          <w:p w14:paraId="17592340" w14:textId="77777777" w:rsidR="00582851" w:rsidRDefault="00582851" w:rsidP="00582851">
            <w:pPr>
              <w:jc w:val="center"/>
            </w:pPr>
            <w:r>
              <w:t>0.75*</w:t>
            </w:r>
          </w:p>
          <w:p w14:paraId="51AA138F" w14:textId="77777777" w:rsidR="00582851" w:rsidRPr="00C01961" w:rsidRDefault="00582851" w:rsidP="00582851">
            <w:pPr>
              <w:jc w:val="center"/>
            </w:pPr>
            <w:r>
              <w:t>(0.70 to 0.80)</w:t>
            </w:r>
          </w:p>
        </w:tc>
        <w:tc>
          <w:tcPr>
            <w:tcW w:w="1701" w:type="dxa"/>
          </w:tcPr>
          <w:p w14:paraId="04BD2F77" w14:textId="77777777" w:rsidR="00582851" w:rsidRPr="00C01961" w:rsidRDefault="00582851" w:rsidP="00582851">
            <w:pPr>
              <w:jc w:val="center"/>
            </w:pPr>
            <w:r>
              <w:t>&lt; 0.001</w:t>
            </w:r>
          </w:p>
        </w:tc>
        <w:tc>
          <w:tcPr>
            <w:tcW w:w="1843" w:type="dxa"/>
          </w:tcPr>
          <w:p w14:paraId="68D2ABE3" w14:textId="77777777" w:rsidR="00582851" w:rsidRDefault="00582851" w:rsidP="00582851">
            <w:pPr>
              <w:jc w:val="center"/>
            </w:pPr>
            <w:r>
              <w:t>0.75*</w:t>
            </w:r>
          </w:p>
          <w:p w14:paraId="7519247D" w14:textId="77777777" w:rsidR="00582851" w:rsidRDefault="00582851" w:rsidP="00582851">
            <w:pPr>
              <w:jc w:val="center"/>
            </w:pPr>
            <w:r>
              <w:t>(0.70 to 0.80)</w:t>
            </w:r>
          </w:p>
        </w:tc>
        <w:tc>
          <w:tcPr>
            <w:tcW w:w="1418" w:type="dxa"/>
          </w:tcPr>
          <w:p w14:paraId="6099C75E" w14:textId="77777777" w:rsidR="00582851" w:rsidRDefault="00582851" w:rsidP="00582851">
            <w:pPr>
              <w:jc w:val="center"/>
            </w:pPr>
            <w:r>
              <w:t>&lt; 0.001</w:t>
            </w:r>
          </w:p>
        </w:tc>
      </w:tr>
      <w:tr w:rsidR="00582851" w14:paraId="6F6FC399" w14:textId="77777777" w:rsidTr="009C749B">
        <w:tc>
          <w:tcPr>
            <w:tcW w:w="1799" w:type="dxa"/>
          </w:tcPr>
          <w:p w14:paraId="51C3D80A" w14:textId="77777777" w:rsidR="00582851" w:rsidRPr="00C01961" w:rsidRDefault="00582851" w:rsidP="00582851">
            <w:r>
              <w:t xml:space="preserve">   </w:t>
            </w:r>
            <w:r w:rsidRPr="00C01961">
              <w:t>Overweight, 2</w:t>
            </w:r>
          </w:p>
        </w:tc>
        <w:tc>
          <w:tcPr>
            <w:tcW w:w="1936" w:type="dxa"/>
          </w:tcPr>
          <w:p w14:paraId="6143E540" w14:textId="77777777" w:rsidR="00582851" w:rsidRPr="00C01961" w:rsidRDefault="00582851" w:rsidP="00582851">
            <w:pPr>
              <w:jc w:val="center"/>
            </w:pPr>
            <w:r>
              <w:t>18832</w:t>
            </w:r>
            <w:r w:rsidRPr="00C01961">
              <w:t xml:space="preserve"> (1</w:t>
            </w:r>
            <w:r>
              <w:t>1.6</w:t>
            </w:r>
            <w:r w:rsidRPr="00C01961">
              <w:t>)</w:t>
            </w:r>
          </w:p>
        </w:tc>
        <w:tc>
          <w:tcPr>
            <w:tcW w:w="1789" w:type="dxa"/>
          </w:tcPr>
          <w:p w14:paraId="386AF751" w14:textId="77777777" w:rsidR="00582851" w:rsidRDefault="00582851" w:rsidP="00582851">
            <w:pPr>
              <w:jc w:val="center"/>
            </w:pPr>
            <w:r>
              <w:t>0.99</w:t>
            </w:r>
            <w:r w:rsidRPr="00C01961">
              <w:rPr>
                <w:vertAlign w:val="superscript"/>
              </w:rPr>
              <w:t>*</w:t>
            </w:r>
          </w:p>
          <w:p w14:paraId="04BEBE7E" w14:textId="7A9EB916" w:rsidR="00582851" w:rsidRDefault="00582851" w:rsidP="00582851">
            <w:pPr>
              <w:jc w:val="center"/>
            </w:pPr>
            <w:r>
              <w:t>(0.93 to 1.05)</w:t>
            </w:r>
          </w:p>
        </w:tc>
        <w:tc>
          <w:tcPr>
            <w:tcW w:w="1701" w:type="dxa"/>
          </w:tcPr>
          <w:p w14:paraId="249E8D04" w14:textId="362F78F4" w:rsidR="00582851" w:rsidRDefault="00582851" w:rsidP="00582851">
            <w:pPr>
              <w:jc w:val="center"/>
            </w:pPr>
            <w:r>
              <w:t>&lt; 0.001</w:t>
            </w:r>
          </w:p>
        </w:tc>
        <w:tc>
          <w:tcPr>
            <w:tcW w:w="1842" w:type="dxa"/>
          </w:tcPr>
          <w:p w14:paraId="7194907E" w14:textId="77777777" w:rsidR="00582851" w:rsidRDefault="00582851" w:rsidP="00582851">
            <w:pPr>
              <w:jc w:val="center"/>
            </w:pPr>
            <w:r>
              <w:t>0.99*</w:t>
            </w:r>
          </w:p>
          <w:p w14:paraId="6B781AE5" w14:textId="77777777" w:rsidR="00582851" w:rsidRPr="00C01961" w:rsidRDefault="00582851" w:rsidP="00582851">
            <w:pPr>
              <w:jc w:val="center"/>
            </w:pPr>
            <w:r>
              <w:t>(0.93 to 1.05)</w:t>
            </w:r>
          </w:p>
        </w:tc>
        <w:tc>
          <w:tcPr>
            <w:tcW w:w="1701" w:type="dxa"/>
          </w:tcPr>
          <w:p w14:paraId="79ACBD65" w14:textId="77777777" w:rsidR="00582851" w:rsidRPr="00C01961" w:rsidRDefault="00582851" w:rsidP="00582851">
            <w:pPr>
              <w:jc w:val="center"/>
            </w:pPr>
            <w:r>
              <w:t>&lt; 0.001</w:t>
            </w:r>
          </w:p>
        </w:tc>
        <w:tc>
          <w:tcPr>
            <w:tcW w:w="1843" w:type="dxa"/>
          </w:tcPr>
          <w:p w14:paraId="72EAD5C8" w14:textId="77777777" w:rsidR="00582851" w:rsidRDefault="00582851" w:rsidP="00582851">
            <w:pPr>
              <w:jc w:val="center"/>
            </w:pPr>
            <w:r>
              <w:t>0.99*</w:t>
            </w:r>
          </w:p>
          <w:p w14:paraId="361850DE" w14:textId="77777777" w:rsidR="00582851" w:rsidRDefault="00582851" w:rsidP="00582851">
            <w:pPr>
              <w:jc w:val="center"/>
            </w:pPr>
            <w:r>
              <w:t>(0.93 to 1.05)</w:t>
            </w:r>
          </w:p>
        </w:tc>
        <w:tc>
          <w:tcPr>
            <w:tcW w:w="1418" w:type="dxa"/>
          </w:tcPr>
          <w:p w14:paraId="5DE32E30" w14:textId="77777777" w:rsidR="00582851" w:rsidRDefault="00582851" w:rsidP="00582851">
            <w:pPr>
              <w:jc w:val="center"/>
            </w:pPr>
            <w:r>
              <w:t>&lt; 0.001</w:t>
            </w:r>
          </w:p>
        </w:tc>
      </w:tr>
      <w:tr w:rsidR="00582851" w14:paraId="79F3FCEC" w14:textId="77777777" w:rsidTr="009C749B">
        <w:tc>
          <w:tcPr>
            <w:tcW w:w="1799" w:type="dxa"/>
          </w:tcPr>
          <w:p w14:paraId="2DAFAE75" w14:textId="77777777" w:rsidR="00582851" w:rsidRPr="00C01961" w:rsidRDefault="00582851" w:rsidP="00582851">
            <w:r>
              <w:t xml:space="preserve">   </w:t>
            </w:r>
            <w:r w:rsidRPr="00C01961">
              <w:t>Overweight, 3</w:t>
            </w:r>
          </w:p>
        </w:tc>
        <w:tc>
          <w:tcPr>
            <w:tcW w:w="1936" w:type="dxa"/>
          </w:tcPr>
          <w:p w14:paraId="47C48B4E" w14:textId="77777777" w:rsidR="00582851" w:rsidRPr="00C01961" w:rsidRDefault="00582851" w:rsidP="00582851">
            <w:pPr>
              <w:jc w:val="center"/>
            </w:pPr>
            <w:r>
              <w:t>1858</w:t>
            </w:r>
            <w:r w:rsidRPr="00C01961">
              <w:t xml:space="preserve"> (1.</w:t>
            </w:r>
            <w:r>
              <w:t>1</w:t>
            </w:r>
            <w:r w:rsidRPr="00C01961">
              <w:t>)</w:t>
            </w:r>
          </w:p>
        </w:tc>
        <w:tc>
          <w:tcPr>
            <w:tcW w:w="1789" w:type="dxa"/>
          </w:tcPr>
          <w:p w14:paraId="563FFB23" w14:textId="77777777" w:rsidR="00582851" w:rsidRDefault="00582851" w:rsidP="00582851">
            <w:pPr>
              <w:jc w:val="center"/>
            </w:pPr>
            <w:r>
              <w:t>1.03</w:t>
            </w:r>
            <w:r w:rsidRPr="00C01961">
              <w:rPr>
                <w:vertAlign w:val="superscript"/>
              </w:rPr>
              <w:t>*</w:t>
            </w:r>
          </w:p>
          <w:p w14:paraId="5A211024" w14:textId="6F924707" w:rsidR="00582851" w:rsidRDefault="00582851" w:rsidP="00582851">
            <w:pPr>
              <w:jc w:val="center"/>
            </w:pPr>
            <w:r>
              <w:t>(0.87 to 1.18)</w:t>
            </w:r>
          </w:p>
        </w:tc>
        <w:tc>
          <w:tcPr>
            <w:tcW w:w="1701" w:type="dxa"/>
          </w:tcPr>
          <w:p w14:paraId="417528FE" w14:textId="59BBC529" w:rsidR="00582851" w:rsidRDefault="00582851" w:rsidP="00582851">
            <w:pPr>
              <w:jc w:val="center"/>
            </w:pPr>
            <w:r>
              <w:t>&lt; 0.001</w:t>
            </w:r>
          </w:p>
        </w:tc>
        <w:tc>
          <w:tcPr>
            <w:tcW w:w="1842" w:type="dxa"/>
          </w:tcPr>
          <w:p w14:paraId="46B2720A" w14:textId="77777777" w:rsidR="00582851" w:rsidRDefault="00582851" w:rsidP="00582851">
            <w:pPr>
              <w:jc w:val="center"/>
            </w:pPr>
            <w:r>
              <w:t>1.04*</w:t>
            </w:r>
          </w:p>
          <w:p w14:paraId="46CDB456" w14:textId="77777777" w:rsidR="00582851" w:rsidRPr="00C01961" w:rsidRDefault="00582851" w:rsidP="00582851">
            <w:pPr>
              <w:jc w:val="center"/>
            </w:pPr>
            <w:r>
              <w:t>(0.88 to 1.19)</w:t>
            </w:r>
          </w:p>
        </w:tc>
        <w:tc>
          <w:tcPr>
            <w:tcW w:w="1701" w:type="dxa"/>
          </w:tcPr>
          <w:p w14:paraId="5C8C24C0" w14:textId="77777777" w:rsidR="00582851" w:rsidRPr="00C01961" w:rsidRDefault="00582851" w:rsidP="00582851">
            <w:pPr>
              <w:jc w:val="center"/>
            </w:pPr>
            <w:r>
              <w:t>&lt; 0.001</w:t>
            </w:r>
          </w:p>
        </w:tc>
        <w:tc>
          <w:tcPr>
            <w:tcW w:w="1843" w:type="dxa"/>
          </w:tcPr>
          <w:p w14:paraId="076ACDF8" w14:textId="77777777" w:rsidR="00582851" w:rsidRDefault="00582851" w:rsidP="00582851">
            <w:pPr>
              <w:jc w:val="center"/>
            </w:pPr>
            <w:r>
              <w:t>1.04*</w:t>
            </w:r>
          </w:p>
          <w:p w14:paraId="276C4C02" w14:textId="77777777" w:rsidR="00582851" w:rsidRDefault="00582851" w:rsidP="00582851">
            <w:pPr>
              <w:jc w:val="center"/>
            </w:pPr>
            <w:r>
              <w:t>(0.89 to 1.19)</w:t>
            </w:r>
          </w:p>
        </w:tc>
        <w:tc>
          <w:tcPr>
            <w:tcW w:w="1418" w:type="dxa"/>
          </w:tcPr>
          <w:p w14:paraId="00ACA2F3" w14:textId="77777777" w:rsidR="00582851" w:rsidRDefault="00582851" w:rsidP="00582851">
            <w:pPr>
              <w:jc w:val="center"/>
            </w:pPr>
            <w:r>
              <w:t>&lt; 0.001</w:t>
            </w:r>
          </w:p>
        </w:tc>
      </w:tr>
      <w:tr w:rsidR="00582851" w14:paraId="5F6747EF" w14:textId="77777777" w:rsidTr="009C749B">
        <w:tc>
          <w:tcPr>
            <w:tcW w:w="1799" w:type="dxa"/>
          </w:tcPr>
          <w:p w14:paraId="203ACFDD" w14:textId="1DCCDBFB" w:rsidR="00582851" w:rsidRPr="00C01961" w:rsidRDefault="00582851" w:rsidP="00582851">
            <w:r>
              <w:t xml:space="preserve">   </w:t>
            </w:r>
            <w:r w:rsidR="0082700C">
              <w:t>Obesity</w:t>
            </w:r>
            <w:r w:rsidRPr="00C01961">
              <w:t>, 0</w:t>
            </w:r>
          </w:p>
        </w:tc>
        <w:tc>
          <w:tcPr>
            <w:tcW w:w="1936" w:type="dxa"/>
          </w:tcPr>
          <w:p w14:paraId="0B452655" w14:textId="77777777" w:rsidR="00582851" w:rsidRPr="00C01961" w:rsidRDefault="00582851" w:rsidP="00582851">
            <w:pPr>
              <w:jc w:val="center"/>
            </w:pPr>
            <w:r>
              <w:t>5324</w:t>
            </w:r>
            <w:r w:rsidRPr="00C01961">
              <w:t xml:space="preserve"> (</w:t>
            </w:r>
            <w:r>
              <w:t>3.3</w:t>
            </w:r>
            <w:r w:rsidRPr="00C01961">
              <w:t>)</w:t>
            </w:r>
          </w:p>
        </w:tc>
        <w:tc>
          <w:tcPr>
            <w:tcW w:w="1789" w:type="dxa"/>
          </w:tcPr>
          <w:p w14:paraId="1387AC36" w14:textId="77777777" w:rsidR="00582851" w:rsidRDefault="00582851" w:rsidP="00582851">
            <w:pPr>
              <w:jc w:val="center"/>
            </w:pPr>
            <w:r>
              <w:t>0.69</w:t>
            </w:r>
            <w:r w:rsidRPr="00C01961">
              <w:rPr>
                <w:vertAlign w:val="superscript"/>
              </w:rPr>
              <w:t>*</w:t>
            </w:r>
          </w:p>
          <w:p w14:paraId="76DC4492" w14:textId="56E63FD3" w:rsidR="00582851" w:rsidRDefault="00582851" w:rsidP="00582851">
            <w:pPr>
              <w:jc w:val="center"/>
            </w:pPr>
            <w:r>
              <w:t>(0.60 to 0.79)</w:t>
            </w:r>
          </w:p>
        </w:tc>
        <w:tc>
          <w:tcPr>
            <w:tcW w:w="1701" w:type="dxa"/>
          </w:tcPr>
          <w:p w14:paraId="7B3F8FFE" w14:textId="5A2B61EF" w:rsidR="00582851" w:rsidRDefault="00582851" w:rsidP="00582851">
            <w:pPr>
              <w:jc w:val="center"/>
            </w:pPr>
            <w:r>
              <w:t>&lt; 0.001</w:t>
            </w:r>
          </w:p>
        </w:tc>
        <w:tc>
          <w:tcPr>
            <w:tcW w:w="1842" w:type="dxa"/>
          </w:tcPr>
          <w:p w14:paraId="50840653" w14:textId="77777777" w:rsidR="00582851" w:rsidRDefault="00582851" w:rsidP="00582851">
            <w:pPr>
              <w:jc w:val="center"/>
            </w:pPr>
            <w:r>
              <w:t>0.70*</w:t>
            </w:r>
          </w:p>
          <w:p w14:paraId="73F36C26" w14:textId="77777777" w:rsidR="00582851" w:rsidRPr="00C01961" w:rsidRDefault="00582851" w:rsidP="00582851">
            <w:pPr>
              <w:jc w:val="center"/>
            </w:pPr>
            <w:r>
              <w:t>(0.61 to 0.79)</w:t>
            </w:r>
          </w:p>
        </w:tc>
        <w:tc>
          <w:tcPr>
            <w:tcW w:w="1701" w:type="dxa"/>
          </w:tcPr>
          <w:p w14:paraId="5C88F161" w14:textId="77777777" w:rsidR="00582851" w:rsidRPr="00C01961" w:rsidRDefault="00582851" w:rsidP="00582851">
            <w:pPr>
              <w:jc w:val="center"/>
            </w:pPr>
            <w:r>
              <w:t>&lt; 0.001</w:t>
            </w:r>
          </w:p>
        </w:tc>
        <w:tc>
          <w:tcPr>
            <w:tcW w:w="1843" w:type="dxa"/>
          </w:tcPr>
          <w:p w14:paraId="0CA0EE95" w14:textId="77777777" w:rsidR="00582851" w:rsidRDefault="00582851" w:rsidP="00582851">
            <w:pPr>
              <w:jc w:val="center"/>
            </w:pPr>
            <w:r>
              <w:t>0.70*</w:t>
            </w:r>
          </w:p>
          <w:p w14:paraId="14ED8387" w14:textId="77777777" w:rsidR="00582851" w:rsidRDefault="00582851" w:rsidP="00582851">
            <w:pPr>
              <w:jc w:val="center"/>
            </w:pPr>
            <w:r>
              <w:t>(0.60 to 0.79)</w:t>
            </w:r>
          </w:p>
        </w:tc>
        <w:tc>
          <w:tcPr>
            <w:tcW w:w="1418" w:type="dxa"/>
          </w:tcPr>
          <w:p w14:paraId="76DB8AC3" w14:textId="77777777" w:rsidR="00582851" w:rsidRDefault="00582851" w:rsidP="00582851">
            <w:pPr>
              <w:jc w:val="center"/>
            </w:pPr>
            <w:r>
              <w:t>&lt; 0.001</w:t>
            </w:r>
          </w:p>
        </w:tc>
      </w:tr>
      <w:tr w:rsidR="00582851" w14:paraId="76D49FF1" w14:textId="77777777" w:rsidTr="009C749B">
        <w:tc>
          <w:tcPr>
            <w:tcW w:w="1799" w:type="dxa"/>
          </w:tcPr>
          <w:p w14:paraId="183F87A6" w14:textId="571FE22B" w:rsidR="00582851" w:rsidRPr="00C01961" w:rsidRDefault="00582851" w:rsidP="00582851">
            <w:r>
              <w:t xml:space="preserve">   </w:t>
            </w:r>
            <w:r w:rsidR="0082700C">
              <w:t>Obesity</w:t>
            </w:r>
            <w:r w:rsidRPr="00C01961">
              <w:t>, 1</w:t>
            </w:r>
          </w:p>
        </w:tc>
        <w:tc>
          <w:tcPr>
            <w:tcW w:w="1936" w:type="dxa"/>
          </w:tcPr>
          <w:p w14:paraId="5843AD64" w14:textId="77777777" w:rsidR="00582851" w:rsidRPr="00C01961" w:rsidRDefault="00582851" w:rsidP="00582851">
            <w:pPr>
              <w:jc w:val="center"/>
            </w:pPr>
            <w:r>
              <w:t>15195</w:t>
            </w:r>
            <w:r w:rsidRPr="00C01961">
              <w:t xml:space="preserve"> (9.</w:t>
            </w:r>
            <w:r>
              <w:t>3</w:t>
            </w:r>
            <w:r w:rsidRPr="00C01961">
              <w:t>)</w:t>
            </w:r>
          </w:p>
        </w:tc>
        <w:tc>
          <w:tcPr>
            <w:tcW w:w="1789" w:type="dxa"/>
          </w:tcPr>
          <w:p w14:paraId="4D58F753" w14:textId="77777777" w:rsidR="00582851" w:rsidRDefault="00582851" w:rsidP="00582851">
            <w:pPr>
              <w:jc w:val="center"/>
            </w:pPr>
            <w:r>
              <w:t>1.02</w:t>
            </w:r>
            <w:r w:rsidRPr="00C01961">
              <w:rPr>
                <w:vertAlign w:val="superscript"/>
              </w:rPr>
              <w:t>*</w:t>
            </w:r>
          </w:p>
          <w:p w14:paraId="375FB71C" w14:textId="6914FB66" w:rsidR="00582851" w:rsidRDefault="00582851" w:rsidP="00582851">
            <w:pPr>
              <w:jc w:val="center"/>
            </w:pPr>
            <w:r>
              <w:t>(0.96 to 1.08)</w:t>
            </w:r>
          </w:p>
        </w:tc>
        <w:tc>
          <w:tcPr>
            <w:tcW w:w="1701" w:type="dxa"/>
          </w:tcPr>
          <w:p w14:paraId="6E008895" w14:textId="64FD667F" w:rsidR="00582851" w:rsidRDefault="00582851" w:rsidP="00582851">
            <w:pPr>
              <w:jc w:val="center"/>
            </w:pPr>
            <w:r>
              <w:t>&lt; 0.001</w:t>
            </w:r>
          </w:p>
        </w:tc>
        <w:tc>
          <w:tcPr>
            <w:tcW w:w="1842" w:type="dxa"/>
          </w:tcPr>
          <w:p w14:paraId="2584AD0C" w14:textId="77777777" w:rsidR="00582851" w:rsidRDefault="00582851" w:rsidP="00582851">
            <w:pPr>
              <w:jc w:val="center"/>
            </w:pPr>
            <w:r>
              <w:t>1.03*</w:t>
            </w:r>
          </w:p>
          <w:p w14:paraId="6DEF7501" w14:textId="77777777" w:rsidR="00582851" w:rsidRPr="00C01961" w:rsidRDefault="00582851" w:rsidP="00582851">
            <w:pPr>
              <w:jc w:val="center"/>
            </w:pPr>
            <w:r>
              <w:t>(0.96 to 1.09)</w:t>
            </w:r>
          </w:p>
        </w:tc>
        <w:tc>
          <w:tcPr>
            <w:tcW w:w="1701" w:type="dxa"/>
          </w:tcPr>
          <w:p w14:paraId="1668AACA" w14:textId="77777777" w:rsidR="00582851" w:rsidRPr="00C01961" w:rsidRDefault="00582851" w:rsidP="00582851">
            <w:pPr>
              <w:jc w:val="center"/>
            </w:pPr>
            <w:r>
              <w:t>&lt; 0.001</w:t>
            </w:r>
          </w:p>
        </w:tc>
        <w:tc>
          <w:tcPr>
            <w:tcW w:w="1843" w:type="dxa"/>
          </w:tcPr>
          <w:p w14:paraId="486CD1C9" w14:textId="77777777" w:rsidR="00582851" w:rsidRDefault="00582851" w:rsidP="00582851">
            <w:pPr>
              <w:jc w:val="center"/>
            </w:pPr>
            <w:r>
              <w:t>1.03*</w:t>
            </w:r>
          </w:p>
          <w:p w14:paraId="11B8F406" w14:textId="77777777" w:rsidR="00582851" w:rsidRDefault="00582851" w:rsidP="00582851">
            <w:pPr>
              <w:jc w:val="center"/>
            </w:pPr>
            <w:r>
              <w:t>(0.96 to 1.09)</w:t>
            </w:r>
          </w:p>
        </w:tc>
        <w:tc>
          <w:tcPr>
            <w:tcW w:w="1418" w:type="dxa"/>
          </w:tcPr>
          <w:p w14:paraId="7F764226" w14:textId="77777777" w:rsidR="00582851" w:rsidRDefault="00582851" w:rsidP="00582851">
            <w:pPr>
              <w:jc w:val="center"/>
            </w:pPr>
            <w:r>
              <w:t>&lt; 0.001</w:t>
            </w:r>
          </w:p>
        </w:tc>
      </w:tr>
      <w:tr w:rsidR="00582851" w14:paraId="52C3F567" w14:textId="77777777" w:rsidTr="009C749B">
        <w:tc>
          <w:tcPr>
            <w:tcW w:w="1799" w:type="dxa"/>
          </w:tcPr>
          <w:p w14:paraId="5608CF38" w14:textId="7D3473BB" w:rsidR="00582851" w:rsidRPr="00C01961" w:rsidRDefault="00582851" w:rsidP="00582851">
            <w:r>
              <w:t xml:space="preserve">   </w:t>
            </w:r>
            <w:r w:rsidR="0082700C">
              <w:t>Obesity</w:t>
            </w:r>
            <w:r w:rsidRPr="00C01961">
              <w:t>, 2</w:t>
            </w:r>
          </w:p>
        </w:tc>
        <w:tc>
          <w:tcPr>
            <w:tcW w:w="1936" w:type="dxa"/>
          </w:tcPr>
          <w:p w14:paraId="2B027C20" w14:textId="77777777" w:rsidR="00582851" w:rsidRPr="00C01961" w:rsidRDefault="00582851" w:rsidP="00582851">
            <w:pPr>
              <w:jc w:val="center"/>
            </w:pPr>
            <w:r>
              <w:t>15819</w:t>
            </w:r>
            <w:r w:rsidRPr="00C01961">
              <w:t xml:space="preserve"> (</w:t>
            </w:r>
            <w:r>
              <w:t>9.7</w:t>
            </w:r>
            <w:r w:rsidRPr="00C01961">
              <w:t>)</w:t>
            </w:r>
          </w:p>
        </w:tc>
        <w:tc>
          <w:tcPr>
            <w:tcW w:w="1789" w:type="dxa"/>
          </w:tcPr>
          <w:p w14:paraId="68520C4C" w14:textId="77777777" w:rsidR="00582851" w:rsidRDefault="00582851" w:rsidP="00582851">
            <w:pPr>
              <w:jc w:val="center"/>
            </w:pPr>
            <w:r>
              <w:t>1.19</w:t>
            </w:r>
            <w:r w:rsidRPr="00C01961">
              <w:rPr>
                <w:vertAlign w:val="superscript"/>
              </w:rPr>
              <w:t>*</w:t>
            </w:r>
          </w:p>
          <w:p w14:paraId="196096DE" w14:textId="2EAEAA9C" w:rsidR="00582851" w:rsidRDefault="00582851" w:rsidP="00582851">
            <w:pPr>
              <w:jc w:val="center"/>
            </w:pPr>
            <w:r>
              <w:t>(1.12 to 1.25)</w:t>
            </w:r>
          </w:p>
        </w:tc>
        <w:tc>
          <w:tcPr>
            <w:tcW w:w="1701" w:type="dxa"/>
          </w:tcPr>
          <w:p w14:paraId="298881D1" w14:textId="7DD3E4D5" w:rsidR="00582851" w:rsidRDefault="00582851" w:rsidP="00582851">
            <w:pPr>
              <w:jc w:val="center"/>
            </w:pPr>
            <w:r>
              <w:t>&lt; 0.001</w:t>
            </w:r>
          </w:p>
        </w:tc>
        <w:tc>
          <w:tcPr>
            <w:tcW w:w="1842" w:type="dxa"/>
          </w:tcPr>
          <w:p w14:paraId="74E8E71E" w14:textId="77777777" w:rsidR="00582851" w:rsidRDefault="00582851" w:rsidP="00582851">
            <w:pPr>
              <w:jc w:val="center"/>
            </w:pPr>
            <w:r>
              <w:t>1.20*</w:t>
            </w:r>
          </w:p>
          <w:p w14:paraId="25F772F2" w14:textId="77777777" w:rsidR="00582851" w:rsidRPr="00C01961" w:rsidRDefault="00582851" w:rsidP="00582851">
            <w:pPr>
              <w:jc w:val="center"/>
            </w:pPr>
            <w:r>
              <w:t>(1.13 to 1.26)</w:t>
            </w:r>
          </w:p>
        </w:tc>
        <w:tc>
          <w:tcPr>
            <w:tcW w:w="1701" w:type="dxa"/>
          </w:tcPr>
          <w:p w14:paraId="210169EF" w14:textId="77777777" w:rsidR="00582851" w:rsidRPr="00C01961" w:rsidRDefault="00582851" w:rsidP="00582851">
            <w:pPr>
              <w:jc w:val="center"/>
            </w:pPr>
            <w:r>
              <w:t>&lt; 0.001</w:t>
            </w:r>
          </w:p>
        </w:tc>
        <w:tc>
          <w:tcPr>
            <w:tcW w:w="1843" w:type="dxa"/>
          </w:tcPr>
          <w:p w14:paraId="4E49BC42" w14:textId="77777777" w:rsidR="00582851" w:rsidRDefault="00582851" w:rsidP="00582851">
            <w:pPr>
              <w:jc w:val="center"/>
            </w:pPr>
            <w:r>
              <w:t>1.20*</w:t>
            </w:r>
          </w:p>
          <w:p w14:paraId="7DC7FFEC" w14:textId="77777777" w:rsidR="00582851" w:rsidRDefault="00582851" w:rsidP="00582851">
            <w:pPr>
              <w:jc w:val="center"/>
            </w:pPr>
            <w:r>
              <w:t>(1.13 to 1.26)</w:t>
            </w:r>
          </w:p>
        </w:tc>
        <w:tc>
          <w:tcPr>
            <w:tcW w:w="1418" w:type="dxa"/>
          </w:tcPr>
          <w:p w14:paraId="7CB1F9AA" w14:textId="77777777" w:rsidR="00582851" w:rsidRDefault="00582851" w:rsidP="00582851">
            <w:pPr>
              <w:jc w:val="center"/>
            </w:pPr>
            <w:r>
              <w:t>&lt; 0.001</w:t>
            </w:r>
          </w:p>
        </w:tc>
      </w:tr>
      <w:tr w:rsidR="00582851" w14:paraId="46476932" w14:textId="77777777" w:rsidTr="009C749B">
        <w:tc>
          <w:tcPr>
            <w:tcW w:w="1799" w:type="dxa"/>
          </w:tcPr>
          <w:p w14:paraId="42AA59FE" w14:textId="6048C8F0" w:rsidR="00582851" w:rsidRPr="00C01961" w:rsidRDefault="00582851" w:rsidP="00582851">
            <w:r>
              <w:t xml:space="preserve">   </w:t>
            </w:r>
            <w:r w:rsidR="0082700C">
              <w:t>Obesity</w:t>
            </w:r>
            <w:r w:rsidRPr="00C01961">
              <w:t>, 3</w:t>
            </w:r>
          </w:p>
        </w:tc>
        <w:tc>
          <w:tcPr>
            <w:tcW w:w="1936" w:type="dxa"/>
          </w:tcPr>
          <w:p w14:paraId="1C4B3C7E" w14:textId="77777777" w:rsidR="00582851" w:rsidRPr="00C01961" w:rsidRDefault="00582851" w:rsidP="00582851">
            <w:pPr>
              <w:jc w:val="center"/>
            </w:pPr>
            <w:r>
              <w:t>3345</w:t>
            </w:r>
            <w:r w:rsidRPr="00C01961">
              <w:t xml:space="preserve"> (2</w:t>
            </w:r>
            <w:r>
              <w:t>.1</w:t>
            </w:r>
            <w:r w:rsidRPr="00C01961">
              <w:t>)</w:t>
            </w:r>
          </w:p>
        </w:tc>
        <w:tc>
          <w:tcPr>
            <w:tcW w:w="1789" w:type="dxa"/>
          </w:tcPr>
          <w:p w14:paraId="44FEA821" w14:textId="77777777" w:rsidR="00582851" w:rsidRDefault="00582851" w:rsidP="00582851">
            <w:pPr>
              <w:jc w:val="center"/>
            </w:pPr>
            <w:r>
              <w:t>0.90</w:t>
            </w:r>
            <w:r w:rsidRPr="00C01961">
              <w:rPr>
                <w:vertAlign w:val="superscript"/>
              </w:rPr>
              <w:t>*</w:t>
            </w:r>
          </w:p>
          <w:p w14:paraId="0D5C71BD" w14:textId="7884D147" w:rsidR="00582851" w:rsidRDefault="00582851" w:rsidP="00582851">
            <w:pPr>
              <w:jc w:val="center"/>
            </w:pPr>
            <w:r>
              <w:t>(0.78 to 1.02)</w:t>
            </w:r>
          </w:p>
        </w:tc>
        <w:tc>
          <w:tcPr>
            <w:tcW w:w="1701" w:type="dxa"/>
          </w:tcPr>
          <w:p w14:paraId="2E840979" w14:textId="1A5D8216" w:rsidR="00582851" w:rsidRDefault="00582851" w:rsidP="00582851">
            <w:pPr>
              <w:jc w:val="center"/>
            </w:pPr>
            <w:r>
              <w:t>&lt; 0.001</w:t>
            </w:r>
          </w:p>
        </w:tc>
        <w:tc>
          <w:tcPr>
            <w:tcW w:w="1842" w:type="dxa"/>
          </w:tcPr>
          <w:p w14:paraId="1A6C2813" w14:textId="77777777" w:rsidR="00582851" w:rsidRDefault="00582851" w:rsidP="00582851">
            <w:pPr>
              <w:jc w:val="center"/>
            </w:pPr>
            <w:r>
              <w:t>0.91*</w:t>
            </w:r>
          </w:p>
          <w:p w14:paraId="424A0E75" w14:textId="77777777" w:rsidR="00582851" w:rsidRPr="00C01961" w:rsidRDefault="00582851" w:rsidP="00582851">
            <w:pPr>
              <w:jc w:val="center"/>
            </w:pPr>
            <w:r>
              <w:t>(0.79 to 1.03)</w:t>
            </w:r>
          </w:p>
        </w:tc>
        <w:tc>
          <w:tcPr>
            <w:tcW w:w="1701" w:type="dxa"/>
          </w:tcPr>
          <w:p w14:paraId="2E198921" w14:textId="77777777" w:rsidR="00582851" w:rsidRPr="00C01961" w:rsidRDefault="00582851" w:rsidP="00582851">
            <w:pPr>
              <w:jc w:val="center"/>
            </w:pPr>
            <w:r>
              <w:t>&lt; 0.001</w:t>
            </w:r>
          </w:p>
        </w:tc>
        <w:tc>
          <w:tcPr>
            <w:tcW w:w="1843" w:type="dxa"/>
          </w:tcPr>
          <w:p w14:paraId="24AE7CAC" w14:textId="77777777" w:rsidR="00582851" w:rsidRDefault="00582851" w:rsidP="00582851">
            <w:pPr>
              <w:jc w:val="center"/>
            </w:pPr>
            <w:r>
              <w:t>0.91*</w:t>
            </w:r>
          </w:p>
          <w:p w14:paraId="54F1A97A" w14:textId="77777777" w:rsidR="00582851" w:rsidRDefault="00582851" w:rsidP="00582851">
            <w:pPr>
              <w:jc w:val="center"/>
            </w:pPr>
            <w:r>
              <w:t>(0.79 to 1.03)</w:t>
            </w:r>
          </w:p>
        </w:tc>
        <w:tc>
          <w:tcPr>
            <w:tcW w:w="1418" w:type="dxa"/>
          </w:tcPr>
          <w:p w14:paraId="55FF82BD" w14:textId="77777777" w:rsidR="00582851" w:rsidRDefault="00582851" w:rsidP="00582851">
            <w:pPr>
              <w:jc w:val="center"/>
            </w:pPr>
            <w:r>
              <w:t>&lt; 0.001</w:t>
            </w:r>
          </w:p>
        </w:tc>
      </w:tr>
    </w:tbl>
    <w:p w14:paraId="7DB20DAB" w14:textId="2D7BA399" w:rsidR="005C4198" w:rsidRDefault="005C4198" w:rsidP="00582851">
      <w:pPr>
        <w:rPr>
          <w:b/>
          <w:bCs/>
          <w:vertAlign w:val="superscript"/>
        </w:rPr>
      </w:pPr>
      <w:r>
        <w:t>Regression coefficients (</w:t>
      </w:r>
      <w:r w:rsidRPr="005C4198">
        <w:t>β</w:t>
      </w:r>
      <w:r>
        <w:t>) were estimated using multivariate-adjusted linear regression.</w:t>
      </w:r>
    </w:p>
    <w:p w14:paraId="2CBC7886" w14:textId="6522A8C9" w:rsidR="00582851" w:rsidRPr="00451BF1" w:rsidRDefault="00582851" w:rsidP="00582851">
      <w:r w:rsidRPr="00FB38EA">
        <w:rPr>
          <w:b/>
          <w:bCs/>
          <w:vertAlign w:val="superscript"/>
        </w:rPr>
        <w:t>†</w:t>
      </w:r>
      <w:r>
        <w:t>Adjusted for age, sex, smoking, ethnicity, Townsend deprivation quintiles, and physical activity (</w:t>
      </w:r>
      <w:r w:rsidRPr="005342B0">
        <w:t>Summed</w:t>
      </w:r>
      <w:r>
        <w:t xml:space="preserve"> </w:t>
      </w:r>
      <w:r w:rsidRPr="005342B0">
        <w:t>MET</w:t>
      </w:r>
      <w:r>
        <w:t xml:space="preserve"> </w:t>
      </w:r>
      <w:r w:rsidRPr="005342B0">
        <w:t>minutes</w:t>
      </w:r>
      <w:r>
        <w:t xml:space="preserve"> </w:t>
      </w:r>
      <w:r w:rsidRPr="005342B0">
        <w:t>per</w:t>
      </w:r>
      <w:r>
        <w:t xml:space="preserve"> </w:t>
      </w:r>
      <w:r w:rsidRPr="005342B0">
        <w:t>week</w:t>
      </w:r>
      <w:r>
        <w:t xml:space="preserve"> </w:t>
      </w:r>
      <w:r w:rsidRPr="005342B0">
        <w:t>for</w:t>
      </w:r>
      <w:r>
        <w:t xml:space="preserve"> </w:t>
      </w:r>
      <w:r w:rsidRPr="005342B0">
        <w:t>all</w:t>
      </w:r>
      <w:r>
        <w:t xml:space="preserve"> </w:t>
      </w:r>
      <w:r w:rsidRPr="005342B0">
        <w:t>activity</w:t>
      </w:r>
      <w:r>
        <w:t>).</w:t>
      </w:r>
    </w:p>
    <w:p w14:paraId="3C9B8984" w14:textId="1AE42BE2" w:rsidR="00582851" w:rsidRDefault="00582851" w:rsidP="00582851">
      <w:r>
        <w:rPr>
          <w:rFonts w:ascii="Calibri" w:hAnsi="Calibri" w:cs="Calibri"/>
          <w:b/>
          <w:bCs/>
          <w:vertAlign w:val="superscript"/>
        </w:rPr>
        <w:t>¶</w:t>
      </w:r>
      <w:r>
        <w:t>Adjusted for age, sex, smoking, ethnicity, Townsend deprivation quintiles, and physical activity (</w:t>
      </w:r>
      <w:r w:rsidRPr="005342B0">
        <w:t>Summed</w:t>
      </w:r>
      <w:r>
        <w:t xml:space="preserve"> </w:t>
      </w:r>
      <w:r w:rsidRPr="005342B0">
        <w:t>MET</w:t>
      </w:r>
      <w:r>
        <w:t xml:space="preserve"> </w:t>
      </w:r>
      <w:r w:rsidRPr="005342B0">
        <w:t>minutes</w:t>
      </w:r>
      <w:r>
        <w:t xml:space="preserve"> </w:t>
      </w:r>
      <w:r w:rsidRPr="005342B0">
        <w:t>per</w:t>
      </w:r>
      <w:r>
        <w:t xml:space="preserve"> </w:t>
      </w:r>
      <w:r w:rsidRPr="005342B0">
        <w:t>week</w:t>
      </w:r>
      <w:r>
        <w:t xml:space="preserve"> </w:t>
      </w:r>
      <w:r w:rsidRPr="005342B0">
        <w:t>for</w:t>
      </w:r>
      <w:r>
        <w:t xml:space="preserve"> </w:t>
      </w:r>
      <w:r w:rsidRPr="005342B0">
        <w:t>all</w:t>
      </w:r>
      <w:r>
        <w:t xml:space="preserve"> </w:t>
      </w:r>
      <w:r w:rsidRPr="005342B0">
        <w:t>activity</w:t>
      </w:r>
      <w:r>
        <w:t>), alcohol intake frequency.</w:t>
      </w:r>
    </w:p>
    <w:p w14:paraId="35F76B70" w14:textId="5F795A45" w:rsidR="00582851" w:rsidRDefault="003301DD" w:rsidP="00582851">
      <w:r>
        <w:rPr>
          <w:rFonts w:ascii="Calibri" w:hAnsi="Calibri" w:cs="Calibri"/>
          <w:b/>
          <w:bCs/>
          <w:vertAlign w:val="superscript"/>
        </w:rPr>
        <w:lastRenderedPageBreak/>
        <w:t>Ø</w:t>
      </w:r>
      <w:r w:rsidR="00582851">
        <w:t>Adjusted for age, sex, smoking, ethnicity, Townsend deprivation quintiles, and physical activity (</w:t>
      </w:r>
      <w:r w:rsidR="00582851" w:rsidRPr="005342B0">
        <w:t>Summed</w:t>
      </w:r>
      <w:r w:rsidR="00582851">
        <w:t xml:space="preserve"> </w:t>
      </w:r>
      <w:r w:rsidR="00582851" w:rsidRPr="005342B0">
        <w:t>MET</w:t>
      </w:r>
      <w:r w:rsidR="00582851">
        <w:t xml:space="preserve"> </w:t>
      </w:r>
      <w:r w:rsidR="00582851" w:rsidRPr="005342B0">
        <w:t>minutes</w:t>
      </w:r>
      <w:r w:rsidR="00582851">
        <w:t xml:space="preserve"> </w:t>
      </w:r>
      <w:r w:rsidR="00582851" w:rsidRPr="005342B0">
        <w:t>per</w:t>
      </w:r>
      <w:r w:rsidR="00582851">
        <w:t xml:space="preserve"> </w:t>
      </w:r>
      <w:r w:rsidR="00582851" w:rsidRPr="005342B0">
        <w:t>week</w:t>
      </w:r>
      <w:r w:rsidR="00582851">
        <w:t xml:space="preserve"> </w:t>
      </w:r>
      <w:r w:rsidR="00582851" w:rsidRPr="005342B0">
        <w:t>for</w:t>
      </w:r>
      <w:r w:rsidR="00582851">
        <w:t xml:space="preserve"> </w:t>
      </w:r>
      <w:r w:rsidR="00582851" w:rsidRPr="005342B0">
        <w:t>all</w:t>
      </w:r>
      <w:r w:rsidR="00582851">
        <w:t xml:space="preserve"> </w:t>
      </w:r>
      <w:r w:rsidR="00582851" w:rsidRPr="005342B0">
        <w:t>activity</w:t>
      </w:r>
      <w:r w:rsidR="00582851">
        <w:t>), alcohol intake frequency and sleep duration.</w:t>
      </w:r>
    </w:p>
    <w:p w14:paraId="6FE18366" w14:textId="77777777" w:rsidR="00582851" w:rsidRDefault="00582851" w:rsidP="00582851">
      <w:r>
        <w:rPr>
          <w:b/>
          <w:bCs/>
          <w:vertAlign w:val="superscript"/>
        </w:rPr>
        <w:t>*</w:t>
      </w:r>
      <w:r w:rsidRPr="00AD7101">
        <w:t>Variance inflation factor</w:t>
      </w:r>
      <w:r>
        <w:t xml:space="preserve"> (VIF) &lt; 4</w:t>
      </w:r>
    </w:p>
    <w:p w14:paraId="1AAEE425" w14:textId="4B292A59" w:rsidR="00582851" w:rsidRPr="00451BF1" w:rsidRDefault="0047546D" w:rsidP="00BF6EDC">
      <w:pPr>
        <w:sectPr w:rsidR="00582851" w:rsidRPr="00451BF1" w:rsidSect="00451BF1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BMI, body mass index; </w:t>
      </w:r>
      <w:r w:rsidR="005C4198">
        <w:t xml:space="preserve">CI, confidence interval; </w:t>
      </w:r>
      <w:r w:rsidR="005C4198" w:rsidRPr="008F7888">
        <w:t>MHN</w:t>
      </w:r>
      <w:r w:rsidR="005C4198">
        <w:t xml:space="preserve">, </w:t>
      </w:r>
      <w:r w:rsidR="005C4198" w:rsidRPr="008F7888">
        <w:t>metabolically healthy normal weight; MUN</w:t>
      </w:r>
      <w:r w:rsidR="005C4198">
        <w:t xml:space="preserve">, </w:t>
      </w:r>
      <w:r w:rsidR="005C4198" w:rsidRPr="008F7888">
        <w:t>metabolically unhealthy normal weight; MHOW</w:t>
      </w:r>
      <w:r w:rsidR="005C4198">
        <w:t xml:space="preserve">, </w:t>
      </w:r>
      <w:r w:rsidR="005C4198" w:rsidRPr="008F7888">
        <w:t>metabolically healthy overweight; MUOW</w:t>
      </w:r>
      <w:r w:rsidR="005C4198">
        <w:t xml:space="preserve">, </w:t>
      </w:r>
      <w:r w:rsidR="005C4198" w:rsidRPr="008F7888">
        <w:t>metabolically unhealthy overweight; MHO</w:t>
      </w:r>
      <w:r w:rsidR="005C4198">
        <w:t xml:space="preserve">, </w:t>
      </w:r>
      <w:r w:rsidR="005C4198" w:rsidRPr="008F7888">
        <w:t xml:space="preserve">metabolically healthy </w:t>
      </w:r>
      <w:r w:rsidR="0082700C">
        <w:t>obesity</w:t>
      </w:r>
      <w:r w:rsidR="005C4198" w:rsidRPr="008F7888">
        <w:t>; MUO</w:t>
      </w:r>
      <w:r w:rsidR="005C4198">
        <w:t xml:space="preserve">, </w:t>
      </w:r>
      <w:r w:rsidR="005C4198" w:rsidRPr="008F7888">
        <w:t xml:space="preserve">metabolically unhealthy </w:t>
      </w:r>
      <w:r w:rsidR="0082700C">
        <w:t>obesity</w:t>
      </w:r>
      <w:r w:rsidR="005C4198" w:rsidRPr="008F7888">
        <w:t>.</w:t>
      </w:r>
    </w:p>
    <w:p w14:paraId="2A7084CA" w14:textId="77777777" w:rsidR="00582851" w:rsidRDefault="00582851" w:rsidP="00BF6EDC">
      <w:pPr>
        <w:rPr>
          <w:b/>
          <w:bCs/>
        </w:rPr>
      </w:pPr>
    </w:p>
    <w:p w14:paraId="278E9C32" w14:textId="11062BD9" w:rsidR="00BF6EDC" w:rsidRPr="00AD7101" w:rsidRDefault="00BF6EDC" w:rsidP="00BF6EDC">
      <w:r w:rsidRPr="00FB38EA">
        <w:rPr>
          <w:b/>
          <w:bCs/>
        </w:rPr>
        <w:t>Tabl</w:t>
      </w:r>
      <w:r>
        <w:rPr>
          <w:b/>
          <w:bCs/>
        </w:rPr>
        <w:t xml:space="preserve">e </w:t>
      </w:r>
      <w:r w:rsidR="00BD27C4">
        <w:rPr>
          <w:b/>
          <w:bCs/>
        </w:rPr>
        <w:t>S</w:t>
      </w:r>
      <w:r w:rsidR="00BE6CB3">
        <w:rPr>
          <w:b/>
          <w:bCs/>
        </w:rPr>
        <w:t>4</w:t>
      </w:r>
      <w:r>
        <w:t xml:space="preserve"> Relationship between arterial stiffness index, </w:t>
      </w:r>
      <w:r w:rsidR="0047546D">
        <w:t>BMI</w:t>
      </w:r>
      <w:r w:rsidR="00EC72CF">
        <w:t xml:space="preserve"> </w:t>
      </w:r>
      <w:r>
        <w:t>phenotypes, and metabolic score</w:t>
      </w:r>
      <w:r w:rsidR="00957B36">
        <w:t xml:space="preserve"> after adjusting for metabolic health profile</w:t>
      </w:r>
      <w:r>
        <w:t xml:space="preserve">. 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1932"/>
        <w:gridCol w:w="2316"/>
        <w:gridCol w:w="2693"/>
        <w:gridCol w:w="1559"/>
      </w:tblGrid>
      <w:tr w:rsidR="008F08C9" w14:paraId="49486F6E" w14:textId="77777777" w:rsidTr="008F08C9">
        <w:tc>
          <w:tcPr>
            <w:tcW w:w="1932" w:type="dxa"/>
            <w:vMerge w:val="restart"/>
            <w:vAlign w:val="center"/>
          </w:tcPr>
          <w:p w14:paraId="250AF252" w14:textId="77777777" w:rsidR="008F08C9" w:rsidRPr="00CE1528" w:rsidRDefault="008F08C9" w:rsidP="00DC08DC">
            <w:pPr>
              <w:jc w:val="center"/>
              <w:rPr>
                <w:b/>
                <w:bCs/>
              </w:rPr>
            </w:pPr>
            <w:r w:rsidRPr="00CE1528">
              <w:rPr>
                <w:b/>
                <w:bCs/>
              </w:rPr>
              <w:t>Clinical Variables</w:t>
            </w:r>
          </w:p>
        </w:tc>
        <w:tc>
          <w:tcPr>
            <w:tcW w:w="2316" w:type="dxa"/>
            <w:vMerge w:val="restart"/>
            <w:vAlign w:val="center"/>
          </w:tcPr>
          <w:p w14:paraId="2FFF0A8F" w14:textId="77777777" w:rsidR="008F08C9" w:rsidRPr="00FB38EA" w:rsidRDefault="008F08C9" w:rsidP="00DC08D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4252" w:type="dxa"/>
            <w:gridSpan w:val="2"/>
          </w:tcPr>
          <w:p w14:paraId="78FE27C3" w14:textId="5EDB057B" w:rsidR="008F08C9" w:rsidRPr="00FB38EA" w:rsidRDefault="008F08C9" w:rsidP="00DC08DC">
            <w:pPr>
              <w:jc w:val="center"/>
              <w:rPr>
                <w:b/>
                <w:bCs/>
              </w:rPr>
            </w:pPr>
            <w:r w:rsidRPr="00FB38EA">
              <w:rPr>
                <w:b/>
                <w:bCs/>
              </w:rPr>
              <w:t>Adjusted</w:t>
            </w:r>
          </w:p>
        </w:tc>
      </w:tr>
      <w:tr w:rsidR="008F08C9" w14:paraId="15E4E284" w14:textId="77777777" w:rsidTr="008F08C9">
        <w:tc>
          <w:tcPr>
            <w:tcW w:w="1932" w:type="dxa"/>
            <w:vMerge/>
          </w:tcPr>
          <w:p w14:paraId="7AE7B815" w14:textId="77777777" w:rsidR="008F08C9" w:rsidRDefault="008F08C9" w:rsidP="00DC08DC"/>
        </w:tc>
        <w:tc>
          <w:tcPr>
            <w:tcW w:w="2316" w:type="dxa"/>
            <w:vMerge/>
          </w:tcPr>
          <w:p w14:paraId="268DF7C4" w14:textId="77777777" w:rsidR="008F08C9" w:rsidRPr="00CE1528" w:rsidRDefault="008F08C9" w:rsidP="00DC08DC">
            <w:pPr>
              <w:jc w:val="center"/>
              <w:rPr>
                <w:b/>
                <w:bCs/>
              </w:rPr>
            </w:pPr>
          </w:p>
        </w:tc>
        <w:tc>
          <w:tcPr>
            <w:tcW w:w="2693" w:type="dxa"/>
          </w:tcPr>
          <w:p w14:paraId="09380C1F" w14:textId="0F24AE23" w:rsidR="008F08C9" w:rsidRPr="00CE1528" w:rsidRDefault="00C54D27" w:rsidP="00DC08DC">
            <w:pPr>
              <w:jc w:val="center"/>
              <w:rPr>
                <w:b/>
                <w:bCs/>
              </w:rPr>
            </w:pPr>
            <w:r w:rsidRPr="00CE1528">
              <w:rPr>
                <w:b/>
                <w:bCs/>
              </w:rPr>
              <w:t xml:space="preserve">β </w:t>
            </w:r>
            <w:r w:rsidR="008F08C9" w:rsidRPr="00CE1528">
              <w:rPr>
                <w:b/>
                <w:bCs/>
              </w:rPr>
              <w:t>(95% CI)</w:t>
            </w:r>
          </w:p>
        </w:tc>
        <w:tc>
          <w:tcPr>
            <w:tcW w:w="1559" w:type="dxa"/>
          </w:tcPr>
          <w:p w14:paraId="4635B81C" w14:textId="77777777" w:rsidR="008F08C9" w:rsidRPr="00CE1528" w:rsidRDefault="008F08C9" w:rsidP="00DC08DC">
            <w:pPr>
              <w:jc w:val="center"/>
              <w:rPr>
                <w:b/>
                <w:bCs/>
              </w:rPr>
            </w:pPr>
            <w:r w:rsidRPr="00CE1528">
              <w:rPr>
                <w:b/>
                <w:bCs/>
              </w:rPr>
              <w:t>p-value</w:t>
            </w:r>
          </w:p>
        </w:tc>
      </w:tr>
      <w:tr w:rsidR="008F08C9" w14:paraId="129E846B" w14:textId="77777777" w:rsidTr="008F08C9">
        <w:tc>
          <w:tcPr>
            <w:tcW w:w="8500" w:type="dxa"/>
            <w:gridSpan w:val="4"/>
          </w:tcPr>
          <w:p w14:paraId="4326CFA0" w14:textId="328676B3" w:rsidR="008F08C9" w:rsidRPr="00114A14" w:rsidRDefault="0047546D" w:rsidP="00DC08DC">
            <w:pPr>
              <w:rPr>
                <w:b/>
                <w:bCs/>
              </w:rPr>
            </w:pPr>
            <w:r>
              <w:rPr>
                <w:b/>
                <w:bCs/>
              </w:rPr>
              <w:t>BMI</w:t>
            </w:r>
          </w:p>
        </w:tc>
      </w:tr>
      <w:tr w:rsidR="008F08C9" w14:paraId="727878A1" w14:textId="77777777" w:rsidTr="008F08C9">
        <w:tc>
          <w:tcPr>
            <w:tcW w:w="1932" w:type="dxa"/>
          </w:tcPr>
          <w:p w14:paraId="664AC39A" w14:textId="77777777" w:rsidR="008F08C9" w:rsidRPr="00C01961" w:rsidRDefault="008F08C9" w:rsidP="00DC08DC">
            <w:r w:rsidRPr="00C01961">
              <w:t xml:space="preserve">   Normal</w:t>
            </w:r>
          </w:p>
        </w:tc>
        <w:tc>
          <w:tcPr>
            <w:tcW w:w="2316" w:type="dxa"/>
          </w:tcPr>
          <w:p w14:paraId="5D3ED6C4" w14:textId="77777777" w:rsidR="008F08C9" w:rsidRPr="00C01961" w:rsidRDefault="008F08C9" w:rsidP="00DC08DC">
            <w:pPr>
              <w:jc w:val="center"/>
            </w:pPr>
            <w:r>
              <w:t>53835</w:t>
            </w:r>
            <w:r w:rsidRPr="00C01961">
              <w:t xml:space="preserve"> (3</w:t>
            </w:r>
            <w:r>
              <w:t>3.1</w:t>
            </w:r>
            <w:r w:rsidRPr="00C01961">
              <w:t>)</w:t>
            </w:r>
          </w:p>
        </w:tc>
        <w:tc>
          <w:tcPr>
            <w:tcW w:w="2693" w:type="dxa"/>
          </w:tcPr>
          <w:p w14:paraId="675A4C30" w14:textId="77777777" w:rsidR="008F08C9" w:rsidRPr="00C01961" w:rsidRDefault="008F08C9" w:rsidP="00DC08DC">
            <w:pPr>
              <w:jc w:val="center"/>
            </w:pPr>
            <w:r w:rsidRPr="00C01961">
              <w:t>Ref</w:t>
            </w:r>
          </w:p>
        </w:tc>
        <w:tc>
          <w:tcPr>
            <w:tcW w:w="1559" w:type="dxa"/>
          </w:tcPr>
          <w:p w14:paraId="0E29BE5C" w14:textId="77777777" w:rsidR="008F08C9" w:rsidRPr="00C01961" w:rsidRDefault="008F08C9" w:rsidP="00DC08DC">
            <w:pPr>
              <w:jc w:val="center"/>
            </w:pPr>
          </w:p>
        </w:tc>
      </w:tr>
      <w:tr w:rsidR="008F08C9" w14:paraId="2BC678AA" w14:textId="77777777" w:rsidTr="008F08C9">
        <w:tc>
          <w:tcPr>
            <w:tcW w:w="1932" w:type="dxa"/>
          </w:tcPr>
          <w:p w14:paraId="12B8B4F3" w14:textId="77777777" w:rsidR="008F08C9" w:rsidRPr="00C01961" w:rsidRDefault="008F08C9" w:rsidP="00DC08DC">
            <w:r w:rsidRPr="00C01961">
              <w:t xml:space="preserve">   Overweight</w:t>
            </w:r>
          </w:p>
        </w:tc>
        <w:tc>
          <w:tcPr>
            <w:tcW w:w="2316" w:type="dxa"/>
          </w:tcPr>
          <w:p w14:paraId="53027683" w14:textId="77777777" w:rsidR="008F08C9" w:rsidRPr="00C01961" w:rsidRDefault="008F08C9" w:rsidP="00DC08DC">
            <w:pPr>
              <w:jc w:val="center"/>
            </w:pPr>
            <w:r>
              <w:t>69072</w:t>
            </w:r>
            <w:r w:rsidRPr="00C01961">
              <w:t xml:space="preserve"> (</w:t>
            </w:r>
            <w:r>
              <w:t>42.5</w:t>
            </w:r>
            <w:r w:rsidRPr="00C01961">
              <w:t>)</w:t>
            </w:r>
          </w:p>
        </w:tc>
        <w:tc>
          <w:tcPr>
            <w:tcW w:w="2693" w:type="dxa"/>
          </w:tcPr>
          <w:p w14:paraId="299BDCF9" w14:textId="77777777" w:rsidR="008F08C9" w:rsidRDefault="008F08C9" w:rsidP="00BF6EDC">
            <w:pPr>
              <w:jc w:val="center"/>
            </w:pPr>
            <w:r>
              <w:t>0.32*</w:t>
            </w:r>
          </w:p>
          <w:p w14:paraId="543A9CCA" w14:textId="4669D034" w:rsidR="008F08C9" w:rsidRPr="00C01961" w:rsidRDefault="008F08C9" w:rsidP="00BF6EDC">
            <w:pPr>
              <w:jc w:val="center"/>
            </w:pPr>
            <w:r>
              <w:t>(0.28 to 0.35)</w:t>
            </w:r>
          </w:p>
        </w:tc>
        <w:tc>
          <w:tcPr>
            <w:tcW w:w="1559" w:type="dxa"/>
          </w:tcPr>
          <w:p w14:paraId="679DCCCB" w14:textId="77777777" w:rsidR="008F08C9" w:rsidRPr="00C01961" w:rsidRDefault="008F08C9" w:rsidP="00DC08DC">
            <w:pPr>
              <w:jc w:val="center"/>
            </w:pPr>
            <w:r w:rsidRPr="00C01961">
              <w:t>&lt; 0.001</w:t>
            </w:r>
          </w:p>
        </w:tc>
      </w:tr>
      <w:tr w:rsidR="008F08C9" w14:paraId="3F68AD5F" w14:textId="77777777" w:rsidTr="008F08C9">
        <w:tc>
          <w:tcPr>
            <w:tcW w:w="1932" w:type="dxa"/>
          </w:tcPr>
          <w:p w14:paraId="780FE154" w14:textId="054A73D3" w:rsidR="008F08C9" w:rsidRPr="00C01961" w:rsidRDefault="008F08C9" w:rsidP="00DC08DC">
            <w:r w:rsidRPr="00C01961">
              <w:t xml:space="preserve">   </w:t>
            </w:r>
            <w:r w:rsidR="0082700C">
              <w:t>Obesity</w:t>
            </w:r>
          </w:p>
        </w:tc>
        <w:tc>
          <w:tcPr>
            <w:tcW w:w="2316" w:type="dxa"/>
          </w:tcPr>
          <w:p w14:paraId="14444FF9" w14:textId="77777777" w:rsidR="008F08C9" w:rsidRPr="00C01961" w:rsidRDefault="008F08C9" w:rsidP="00DC08DC">
            <w:pPr>
              <w:jc w:val="center"/>
            </w:pPr>
            <w:r>
              <w:t>39683</w:t>
            </w:r>
            <w:r w:rsidRPr="00C01961">
              <w:t xml:space="preserve"> (24.</w:t>
            </w:r>
            <w:r>
              <w:t>4</w:t>
            </w:r>
            <w:r w:rsidRPr="00C01961">
              <w:t>)</w:t>
            </w:r>
          </w:p>
        </w:tc>
        <w:tc>
          <w:tcPr>
            <w:tcW w:w="2693" w:type="dxa"/>
          </w:tcPr>
          <w:p w14:paraId="4D92C4FF" w14:textId="7B5A3FC1" w:rsidR="008F08C9" w:rsidRDefault="008F08C9" w:rsidP="00DC08DC">
            <w:pPr>
              <w:jc w:val="center"/>
            </w:pPr>
            <w:r>
              <w:t>0.52*</w:t>
            </w:r>
          </w:p>
          <w:p w14:paraId="4FD05C65" w14:textId="6F04ED62" w:rsidR="008F08C9" w:rsidRPr="00C01961" w:rsidRDefault="008F08C9" w:rsidP="00DC08DC">
            <w:pPr>
              <w:jc w:val="center"/>
            </w:pPr>
            <w:r>
              <w:t>(0.48 to 0.57)</w:t>
            </w:r>
          </w:p>
        </w:tc>
        <w:tc>
          <w:tcPr>
            <w:tcW w:w="1559" w:type="dxa"/>
          </w:tcPr>
          <w:p w14:paraId="0775707A" w14:textId="77777777" w:rsidR="008F08C9" w:rsidRPr="00C01961" w:rsidRDefault="008F08C9" w:rsidP="00DC08DC">
            <w:pPr>
              <w:jc w:val="center"/>
            </w:pPr>
            <w:r w:rsidRPr="00C01961">
              <w:t>&lt; 0.001</w:t>
            </w:r>
          </w:p>
        </w:tc>
      </w:tr>
      <w:tr w:rsidR="008F08C9" w14:paraId="1AD3BBC1" w14:textId="77777777" w:rsidTr="008F08C9">
        <w:tc>
          <w:tcPr>
            <w:tcW w:w="8500" w:type="dxa"/>
            <w:gridSpan w:val="4"/>
          </w:tcPr>
          <w:p w14:paraId="6FD7E253" w14:textId="77777777" w:rsidR="008F08C9" w:rsidRPr="00C01961" w:rsidRDefault="008F08C9" w:rsidP="00DC08DC">
            <w:r w:rsidRPr="00C01961">
              <w:rPr>
                <w:b/>
                <w:bCs/>
              </w:rPr>
              <w:t xml:space="preserve">Metabolic </w:t>
            </w:r>
            <w:r>
              <w:rPr>
                <w:b/>
                <w:bCs/>
              </w:rPr>
              <w:t>Score</w:t>
            </w:r>
          </w:p>
        </w:tc>
      </w:tr>
      <w:tr w:rsidR="008F08C9" w14:paraId="3E93F10D" w14:textId="77777777" w:rsidTr="008F08C9">
        <w:tc>
          <w:tcPr>
            <w:tcW w:w="1932" w:type="dxa"/>
          </w:tcPr>
          <w:p w14:paraId="47D68AD8" w14:textId="77777777" w:rsidR="008F08C9" w:rsidRPr="00C01961" w:rsidRDefault="008F08C9" w:rsidP="00DC08DC">
            <w:r>
              <w:t xml:space="preserve">   </w:t>
            </w:r>
            <w:r w:rsidRPr="00C01961">
              <w:t xml:space="preserve"> 0</w:t>
            </w:r>
          </w:p>
        </w:tc>
        <w:tc>
          <w:tcPr>
            <w:tcW w:w="2316" w:type="dxa"/>
          </w:tcPr>
          <w:p w14:paraId="0C994EFF" w14:textId="77777777" w:rsidR="008F08C9" w:rsidRPr="00C01961" w:rsidRDefault="008F08C9" w:rsidP="00DC08DC">
            <w:pPr>
              <w:jc w:val="center"/>
            </w:pPr>
            <w:r>
              <w:rPr>
                <w:sz w:val="22"/>
                <w:szCs w:val="22"/>
              </w:rPr>
              <w:t>50710 (31.2)</w:t>
            </w:r>
          </w:p>
        </w:tc>
        <w:tc>
          <w:tcPr>
            <w:tcW w:w="2693" w:type="dxa"/>
          </w:tcPr>
          <w:p w14:paraId="14D368AE" w14:textId="7B78629B" w:rsidR="008F08C9" w:rsidRPr="00C01961" w:rsidRDefault="005342B0" w:rsidP="00DC08DC">
            <w:pPr>
              <w:jc w:val="center"/>
            </w:pPr>
            <w:r>
              <w:t>Ref</w:t>
            </w:r>
          </w:p>
        </w:tc>
        <w:tc>
          <w:tcPr>
            <w:tcW w:w="1559" w:type="dxa"/>
          </w:tcPr>
          <w:p w14:paraId="0D638938" w14:textId="77777777" w:rsidR="008F08C9" w:rsidRPr="00C01961" w:rsidRDefault="008F08C9" w:rsidP="00DC08DC">
            <w:pPr>
              <w:jc w:val="center"/>
            </w:pPr>
          </w:p>
        </w:tc>
      </w:tr>
      <w:tr w:rsidR="008F08C9" w14:paraId="35C57F94" w14:textId="77777777" w:rsidTr="008F08C9">
        <w:tc>
          <w:tcPr>
            <w:tcW w:w="1932" w:type="dxa"/>
          </w:tcPr>
          <w:p w14:paraId="4C93530B" w14:textId="77777777" w:rsidR="008F08C9" w:rsidRPr="00C01961" w:rsidRDefault="008F08C9" w:rsidP="00DC08DC">
            <w:r w:rsidRPr="00C01961">
              <w:t xml:space="preserve">   </w:t>
            </w:r>
            <w:r>
              <w:t xml:space="preserve"> </w:t>
            </w:r>
            <w:r w:rsidRPr="00C01961">
              <w:t>1</w:t>
            </w:r>
          </w:p>
        </w:tc>
        <w:tc>
          <w:tcPr>
            <w:tcW w:w="2316" w:type="dxa"/>
          </w:tcPr>
          <w:p w14:paraId="4AE5A63C" w14:textId="77777777" w:rsidR="008F08C9" w:rsidRPr="00C01961" w:rsidRDefault="008F08C9" w:rsidP="00DC08DC">
            <w:pPr>
              <w:jc w:val="center"/>
            </w:pPr>
            <w:r>
              <w:rPr>
                <w:sz w:val="22"/>
                <w:szCs w:val="22"/>
              </w:rPr>
              <w:t>65197 (40.1)</w:t>
            </w:r>
          </w:p>
        </w:tc>
        <w:tc>
          <w:tcPr>
            <w:tcW w:w="2693" w:type="dxa"/>
          </w:tcPr>
          <w:p w14:paraId="015B1169" w14:textId="77777777" w:rsidR="008F08C9" w:rsidRDefault="008F08C9" w:rsidP="00DC08DC">
            <w:pPr>
              <w:jc w:val="center"/>
            </w:pPr>
            <w:r>
              <w:t>0.16*</w:t>
            </w:r>
          </w:p>
          <w:p w14:paraId="52BE79DF" w14:textId="4458B79E" w:rsidR="008F08C9" w:rsidRPr="00C01961" w:rsidRDefault="008F08C9" w:rsidP="00DC08DC">
            <w:pPr>
              <w:jc w:val="center"/>
            </w:pPr>
            <w:r>
              <w:t>(0.12 to 0.21)</w:t>
            </w:r>
          </w:p>
        </w:tc>
        <w:tc>
          <w:tcPr>
            <w:tcW w:w="1559" w:type="dxa"/>
          </w:tcPr>
          <w:p w14:paraId="705631E8" w14:textId="77777777" w:rsidR="008F08C9" w:rsidRPr="00C01961" w:rsidRDefault="008F08C9" w:rsidP="00DC08DC">
            <w:pPr>
              <w:jc w:val="center"/>
            </w:pPr>
            <w:r w:rsidRPr="00C01961">
              <w:t>&lt; 0.001</w:t>
            </w:r>
          </w:p>
        </w:tc>
      </w:tr>
      <w:tr w:rsidR="008F08C9" w14:paraId="7BA7DBD0" w14:textId="77777777" w:rsidTr="008F08C9">
        <w:tc>
          <w:tcPr>
            <w:tcW w:w="1932" w:type="dxa"/>
          </w:tcPr>
          <w:p w14:paraId="74BC12A0" w14:textId="77777777" w:rsidR="008F08C9" w:rsidRPr="00C01961" w:rsidRDefault="008F08C9" w:rsidP="00DC08DC">
            <w:r w:rsidRPr="00C01961">
              <w:t xml:space="preserve">   </w:t>
            </w:r>
            <w:r>
              <w:t xml:space="preserve"> </w:t>
            </w:r>
            <w:r w:rsidRPr="00C01961">
              <w:t>2</w:t>
            </w:r>
          </w:p>
        </w:tc>
        <w:tc>
          <w:tcPr>
            <w:tcW w:w="2316" w:type="dxa"/>
          </w:tcPr>
          <w:p w14:paraId="6E23775D" w14:textId="77777777" w:rsidR="008F08C9" w:rsidRPr="00C01961" w:rsidRDefault="008F08C9" w:rsidP="00DC08DC">
            <w:pPr>
              <w:jc w:val="center"/>
            </w:pPr>
            <w:r>
              <w:rPr>
                <w:sz w:val="22"/>
                <w:szCs w:val="22"/>
              </w:rPr>
              <w:t>41001 (25.2)</w:t>
            </w:r>
          </w:p>
        </w:tc>
        <w:tc>
          <w:tcPr>
            <w:tcW w:w="2693" w:type="dxa"/>
          </w:tcPr>
          <w:p w14:paraId="5975DE3A" w14:textId="77777777" w:rsidR="008F08C9" w:rsidRDefault="008F08C9" w:rsidP="00DC08DC">
            <w:pPr>
              <w:jc w:val="center"/>
            </w:pPr>
            <w:r>
              <w:t>0.24*</w:t>
            </w:r>
          </w:p>
          <w:p w14:paraId="51F5EEE5" w14:textId="6066E2A9" w:rsidR="008F08C9" w:rsidRPr="00C01961" w:rsidRDefault="008F08C9" w:rsidP="00DC08DC">
            <w:pPr>
              <w:jc w:val="center"/>
            </w:pPr>
            <w:r>
              <w:t>(0.18 to 0.30)</w:t>
            </w:r>
          </w:p>
        </w:tc>
        <w:tc>
          <w:tcPr>
            <w:tcW w:w="1559" w:type="dxa"/>
          </w:tcPr>
          <w:p w14:paraId="62DAB6E8" w14:textId="77777777" w:rsidR="008F08C9" w:rsidRPr="00C01961" w:rsidRDefault="008F08C9" w:rsidP="00DC08DC">
            <w:pPr>
              <w:jc w:val="center"/>
            </w:pPr>
            <w:r w:rsidRPr="00C01961">
              <w:t>&lt; 0.001</w:t>
            </w:r>
          </w:p>
        </w:tc>
      </w:tr>
      <w:tr w:rsidR="008F08C9" w14:paraId="090624E6" w14:textId="77777777" w:rsidTr="008F08C9">
        <w:tc>
          <w:tcPr>
            <w:tcW w:w="1932" w:type="dxa"/>
          </w:tcPr>
          <w:p w14:paraId="71A8AC3A" w14:textId="77777777" w:rsidR="008F08C9" w:rsidRPr="00C01961" w:rsidRDefault="008F08C9" w:rsidP="00DC08DC">
            <w:r w:rsidRPr="00C01961">
              <w:t xml:space="preserve">   </w:t>
            </w:r>
            <w:r>
              <w:t xml:space="preserve"> </w:t>
            </w:r>
            <w:r w:rsidRPr="00C01961">
              <w:t>3</w:t>
            </w:r>
          </w:p>
        </w:tc>
        <w:tc>
          <w:tcPr>
            <w:tcW w:w="2316" w:type="dxa"/>
          </w:tcPr>
          <w:p w14:paraId="6EE41C09" w14:textId="77777777" w:rsidR="008F08C9" w:rsidRPr="00C01961" w:rsidRDefault="008F08C9" w:rsidP="00DC08DC">
            <w:pPr>
              <w:jc w:val="center"/>
            </w:pPr>
            <w:r>
              <w:rPr>
                <w:sz w:val="22"/>
                <w:szCs w:val="22"/>
              </w:rPr>
              <w:t>5682 (3.5)</w:t>
            </w:r>
          </w:p>
        </w:tc>
        <w:tc>
          <w:tcPr>
            <w:tcW w:w="2693" w:type="dxa"/>
          </w:tcPr>
          <w:p w14:paraId="1619211F" w14:textId="77777777" w:rsidR="008F08C9" w:rsidRDefault="008F08C9" w:rsidP="00DC08DC">
            <w:pPr>
              <w:jc w:val="center"/>
            </w:pPr>
            <w:r>
              <w:t>0.03*</w:t>
            </w:r>
          </w:p>
          <w:p w14:paraId="217A51E7" w14:textId="0779DB70" w:rsidR="008F08C9" w:rsidRPr="00C01961" w:rsidRDefault="008F08C9" w:rsidP="00DC08DC">
            <w:pPr>
              <w:jc w:val="center"/>
            </w:pPr>
            <w:r>
              <w:t>(-0.08 to 0.15)</w:t>
            </w:r>
          </w:p>
        </w:tc>
        <w:tc>
          <w:tcPr>
            <w:tcW w:w="1559" w:type="dxa"/>
          </w:tcPr>
          <w:p w14:paraId="6CA4CAD4" w14:textId="1D98771E" w:rsidR="008F08C9" w:rsidRPr="00C01961" w:rsidRDefault="008F08C9" w:rsidP="00DC08DC">
            <w:pPr>
              <w:jc w:val="center"/>
            </w:pPr>
            <w:r>
              <w:t>0.572</w:t>
            </w:r>
          </w:p>
        </w:tc>
      </w:tr>
      <w:tr w:rsidR="008F08C9" w14:paraId="76DEDD3B" w14:textId="77777777" w:rsidTr="008F08C9">
        <w:tc>
          <w:tcPr>
            <w:tcW w:w="8500" w:type="dxa"/>
            <w:gridSpan w:val="4"/>
          </w:tcPr>
          <w:p w14:paraId="69885DC0" w14:textId="77777777" w:rsidR="008F08C9" w:rsidRPr="00880DAD" w:rsidRDefault="008F08C9" w:rsidP="00DC08DC">
            <w:r>
              <w:rPr>
                <w:b/>
                <w:bCs/>
              </w:rPr>
              <w:t>Metabolic Categories</w:t>
            </w:r>
            <w:r w:rsidRPr="00880DAD">
              <w:rPr>
                <w:rFonts w:ascii="Calibri" w:hAnsi="Calibri" w:cs="Calibri"/>
                <w:vertAlign w:val="superscript"/>
              </w:rPr>
              <w:t>¥</w:t>
            </w:r>
          </w:p>
        </w:tc>
      </w:tr>
      <w:tr w:rsidR="008F08C9" w14:paraId="3F993B43" w14:textId="77777777" w:rsidTr="008F08C9">
        <w:tc>
          <w:tcPr>
            <w:tcW w:w="1932" w:type="dxa"/>
          </w:tcPr>
          <w:p w14:paraId="5EDA0968" w14:textId="77777777" w:rsidR="008F08C9" w:rsidRPr="00C01961" w:rsidRDefault="008F08C9" w:rsidP="00DC08DC">
            <w:r w:rsidRPr="00C01961">
              <w:t xml:space="preserve">   MHN</w:t>
            </w:r>
          </w:p>
        </w:tc>
        <w:tc>
          <w:tcPr>
            <w:tcW w:w="2316" w:type="dxa"/>
          </w:tcPr>
          <w:p w14:paraId="6DA7C70D" w14:textId="77777777" w:rsidR="008F08C9" w:rsidRPr="00C01961" w:rsidRDefault="008F08C9" w:rsidP="00DC08DC">
            <w:pPr>
              <w:jc w:val="center"/>
            </w:pPr>
            <w:r>
              <w:t>26521</w:t>
            </w:r>
            <w:r w:rsidRPr="00C01961">
              <w:t xml:space="preserve"> (</w:t>
            </w:r>
            <w:r>
              <w:t>16.3</w:t>
            </w:r>
            <w:r w:rsidRPr="00C01961">
              <w:t>)</w:t>
            </w:r>
          </w:p>
        </w:tc>
        <w:tc>
          <w:tcPr>
            <w:tcW w:w="2693" w:type="dxa"/>
          </w:tcPr>
          <w:p w14:paraId="7DF20C95" w14:textId="77777777" w:rsidR="008F08C9" w:rsidRPr="00C01961" w:rsidRDefault="008F08C9" w:rsidP="00DC08DC">
            <w:pPr>
              <w:jc w:val="center"/>
            </w:pPr>
            <w:r w:rsidRPr="00C01961">
              <w:t>Ref</w:t>
            </w:r>
          </w:p>
        </w:tc>
        <w:tc>
          <w:tcPr>
            <w:tcW w:w="1559" w:type="dxa"/>
          </w:tcPr>
          <w:p w14:paraId="49D9B247" w14:textId="77777777" w:rsidR="008F08C9" w:rsidRPr="00C01961" w:rsidRDefault="008F08C9" w:rsidP="00DC08DC">
            <w:pPr>
              <w:jc w:val="center"/>
            </w:pPr>
          </w:p>
        </w:tc>
      </w:tr>
      <w:tr w:rsidR="008F08C9" w14:paraId="21532679" w14:textId="77777777" w:rsidTr="008F08C9">
        <w:tc>
          <w:tcPr>
            <w:tcW w:w="1932" w:type="dxa"/>
          </w:tcPr>
          <w:p w14:paraId="748361A3" w14:textId="77777777" w:rsidR="008F08C9" w:rsidRPr="00C01961" w:rsidRDefault="008F08C9" w:rsidP="00DC08DC">
            <w:r w:rsidRPr="00C01961">
              <w:t xml:space="preserve">   MUN</w:t>
            </w:r>
          </w:p>
        </w:tc>
        <w:tc>
          <w:tcPr>
            <w:tcW w:w="2316" w:type="dxa"/>
          </w:tcPr>
          <w:p w14:paraId="6F45A46C" w14:textId="77777777" w:rsidR="008F08C9" w:rsidRPr="00C01961" w:rsidRDefault="008F08C9" w:rsidP="00DC08DC">
            <w:pPr>
              <w:jc w:val="center"/>
            </w:pPr>
            <w:r>
              <w:t>27314</w:t>
            </w:r>
            <w:r w:rsidRPr="00C01961">
              <w:t xml:space="preserve"> (16.8)</w:t>
            </w:r>
          </w:p>
        </w:tc>
        <w:tc>
          <w:tcPr>
            <w:tcW w:w="2693" w:type="dxa"/>
          </w:tcPr>
          <w:p w14:paraId="240CB59A" w14:textId="77777777" w:rsidR="008F08C9" w:rsidRDefault="008F08C9" w:rsidP="00DC08DC">
            <w:pPr>
              <w:jc w:val="center"/>
            </w:pPr>
            <w:r>
              <w:t>0.11*</w:t>
            </w:r>
          </w:p>
          <w:p w14:paraId="73B38D1E" w14:textId="5506433E" w:rsidR="008F08C9" w:rsidRPr="00C01961" w:rsidRDefault="008F08C9" w:rsidP="00DC08DC">
            <w:pPr>
              <w:jc w:val="center"/>
            </w:pPr>
            <w:r>
              <w:t>(0.05 to 0.17)</w:t>
            </w:r>
          </w:p>
        </w:tc>
        <w:tc>
          <w:tcPr>
            <w:tcW w:w="1559" w:type="dxa"/>
          </w:tcPr>
          <w:p w14:paraId="4A39AA9D" w14:textId="77777777" w:rsidR="008F08C9" w:rsidRPr="00C01961" w:rsidRDefault="008F08C9" w:rsidP="00DC08DC">
            <w:pPr>
              <w:jc w:val="center"/>
            </w:pPr>
            <w:r w:rsidRPr="00C01961">
              <w:t>&lt; 0.001</w:t>
            </w:r>
          </w:p>
        </w:tc>
      </w:tr>
      <w:tr w:rsidR="008F08C9" w14:paraId="7F881CC2" w14:textId="77777777" w:rsidTr="008F08C9">
        <w:tc>
          <w:tcPr>
            <w:tcW w:w="1932" w:type="dxa"/>
          </w:tcPr>
          <w:p w14:paraId="0DF7B6D8" w14:textId="7A61DF62" w:rsidR="008F08C9" w:rsidRPr="00C01961" w:rsidRDefault="008F08C9" w:rsidP="00DC08DC">
            <w:r w:rsidRPr="00C01961">
              <w:t xml:space="preserve">   </w:t>
            </w:r>
            <w:r>
              <w:t>MHO</w:t>
            </w:r>
            <w:r w:rsidR="00363DA2">
              <w:t>W</w:t>
            </w:r>
          </w:p>
        </w:tc>
        <w:tc>
          <w:tcPr>
            <w:tcW w:w="2316" w:type="dxa"/>
          </w:tcPr>
          <w:p w14:paraId="732E297F" w14:textId="77777777" w:rsidR="008F08C9" w:rsidRPr="00C01961" w:rsidRDefault="008F08C9" w:rsidP="00DC08DC">
            <w:pPr>
              <w:jc w:val="center"/>
            </w:pPr>
            <w:r>
              <w:t>18865</w:t>
            </w:r>
            <w:r w:rsidRPr="00C01961">
              <w:t xml:space="preserve"> (</w:t>
            </w:r>
            <w:r>
              <w:t>11.6</w:t>
            </w:r>
            <w:r w:rsidRPr="00C01961">
              <w:t>)</w:t>
            </w:r>
          </w:p>
        </w:tc>
        <w:tc>
          <w:tcPr>
            <w:tcW w:w="2693" w:type="dxa"/>
          </w:tcPr>
          <w:p w14:paraId="44F06B29" w14:textId="77777777" w:rsidR="008F08C9" w:rsidRDefault="008F08C9" w:rsidP="00DC08DC">
            <w:pPr>
              <w:jc w:val="center"/>
            </w:pPr>
            <w:r>
              <w:t xml:space="preserve"> 0.28*</w:t>
            </w:r>
          </w:p>
          <w:p w14:paraId="2075962B" w14:textId="5725DA5C" w:rsidR="008F08C9" w:rsidRPr="00C01961" w:rsidRDefault="008F08C9" w:rsidP="00DC08DC">
            <w:pPr>
              <w:jc w:val="center"/>
            </w:pPr>
            <w:r>
              <w:t>(0.22 to 0.35)</w:t>
            </w:r>
          </w:p>
        </w:tc>
        <w:tc>
          <w:tcPr>
            <w:tcW w:w="1559" w:type="dxa"/>
          </w:tcPr>
          <w:p w14:paraId="5A0EA977" w14:textId="77777777" w:rsidR="008F08C9" w:rsidRPr="00C01961" w:rsidRDefault="008F08C9" w:rsidP="00DC08DC">
            <w:pPr>
              <w:jc w:val="center"/>
            </w:pPr>
            <w:r w:rsidRPr="00C01961">
              <w:t>&lt; 0.001</w:t>
            </w:r>
          </w:p>
        </w:tc>
      </w:tr>
      <w:tr w:rsidR="008F08C9" w14:paraId="0178D276" w14:textId="77777777" w:rsidTr="008F08C9">
        <w:tc>
          <w:tcPr>
            <w:tcW w:w="1932" w:type="dxa"/>
          </w:tcPr>
          <w:p w14:paraId="23C43936" w14:textId="415EE8D3" w:rsidR="008F08C9" w:rsidRPr="00C01961" w:rsidRDefault="008F08C9" w:rsidP="00DC08DC">
            <w:r w:rsidRPr="00C01961">
              <w:t xml:space="preserve">   </w:t>
            </w:r>
            <w:r>
              <w:t>MUO</w:t>
            </w:r>
            <w:r w:rsidR="00363DA2">
              <w:t>W</w:t>
            </w:r>
          </w:p>
        </w:tc>
        <w:tc>
          <w:tcPr>
            <w:tcW w:w="2316" w:type="dxa"/>
          </w:tcPr>
          <w:p w14:paraId="39D39479" w14:textId="77777777" w:rsidR="008F08C9" w:rsidRPr="00C01961" w:rsidRDefault="008F08C9" w:rsidP="00DC08DC">
            <w:pPr>
              <w:jc w:val="center"/>
            </w:pPr>
            <w:r>
              <w:t>50207</w:t>
            </w:r>
            <w:r w:rsidRPr="00C01961">
              <w:t xml:space="preserve"> (3</w:t>
            </w:r>
            <w:r>
              <w:t>0.9</w:t>
            </w:r>
            <w:r w:rsidRPr="00C01961">
              <w:t>)</w:t>
            </w:r>
          </w:p>
        </w:tc>
        <w:tc>
          <w:tcPr>
            <w:tcW w:w="2693" w:type="dxa"/>
          </w:tcPr>
          <w:p w14:paraId="79A9AB80" w14:textId="77777777" w:rsidR="008F08C9" w:rsidRDefault="008F08C9" w:rsidP="00DC08DC">
            <w:pPr>
              <w:jc w:val="center"/>
            </w:pPr>
            <w:r>
              <w:t>0.43*</w:t>
            </w:r>
          </w:p>
          <w:p w14:paraId="4D3241C6" w14:textId="4E2D3958" w:rsidR="008F08C9" w:rsidRPr="00C01961" w:rsidRDefault="008F08C9" w:rsidP="00DC08DC">
            <w:pPr>
              <w:jc w:val="center"/>
            </w:pPr>
            <w:r>
              <w:t>(0.37 to 0.49)</w:t>
            </w:r>
          </w:p>
        </w:tc>
        <w:tc>
          <w:tcPr>
            <w:tcW w:w="1559" w:type="dxa"/>
          </w:tcPr>
          <w:p w14:paraId="1C12349B" w14:textId="77777777" w:rsidR="008F08C9" w:rsidRPr="00C01961" w:rsidRDefault="008F08C9" w:rsidP="00DC08DC">
            <w:pPr>
              <w:jc w:val="center"/>
            </w:pPr>
            <w:r w:rsidRPr="00C01961">
              <w:t>&lt; 0.001</w:t>
            </w:r>
          </w:p>
        </w:tc>
      </w:tr>
      <w:tr w:rsidR="008F08C9" w14:paraId="77BFFF08" w14:textId="77777777" w:rsidTr="008F08C9">
        <w:tc>
          <w:tcPr>
            <w:tcW w:w="1932" w:type="dxa"/>
          </w:tcPr>
          <w:p w14:paraId="132EBC88" w14:textId="77777777" w:rsidR="008F08C9" w:rsidRPr="00C01961" w:rsidRDefault="008F08C9" w:rsidP="00DC08DC">
            <w:r w:rsidRPr="00C01961">
              <w:t xml:space="preserve">   </w:t>
            </w:r>
            <w:r>
              <w:t>MHO</w:t>
            </w:r>
          </w:p>
        </w:tc>
        <w:tc>
          <w:tcPr>
            <w:tcW w:w="2316" w:type="dxa"/>
          </w:tcPr>
          <w:p w14:paraId="030361B6" w14:textId="77777777" w:rsidR="008F08C9" w:rsidRPr="00C01961" w:rsidRDefault="008F08C9" w:rsidP="00DC08DC">
            <w:pPr>
              <w:jc w:val="center"/>
            </w:pPr>
            <w:r>
              <w:t>5324</w:t>
            </w:r>
            <w:r w:rsidRPr="00C01961">
              <w:t xml:space="preserve"> (</w:t>
            </w:r>
            <w:r>
              <w:t>3.3</w:t>
            </w:r>
            <w:r w:rsidRPr="00C01961">
              <w:t>)</w:t>
            </w:r>
          </w:p>
        </w:tc>
        <w:tc>
          <w:tcPr>
            <w:tcW w:w="2693" w:type="dxa"/>
          </w:tcPr>
          <w:p w14:paraId="2FC1FB96" w14:textId="77777777" w:rsidR="008F08C9" w:rsidRDefault="008F08C9" w:rsidP="00DC08DC">
            <w:pPr>
              <w:jc w:val="center"/>
            </w:pPr>
            <w:r>
              <w:t>0.54*</w:t>
            </w:r>
          </w:p>
          <w:p w14:paraId="32859DD1" w14:textId="2C90EB0E" w:rsidR="008F08C9" w:rsidRPr="00C01961" w:rsidRDefault="008F08C9" w:rsidP="00DC08DC">
            <w:pPr>
              <w:jc w:val="center"/>
            </w:pPr>
            <w:r>
              <w:t>(0.44 to 0.64)</w:t>
            </w:r>
          </w:p>
        </w:tc>
        <w:tc>
          <w:tcPr>
            <w:tcW w:w="1559" w:type="dxa"/>
          </w:tcPr>
          <w:p w14:paraId="4B041C56" w14:textId="77777777" w:rsidR="008F08C9" w:rsidRPr="00C01961" w:rsidRDefault="008F08C9" w:rsidP="00DC08DC">
            <w:pPr>
              <w:jc w:val="center"/>
            </w:pPr>
            <w:r w:rsidRPr="00C01961">
              <w:t>&lt; 0.001</w:t>
            </w:r>
          </w:p>
        </w:tc>
      </w:tr>
      <w:tr w:rsidR="008F08C9" w14:paraId="762027AA" w14:textId="77777777" w:rsidTr="008F08C9">
        <w:tc>
          <w:tcPr>
            <w:tcW w:w="1932" w:type="dxa"/>
          </w:tcPr>
          <w:p w14:paraId="1BA7D669" w14:textId="77777777" w:rsidR="008F08C9" w:rsidRPr="00C01961" w:rsidRDefault="008F08C9" w:rsidP="00DC08DC">
            <w:r w:rsidRPr="00C01961">
              <w:t xml:space="preserve">   </w:t>
            </w:r>
            <w:r>
              <w:t>MUO</w:t>
            </w:r>
          </w:p>
        </w:tc>
        <w:tc>
          <w:tcPr>
            <w:tcW w:w="2316" w:type="dxa"/>
          </w:tcPr>
          <w:p w14:paraId="10D94168" w14:textId="77777777" w:rsidR="008F08C9" w:rsidRPr="00C01961" w:rsidRDefault="008F08C9" w:rsidP="00DC08DC">
            <w:pPr>
              <w:jc w:val="center"/>
            </w:pPr>
            <w:r>
              <w:t>34359</w:t>
            </w:r>
            <w:r w:rsidRPr="00C01961">
              <w:t xml:space="preserve"> (</w:t>
            </w:r>
            <w:r>
              <w:t>21.1</w:t>
            </w:r>
            <w:r w:rsidRPr="00C01961">
              <w:t>)</w:t>
            </w:r>
          </w:p>
        </w:tc>
        <w:tc>
          <w:tcPr>
            <w:tcW w:w="2693" w:type="dxa"/>
          </w:tcPr>
          <w:p w14:paraId="42644DB8" w14:textId="1D065799" w:rsidR="008F08C9" w:rsidRDefault="008F08C9" w:rsidP="00DC08DC">
            <w:pPr>
              <w:jc w:val="center"/>
            </w:pPr>
            <w:r>
              <w:t>0.62*</w:t>
            </w:r>
          </w:p>
          <w:p w14:paraId="6CB95E64" w14:textId="665C6364" w:rsidR="008F08C9" w:rsidRPr="00C01961" w:rsidRDefault="008F08C9" w:rsidP="00DC08DC">
            <w:pPr>
              <w:jc w:val="center"/>
            </w:pPr>
            <w:r>
              <w:t>(0.56 to 0.69)</w:t>
            </w:r>
          </w:p>
        </w:tc>
        <w:tc>
          <w:tcPr>
            <w:tcW w:w="1559" w:type="dxa"/>
          </w:tcPr>
          <w:p w14:paraId="1E6725C1" w14:textId="77777777" w:rsidR="008F08C9" w:rsidRPr="00C01961" w:rsidRDefault="008F08C9" w:rsidP="00DC08DC">
            <w:pPr>
              <w:jc w:val="center"/>
            </w:pPr>
            <w:r w:rsidRPr="00C01961">
              <w:t>&lt; 0.001</w:t>
            </w:r>
          </w:p>
        </w:tc>
      </w:tr>
      <w:tr w:rsidR="008F08C9" w14:paraId="41A174E8" w14:textId="77777777" w:rsidTr="008F08C9">
        <w:tc>
          <w:tcPr>
            <w:tcW w:w="8500" w:type="dxa"/>
            <w:gridSpan w:val="4"/>
          </w:tcPr>
          <w:p w14:paraId="50D9908D" w14:textId="4AF4E9F9" w:rsidR="008F08C9" w:rsidRPr="00C01961" w:rsidRDefault="0047546D" w:rsidP="00DC08DC">
            <w:pPr>
              <w:rPr>
                <w:b/>
                <w:bCs/>
              </w:rPr>
            </w:pPr>
            <w:r>
              <w:rPr>
                <w:b/>
                <w:bCs/>
              </w:rPr>
              <w:t>BMI</w:t>
            </w:r>
            <w:r w:rsidR="00EC72CF">
              <w:rPr>
                <w:b/>
                <w:bCs/>
              </w:rPr>
              <w:t xml:space="preserve"> </w:t>
            </w:r>
            <w:r w:rsidR="008F08C9">
              <w:rPr>
                <w:b/>
                <w:bCs/>
              </w:rPr>
              <w:t>Phenotypes and Metabolic Score</w:t>
            </w:r>
          </w:p>
        </w:tc>
      </w:tr>
      <w:tr w:rsidR="008F08C9" w14:paraId="66EE72AD" w14:textId="77777777" w:rsidTr="008F08C9">
        <w:tc>
          <w:tcPr>
            <w:tcW w:w="1932" w:type="dxa"/>
          </w:tcPr>
          <w:p w14:paraId="6A0EC4BE" w14:textId="77777777" w:rsidR="008F08C9" w:rsidRPr="00C01961" w:rsidRDefault="008F08C9" w:rsidP="00DC08DC">
            <w:r>
              <w:t xml:space="preserve">   </w:t>
            </w:r>
            <w:r w:rsidRPr="00C01961">
              <w:t>Normal, 0</w:t>
            </w:r>
          </w:p>
        </w:tc>
        <w:tc>
          <w:tcPr>
            <w:tcW w:w="2316" w:type="dxa"/>
          </w:tcPr>
          <w:p w14:paraId="539E8C68" w14:textId="77777777" w:rsidR="008F08C9" w:rsidRPr="00C01961" w:rsidRDefault="008F08C9" w:rsidP="00DC08DC">
            <w:pPr>
              <w:jc w:val="center"/>
            </w:pPr>
            <w:r>
              <w:t>26521</w:t>
            </w:r>
            <w:r w:rsidRPr="00C01961">
              <w:t xml:space="preserve"> (1</w:t>
            </w:r>
            <w:r>
              <w:t>6.1</w:t>
            </w:r>
            <w:r w:rsidRPr="00C01961">
              <w:t>)</w:t>
            </w:r>
          </w:p>
        </w:tc>
        <w:tc>
          <w:tcPr>
            <w:tcW w:w="2693" w:type="dxa"/>
          </w:tcPr>
          <w:p w14:paraId="49D8B4EC" w14:textId="77777777" w:rsidR="008F08C9" w:rsidRPr="00C01961" w:rsidRDefault="008F08C9" w:rsidP="00DC08DC">
            <w:pPr>
              <w:jc w:val="center"/>
            </w:pPr>
            <w:r w:rsidRPr="00C01961">
              <w:t>Ref</w:t>
            </w:r>
          </w:p>
        </w:tc>
        <w:tc>
          <w:tcPr>
            <w:tcW w:w="1559" w:type="dxa"/>
          </w:tcPr>
          <w:p w14:paraId="19A1956F" w14:textId="77777777" w:rsidR="008F08C9" w:rsidRPr="00C01961" w:rsidRDefault="008F08C9" w:rsidP="00DC08DC">
            <w:pPr>
              <w:jc w:val="center"/>
            </w:pPr>
          </w:p>
        </w:tc>
      </w:tr>
      <w:tr w:rsidR="008F08C9" w14:paraId="2C6E20A1" w14:textId="77777777" w:rsidTr="008F08C9">
        <w:tc>
          <w:tcPr>
            <w:tcW w:w="1932" w:type="dxa"/>
          </w:tcPr>
          <w:p w14:paraId="64B24F41" w14:textId="77777777" w:rsidR="008F08C9" w:rsidRPr="00C01961" w:rsidRDefault="008F08C9" w:rsidP="00DC08DC">
            <w:r>
              <w:t xml:space="preserve">   </w:t>
            </w:r>
            <w:r w:rsidRPr="00C01961">
              <w:t>Normal, 1</w:t>
            </w:r>
          </w:p>
        </w:tc>
        <w:tc>
          <w:tcPr>
            <w:tcW w:w="2316" w:type="dxa"/>
          </w:tcPr>
          <w:p w14:paraId="27976CD9" w14:textId="77777777" w:rsidR="008F08C9" w:rsidRPr="00C01961" w:rsidRDefault="008F08C9" w:rsidP="00DC08DC">
            <w:pPr>
              <w:jc w:val="center"/>
            </w:pPr>
            <w:r>
              <w:t>20485</w:t>
            </w:r>
            <w:r w:rsidRPr="00C01961">
              <w:t xml:space="preserve"> (</w:t>
            </w:r>
            <w:r>
              <w:t>12.6</w:t>
            </w:r>
            <w:r w:rsidRPr="00C01961">
              <w:t>)</w:t>
            </w:r>
          </w:p>
        </w:tc>
        <w:tc>
          <w:tcPr>
            <w:tcW w:w="2693" w:type="dxa"/>
          </w:tcPr>
          <w:p w14:paraId="01B613A9" w14:textId="77777777" w:rsidR="008F08C9" w:rsidRDefault="008F08C9" w:rsidP="00DC08DC">
            <w:pPr>
              <w:jc w:val="center"/>
            </w:pPr>
            <w:r>
              <w:t>0.10*</w:t>
            </w:r>
          </w:p>
          <w:p w14:paraId="7D4B0873" w14:textId="40D4ABC9" w:rsidR="008F08C9" w:rsidRPr="00C01961" w:rsidRDefault="008F08C9" w:rsidP="00DC08DC">
            <w:pPr>
              <w:jc w:val="center"/>
            </w:pPr>
            <w:r>
              <w:t>(0.03 to 0.16)</w:t>
            </w:r>
          </w:p>
        </w:tc>
        <w:tc>
          <w:tcPr>
            <w:tcW w:w="1559" w:type="dxa"/>
          </w:tcPr>
          <w:p w14:paraId="42901478" w14:textId="2C0D219B" w:rsidR="008F08C9" w:rsidRPr="00C01961" w:rsidRDefault="008F08C9" w:rsidP="00DC08DC">
            <w:pPr>
              <w:jc w:val="center"/>
            </w:pPr>
            <w:r>
              <w:t>0.003</w:t>
            </w:r>
          </w:p>
        </w:tc>
      </w:tr>
      <w:tr w:rsidR="008F08C9" w14:paraId="05F77269" w14:textId="77777777" w:rsidTr="008F08C9">
        <w:tc>
          <w:tcPr>
            <w:tcW w:w="1932" w:type="dxa"/>
          </w:tcPr>
          <w:p w14:paraId="17E67C95" w14:textId="77777777" w:rsidR="008F08C9" w:rsidRPr="00C01961" w:rsidRDefault="008F08C9" w:rsidP="00DC08DC">
            <w:r>
              <w:t xml:space="preserve">   </w:t>
            </w:r>
            <w:r w:rsidRPr="00C01961">
              <w:t>Normal, 2</w:t>
            </w:r>
          </w:p>
        </w:tc>
        <w:tc>
          <w:tcPr>
            <w:tcW w:w="2316" w:type="dxa"/>
          </w:tcPr>
          <w:p w14:paraId="00462D89" w14:textId="77777777" w:rsidR="008F08C9" w:rsidRPr="00C01961" w:rsidRDefault="008F08C9" w:rsidP="00DC08DC">
            <w:pPr>
              <w:jc w:val="center"/>
            </w:pPr>
            <w:r>
              <w:t>6350</w:t>
            </w:r>
            <w:r w:rsidRPr="00C01961">
              <w:t xml:space="preserve"> (</w:t>
            </w:r>
            <w:r>
              <w:t>3.9</w:t>
            </w:r>
            <w:r w:rsidRPr="00C01961">
              <w:t>)</w:t>
            </w:r>
          </w:p>
        </w:tc>
        <w:tc>
          <w:tcPr>
            <w:tcW w:w="2693" w:type="dxa"/>
          </w:tcPr>
          <w:p w14:paraId="66A9B426" w14:textId="77777777" w:rsidR="008F08C9" w:rsidRDefault="008F08C9" w:rsidP="00DC08DC">
            <w:pPr>
              <w:jc w:val="center"/>
            </w:pPr>
            <w:r>
              <w:t>0.17*</w:t>
            </w:r>
          </w:p>
          <w:p w14:paraId="4BD8AA3B" w14:textId="5BFE770E" w:rsidR="008F08C9" w:rsidRPr="00C01961" w:rsidRDefault="008F08C9" w:rsidP="00DC08DC">
            <w:pPr>
              <w:jc w:val="center"/>
            </w:pPr>
            <w:r>
              <w:t>(0.07 to 0.26)</w:t>
            </w:r>
          </w:p>
        </w:tc>
        <w:tc>
          <w:tcPr>
            <w:tcW w:w="1559" w:type="dxa"/>
          </w:tcPr>
          <w:p w14:paraId="520787F4" w14:textId="77777777" w:rsidR="008F08C9" w:rsidRPr="00C01961" w:rsidRDefault="008F08C9" w:rsidP="00DC08DC">
            <w:pPr>
              <w:jc w:val="center"/>
            </w:pPr>
            <w:r w:rsidRPr="00C01961">
              <w:t>&lt; 0.001</w:t>
            </w:r>
          </w:p>
        </w:tc>
      </w:tr>
      <w:tr w:rsidR="008F08C9" w14:paraId="3909ACB3" w14:textId="77777777" w:rsidTr="008F08C9">
        <w:tc>
          <w:tcPr>
            <w:tcW w:w="1932" w:type="dxa"/>
          </w:tcPr>
          <w:p w14:paraId="00ECE6A9" w14:textId="77777777" w:rsidR="008F08C9" w:rsidRPr="00C01961" w:rsidRDefault="008F08C9" w:rsidP="00DC08DC">
            <w:r>
              <w:t xml:space="preserve">   </w:t>
            </w:r>
            <w:r w:rsidRPr="00C01961">
              <w:t>Normal, 3</w:t>
            </w:r>
          </w:p>
        </w:tc>
        <w:tc>
          <w:tcPr>
            <w:tcW w:w="2316" w:type="dxa"/>
          </w:tcPr>
          <w:p w14:paraId="1B59A3EF" w14:textId="77777777" w:rsidR="008F08C9" w:rsidRPr="00C01961" w:rsidRDefault="008F08C9" w:rsidP="00DC08DC">
            <w:pPr>
              <w:jc w:val="center"/>
            </w:pPr>
            <w:r>
              <w:t>479</w:t>
            </w:r>
            <w:r w:rsidRPr="00C01961">
              <w:t xml:space="preserve"> (0.</w:t>
            </w:r>
            <w:r>
              <w:t>3</w:t>
            </w:r>
            <w:r w:rsidRPr="00C01961">
              <w:t>)</w:t>
            </w:r>
          </w:p>
        </w:tc>
        <w:tc>
          <w:tcPr>
            <w:tcW w:w="2693" w:type="dxa"/>
          </w:tcPr>
          <w:p w14:paraId="7D09FFB8" w14:textId="77777777" w:rsidR="008F08C9" w:rsidRDefault="008F08C9" w:rsidP="00DC08DC">
            <w:pPr>
              <w:jc w:val="center"/>
            </w:pPr>
            <w:r>
              <w:t>0.02*</w:t>
            </w:r>
          </w:p>
          <w:p w14:paraId="2299F5D4" w14:textId="04350119" w:rsidR="008F08C9" w:rsidRPr="00C01961" w:rsidRDefault="008F08C9" w:rsidP="00DC08DC">
            <w:pPr>
              <w:jc w:val="center"/>
            </w:pPr>
            <w:r>
              <w:t>(-0.28 to 0.32)</w:t>
            </w:r>
          </w:p>
        </w:tc>
        <w:tc>
          <w:tcPr>
            <w:tcW w:w="1559" w:type="dxa"/>
          </w:tcPr>
          <w:p w14:paraId="07789C1D" w14:textId="701A39CB" w:rsidR="008F08C9" w:rsidRPr="00C01961" w:rsidRDefault="008F08C9" w:rsidP="00DC08DC">
            <w:pPr>
              <w:jc w:val="center"/>
            </w:pPr>
            <w:r>
              <w:t>0.888</w:t>
            </w:r>
          </w:p>
        </w:tc>
      </w:tr>
      <w:tr w:rsidR="008F08C9" w14:paraId="2D6D1473" w14:textId="77777777" w:rsidTr="008F08C9">
        <w:tc>
          <w:tcPr>
            <w:tcW w:w="1932" w:type="dxa"/>
          </w:tcPr>
          <w:p w14:paraId="4333104A" w14:textId="77777777" w:rsidR="008F08C9" w:rsidRPr="00C01961" w:rsidRDefault="008F08C9" w:rsidP="00DC08DC">
            <w:r>
              <w:t xml:space="preserve">   </w:t>
            </w:r>
            <w:r w:rsidRPr="00C01961">
              <w:t>Overweight, 0</w:t>
            </w:r>
          </w:p>
        </w:tc>
        <w:tc>
          <w:tcPr>
            <w:tcW w:w="2316" w:type="dxa"/>
          </w:tcPr>
          <w:p w14:paraId="1904C8BE" w14:textId="77777777" w:rsidR="008F08C9" w:rsidRPr="00C01961" w:rsidRDefault="008F08C9" w:rsidP="00DC08DC">
            <w:pPr>
              <w:jc w:val="center"/>
            </w:pPr>
            <w:r>
              <w:t>18865</w:t>
            </w:r>
            <w:r w:rsidRPr="00C01961">
              <w:t xml:space="preserve"> (</w:t>
            </w:r>
            <w:r>
              <w:t>11.6</w:t>
            </w:r>
            <w:r w:rsidRPr="00C01961">
              <w:t>)</w:t>
            </w:r>
          </w:p>
        </w:tc>
        <w:tc>
          <w:tcPr>
            <w:tcW w:w="2693" w:type="dxa"/>
          </w:tcPr>
          <w:p w14:paraId="22A02522" w14:textId="77777777" w:rsidR="008F08C9" w:rsidRDefault="008F08C9" w:rsidP="00DC08DC">
            <w:pPr>
              <w:jc w:val="center"/>
            </w:pPr>
            <w:r>
              <w:t>0.28*</w:t>
            </w:r>
          </w:p>
          <w:p w14:paraId="3DC91336" w14:textId="563F2A76" w:rsidR="008F08C9" w:rsidRPr="00C01961" w:rsidRDefault="008F08C9" w:rsidP="00676F14">
            <w:pPr>
              <w:jc w:val="center"/>
            </w:pPr>
            <w:r>
              <w:t>(0.22 to 0.35)</w:t>
            </w:r>
          </w:p>
        </w:tc>
        <w:tc>
          <w:tcPr>
            <w:tcW w:w="1559" w:type="dxa"/>
          </w:tcPr>
          <w:p w14:paraId="65F2C499" w14:textId="77777777" w:rsidR="008F08C9" w:rsidRPr="00C01961" w:rsidRDefault="008F08C9" w:rsidP="00DC08DC">
            <w:pPr>
              <w:jc w:val="center"/>
            </w:pPr>
            <w:r w:rsidRPr="00C01961">
              <w:t>&lt; 0.001</w:t>
            </w:r>
          </w:p>
        </w:tc>
      </w:tr>
      <w:tr w:rsidR="008F08C9" w14:paraId="4EF326C5" w14:textId="77777777" w:rsidTr="008F08C9">
        <w:tc>
          <w:tcPr>
            <w:tcW w:w="1932" w:type="dxa"/>
          </w:tcPr>
          <w:p w14:paraId="4CB644B6" w14:textId="77777777" w:rsidR="008F08C9" w:rsidRPr="00C01961" w:rsidRDefault="008F08C9" w:rsidP="00DC08DC">
            <w:r>
              <w:t xml:space="preserve">   </w:t>
            </w:r>
            <w:r w:rsidRPr="00C01961">
              <w:t>Overweight, 1</w:t>
            </w:r>
          </w:p>
        </w:tc>
        <w:tc>
          <w:tcPr>
            <w:tcW w:w="2316" w:type="dxa"/>
          </w:tcPr>
          <w:p w14:paraId="0776D828" w14:textId="77777777" w:rsidR="008F08C9" w:rsidRPr="00C01961" w:rsidRDefault="008F08C9" w:rsidP="00DC08DC">
            <w:pPr>
              <w:jc w:val="center"/>
            </w:pPr>
            <w:r>
              <w:t>29517</w:t>
            </w:r>
            <w:r w:rsidRPr="00C01961">
              <w:t xml:space="preserve"> (1</w:t>
            </w:r>
            <w:r>
              <w:t>8.2</w:t>
            </w:r>
            <w:r w:rsidRPr="00C01961">
              <w:t>)</w:t>
            </w:r>
          </w:p>
        </w:tc>
        <w:tc>
          <w:tcPr>
            <w:tcW w:w="2693" w:type="dxa"/>
          </w:tcPr>
          <w:p w14:paraId="512650A5" w14:textId="77777777" w:rsidR="008F08C9" w:rsidRDefault="008F08C9" w:rsidP="00DC08DC">
            <w:pPr>
              <w:jc w:val="center"/>
            </w:pPr>
            <w:r>
              <w:t>0.41*</w:t>
            </w:r>
          </w:p>
          <w:p w14:paraId="14340759" w14:textId="0AEAFA4A" w:rsidR="008F08C9" w:rsidRPr="00C01961" w:rsidRDefault="008F08C9" w:rsidP="00DC08DC">
            <w:pPr>
              <w:jc w:val="center"/>
            </w:pPr>
            <w:r>
              <w:t>(0.35 to 0.47)</w:t>
            </w:r>
          </w:p>
        </w:tc>
        <w:tc>
          <w:tcPr>
            <w:tcW w:w="1559" w:type="dxa"/>
          </w:tcPr>
          <w:p w14:paraId="2B0A8DEA" w14:textId="77777777" w:rsidR="008F08C9" w:rsidRPr="00C01961" w:rsidRDefault="008F08C9" w:rsidP="00DC08DC">
            <w:pPr>
              <w:jc w:val="center"/>
            </w:pPr>
            <w:r w:rsidRPr="00C01961">
              <w:t>&lt; 0.001</w:t>
            </w:r>
          </w:p>
        </w:tc>
      </w:tr>
      <w:tr w:rsidR="008F08C9" w14:paraId="4E66A076" w14:textId="77777777" w:rsidTr="008F08C9">
        <w:tc>
          <w:tcPr>
            <w:tcW w:w="1932" w:type="dxa"/>
          </w:tcPr>
          <w:p w14:paraId="61232875" w14:textId="77777777" w:rsidR="008F08C9" w:rsidRPr="00C01961" w:rsidRDefault="008F08C9" w:rsidP="00DC08DC">
            <w:r>
              <w:t xml:space="preserve">   </w:t>
            </w:r>
            <w:r w:rsidRPr="00C01961">
              <w:t>Overweight, 2</w:t>
            </w:r>
          </w:p>
        </w:tc>
        <w:tc>
          <w:tcPr>
            <w:tcW w:w="2316" w:type="dxa"/>
          </w:tcPr>
          <w:p w14:paraId="1CD408FE" w14:textId="77777777" w:rsidR="008F08C9" w:rsidRPr="00C01961" w:rsidRDefault="008F08C9" w:rsidP="00DC08DC">
            <w:pPr>
              <w:jc w:val="center"/>
            </w:pPr>
            <w:r>
              <w:t>18832</w:t>
            </w:r>
            <w:r w:rsidRPr="00C01961">
              <w:t xml:space="preserve"> (1</w:t>
            </w:r>
            <w:r>
              <w:t>1.6</w:t>
            </w:r>
            <w:r w:rsidRPr="00C01961">
              <w:t>)</w:t>
            </w:r>
          </w:p>
        </w:tc>
        <w:tc>
          <w:tcPr>
            <w:tcW w:w="2693" w:type="dxa"/>
          </w:tcPr>
          <w:p w14:paraId="5AC23AF0" w14:textId="77777777" w:rsidR="008F08C9" w:rsidRDefault="008F08C9" w:rsidP="00DC08DC">
            <w:pPr>
              <w:jc w:val="center"/>
            </w:pPr>
            <w:r>
              <w:t>0.47*</w:t>
            </w:r>
          </w:p>
          <w:p w14:paraId="78D56D35" w14:textId="33EDD9F0" w:rsidR="008F08C9" w:rsidRPr="00C01961" w:rsidRDefault="008F08C9" w:rsidP="00DC08DC">
            <w:pPr>
              <w:jc w:val="center"/>
            </w:pPr>
            <w:r>
              <w:t>(0.40 to 0.55)</w:t>
            </w:r>
          </w:p>
        </w:tc>
        <w:tc>
          <w:tcPr>
            <w:tcW w:w="1559" w:type="dxa"/>
          </w:tcPr>
          <w:p w14:paraId="2ECB757A" w14:textId="77777777" w:rsidR="008F08C9" w:rsidRPr="00C01961" w:rsidRDefault="008F08C9" w:rsidP="00DC08DC">
            <w:pPr>
              <w:jc w:val="center"/>
            </w:pPr>
            <w:r w:rsidRPr="00C01961">
              <w:t>&lt; 0.001</w:t>
            </w:r>
          </w:p>
        </w:tc>
      </w:tr>
      <w:tr w:rsidR="008F08C9" w14:paraId="41E441E2" w14:textId="77777777" w:rsidTr="008F08C9">
        <w:tc>
          <w:tcPr>
            <w:tcW w:w="1932" w:type="dxa"/>
          </w:tcPr>
          <w:p w14:paraId="5226B239" w14:textId="77777777" w:rsidR="008F08C9" w:rsidRPr="00C01961" w:rsidRDefault="008F08C9" w:rsidP="00DC08DC">
            <w:r>
              <w:t xml:space="preserve">   </w:t>
            </w:r>
            <w:r w:rsidRPr="00C01961">
              <w:t>Overweight, 3</w:t>
            </w:r>
          </w:p>
        </w:tc>
        <w:tc>
          <w:tcPr>
            <w:tcW w:w="2316" w:type="dxa"/>
          </w:tcPr>
          <w:p w14:paraId="31900901" w14:textId="77777777" w:rsidR="008F08C9" w:rsidRPr="00C01961" w:rsidRDefault="008F08C9" w:rsidP="00DC08DC">
            <w:pPr>
              <w:jc w:val="center"/>
            </w:pPr>
            <w:r>
              <w:t>1858</w:t>
            </w:r>
            <w:r w:rsidRPr="00C01961">
              <w:t xml:space="preserve"> (1.</w:t>
            </w:r>
            <w:r>
              <w:t>1</w:t>
            </w:r>
            <w:r w:rsidRPr="00C01961">
              <w:t>)</w:t>
            </w:r>
          </w:p>
        </w:tc>
        <w:tc>
          <w:tcPr>
            <w:tcW w:w="2693" w:type="dxa"/>
          </w:tcPr>
          <w:p w14:paraId="4D0C70F2" w14:textId="685220EB" w:rsidR="008F08C9" w:rsidRDefault="008F08C9" w:rsidP="00DC08DC">
            <w:pPr>
              <w:jc w:val="center"/>
            </w:pPr>
            <w:r>
              <w:t>0.42*</w:t>
            </w:r>
          </w:p>
          <w:p w14:paraId="7A474F93" w14:textId="48D5F88D" w:rsidR="008F08C9" w:rsidRPr="00C01961" w:rsidRDefault="008F08C9" w:rsidP="00DC08DC">
            <w:pPr>
              <w:jc w:val="center"/>
            </w:pPr>
            <w:r>
              <w:lastRenderedPageBreak/>
              <w:t>(0.25 to 0.59)</w:t>
            </w:r>
          </w:p>
        </w:tc>
        <w:tc>
          <w:tcPr>
            <w:tcW w:w="1559" w:type="dxa"/>
          </w:tcPr>
          <w:p w14:paraId="1CC4B86F" w14:textId="77777777" w:rsidR="008F08C9" w:rsidRPr="00C01961" w:rsidRDefault="008F08C9" w:rsidP="00DC08DC">
            <w:pPr>
              <w:jc w:val="center"/>
            </w:pPr>
            <w:r w:rsidRPr="00C01961">
              <w:lastRenderedPageBreak/>
              <w:t>&lt; 0.001</w:t>
            </w:r>
          </w:p>
        </w:tc>
      </w:tr>
      <w:tr w:rsidR="008F08C9" w14:paraId="0FE935C7" w14:textId="77777777" w:rsidTr="008F08C9">
        <w:tc>
          <w:tcPr>
            <w:tcW w:w="1932" w:type="dxa"/>
          </w:tcPr>
          <w:p w14:paraId="6CC0407C" w14:textId="144A10D0" w:rsidR="008F08C9" w:rsidRPr="00C01961" w:rsidRDefault="008F08C9" w:rsidP="00DC08DC">
            <w:r>
              <w:t xml:space="preserve">   </w:t>
            </w:r>
            <w:r w:rsidR="0082700C">
              <w:t>Obesity</w:t>
            </w:r>
            <w:r w:rsidRPr="00C01961">
              <w:t>, 0</w:t>
            </w:r>
          </w:p>
        </w:tc>
        <w:tc>
          <w:tcPr>
            <w:tcW w:w="2316" w:type="dxa"/>
          </w:tcPr>
          <w:p w14:paraId="2676B688" w14:textId="77777777" w:rsidR="008F08C9" w:rsidRPr="00C01961" w:rsidRDefault="008F08C9" w:rsidP="00DC08DC">
            <w:pPr>
              <w:jc w:val="center"/>
            </w:pPr>
            <w:r>
              <w:t>5324</w:t>
            </w:r>
            <w:r w:rsidRPr="00C01961">
              <w:t xml:space="preserve"> (</w:t>
            </w:r>
            <w:r>
              <w:t>3.3</w:t>
            </w:r>
            <w:r w:rsidRPr="00C01961">
              <w:t>)</w:t>
            </w:r>
          </w:p>
        </w:tc>
        <w:tc>
          <w:tcPr>
            <w:tcW w:w="2693" w:type="dxa"/>
          </w:tcPr>
          <w:p w14:paraId="54602700" w14:textId="77777777" w:rsidR="008F08C9" w:rsidRDefault="008F08C9" w:rsidP="00DC08DC">
            <w:pPr>
              <w:jc w:val="center"/>
            </w:pPr>
            <w:r>
              <w:t>0.54*</w:t>
            </w:r>
          </w:p>
          <w:p w14:paraId="025427FD" w14:textId="7A5EC8D4" w:rsidR="008F08C9" w:rsidRPr="00C01961" w:rsidRDefault="008F08C9" w:rsidP="00DC08DC">
            <w:pPr>
              <w:jc w:val="center"/>
            </w:pPr>
            <w:r>
              <w:t>(0.43 to 0.64)</w:t>
            </w:r>
          </w:p>
        </w:tc>
        <w:tc>
          <w:tcPr>
            <w:tcW w:w="1559" w:type="dxa"/>
          </w:tcPr>
          <w:p w14:paraId="718ED75E" w14:textId="77777777" w:rsidR="008F08C9" w:rsidRPr="00C01961" w:rsidRDefault="008F08C9" w:rsidP="00DC08DC">
            <w:pPr>
              <w:jc w:val="center"/>
            </w:pPr>
            <w:r w:rsidRPr="00C01961">
              <w:t>&lt; 0.001</w:t>
            </w:r>
          </w:p>
        </w:tc>
      </w:tr>
      <w:tr w:rsidR="008F08C9" w14:paraId="7DFDF9E5" w14:textId="77777777" w:rsidTr="008F08C9">
        <w:tc>
          <w:tcPr>
            <w:tcW w:w="1932" w:type="dxa"/>
          </w:tcPr>
          <w:p w14:paraId="00C0CAD2" w14:textId="7873C703" w:rsidR="008F08C9" w:rsidRPr="00C01961" w:rsidRDefault="008F08C9" w:rsidP="00DC08DC">
            <w:r>
              <w:t xml:space="preserve">   </w:t>
            </w:r>
            <w:r w:rsidR="0082700C">
              <w:t>Obesity</w:t>
            </w:r>
            <w:r w:rsidRPr="00C01961">
              <w:t>, 1</w:t>
            </w:r>
          </w:p>
        </w:tc>
        <w:tc>
          <w:tcPr>
            <w:tcW w:w="2316" w:type="dxa"/>
          </w:tcPr>
          <w:p w14:paraId="7F317E40" w14:textId="77777777" w:rsidR="008F08C9" w:rsidRPr="00C01961" w:rsidRDefault="008F08C9" w:rsidP="00DC08DC">
            <w:pPr>
              <w:jc w:val="center"/>
            </w:pPr>
            <w:r>
              <w:t>15195</w:t>
            </w:r>
            <w:r w:rsidRPr="00C01961">
              <w:t xml:space="preserve"> (9.</w:t>
            </w:r>
            <w:r>
              <w:t>3</w:t>
            </w:r>
            <w:r w:rsidRPr="00C01961">
              <w:t>)</w:t>
            </w:r>
          </w:p>
        </w:tc>
        <w:tc>
          <w:tcPr>
            <w:tcW w:w="2693" w:type="dxa"/>
          </w:tcPr>
          <w:p w14:paraId="6F72D655" w14:textId="77777777" w:rsidR="008F08C9" w:rsidRDefault="008F08C9" w:rsidP="00DC08DC">
            <w:pPr>
              <w:jc w:val="center"/>
            </w:pPr>
            <w:r>
              <w:t>0.66*</w:t>
            </w:r>
          </w:p>
          <w:p w14:paraId="16149942" w14:textId="6969752D" w:rsidR="008F08C9" w:rsidRPr="00C01961" w:rsidRDefault="008F08C9" w:rsidP="00DC08DC">
            <w:pPr>
              <w:jc w:val="center"/>
            </w:pPr>
            <w:r>
              <w:t>(0.58 to 0.73)</w:t>
            </w:r>
          </w:p>
        </w:tc>
        <w:tc>
          <w:tcPr>
            <w:tcW w:w="1559" w:type="dxa"/>
          </w:tcPr>
          <w:p w14:paraId="2F48269C" w14:textId="77777777" w:rsidR="008F08C9" w:rsidRPr="00C01961" w:rsidRDefault="008F08C9" w:rsidP="00DC08DC">
            <w:pPr>
              <w:jc w:val="center"/>
            </w:pPr>
            <w:r w:rsidRPr="00C01961">
              <w:t>&lt; 0.001</w:t>
            </w:r>
          </w:p>
        </w:tc>
      </w:tr>
      <w:tr w:rsidR="008F08C9" w14:paraId="5C037AB2" w14:textId="77777777" w:rsidTr="008F08C9">
        <w:tc>
          <w:tcPr>
            <w:tcW w:w="1932" w:type="dxa"/>
          </w:tcPr>
          <w:p w14:paraId="1368D47C" w14:textId="0CA6BAED" w:rsidR="008F08C9" w:rsidRPr="00C01961" w:rsidRDefault="008F08C9" w:rsidP="00DC08DC">
            <w:r>
              <w:t xml:space="preserve">   </w:t>
            </w:r>
            <w:r w:rsidR="0082700C">
              <w:t>Obesity</w:t>
            </w:r>
            <w:r w:rsidRPr="00C01961">
              <w:t>, 2</w:t>
            </w:r>
          </w:p>
        </w:tc>
        <w:tc>
          <w:tcPr>
            <w:tcW w:w="2316" w:type="dxa"/>
          </w:tcPr>
          <w:p w14:paraId="37AC4A20" w14:textId="77777777" w:rsidR="008F08C9" w:rsidRPr="00C01961" w:rsidRDefault="008F08C9" w:rsidP="00DC08DC">
            <w:pPr>
              <w:jc w:val="center"/>
            </w:pPr>
            <w:r>
              <w:t>15819</w:t>
            </w:r>
            <w:r w:rsidRPr="00C01961">
              <w:t xml:space="preserve"> (</w:t>
            </w:r>
            <w:r>
              <w:t>9.7</w:t>
            </w:r>
            <w:r w:rsidRPr="00C01961">
              <w:t>)</w:t>
            </w:r>
          </w:p>
        </w:tc>
        <w:tc>
          <w:tcPr>
            <w:tcW w:w="2693" w:type="dxa"/>
          </w:tcPr>
          <w:p w14:paraId="621C5368" w14:textId="77777777" w:rsidR="008F08C9" w:rsidRDefault="008F08C9" w:rsidP="00DC08DC">
            <w:pPr>
              <w:jc w:val="center"/>
            </w:pPr>
            <w:r>
              <w:t>0.65*</w:t>
            </w:r>
          </w:p>
          <w:p w14:paraId="6C5CD820" w14:textId="4527E590" w:rsidR="008F08C9" w:rsidRPr="00C01961" w:rsidRDefault="008F08C9" w:rsidP="00DC08DC">
            <w:pPr>
              <w:jc w:val="center"/>
            </w:pPr>
            <w:r>
              <w:t>(0.58 to 0.73)</w:t>
            </w:r>
          </w:p>
        </w:tc>
        <w:tc>
          <w:tcPr>
            <w:tcW w:w="1559" w:type="dxa"/>
          </w:tcPr>
          <w:p w14:paraId="40DC3C56" w14:textId="77777777" w:rsidR="008F08C9" w:rsidRPr="00C01961" w:rsidRDefault="008F08C9" w:rsidP="00DC08DC">
            <w:pPr>
              <w:jc w:val="center"/>
            </w:pPr>
            <w:r w:rsidRPr="00C01961">
              <w:t>&lt; 0.001</w:t>
            </w:r>
          </w:p>
        </w:tc>
      </w:tr>
      <w:tr w:rsidR="008F08C9" w14:paraId="310A60A7" w14:textId="77777777" w:rsidTr="008F08C9">
        <w:tc>
          <w:tcPr>
            <w:tcW w:w="1932" w:type="dxa"/>
          </w:tcPr>
          <w:p w14:paraId="0C86D523" w14:textId="735DBABC" w:rsidR="008F08C9" w:rsidRPr="00C01961" w:rsidRDefault="008F08C9" w:rsidP="00DC08DC">
            <w:r>
              <w:t xml:space="preserve">   </w:t>
            </w:r>
            <w:r w:rsidR="0082700C">
              <w:t>Obesity</w:t>
            </w:r>
            <w:r w:rsidRPr="00C01961">
              <w:t>, 3</w:t>
            </w:r>
          </w:p>
        </w:tc>
        <w:tc>
          <w:tcPr>
            <w:tcW w:w="2316" w:type="dxa"/>
          </w:tcPr>
          <w:p w14:paraId="2BAB445B" w14:textId="77777777" w:rsidR="008F08C9" w:rsidRPr="00C01961" w:rsidRDefault="008F08C9" w:rsidP="00DC08DC">
            <w:pPr>
              <w:jc w:val="center"/>
            </w:pPr>
            <w:r>
              <w:t>3345</w:t>
            </w:r>
            <w:r w:rsidRPr="00C01961">
              <w:t xml:space="preserve"> (2</w:t>
            </w:r>
            <w:r>
              <w:t>.1</w:t>
            </w:r>
            <w:r w:rsidRPr="00C01961">
              <w:t>)</w:t>
            </w:r>
          </w:p>
        </w:tc>
        <w:tc>
          <w:tcPr>
            <w:tcW w:w="2693" w:type="dxa"/>
          </w:tcPr>
          <w:p w14:paraId="5D124CF6" w14:textId="77777777" w:rsidR="008F08C9" w:rsidRDefault="008F08C9" w:rsidP="00DC08DC">
            <w:pPr>
              <w:jc w:val="center"/>
            </w:pPr>
            <w:r>
              <w:t>0.34*</w:t>
            </w:r>
          </w:p>
          <w:p w14:paraId="194635E5" w14:textId="556D7FA2" w:rsidR="008F08C9" w:rsidRPr="00C01961" w:rsidRDefault="008F08C9" w:rsidP="00DC08DC">
            <w:pPr>
              <w:jc w:val="center"/>
            </w:pPr>
            <w:r>
              <w:t>(0.20 to 0.48)</w:t>
            </w:r>
          </w:p>
        </w:tc>
        <w:tc>
          <w:tcPr>
            <w:tcW w:w="1559" w:type="dxa"/>
          </w:tcPr>
          <w:p w14:paraId="358E5973" w14:textId="77777777" w:rsidR="008F08C9" w:rsidRPr="00C01961" w:rsidRDefault="008F08C9" w:rsidP="00DC08DC">
            <w:pPr>
              <w:jc w:val="center"/>
            </w:pPr>
            <w:r w:rsidRPr="00C01961">
              <w:t>&lt; 0.001</w:t>
            </w:r>
          </w:p>
        </w:tc>
      </w:tr>
    </w:tbl>
    <w:p w14:paraId="2E8A8836" w14:textId="136E18A0" w:rsidR="005C4198" w:rsidRDefault="005C4198" w:rsidP="00BF6EDC">
      <w:pPr>
        <w:rPr>
          <w:b/>
          <w:bCs/>
          <w:vertAlign w:val="superscript"/>
        </w:rPr>
      </w:pPr>
      <w:r>
        <w:t>Regression coefficients (</w:t>
      </w:r>
      <w:r w:rsidRPr="005C4198">
        <w:t>β</w:t>
      </w:r>
      <w:r>
        <w:t>) were estimated using linear regression and were a</w:t>
      </w:r>
      <w:r w:rsidR="00BF6EDC">
        <w:t>djusted for age, sex, smoking, ethnicity, Townsend deprivation quintiles, systolic blood pressure, HDL, Triglycerides, and HbA1C.</w:t>
      </w:r>
    </w:p>
    <w:p w14:paraId="762AB245" w14:textId="20105B47" w:rsidR="00BF6EDC" w:rsidRDefault="00BF6EDC" w:rsidP="00BF6EDC">
      <w:r>
        <w:rPr>
          <w:b/>
          <w:bCs/>
          <w:vertAlign w:val="superscript"/>
        </w:rPr>
        <w:t>*</w:t>
      </w:r>
      <w:r w:rsidRPr="00AD7101">
        <w:t>Variance inflation factor</w:t>
      </w:r>
      <w:r>
        <w:t xml:space="preserve"> (VIF) &lt; 4</w:t>
      </w:r>
    </w:p>
    <w:p w14:paraId="5F05E578" w14:textId="218071F1" w:rsidR="00BF6EDC" w:rsidRDefault="0047546D" w:rsidP="00BF6EDC">
      <w:r>
        <w:t xml:space="preserve">BMI, body mass index; </w:t>
      </w:r>
      <w:r w:rsidR="005C4198">
        <w:t xml:space="preserve">CI, confidence interval; </w:t>
      </w:r>
      <w:r w:rsidR="005C4198" w:rsidRPr="008F7888">
        <w:t>MHN</w:t>
      </w:r>
      <w:r w:rsidR="005C4198">
        <w:t xml:space="preserve">, </w:t>
      </w:r>
      <w:r w:rsidR="005C4198" w:rsidRPr="008F7888">
        <w:t>metabolically healthy normal weight; MUN</w:t>
      </w:r>
      <w:r w:rsidR="005C4198">
        <w:t xml:space="preserve">, </w:t>
      </w:r>
      <w:r w:rsidR="005C4198" w:rsidRPr="008F7888">
        <w:t>metabolically unhealthy normal weight; MHOW</w:t>
      </w:r>
      <w:r w:rsidR="005C4198">
        <w:t xml:space="preserve">, </w:t>
      </w:r>
      <w:r w:rsidR="005C4198" w:rsidRPr="008F7888">
        <w:t>metabolically healthy overweight; MUOW</w:t>
      </w:r>
      <w:r w:rsidR="005C4198">
        <w:t xml:space="preserve">, </w:t>
      </w:r>
      <w:r w:rsidR="005C4198" w:rsidRPr="008F7888">
        <w:t>metabolically unhealthy overweight; MHO</w:t>
      </w:r>
      <w:r w:rsidR="005C4198">
        <w:t xml:space="preserve">, </w:t>
      </w:r>
      <w:r w:rsidR="005C4198" w:rsidRPr="008F7888">
        <w:t xml:space="preserve">metabolically healthy </w:t>
      </w:r>
      <w:r w:rsidR="0082700C">
        <w:t>obesity</w:t>
      </w:r>
      <w:r w:rsidR="005C4198" w:rsidRPr="008F7888">
        <w:t>; MUO</w:t>
      </w:r>
      <w:r w:rsidR="005C4198">
        <w:t xml:space="preserve">, </w:t>
      </w:r>
      <w:r w:rsidR="005C4198" w:rsidRPr="008F7888">
        <w:t xml:space="preserve">metabolically unhealthy </w:t>
      </w:r>
      <w:r w:rsidR="0082700C">
        <w:t>obesity</w:t>
      </w:r>
      <w:r w:rsidR="005C4198" w:rsidRPr="008F7888">
        <w:t>.</w:t>
      </w:r>
      <w:r w:rsidR="00BF6EDC">
        <w:rPr>
          <w:rFonts w:ascii="Calibri" w:hAnsi="Calibri" w:cs="Calibri"/>
        </w:rPr>
        <w:t xml:space="preserve"> </w:t>
      </w:r>
    </w:p>
    <w:p w14:paraId="293CE175" w14:textId="77777777" w:rsidR="00A1619C" w:rsidRDefault="00A1619C"/>
    <w:p w14:paraId="3AE4324D" w14:textId="77777777" w:rsidR="00A1619C" w:rsidRDefault="00A1619C"/>
    <w:p w14:paraId="4029B61A" w14:textId="77777777" w:rsidR="00B259A4" w:rsidRDefault="00B259A4"/>
    <w:p w14:paraId="11A9C856" w14:textId="77777777" w:rsidR="000333E3" w:rsidRDefault="000333E3"/>
    <w:p w14:paraId="05F54D33" w14:textId="2F7C5185" w:rsidR="0024276F" w:rsidRDefault="0024276F">
      <w:r w:rsidRPr="000C2378">
        <w:rPr>
          <w:b/>
          <w:bCs/>
        </w:rPr>
        <w:t>Table S</w:t>
      </w:r>
      <w:r w:rsidR="00BE6CB3">
        <w:rPr>
          <w:b/>
          <w:bCs/>
        </w:rPr>
        <w:t>5</w:t>
      </w:r>
      <w:r>
        <w:t xml:space="preserve"> </w:t>
      </w:r>
      <w:r w:rsidR="00064867">
        <w:t xml:space="preserve">Interaction between </w:t>
      </w:r>
      <w:r w:rsidR="0047546D">
        <w:t xml:space="preserve">BMI </w:t>
      </w:r>
      <w:r w:rsidR="00064867">
        <w:t xml:space="preserve">phenotypes and metabolic score and its effect on arterial stiffness index. </w:t>
      </w:r>
    </w:p>
    <w:p w14:paraId="777D5BEB" w14:textId="77777777" w:rsidR="00E14577" w:rsidRDefault="00E1457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2211"/>
      </w:tblGrid>
      <w:tr w:rsidR="0024276F" w:rsidRPr="00E14577" w14:paraId="41B4CB61" w14:textId="77777777" w:rsidTr="000C2378">
        <w:tc>
          <w:tcPr>
            <w:tcW w:w="6799" w:type="dxa"/>
          </w:tcPr>
          <w:p w14:paraId="4560C665" w14:textId="50F9BD8B" w:rsidR="0024276F" w:rsidRPr="000C2378" w:rsidRDefault="0024276F">
            <w:pPr>
              <w:rPr>
                <w:b/>
                <w:bCs/>
              </w:rPr>
            </w:pPr>
            <w:r w:rsidRPr="000C2378">
              <w:rPr>
                <w:b/>
                <w:bCs/>
              </w:rPr>
              <w:t>Clinical Variables</w:t>
            </w:r>
            <w:r w:rsidR="00E272D7" w:rsidRPr="00FB38EA">
              <w:rPr>
                <w:b/>
                <w:bCs/>
                <w:vertAlign w:val="superscript"/>
              </w:rPr>
              <w:t>†</w:t>
            </w:r>
          </w:p>
        </w:tc>
        <w:tc>
          <w:tcPr>
            <w:tcW w:w="2211" w:type="dxa"/>
          </w:tcPr>
          <w:p w14:paraId="2CA7F027" w14:textId="389D8FC8" w:rsidR="0024276F" w:rsidRPr="000C2378" w:rsidRDefault="0024276F">
            <w:pPr>
              <w:rPr>
                <w:b/>
                <w:bCs/>
              </w:rPr>
            </w:pPr>
            <w:r w:rsidRPr="000C2378">
              <w:rPr>
                <w:b/>
                <w:bCs/>
              </w:rPr>
              <w:t>P-value</w:t>
            </w:r>
          </w:p>
        </w:tc>
      </w:tr>
      <w:tr w:rsidR="00EF347E" w14:paraId="6B4DAE98" w14:textId="77777777" w:rsidTr="0024276F">
        <w:tc>
          <w:tcPr>
            <w:tcW w:w="6799" w:type="dxa"/>
          </w:tcPr>
          <w:p w14:paraId="0D8E0C49" w14:textId="39442223" w:rsidR="00EF347E" w:rsidRDefault="00EF347E">
            <w:r>
              <w:t>Overweight</w:t>
            </w:r>
          </w:p>
        </w:tc>
        <w:tc>
          <w:tcPr>
            <w:tcW w:w="2211" w:type="dxa"/>
          </w:tcPr>
          <w:p w14:paraId="1D79F8E2" w14:textId="10C42224" w:rsidR="00EF347E" w:rsidRDefault="00EF347E">
            <w:r>
              <w:t>&lt; 0.001</w:t>
            </w:r>
          </w:p>
        </w:tc>
      </w:tr>
      <w:tr w:rsidR="00EF347E" w14:paraId="2D2508F3" w14:textId="77777777" w:rsidTr="0024276F">
        <w:tc>
          <w:tcPr>
            <w:tcW w:w="6799" w:type="dxa"/>
          </w:tcPr>
          <w:p w14:paraId="1E2FFBC6" w14:textId="4F503082" w:rsidR="00EF347E" w:rsidRDefault="0082700C">
            <w:r>
              <w:t>Obesity</w:t>
            </w:r>
          </w:p>
        </w:tc>
        <w:tc>
          <w:tcPr>
            <w:tcW w:w="2211" w:type="dxa"/>
          </w:tcPr>
          <w:p w14:paraId="31DAACD4" w14:textId="3B9ABDAE" w:rsidR="00EF347E" w:rsidRDefault="00EF347E">
            <w:r>
              <w:t>&lt; 0.001</w:t>
            </w:r>
          </w:p>
        </w:tc>
      </w:tr>
      <w:tr w:rsidR="00EF347E" w14:paraId="0723F96C" w14:textId="77777777" w:rsidTr="0024276F">
        <w:tc>
          <w:tcPr>
            <w:tcW w:w="6799" w:type="dxa"/>
          </w:tcPr>
          <w:p w14:paraId="00D51425" w14:textId="4A508ECE" w:rsidR="00EF347E" w:rsidRDefault="00EF347E">
            <w:r>
              <w:t>Metabolic score 1</w:t>
            </w:r>
          </w:p>
        </w:tc>
        <w:tc>
          <w:tcPr>
            <w:tcW w:w="2211" w:type="dxa"/>
          </w:tcPr>
          <w:p w14:paraId="097275F5" w14:textId="1B830F46" w:rsidR="00EF347E" w:rsidRDefault="00EF347E">
            <w:r>
              <w:t>&lt; 0.001</w:t>
            </w:r>
          </w:p>
        </w:tc>
      </w:tr>
      <w:tr w:rsidR="00EF347E" w14:paraId="68E4B0EF" w14:textId="77777777" w:rsidTr="0024276F">
        <w:tc>
          <w:tcPr>
            <w:tcW w:w="6799" w:type="dxa"/>
          </w:tcPr>
          <w:p w14:paraId="0A2452CE" w14:textId="7DB8BC05" w:rsidR="00EF347E" w:rsidRDefault="00EF347E">
            <w:r>
              <w:t>Metabolic score 2</w:t>
            </w:r>
          </w:p>
        </w:tc>
        <w:tc>
          <w:tcPr>
            <w:tcW w:w="2211" w:type="dxa"/>
          </w:tcPr>
          <w:p w14:paraId="2E896B43" w14:textId="256B54E5" w:rsidR="00EF347E" w:rsidRDefault="00EF347E">
            <w:r>
              <w:t>&lt; 0.001</w:t>
            </w:r>
          </w:p>
        </w:tc>
      </w:tr>
      <w:tr w:rsidR="00EF347E" w14:paraId="3EF62210" w14:textId="77777777" w:rsidTr="0024276F">
        <w:tc>
          <w:tcPr>
            <w:tcW w:w="6799" w:type="dxa"/>
          </w:tcPr>
          <w:p w14:paraId="28649CE0" w14:textId="38E774B4" w:rsidR="00EF347E" w:rsidRDefault="00EF347E">
            <w:r>
              <w:t>Metabolic score 3</w:t>
            </w:r>
          </w:p>
        </w:tc>
        <w:tc>
          <w:tcPr>
            <w:tcW w:w="2211" w:type="dxa"/>
          </w:tcPr>
          <w:p w14:paraId="36E309A7" w14:textId="31BE7D44" w:rsidR="00EF347E" w:rsidRDefault="00EF347E">
            <w:r>
              <w:t>&lt; 0.001</w:t>
            </w:r>
          </w:p>
        </w:tc>
      </w:tr>
      <w:tr w:rsidR="0024276F" w14:paraId="7ED034F2" w14:textId="77777777" w:rsidTr="000C2378">
        <w:tc>
          <w:tcPr>
            <w:tcW w:w="6799" w:type="dxa"/>
          </w:tcPr>
          <w:p w14:paraId="2B5F26C9" w14:textId="5261D938" w:rsidR="0024276F" w:rsidRDefault="0082700C">
            <w:r>
              <w:t>Obesity</w:t>
            </w:r>
            <w:r w:rsidR="0024276F">
              <w:t>: Metabolic score 2</w:t>
            </w:r>
          </w:p>
        </w:tc>
        <w:tc>
          <w:tcPr>
            <w:tcW w:w="2211" w:type="dxa"/>
          </w:tcPr>
          <w:p w14:paraId="7C5FB5D9" w14:textId="518E28BF" w:rsidR="0024276F" w:rsidRDefault="0024276F">
            <w:r>
              <w:t>0.009</w:t>
            </w:r>
          </w:p>
        </w:tc>
      </w:tr>
      <w:tr w:rsidR="0024276F" w14:paraId="064A2630" w14:textId="77777777" w:rsidTr="000C2378">
        <w:tc>
          <w:tcPr>
            <w:tcW w:w="6799" w:type="dxa"/>
          </w:tcPr>
          <w:p w14:paraId="1C7E0503" w14:textId="0ED72C10" w:rsidR="0024276F" w:rsidRDefault="0082700C">
            <w:r>
              <w:t>Obesity</w:t>
            </w:r>
            <w:r w:rsidR="0024276F">
              <w:t>: Metabolic score 3</w:t>
            </w:r>
          </w:p>
        </w:tc>
        <w:tc>
          <w:tcPr>
            <w:tcW w:w="2211" w:type="dxa"/>
          </w:tcPr>
          <w:p w14:paraId="2992F83E" w14:textId="1B0EF02B" w:rsidR="0024276F" w:rsidRDefault="0024276F">
            <w:r>
              <w:t>0.047</w:t>
            </w:r>
          </w:p>
        </w:tc>
      </w:tr>
    </w:tbl>
    <w:p w14:paraId="018B891F" w14:textId="5D6C1946" w:rsidR="0053720E" w:rsidRDefault="0053720E">
      <w:pPr>
        <w:rPr>
          <w:rFonts w:ascii="Calibri" w:hAnsi="Calibri" w:cs="Calibri"/>
        </w:rPr>
      </w:pPr>
      <w:r w:rsidRPr="00880DAD">
        <w:rPr>
          <w:rFonts w:ascii="Calibri" w:hAnsi="Calibri" w:cs="Calibri"/>
          <w:vertAlign w:val="superscript"/>
        </w:rPr>
        <w:t>¥</w:t>
      </w:r>
      <w:r>
        <w:rPr>
          <w:rFonts w:ascii="Calibri" w:hAnsi="Calibri" w:cs="Calibri"/>
        </w:rPr>
        <w:t xml:space="preserve"> </w:t>
      </w:r>
      <w:r w:rsidR="00E272D7">
        <w:rPr>
          <w:rFonts w:ascii="Calibri" w:hAnsi="Calibri" w:cs="Calibri"/>
        </w:rPr>
        <w:t xml:space="preserve">The linear regression model generated </w:t>
      </w:r>
      <w:r w:rsidR="000C2378">
        <w:rPr>
          <w:rFonts w:ascii="Calibri" w:hAnsi="Calibri" w:cs="Calibri"/>
        </w:rPr>
        <w:t xml:space="preserve">above </w:t>
      </w:r>
      <w:r w:rsidR="00E272D7">
        <w:rPr>
          <w:rFonts w:ascii="Calibri" w:hAnsi="Calibri" w:cs="Calibri"/>
        </w:rPr>
        <w:t xml:space="preserve">represents: Arterial stiffness index </w:t>
      </w:r>
      <w:r w:rsidR="006A4FAB">
        <w:rPr>
          <w:rFonts w:ascii="Calibri" w:hAnsi="Calibri" w:cs="Calibri"/>
        </w:rPr>
        <w:t xml:space="preserve">(Y) </w:t>
      </w:r>
      <w:r w:rsidR="00E272D7">
        <w:rPr>
          <w:rFonts w:ascii="Calibri" w:hAnsi="Calibri" w:cs="Calibri"/>
        </w:rPr>
        <w:t xml:space="preserve">= </w:t>
      </w:r>
      <w:r w:rsidR="006A4FAB" w:rsidRPr="000C2378">
        <w:rPr>
          <w:rFonts w:ascii="Calibri" w:hAnsi="Calibri" w:cs="Calibri"/>
        </w:rPr>
        <w:t>α</w:t>
      </w:r>
      <w:r w:rsidR="006A4FAB" w:rsidRPr="00E272D7">
        <w:rPr>
          <w:rFonts w:ascii="Calibri" w:hAnsi="Calibri" w:cs="Calibri"/>
        </w:rPr>
        <w:t xml:space="preserve"> </w:t>
      </w:r>
      <w:r w:rsidR="006A4FAB">
        <w:rPr>
          <w:rFonts w:ascii="Calibri" w:hAnsi="Calibri" w:cs="Calibri"/>
        </w:rPr>
        <w:t xml:space="preserve">+ </w:t>
      </w:r>
      <w:r w:rsidR="00E272D7" w:rsidRPr="00E272D7">
        <w:rPr>
          <w:rFonts w:ascii="Calibri" w:hAnsi="Calibri" w:cs="Calibri"/>
        </w:rPr>
        <w:t>β1</w:t>
      </w:r>
      <w:r w:rsidR="00E272D7">
        <w:rPr>
          <w:rFonts w:ascii="Cambria Math" w:hAnsi="Cambria Math" w:cs="Cambria Math"/>
        </w:rPr>
        <w:t xml:space="preserve"> x </w:t>
      </w:r>
      <w:r w:rsidR="00E272D7">
        <w:rPr>
          <w:rFonts w:ascii="Calibri" w:hAnsi="Calibri" w:cs="Calibri"/>
        </w:rPr>
        <w:t xml:space="preserve">Body-mass index </w:t>
      </w:r>
      <w:r w:rsidR="00E272D7" w:rsidRPr="00E272D7">
        <w:rPr>
          <w:rFonts w:ascii="Calibri" w:hAnsi="Calibri" w:cs="Calibri"/>
        </w:rPr>
        <w:t>+</w:t>
      </w:r>
      <w:r w:rsidR="00E272D7">
        <w:rPr>
          <w:rFonts w:ascii="Calibri" w:hAnsi="Calibri" w:cs="Calibri"/>
        </w:rPr>
        <w:t xml:space="preserve"> </w:t>
      </w:r>
      <w:r w:rsidR="00E272D7" w:rsidRPr="00E272D7">
        <w:rPr>
          <w:rFonts w:ascii="Calibri" w:hAnsi="Calibri" w:cs="Calibri"/>
        </w:rPr>
        <w:t>β2 ×</w:t>
      </w:r>
      <w:r w:rsidR="00E272D7">
        <w:rPr>
          <w:rFonts w:ascii="Calibri" w:hAnsi="Calibri" w:cs="Calibri"/>
        </w:rPr>
        <w:t xml:space="preserve"> metabolic score </w:t>
      </w:r>
      <w:r w:rsidR="00E272D7" w:rsidRPr="00E272D7">
        <w:rPr>
          <w:rFonts w:ascii="Calibri" w:hAnsi="Calibri" w:cs="Calibri"/>
        </w:rPr>
        <w:t>+</w:t>
      </w:r>
      <w:r w:rsidR="00E272D7">
        <w:rPr>
          <w:rFonts w:ascii="Calibri" w:hAnsi="Calibri" w:cs="Calibri"/>
        </w:rPr>
        <w:t xml:space="preserve"> </w:t>
      </w:r>
      <w:r w:rsidR="00E272D7" w:rsidRPr="00E272D7">
        <w:rPr>
          <w:rFonts w:ascii="Calibri" w:hAnsi="Calibri" w:cs="Calibri"/>
        </w:rPr>
        <w:t>β3 ×</w:t>
      </w:r>
      <w:r w:rsidR="00E272D7">
        <w:rPr>
          <w:rFonts w:ascii="Calibri" w:hAnsi="Calibri" w:cs="Calibri"/>
        </w:rPr>
        <w:t xml:space="preserve"> body-mass index*metabolic score</w:t>
      </w:r>
      <w:r w:rsidR="000C2378">
        <w:rPr>
          <w:rFonts w:ascii="Calibri" w:hAnsi="Calibri" w:cs="Calibri"/>
        </w:rPr>
        <w:t xml:space="preserve"> </w:t>
      </w:r>
    </w:p>
    <w:p w14:paraId="22CBE4C4" w14:textId="4AF2AD93" w:rsidR="00E6525D" w:rsidRDefault="00E272D7">
      <w:pPr>
        <w:rPr>
          <w:rFonts w:ascii="Calibri" w:hAnsi="Calibri" w:cs="Calibri"/>
        </w:rPr>
      </w:pPr>
      <w:r w:rsidRPr="00FB38EA">
        <w:rPr>
          <w:b/>
          <w:bCs/>
          <w:vertAlign w:val="superscript"/>
        </w:rPr>
        <w:t>†</w:t>
      </w:r>
      <w:r>
        <w:rPr>
          <w:b/>
          <w:bCs/>
          <w:vertAlign w:val="superscript"/>
        </w:rPr>
        <w:t xml:space="preserve"> </w:t>
      </w:r>
      <w:r>
        <w:rPr>
          <w:rFonts w:ascii="Calibri" w:hAnsi="Calibri" w:cs="Calibri"/>
        </w:rPr>
        <w:t xml:space="preserve">Only clinical variables with significant p-value (p &lt; 0.05) were </w:t>
      </w:r>
      <w:r w:rsidR="00E6525D">
        <w:rPr>
          <w:rFonts w:ascii="Calibri" w:hAnsi="Calibri" w:cs="Calibri"/>
        </w:rPr>
        <w:t>presented</w:t>
      </w:r>
      <w:r>
        <w:rPr>
          <w:rFonts w:ascii="Calibri" w:hAnsi="Calibri" w:cs="Calibri"/>
        </w:rPr>
        <w:t xml:space="preserve"> in the table above.</w:t>
      </w:r>
    </w:p>
    <w:p w14:paraId="3C1F484A" w14:textId="043EA37B" w:rsidR="00E6525D" w:rsidRDefault="00E6525D">
      <w:pPr>
        <w:rPr>
          <w:rFonts w:ascii="Calibri" w:hAnsi="Calibri" w:cs="Calibri"/>
        </w:rPr>
      </w:pPr>
      <w:r w:rsidRPr="00FB38EA">
        <w:rPr>
          <w:b/>
          <w:bCs/>
          <w:vertAlign w:val="superscript"/>
        </w:rPr>
        <w:t>†</w:t>
      </w:r>
      <w:r>
        <w:rPr>
          <w:b/>
          <w:bCs/>
          <w:vertAlign w:val="superscript"/>
        </w:rPr>
        <w:t xml:space="preserve"> </w:t>
      </w:r>
      <w:r w:rsidR="0082700C">
        <w:rPr>
          <w:rFonts w:ascii="Calibri" w:hAnsi="Calibri" w:cs="Calibri"/>
        </w:rPr>
        <w:t>Obesity</w:t>
      </w:r>
      <w:r>
        <w:rPr>
          <w:rFonts w:ascii="Calibri" w:hAnsi="Calibri" w:cs="Calibri"/>
        </w:rPr>
        <w:t xml:space="preserve">: Metabolic score 2 represents interaction between obesity and metabolic score of 2; </w:t>
      </w:r>
      <w:r w:rsidR="0082700C">
        <w:rPr>
          <w:rFonts w:ascii="Calibri" w:hAnsi="Calibri" w:cs="Calibri"/>
        </w:rPr>
        <w:t>Obesity</w:t>
      </w:r>
      <w:r>
        <w:rPr>
          <w:rFonts w:ascii="Calibri" w:hAnsi="Calibri" w:cs="Calibri"/>
        </w:rPr>
        <w:t>: Metabolic score 3 represents interaction between obesity and metabolic score of 3.</w:t>
      </w:r>
    </w:p>
    <w:p w14:paraId="56E65BE2" w14:textId="45333BBD" w:rsidR="0024276F" w:rsidRDefault="0024276F"/>
    <w:p w14:paraId="5BF9128E" w14:textId="77777777" w:rsidR="004F5866" w:rsidRDefault="004F5866"/>
    <w:p w14:paraId="5938D478" w14:textId="77777777" w:rsidR="004F5866" w:rsidRDefault="004F5866"/>
    <w:p w14:paraId="2D08E13F" w14:textId="77777777" w:rsidR="004F5866" w:rsidRDefault="004F5866"/>
    <w:p w14:paraId="2CEAB63A" w14:textId="77777777" w:rsidR="00BE6CB3" w:rsidRDefault="00BE6CB3"/>
    <w:p w14:paraId="31A875AD" w14:textId="77777777" w:rsidR="00BE6CB3" w:rsidRDefault="00BE6CB3"/>
    <w:p w14:paraId="2626C188" w14:textId="77777777" w:rsidR="00BE6CB3" w:rsidRDefault="00BE6CB3"/>
    <w:p w14:paraId="09EB8F43" w14:textId="77777777" w:rsidR="00BE6CB3" w:rsidRDefault="00BE6CB3"/>
    <w:p w14:paraId="09CE8796" w14:textId="77777777" w:rsidR="00BE6CB3" w:rsidRDefault="00BE6CB3"/>
    <w:p w14:paraId="5D2E750A" w14:textId="399275A2" w:rsidR="00BE6CB3" w:rsidRPr="00B849AA" w:rsidRDefault="00BE6CB3" w:rsidP="00BE6CB3">
      <w:pPr>
        <w:rPr>
          <w:b/>
          <w:bCs/>
        </w:rPr>
      </w:pPr>
      <w:r w:rsidRPr="00FB38EA">
        <w:rPr>
          <w:b/>
          <w:bCs/>
        </w:rPr>
        <w:lastRenderedPageBreak/>
        <w:t>Tabl</w:t>
      </w:r>
      <w:r>
        <w:rPr>
          <w:b/>
          <w:bCs/>
        </w:rPr>
        <w:t>e S6</w:t>
      </w:r>
      <w:r>
        <w:t xml:space="preserve"> Relationship between arterial stiffness index, abdominal obesity and metabolic categories. </w:t>
      </w:r>
    </w:p>
    <w:p w14:paraId="5A4CF49F" w14:textId="77777777" w:rsidR="00BE6CB3" w:rsidRDefault="00BE6CB3" w:rsidP="00BE6CB3"/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4531"/>
        <w:gridCol w:w="1701"/>
        <w:gridCol w:w="2127"/>
        <w:gridCol w:w="1134"/>
      </w:tblGrid>
      <w:tr w:rsidR="00BE6CB3" w14:paraId="519A495F" w14:textId="77777777" w:rsidTr="00230E4F">
        <w:tc>
          <w:tcPr>
            <w:tcW w:w="4531" w:type="dxa"/>
          </w:tcPr>
          <w:p w14:paraId="5551587E" w14:textId="77777777" w:rsidR="00BE6CB3" w:rsidRDefault="00BE6CB3" w:rsidP="00230E4F">
            <w:pPr>
              <w:rPr>
                <w:b/>
                <w:bCs/>
              </w:rPr>
            </w:pPr>
            <w:r>
              <w:rPr>
                <w:b/>
                <w:bCs/>
              </w:rPr>
              <w:t>Clinical Variables</w:t>
            </w:r>
          </w:p>
        </w:tc>
        <w:tc>
          <w:tcPr>
            <w:tcW w:w="1701" w:type="dxa"/>
          </w:tcPr>
          <w:p w14:paraId="2CBCC6B8" w14:textId="77777777" w:rsidR="00BE6CB3" w:rsidRDefault="00BE6CB3" w:rsidP="00230E4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2127" w:type="dxa"/>
          </w:tcPr>
          <w:p w14:paraId="61205EBA" w14:textId="77777777" w:rsidR="00BE6CB3" w:rsidRPr="00CE1528" w:rsidRDefault="00BE6CB3" w:rsidP="00230E4F">
            <w:pPr>
              <w:jc w:val="center"/>
              <w:rPr>
                <w:b/>
                <w:bCs/>
              </w:rPr>
            </w:pPr>
            <w:r w:rsidRPr="00CE1528">
              <w:rPr>
                <w:b/>
                <w:bCs/>
              </w:rPr>
              <w:t>β</w:t>
            </w:r>
            <w:r w:rsidRPr="00FB38EA">
              <w:rPr>
                <w:b/>
                <w:bCs/>
                <w:vertAlign w:val="superscript"/>
              </w:rPr>
              <w:t>†</w:t>
            </w:r>
            <w:r w:rsidRPr="00CE1528">
              <w:rPr>
                <w:b/>
                <w:bCs/>
              </w:rPr>
              <w:t xml:space="preserve"> (95% CI)</w:t>
            </w:r>
          </w:p>
        </w:tc>
        <w:tc>
          <w:tcPr>
            <w:tcW w:w="1134" w:type="dxa"/>
          </w:tcPr>
          <w:p w14:paraId="31DEF643" w14:textId="77777777" w:rsidR="00BE6CB3" w:rsidRPr="00CE1528" w:rsidRDefault="00BE6CB3" w:rsidP="00230E4F">
            <w:pPr>
              <w:jc w:val="center"/>
              <w:rPr>
                <w:b/>
                <w:bCs/>
              </w:rPr>
            </w:pPr>
            <w:r w:rsidRPr="00CE1528">
              <w:rPr>
                <w:b/>
                <w:bCs/>
              </w:rPr>
              <w:t>p-value</w:t>
            </w:r>
          </w:p>
        </w:tc>
      </w:tr>
      <w:tr w:rsidR="00BE6CB3" w14:paraId="6B882E7E" w14:textId="77777777" w:rsidTr="00230E4F">
        <w:tc>
          <w:tcPr>
            <w:tcW w:w="9493" w:type="dxa"/>
            <w:gridSpan w:val="4"/>
          </w:tcPr>
          <w:p w14:paraId="26FDA3F8" w14:textId="77777777" w:rsidR="00BE6CB3" w:rsidRPr="00CE1528" w:rsidRDefault="00BE6CB3" w:rsidP="00230E4F">
            <w:pPr>
              <w:rPr>
                <w:b/>
                <w:bCs/>
              </w:rPr>
            </w:pPr>
            <w:r>
              <w:rPr>
                <w:b/>
                <w:bCs/>
              </w:rPr>
              <w:t>Abdominal Obesity</w:t>
            </w:r>
          </w:p>
        </w:tc>
      </w:tr>
      <w:tr w:rsidR="00BE6CB3" w14:paraId="40E4A5CC" w14:textId="77777777" w:rsidTr="00230E4F">
        <w:tc>
          <w:tcPr>
            <w:tcW w:w="4531" w:type="dxa"/>
          </w:tcPr>
          <w:p w14:paraId="626C89F6" w14:textId="77777777" w:rsidR="00BE6CB3" w:rsidRDefault="00BE6CB3" w:rsidP="00230E4F">
            <w:pPr>
              <w:rPr>
                <w:b/>
                <w:bCs/>
              </w:rPr>
            </w:pPr>
            <w:r w:rsidRPr="00C01961">
              <w:t xml:space="preserve">   </w:t>
            </w:r>
            <w:r>
              <w:t>No</w:t>
            </w:r>
          </w:p>
        </w:tc>
        <w:tc>
          <w:tcPr>
            <w:tcW w:w="1701" w:type="dxa"/>
          </w:tcPr>
          <w:p w14:paraId="78F59BAC" w14:textId="77777777" w:rsidR="00BE6CB3" w:rsidRDefault="00BE6CB3" w:rsidP="00230E4F">
            <w:pPr>
              <w:jc w:val="center"/>
              <w:rPr>
                <w:b/>
                <w:bCs/>
              </w:rPr>
            </w:pPr>
            <w:r w:rsidRPr="007F6C20">
              <w:t>107619</w:t>
            </w:r>
            <w:r>
              <w:t xml:space="preserve"> (66.2)</w:t>
            </w:r>
          </w:p>
        </w:tc>
        <w:tc>
          <w:tcPr>
            <w:tcW w:w="2127" w:type="dxa"/>
          </w:tcPr>
          <w:p w14:paraId="0162189D" w14:textId="77777777" w:rsidR="00BE6CB3" w:rsidRPr="00CE1528" w:rsidRDefault="00BE6CB3" w:rsidP="00230E4F">
            <w:pPr>
              <w:jc w:val="center"/>
              <w:rPr>
                <w:b/>
                <w:bCs/>
              </w:rPr>
            </w:pPr>
            <w:r>
              <w:t>Ref</w:t>
            </w:r>
          </w:p>
        </w:tc>
        <w:tc>
          <w:tcPr>
            <w:tcW w:w="1134" w:type="dxa"/>
          </w:tcPr>
          <w:p w14:paraId="2B56ED91" w14:textId="77777777" w:rsidR="00BE6CB3" w:rsidRPr="00CE1528" w:rsidRDefault="00BE6CB3" w:rsidP="00230E4F">
            <w:pPr>
              <w:jc w:val="center"/>
              <w:rPr>
                <w:b/>
                <w:bCs/>
              </w:rPr>
            </w:pPr>
          </w:p>
        </w:tc>
      </w:tr>
      <w:tr w:rsidR="00BE6CB3" w14:paraId="0BFF740E" w14:textId="77777777" w:rsidTr="00230E4F">
        <w:tc>
          <w:tcPr>
            <w:tcW w:w="4531" w:type="dxa"/>
          </w:tcPr>
          <w:p w14:paraId="1EB96B73" w14:textId="77777777" w:rsidR="00BE6CB3" w:rsidRDefault="00BE6CB3" w:rsidP="00230E4F">
            <w:pPr>
              <w:rPr>
                <w:b/>
                <w:bCs/>
              </w:rPr>
            </w:pPr>
            <w:r w:rsidRPr="00C01961">
              <w:t xml:space="preserve">   </w:t>
            </w:r>
            <w:r>
              <w:t>Yes</w:t>
            </w:r>
          </w:p>
        </w:tc>
        <w:tc>
          <w:tcPr>
            <w:tcW w:w="1701" w:type="dxa"/>
          </w:tcPr>
          <w:p w14:paraId="4A5BDEF6" w14:textId="77777777" w:rsidR="00BE6CB3" w:rsidRDefault="00BE6CB3" w:rsidP="00230E4F">
            <w:pPr>
              <w:jc w:val="center"/>
              <w:rPr>
                <w:b/>
                <w:bCs/>
              </w:rPr>
            </w:pPr>
            <w:r w:rsidRPr="007F6C20">
              <w:t>54935 (33.8)</w:t>
            </w:r>
          </w:p>
        </w:tc>
        <w:tc>
          <w:tcPr>
            <w:tcW w:w="2127" w:type="dxa"/>
          </w:tcPr>
          <w:p w14:paraId="41856872" w14:textId="77777777" w:rsidR="00BE6CB3" w:rsidRDefault="00BE6CB3" w:rsidP="00230E4F">
            <w:pPr>
              <w:jc w:val="center"/>
            </w:pPr>
            <w:r>
              <w:t>0.66</w:t>
            </w:r>
            <w:r w:rsidRPr="00C01961">
              <w:rPr>
                <w:b/>
                <w:bCs/>
                <w:vertAlign w:val="superscript"/>
              </w:rPr>
              <w:t>*</w:t>
            </w:r>
          </w:p>
          <w:p w14:paraId="3604B887" w14:textId="77777777" w:rsidR="00BE6CB3" w:rsidRPr="00CE1528" w:rsidRDefault="00BE6CB3" w:rsidP="00230E4F">
            <w:pPr>
              <w:jc w:val="center"/>
              <w:rPr>
                <w:b/>
                <w:bCs/>
              </w:rPr>
            </w:pPr>
            <w:r>
              <w:t>(0.63 to 0.69)</w:t>
            </w:r>
          </w:p>
        </w:tc>
        <w:tc>
          <w:tcPr>
            <w:tcW w:w="1134" w:type="dxa"/>
          </w:tcPr>
          <w:p w14:paraId="6E27E816" w14:textId="77777777" w:rsidR="00BE6CB3" w:rsidRPr="00CE1528" w:rsidRDefault="00BE6CB3" w:rsidP="00230E4F">
            <w:pPr>
              <w:jc w:val="center"/>
              <w:rPr>
                <w:b/>
                <w:bCs/>
              </w:rPr>
            </w:pPr>
            <w:r>
              <w:t>&lt; 0.001</w:t>
            </w:r>
          </w:p>
        </w:tc>
      </w:tr>
      <w:tr w:rsidR="00BE6CB3" w14:paraId="31375F0A" w14:textId="77777777" w:rsidTr="00230E4F">
        <w:tc>
          <w:tcPr>
            <w:tcW w:w="9493" w:type="dxa"/>
            <w:gridSpan w:val="4"/>
          </w:tcPr>
          <w:p w14:paraId="6213EB51" w14:textId="77777777" w:rsidR="00BE6CB3" w:rsidRPr="00CE1528" w:rsidRDefault="00BE6CB3" w:rsidP="00230E4F">
            <w:pPr>
              <w:rPr>
                <w:b/>
                <w:bCs/>
              </w:rPr>
            </w:pPr>
            <w:r>
              <w:rPr>
                <w:b/>
                <w:bCs/>
              </w:rPr>
              <w:t>Metabolic Categories and Abdominal Obesity</w:t>
            </w:r>
            <w:r w:rsidRPr="00880DAD">
              <w:rPr>
                <w:rFonts w:ascii="Calibri" w:hAnsi="Calibri" w:cs="Calibri"/>
                <w:vertAlign w:val="superscript"/>
              </w:rPr>
              <w:t>¥</w:t>
            </w:r>
          </w:p>
        </w:tc>
      </w:tr>
      <w:tr w:rsidR="00BE6CB3" w14:paraId="0660DB5F" w14:textId="77777777" w:rsidTr="00230E4F">
        <w:tc>
          <w:tcPr>
            <w:tcW w:w="4531" w:type="dxa"/>
          </w:tcPr>
          <w:p w14:paraId="3445C997" w14:textId="77777777" w:rsidR="00BE6CB3" w:rsidRPr="00C01961" w:rsidRDefault="00BE6CB3" w:rsidP="00230E4F">
            <w:r w:rsidRPr="00C01961">
              <w:t xml:space="preserve">   MHN</w:t>
            </w:r>
            <w:r>
              <w:t xml:space="preserve"> without abdominal obesity</w:t>
            </w:r>
          </w:p>
        </w:tc>
        <w:tc>
          <w:tcPr>
            <w:tcW w:w="1701" w:type="dxa"/>
          </w:tcPr>
          <w:p w14:paraId="74538037" w14:textId="77777777" w:rsidR="00BE6CB3" w:rsidRPr="00C01961" w:rsidRDefault="00BE6CB3" w:rsidP="00230E4F">
            <w:pPr>
              <w:jc w:val="center"/>
            </w:pPr>
            <w:r>
              <w:t>26125 (16.1)</w:t>
            </w:r>
          </w:p>
        </w:tc>
        <w:tc>
          <w:tcPr>
            <w:tcW w:w="2127" w:type="dxa"/>
          </w:tcPr>
          <w:p w14:paraId="426AC06E" w14:textId="77777777" w:rsidR="00BE6CB3" w:rsidRPr="00C01961" w:rsidRDefault="00BE6CB3" w:rsidP="00230E4F">
            <w:pPr>
              <w:jc w:val="center"/>
            </w:pPr>
            <w:r w:rsidRPr="00C01961">
              <w:t>Ref</w:t>
            </w:r>
          </w:p>
        </w:tc>
        <w:tc>
          <w:tcPr>
            <w:tcW w:w="1134" w:type="dxa"/>
          </w:tcPr>
          <w:p w14:paraId="14651EF2" w14:textId="77777777" w:rsidR="00BE6CB3" w:rsidRPr="00C01961" w:rsidRDefault="00BE6CB3" w:rsidP="00230E4F">
            <w:pPr>
              <w:jc w:val="center"/>
            </w:pPr>
          </w:p>
        </w:tc>
      </w:tr>
      <w:tr w:rsidR="00BE6CB3" w14:paraId="38EDA2D7" w14:textId="77777777" w:rsidTr="00230E4F">
        <w:tc>
          <w:tcPr>
            <w:tcW w:w="4531" w:type="dxa"/>
          </w:tcPr>
          <w:p w14:paraId="4CCC7A7E" w14:textId="77777777" w:rsidR="00BE6CB3" w:rsidRPr="00C01961" w:rsidRDefault="00BE6CB3" w:rsidP="00230E4F">
            <w:r w:rsidRPr="00C01961">
              <w:t xml:space="preserve">   MHN</w:t>
            </w:r>
            <w:r>
              <w:t xml:space="preserve"> with abdominal obesity</w:t>
            </w:r>
          </w:p>
        </w:tc>
        <w:tc>
          <w:tcPr>
            <w:tcW w:w="1701" w:type="dxa"/>
          </w:tcPr>
          <w:p w14:paraId="5B840957" w14:textId="77777777" w:rsidR="00BE6CB3" w:rsidRPr="00C01961" w:rsidRDefault="00BE6CB3" w:rsidP="00230E4F">
            <w:pPr>
              <w:jc w:val="center"/>
            </w:pPr>
            <w:r>
              <w:t>394 (0.2)</w:t>
            </w:r>
          </w:p>
        </w:tc>
        <w:tc>
          <w:tcPr>
            <w:tcW w:w="2127" w:type="dxa"/>
          </w:tcPr>
          <w:p w14:paraId="73673913" w14:textId="77777777" w:rsidR="00BE6CB3" w:rsidRDefault="00BE6CB3" w:rsidP="00230E4F">
            <w:pPr>
              <w:jc w:val="center"/>
            </w:pPr>
            <w:r>
              <w:t>0.65</w:t>
            </w:r>
            <w:r w:rsidRPr="00C01961">
              <w:rPr>
                <w:b/>
                <w:bCs/>
                <w:vertAlign w:val="superscript"/>
              </w:rPr>
              <w:t>*</w:t>
            </w:r>
          </w:p>
          <w:p w14:paraId="5A059260" w14:textId="77777777" w:rsidR="00BE6CB3" w:rsidRPr="00C01961" w:rsidRDefault="00BE6CB3" w:rsidP="00230E4F">
            <w:pPr>
              <w:jc w:val="center"/>
            </w:pPr>
            <w:r>
              <w:t>(0.36 to 0.93)</w:t>
            </w:r>
          </w:p>
        </w:tc>
        <w:tc>
          <w:tcPr>
            <w:tcW w:w="1134" w:type="dxa"/>
          </w:tcPr>
          <w:p w14:paraId="22CD4C1C" w14:textId="77777777" w:rsidR="00BE6CB3" w:rsidRPr="00C01961" w:rsidRDefault="00BE6CB3" w:rsidP="00230E4F">
            <w:pPr>
              <w:jc w:val="center"/>
            </w:pPr>
            <w:r>
              <w:t>&lt; 0.001</w:t>
            </w:r>
          </w:p>
        </w:tc>
      </w:tr>
      <w:tr w:rsidR="00BE6CB3" w14:paraId="548215E1" w14:textId="77777777" w:rsidTr="00230E4F">
        <w:tc>
          <w:tcPr>
            <w:tcW w:w="4531" w:type="dxa"/>
          </w:tcPr>
          <w:p w14:paraId="0F8CF5B0" w14:textId="77777777" w:rsidR="00BE6CB3" w:rsidRPr="00C01961" w:rsidRDefault="00BE6CB3" w:rsidP="00230E4F">
            <w:r w:rsidRPr="00C01961">
              <w:t xml:space="preserve">   MUN</w:t>
            </w:r>
            <w:r>
              <w:t xml:space="preserve"> without abdominal obesity</w:t>
            </w:r>
          </w:p>
        </w:tc>
        <w:tc>
          <w:tcPr>
            <w:tcW w:w="1701" w:type="dxa"/>
          </w:tcPr>
          <w:p w14:paraId="2DBA23C6" w14:textId="77777777" w:rsidR="00BE6CB3" w:rsidRPr="00C01961" w:rsidRDefault="00BE6CB3" w:rsidP="00230E4F">
            <w:pPr>
              <w:jc w:val="center"/>
            </w:pPr>
            <w:r>
              <w:t>26477 (16.3)</w:t>
            </w:r>
          </w:p>
        </w:tc>
        <w:tc>
          <w:tcPr>
            <w:tcW w:w="2127" w:type="dxa"/>
          </w:tcPr>
          <w:p w14:paraId="58FB3DAB" w14:textId="77777777" w:rsidR="00BE6CB3" w:rsidRDefault="00BE6CB3" w:rsidP="00230E4F">
            <w:pPr>
              <w:jc w:val="center"/>
            </w:pPr>
            <w:r>
              <w:t>0.34</w:t>
            </w:r>
            <w:r w:rsidRPr="00C01961">
              <w:rPr>
                <w:b/>
                <w:bCs/>
                <w:vertAlign w:val="superscript"/>
              </w:rPr>
              <w:t>*</w:t>
            </w:r>
          </w:p>
          <w:p w14:paraId="3979A1B0" w14:textId="77777777" w:rsidR="00BE6CB3" w:rsidRPr="00C01961" w:rsidRDefault="00BE6CB3" w:rsidP="00230E4F">
            <w:pPr>
              <w:jc w:val="center"/>
            </w:pPr>
            <w:r>
              <w:t>(0.29 to 0.39)</w:t>
            </w:r>
          </w:p>
        </w:tc>
        <w:tc>
          <w:tcPr>
            <w:tcW w:w="1134" w:type="dxa"/>
          </w:tcPr>
          <w:p w14:paraId="0A3CAB3E" w14:textId="77777777" w:rsidR="00BE6CB3" w:rsidRPr="00C01961" w:rsidRDefault="00BE6CB3" w:rsidP="00230E4F">
            <w:pPr>
              <w:jc w:val="center"/>
            </w:pPr>
            <w:r>
              <w:t>&lt; 0.001</w:t>
            </w:r>
          </w:p>
        </w:tc>
      </w:tr>
      <w:tr w:rsidR="00BE6CB3" w14:paraId="76AAF876" w14:textId="77777777" w:rsidTr="00230E4F">
        <w:tc>
          <w:tcPr>
            <w:tcW w:w="4531" w:type="dxa"/>
          </w:tcPr>
          <w:p w14:paraId="1D8E46F6" w14:textId="77777777" w:rsidR="00BE6CB3" w:rsidRPr="00C01961" w:rsidRDefault="00BE6CB3" w:rsidP="00230E4F">
            <w:r w:rsidRPr="00C01961">
              <w:t xml:space="preserve">   MUN</w:t>
            </w:r>
            <w:r>
              <w:t xml:space="preserve"> with abdominal obesity</w:t>
            </w:r>
          </w:p>
        </w:tc>
        <w:tc>
          <w:tcPr>
            <w:tcW w:w="1701" w:type="dxa"/>
          </w:tcPr>
          <w:p w14:paraId="76450642" w14:textId="77777777" w:rsidR="00BE6CB3" w:rsidRPr="00C01961" w:rsidRDefault="00BE6CB3" w:rsidP="00230E4F">
            <w:pPr>
              <w:jc w:val="center"/>
            </w:pPr>
            <w:r>
              <w:t>834 (0.5)</w:t>
            </w:r>
          </w:p>
        </w:tc>
        <w:tc>
          <w:tcPr>
            <w:tcW w:w="2127" w:type="dxa"/>
          </w:tcPr>
          <w:p w14:paraId="510E0956" w14:textId="77777777" w:rsidR="00BE6CB3" w:rsidRDefault="00BE6CB3" w:rsidP="00230E4F">
            <w:pPr>
              <w:jc w:val="center"/>
            </w:pPr>
            <w:r>
              <w:t>1.07</w:t>
            </w:r>
            <w:r w:rsidRPr="00C01961">
              <w:rPr>
                <w:b/>
                <w:bCs/>
                <w:vertAlign w:val="superscript"/>
              </w:rPr>
              <w:t>*</w:t>
            </w:r>
          </w:p>
          <w:p w14:paraId="22890FB8" w14:textId="77777777" w:rsidR="00BE6CB3" w:rsidRPr="00C01961" w:rsidRDefault="00BE6CB3" w:rsidP="00230E4F">
            <w:pPr>
              <w:jc w:val="center"/>
            </w:pPr>
            <w:r>
              <w:t>(0.87 to 1.27)</w:t>
            </w:r>
          </w:p>
        </w:tc>
        <w:tc>
          <w:tcPr>
            <w:tcW w:w="1134" w:type="dxa"/>
          </w:tcPr>
          <w:p w14:paraId="7F2CD9C3" w14:textId="77777777" w:rsidR="00BE6CB3" w:rsidRPr="00C01961" w:rsidRDefault="00BE6CB3" w:rsidP="00230E4F">
            <w:pPr>
              <w:jc w:val="center"/>
            </w:pPr>
            <w:r>
              <w:t>&lt; 0.001</w:t>
            </w:r>
          </w:p>
        </w:tc>
      </w:tr>
      <w:tr w:rsidR="00BE6CB3" w14:paraId="2556451D" w14:textId="77777777" w:rsidTr="00230E4F">
        <w:tc>
          <w:tcPr>
            <w:tcW w:w="4531" w:type="dxa"/>
          </w:tcPr>
          <w:p w14:paraId="180AB2FE" w14:textId="77777777" w:rsidR="00BE6CB3" w:rsidRPr="00C01961" w:rsidRDefault="00BE6CB3" w:rsidP="00230E4F">
            <w:r w:rsidRPr="00C01961">
              <w:t xml:space="preserve">   </w:t>
            </w:r>
            <w:r>
              <w:t>MHOW without abdominal obesity</w:t>
            </w:r>
          </w:p>
        </w:tc>
        <w:tc>
          <w:tcPr>
            <w:tcW w:w="1701" w:type="dxa"/>
          </w:tcPr>
          <w:p w14:paraId="6D8171F1" w14:textId="77777777" w:rsidR="00BE6CB3" w:rsidRPr="00C01961" w:rsidRDefault="00BE6CB3" w:rsidP="00230E4F">
            <w:pPr>
              <w:jc w:val="center"/>
            </w:pPr>
            <w:r>
              <w:t>14938 (9.2)</w:t>
            </w:r>
          </w:p>
        </w:tc>
        <w:tc>
          <w:tcPr>
            <w:tcW w:w="2127" w:type="dxa"/>
          </w:tcPr>
          <w:p w14:paraId="19FD292F" w14:textId="77777777" w:rsidR="00BE6CB3" w:rsidRDefault="00BE6CB3" w:rsidP="00230E4F">
            <w:pPr>
              <w:jc w:val="center"/>
            </w:pPr>
            <w:r>
              <w:t>0.25</w:t>
            </w:r>
            <w:r w:rsidRPr="00C01961">
              <w:rPr>
                <w:b/>
                <w:bCs/>
                <w:vertAlign w:val="superscript"/>
              </w:rPr>
              <w:t>*</w:t>
            </w:r>
          </w:p>
          <w:p w14:paraId="2021A281" w14:textId="77777777" w:rsidR="00BE6CB3" w:rsidRPr="00C01961" w:rsidRDefault="00BE6CB3" w:rsidP="00230E4F">
            <w:pPr>
              <w:jc w:val="center"/>
            </w:pPr>
            <w:r>
              <w:t>(0.19 to 0.31)</w:t>
            </w:r>
          </w:p>
        </w:tc>
        <w:tc>
          <w:tcPr>
            <w:tcW w:w="1134" w:type="dxa"/>
          </w:tcPr>
          <w:p w14:paraId="4563EBB4" w14:textId="77777777" w:rsidR="00BE6CB3" w:rsidRPr="00C01961" w:rsidRDefault="00BE6CB3" w:rsidP="00230E4F">
            <w:pPr>
              <w:jc w:val="center"/>
            </w:pPr>
            <w:r>
              <w:t>&lt; 0.001</w:t>
            </w:r>
          </w:p>
        </w:tc>
      </w:tr>
      <w:tr w:rsidR="00BE6CB3" w14:paraId="10B4C107" w14:textId="77777777" w:rsidTr="00230E4F">
        <w:tc>
          <w:tcPr>
            <w:tcW w:w="4531" w:type="dxa"/>
          </w:tcPr>
          <w:p w14:paraId="79A63283" w14:textId="77777777" w:rsidR="00BE6CB3" w:rsidRPr="00C01961" w:rsidRDefault="00BE6CB3" w:rsidP="00230E4F">
            <w:r w:rsidRPr="00C01961">
              <w:t xml:space="preserve">   </w:t>
            </w:r>
            <w:r>
              <w:t>MHOW with abdominal obesity</w:t>
            </w:r>
          </w:p>
        </w:tc>
        <w:tc>
          <w:tcPr>
            <w:tcW w:w="1701" w:type="dxa"/>
          </w:tcPr>
          <w:p w14:paraId="77ECC8A4" w14:textId="77777777" w:rsidR="00BE6CB3" w:rsidRPr="00C01961" w:rsidRDefault="00BE6CB3" w:rsidP="00230E4F">
            <w:pPr>
              <w:jc w:val="center"/>
            </w:pPr>
            <w:r>
              <w:t>3925 (2.4)</w:t>
            </w:r>
          </w:p>
        </w:tc>
        <w:tc>
          <w:tcPr>
            <w:tcW w:w="2127" w:type="dxa"/>
          </w:tcPr>
          <w:p w14:paraId="51DA41EC" w14:textId="77777777" w:rsidR="00BE6CB3" w:rsidRDefault="00BE6CB3" w:rsidP="00230E4F">
            <w:pPr>
              <w:jc w:val="center"/>
            </w:pPr>
            <w:r>
              <w:t>0.59</w:t>
            </w:r>
            <w:r w:rsidRPr="00C01961">
              <w:rPr>
                <w:b/>
                <w:bCs/>
                <w:vertAlign w:val="superscript"/>
              </w:rPr>
              <w:t>*</w:t>
            </w:r>
          </w:p>
          <w:p w14:paraId="3D1FEECC" w14:textId="77777777" w:rsidR="00BE6CB3" w:rsidRPr="00C01961" w:rsidRDefault="00BE6CB3" w:rsidP="00230E4F">
            <w:pPr>
              <w:jc w:val="center"/>
            </w:pPr>
            <w:r>
              <w:t>(0.50 to 0.69)</w:t>
            </w:r>
          </w:p>
        </w:tc>
        <w:tc>
          <w:tcPr>
            <w:tcW w:w="1134" w:type="dxa"/>
          </w:tcPr>
          <w:p w14:paraId="0D18EFD0" w14:textId="77777777" w:rsidR="00BE6CB3" w:rsidRPr="00C01961" w:rsidRDefault="00BE6CB3" w:rsidP="00230E4F">
            <w:pPr>
              <w:jc w:val="center"/>
            </w:pPr>
            <w:r>
              <w:t>&lt; 0.001</w:t>
            </w:r>
          </w:p>
        </w:tc>
      </w:tr>
      <w:tr w:rsidR="00BE6CB3" w14:paraId="5CC1285E" w14:textId="77777777" w:rsidTr="00230E4F">
        <w:tc>
          <w:tcPr>
            <w:tcW w:w="4531" w:type="dxa"/>
          </w:tcPr>
          <w:p w14:paraId="015DE172" w14:textId="77777777" w:rsidR="00BE6CB3" w:rsidRPr="00C01961" w:rsidRDefault="00BE6CB3" w:rsidP="00230E4F">
            <w:r w:rsidRPr="00C01961">
              <w:t xml:space="preserve">   </w:t>
            </w:r>
            <w:r>
              <w:t>MUOW without abdominal obesity</w:t>
            </w:r>
          </w:p>
        </w:tc>
        <w:tc>
          <w:tcPr>
            <w:tcW w:w="1701" w:type="dxa"/>
          </w:tcPr>
          <w:p w14:paraId="099E72DD" w14:textId="77777777" w:rsidR="00BE6CB3" w:rsidRPr="00C01961" w:rsidRDefault="00BE6CB3" w:rsidP="00230E4F">
            <w:pPr>
              <w:jc w:val="center"/>
            </w:pPr>
            <w:r>
              <w:t>35232 (21.7)</w:t>
            </w:r>
          </w:p>
        </w:tc>
        <w:tc>
          <w:tcPr>
            <w:tcW w:w="2127" w:type="dxa"/>
          </w:tcPr>
          <w:p w14:paraId="1EA92E5A" w14:textId="77777777" w:rsidR="00BE6CB3" w:rsidRDefault="00BE6CB3" w:rsidP="00230E4F">
            <w:pPr>
              <w:jc w:val="center"/>
            </w:pPr>
            <w:r>
              <w:t>0.67</w:t>
            </w:r>
            <w:r w:rsidRPr="00C01961">
              <w:rPr>
                <w:b/>
                <w:bCs/>
                <w:vertAlign w:val="superscript"/>
              </w:rPr>
              <w:t>*</w:t>
            </w:r>
          </w:p>
          <w:p w14:paraId="5B63FC29" w14:textId="77777777" w:rsidR="00BE6CB3" w:rsidRPr="00C01961" w:rsidRDefault="00BE6CB3" w:rsidP="00230E4F">
            <w:pPr>
              <w:jc w:val="center"/>
            </w:pPr>
            <w:r>
              <w:t>(0.62 to 0.72)</w:t>
            </w:r>
          </w:p>
        </w:tc>
        <w:tc>
          <w:tcPr>
            <w:tcW w:w="1134" w:type="dxa"/>
          </w:tcPr>
          <w:p w14:paraId="25CDA1B3" w14:textId="77777777" w:rsidR="00BE6CB3" w:rsidRPr="00C01961" w:rsidRDefault="00BE6CB3" w:rsidP="00230E4F">
            <w:pPr>
              <w:jc w:val="center"/>
            </w:pPr>
            <w:r>
              <w:t>&lt; 0.001</w:t>
            </w:r>
          </w:p>
        </w:tc>
      </w:tr>
      <w:tr w:rsidR="00BE6CB3" w14:paraId="3AB7CC0A" w14:textId="77777777" w:rsidTr="00230E4F">
        <w:tc>
          <w:tcPr>
            <w:tcW w:w="4531" w:type="dxa"/>
          </w:tcPr>
          <w:p w14:paraId="79367DE7" w14:textId="77777777" w:rsidR="00BE6CB3" w:rsidRPr="00C01961" w:rsidRDefault="00BE6CB3" w:rsidP="00230E4F">
            <w:r w:rsidRPr="00C01961">
              <w:t xml:space="preserve">   </w:t>
            </w:r>
            <w:r>
              <w:t>MUOW with abdominal obesity</w:t>
            </w:r>
          </w:p>
        </w:tc>
        <w:tc>
          <w:tcPr>
            <w:tcW w:w="1701" w:type="dxa"/>
          </w:tcPr>
          <w:p w14:paraId="3A890C5E" w14:textId="77777777" w:rsidR="00BE6CB3" w:rsidRPr="00C01961" w:rsidRDefault="00BE6CB3" w:rsidP="00230E4F">
            <w:pPr>
              <w:jc w:val="center"/>
            </w:pPr>
            <w:r>
              <w:t>14966 (9.2)</w:t>
            </w:r>
          </w:p>
        </w:tc>
        <w:tc>
          <w:tcPr>
            <w:tcW w:w="2127" w:type="dxa"/>
          </w:tcPr>
          <w:p w14:paraId="36AC38F5" w14:textId="77777777" w:rsidR="00BE6CB3" w:rsidRDefault="00BE6CB3" w:rsidP="00230E4F">
            <w:pPr>
              <w:jc w:val="center"/>
            </w:pPr>
            <w:r>
              <w:t>1.11</w:t>
            </w:r>
            <w:r w:rsidRPr="00C01961">
              <w:rPr>
                <w:b/>
                <w:bCs/>
                <w:vertAlign w:val="superscript"/>
              </w:rPr>
              <w:t>*</w:t>
            </w:r>
          </w:p>
          <w:p w14:paraId="0811DB6F" w14:textId="77777777" w:rsidR="00BE6CB3" w:rsidRPr="00C01961" w:rsidRDefault="00BE6CB3" w:rsidP="00230E4F">
            <w:pPr>
              <w:jc w:val="center"/>
            </w:pPr>
            <w:r>
              <w:t>(1.05 to 1.16)</w:t>
            </w:r>
          </w:p>
        </w:tc>
        <w:tc>
          <w:tcPr>
            <w:tcW w:w="1134" w:type="dxa"/>
          </w:tcPr>
          <w:p w14:paraId="301BEF4B" w14:textId="77777777" w:rsidR="00BE6CB3" w:rsidRPr="00C01961" w:rsidRDefault="00BE6CB3" w:rsidP="00230E4F">
            <w:pPr>
              <w:jc w:val="center"/>
            </w:pPr>
            <w:r>
              <w:t>&lt; 0.001</w:t>
            </w:r>
          </w:p>
        </w:tc>
      </w:tr>
      <w:tr w:rsidR="00BE6CB3" w14:paraId="2FE7C675" w14:textId="77777777" w:rsidTr="00230E4F">
        <w:tc>
          <w:tcPr>
            <w:tcW w:w="4531" w:type="dxa"/>
          </w:tcPr>
          <w:p w14:paraId="381B7386" w14:textId="77777777" w:rsidR="00BE6CB3" w:rsidRPr="00C01961" w:rsidRDefault="00BE6CB3" w:rsidP="00230E4F">
            <w:r w:rsidRPr="00C01961">
              <w:t xml:space="preserve">   </w:t>
            </w:r>
            <w:r>
              <w:t>MHO without abdominal obesity</w:t>
            </w:r>
          </w:p>
        </w:tc>
        <w:tc>
          <w:tcPr>
            <w:tcW w:w="1701" w:type="dxa"/>
          </w:tcPr>
          <w:p w14:paraId="102BB7FF" w14:textId="77777777" w:rsidR="00BE6CB3" w:rsidRPr="00C01961" w:rsidRDefault="00BE6CB3" w:rsidP="00230E4F">
            <w:pPr>
              <w:jc w:val="center"/>
            </w:pPr>
            <w:r>
              <w:t>975 (0.6)</w:t>
            </w:r>
          </w:p>
        </w:tc>
        <w:tc>
          <w:tcPr>
            <w:tcW w:w="2127" w:type="dxa"/>
          </w:tcPr>
          <w:p w14:paraId="783E5CB8" w14:textId="77777777" w:rsidR="00BE6CB3" w:rsidRDefault="00BE6CB3" w:rsidP="00230E4F">
            <w:pPr>
              <w:jc w:val="center"/>
            </w:pPr>
            <w:r>
              <w:t>0.42</w:t>
            </w:r>
            <w:r w:rsidRPr="00C01961">
              <w:rPr>
                <w:b/>
                <w:bCs/>
                <w:vertAlign w:val="superscript"/>
              </w:rPr>
              <w:t>*</w:t>
            </w:r>
          </w:p>
          <w:p w14:paraId="0B77E9B2" w14:textId="77777777" w:rsidR="00BE6CB3" w:rsidRPr="00C01961" w:rsidRDefault="00BE6CB3" w:rsidP="00230E4F">
            <w:pPr>
              <w:jc w:val="center"/>
            </w:pPr>
            <w:r>
              <w:t>(0.23 to 0.60)</w:t>
            </w:r>
          </w:p>
        </w:tc>
        <w:tc>
          <w:tcPr>
            <w:tcW w:w="1134" w:type="dxa"/>
          </w:tcPr>
          <w:p w14:paraId="124D05E4" w14:textId="77777777" w:rsidR="00BE6CB3" w:rsidRPr="00C01961" w:rsidRDefault="00BE6CB3" w:rsidP="00230E4F">
            <w:pPr>
              <w:jc w:val="center"/>
            </w:pPr>
            <w:r>
              <w:t>&lt; 0.001</w:t>
            </w:r>
          </w:p>
        </w:tc>
      </w:tr>
      <w:tr w:rsidR="00BE6CB3" w14:paraId="51BAE07B" w14:textId="77777777" w:rsidTr="00230E4F">
        <w:tc>
          <w:tcPr>
            <w:tcW w:w="4531" w:type="dxa"/>
          </w:tcPr>
          <w:p w14:paraId="69B54D0B" w14:textId="77777777" w:rsidR="00BE6CB3" w:rsidRPr="00C01961" w:rsidRDefault="00BE6CB3" w:rsidP="00230E4F">
            <w:r w:rsidRPr="00C01961">
              <w:t xml:space="preserve">   </w:t>
            </w:r>
            <w:r>
              <w:t>MHO with abdominal obesity</w:t>
            </w:r>
          </w:p>
        </w:tc>
        <w:tc>
          <w:tcPr>
            <w:tcW w:w="1701" w:type="dxa"/>
          </w:tcPr>
          <w:p w14:paraId="6B599754" w14:textId="77777777" w:rsidR="00BE6CB3" w:rsidRPr="00C01961" w:rsidRDefault="00BE6CB3" w:rsidP="00230E4F">
            <w:pPr>
              <w:jc w:val="center"/>
            </w:pPr>
            <w:r>
              <w:t>4344 (2.7)</w:t>
            </w:r>
          </w:p>
        </w:tc>
        <w:tc>
          <w:tcPr>
            <w:tcW w:w="2127" w:type="dxa"/>
          </w:tcPr>
          <w:p w14:paraId="670F66C7" w14:textId="77777777" w:rsidR="00BE6CB3" w:rsidRDefault="00BE6CB3" w:rsidP="00230E4F">
            <w:pPr>
              <w:jc w:val="center"/>
            </w:pPr>
            <w:r>
              <w:t>0.71</w:t>
            </w:r>
            <w:r w:rsidRPr="00C01961">
              <w:rPr>
                <w:b/>
                <w:bCs/>
                <w:vertAlign w:val="superscript"/>
              </w:rPr>
              <w:t>*</w:t>
            </w:r>
          </w:p>
          <w:p w14:paraId="54E6C479" w14:textId="77777777" w:rsidR="00BE6CB3" w:rsidRPr="00C01961" w:rsidRDefault="00BE6CB3" w:rsidP="00230E4F">
            <w:pPr>
              <w:jc w:val="center"/>
            </w:pPr>
            <w:r>
              <w:t>(0.62 to 0.81)</w:t>
            </w:r>
          </w:p>
        </w:tc>
        <w:tc>
          <w:tcPr>
            <w:tcW w:w="1134" w:type="dxa"/>
          </w:tcPr>
          <w:p w14:paraId="340C2A2D" w14:textId="77777777" w:rsidR="00BE6CB3" w:rsidRPr="00C01961" w:rsidRDefault="00BE6CB3" w:rsidP="00230E4F">
            <w:pPr>
              <w:jc w:val="center"/>
            </w:pPr>
            <w:r>
              <w:t>&lt; 0.001</w:t>
            </w:r>
          </w:p>
        </w:tc>
      </w:tr>
      <w:tr w:rsidR="00BE6CB3" w14:paraId="761863E8" w14:textId="77777777" w:rsidTr="00230E4F">
        <w:tc>
          <w:tcPr>
            <w:tcW w:w="4531" w:type="dxa"/>
          </w:tcPr>
          <w:p w14:paraId="0942AA40" w14:textId="77777777" w:rsidR="00BE6CB3" w:rsidRPr="00C01961" w:rsidRDefault="00BE6CB3" w:rsidP="00230E4F">
            <w:r w:rsidRPr="00C01961">
              <w:t xml:space="preserve">   </w:t>
            </w:r>
            <w:r>
              <w:t>MUO without abdominal obesity</w:t>
            </w:r>
          </w:p>
        </w:tc>
        <w:tc>
          <w:tcPr>
            <w:tcW w:w="1701" w:type="dxa"/>
          </w:tcPr>
          <w:p w14:paraId="5D8A0B60" w14:textId="77777777" w:rsidR="00BE6CB3" w:rsidRPr="00C01961" w:rsidRDefault="00BE6CB3" w:rsidP="00230E4F">
            <w:pPr>
              <w:jc w:val="center"/>
            </w:pPr>
            <w:r>
              <w:t>3872 (2.4)</w:t>
            </w:r>
          </w:p>
        </w:tc>
        <w:tc>
          <w:tcPr>
            <w:tcW w:w="2127" w:type="dxa"/>
          </w:tcPr>
          <w:p w14:paraId="13E34F93" w14:textId="77777777" w:rsidR="00BE6CB3" w:rsidRDefault="00BE6CB3" w:rsidP="00230E4F">
            <w:pPr>
              <w:jc w:val="center"/>
            </w:pPr>
            <w:r>
              <w:t>1.10</w:t>
            </w:r>
            <w:r w:rsidRPr="00C01961">
              <w:rPr>
                <w:b/>
                <w:bCs/>
                <w:vertAlign w:val="superscript"/>
              </w:rPr>
              <w:t>*</w:t>
            </w:r>
          </w:p>
          <w:p w14:paraId="12706AE2" w14:textId="77777777" w:rsidR="00BE6CB3" w:rsidRPr="00C01961" w:rsidRDefault="00BE6CB3" w:rsidP="00230E4F">
            <w:pPr>
              <w:jc w:val="center"/>
            </w:pPr>
            <w:r>
              <w:t>(1.05 to 1.15)</w:t>
            </w:r>
          </w:p>
        </w:tc>
        <w:tc>
          <w:tcPr>
            <w:tcW w:w="1134" w:type="dxa"/>
          </w:tcPr>
          <w:p w14:paraId="7DC12794" w14:textId="77777777" w:rsidR="00BE6CB3" w:rsidRPr="00C01961" w:rsidRDefault="00BE6CB3" w:rsidP="00230E4F">
            <w:pPr>
              <w:jc w:val="center"/>
            </w:pPr>
            <w:r>
              <w:t>&lt; 0.001</w:t>
            </w:r>
          </w:p>
        </w:tc>
      </w:tr>
      <w:tr w:rsidR="00BE6CB3" w14:paraId="5634C929" w14:textId="77777777" w:rsidTr="00230E4F">
        <w:tc>
          <w:tcPr>
            <w:tcW w:w="4531" w:type="dxa"/>
          </w:tcPr>
          <w:p w14:paraId="20BDA0F6" w14:textId="77777777" w:rsidR="00BE6CB3" w:rsidRPr="00C01961" w:rsidRDefault="00BE6CB3" w:rsidP="00230E4F">
            <w:r w:rsidRPr="00C01961">
              <w:t xml:space="preserve">   </w:t>
            </w:r>
            <w:r>
              <w:t>MUO with abdominal obesity</w:t>
            </w:r>
          </w:p>
        </w:tc>
        <w:tc>
          <w:tcPr>
            <w:tcW w:w="1701" w:type="dxa"/>
          </w:tcPr>
          <w:p w14:paraId="25D4C394" w14:textId="77777777" w:rsidR="00BE6CB3" w:rsidRPr="00C01961" w:rsidRDefault="00BE6CB3" w:rsidP="00230E4F">
            <w:pPr>
              <w:jc w:val="center"/>
            </w:pPr>
            <w:r>
              <w:t>30472 (18.7)</w:t>
            </w:r>
          </w:p>
        </w:tc>
        <w:tc>
          <w:tcPr>
            <w:tcW w:w="2127" w:type="dxa"/>
          </w:tcPr>
          <w:p w14:paraId="6E5FBFCE" w14:textId="77777777" w:rsidR="00BE6CB3" w:rsidRDefault="00BE6CB3" w:rsidP="00230E4F">
            <w:pPr>
              <w:jc w:val="center"/>
            </w:pPr>
            <w:r>
              <w:t>0.89</w:t>
            </w:r>
            <w:r w:rsidRPr="00C01961">
              <w:rPr>
                <w:b/>
                <w:bCs/>
                <w:vertAlign w:val="superscript"/>
              </w:rPr>
              <w:t>*</w:t>
            </w:r>
          </w:p>
          <w:p w14:paraId="6A4E4722" w14:textId="77777777" w:rsidR="00BE6CB3" w:rsidRPr="00C01961" w:rsidRDefault="00BE6CB3" w:rsidP="00230E4F">
            <w:pPr>
              <w:jc w:val="center"/>
            </w:pPr>
            <w:r>
              <w:t>(0.79 to 0.99)</w:t>
            </w:r>
          </w:p>
        </w:tc>
        <w:tc>
          <w:tcPr>
            <w:tcW w:w="1134" w:type="dxa"/>
          </w:tcPr>
          <w:p w14:paraId="580BC296" w14:textId="77777777" w:rsidR="00BE6CB3" w:rsidRPr="00C01961" w:rsidRDefault="00BE6CB3" w:rsidP="00230E4F">
            <w:pPr>
              <w:jc w:val="center"/>
            </w:pPr>
            <w:r>
              <w:t>&lt; 0.001</w:t>
            </w:r>
          </w:p>
        </w:tc>
      </w:tr>
    </w:tbl>
    <w:p w14:paraId="42160D79" w14:textId="77777777" w:rsidR="00BE6CB3" w:rsidRDefault="00BE6CB3" w:rsidP="00BE6CB3">
      <w:r>
        <w:t>Regression coefficients (</w:t>
      </w:r>
      <w:r w:rsidRPr="005C4198">
        <w:t>β</w:t>
      </w:r>
      <w:r>
        <w:t xml:space="preserve">) were estimated using linear regression. </w:t>
      </w:r>
    </w:p>
    <w:p w14:paraId="630FC428" w14:textId="77777777" w:rsidR="00BE6CB3" w:rsidRDefault="00BE6CB3" w:rsidP="00BE6CB3">
      <w:r w:rsidRPr="00FB38EA">
        <w:rPr>
          <w:b/>
          <w:bCs/>
          <w:vertAlign w:val="superscript"/>
        </w:rPr>
        <w:t>†</w:t>
      </w:r>
      <w:r>
        <w:t>Adjusted for age, sex, smoking, ethnicity, Townsend deprivation quintiles</w:t>
      </w:r>
      <w:r>
        <w:br/>
      </w:r>
      <w:r>
        <w:rPr>
          <w:b/>
          <w:bCs/>
          <w:vertAlign w:val="superscript"/>
        </w:rPr>
        <w:t>*</w:t>
      </w:r>
      <w:r w:rsidRPr="00AD7101">
        <w:t>Variance inflation factor</w:t>
      </w:r>
      <w:r>
        <w:t xml:space="preserve"> (VIF) &lt; 4</w:t>
      </w:r>
    </w:p>
    <w:p w14:paraId="6EE50D44" w14:textId="6B0F7375" w:rsidR="00BE6CB3" w:rsidRDefault="00BE6CB3" w:rsidP="00BE6CB3">
      <w:r>
        <w:t xml:space="preserve">CI, confidence interval; </w:t>
      </w:r>
      <w:r w:rsidRPr="008F7888">
        <w:t>MHN</w:t>
      </w:r>
      <w:r>
        <w:t xml:space="preserve">, </w:t>
      </w:r>
      <w:r w:rsidRPr="008F7888">
        <w:t>metabolically healthy normal weight; MUN</w:t>
      </w:r>
      <w:r>
        <w:t xml:space="preserve">, </w:t>
      </w:r>
      <w:r w:rsidRPr="008F7888">
        <w:t>metabolically unhealthy normal weight; MHOW</w:t>
      </w:r>
      <w:r>
        <w:t xml:space="preserve">, </w:t>
      </w:r>
      <w:r w:rsidRPr="008F7888">
        <w:t>metabolically healthy overweight; MUOW</w:t>
      </w:r>
      <w:r>
        <w:t xml:space="preserve">, </w:t>
      </w:r>
      <w:r w:rsidRPr="008F7888">
        <w:t>metabolically unhealthy overweight; MHO</w:t>
      </w:r>
      <w:r>
        <w:t xml:space="preserve">, </w:t>
      </w:r>
      <w:r w:rsidRPr="008F7888">
        <w:t xml:space="preserve">metabolically healthy </w:t>
      </w:r>
      <w:r w:rsidR="0082700C">
        <w:t>obesity</w:t>
      </w:r>
      <w:r w:rsidRPr="008F7888">
        <w:t>; MUO</w:t>
      </w:r>
      <w:r>
        <w:t xml:space="preserve">, </w:t>
      </w:r>
      <w:r w:rsidRPr="008F7888">
        <w:t xml:space="preserve">metabolically unhealthy </w:t>
      </w:r>
      <w:r w:rsidR="0082700C">
        <w:t>obesity</w:t>
      </w:r>
      <w:r w:rsidRPr="008F7888">
        <w:t>.</w:t>
      </w:r>
    </w:p>
    <w:p w14:paraId="0584F399" w14:textId="77777777" w:rsidR="004F5866" w:rsidRDefault="004F5866"/>
    <w:p w14:paraId="6FABB209" w14:textId="77777777" w:rsidR="004F5866" w:rsidRDefault="004F5866"/>
    <w:p w14:paraId="640FD1F9" w14:textId="77777777" w:rsidR="004F5866" w:rsidRDefault="004F5866"/>
    <w:p w14:paraId="2EC9EF82" w14:textId="77777777" w:rsidR="004F5866" w:rsidRDefault="004F5866"/>
    <w:p w14:paraId="296D31A2" w14:textId="77777777" w:rsidR="00BE6CB3" w:rsidRDefault="00BE6CB3"/>
    <w:p w14:paraId="1CC98F3D" w14:textId="77777777" w:rsidR="00BE6CB3" w:rsidRDefault="00BE6CB3"/>
    <w:p w14:paraId="1549333C" w14:textId="77777777" w:rsidR="004F5866" w:rsidRDefault="004F5866"/>
    <w:p w14:paraId="5628DE76" w14:textId="578512CE" w:rsidR="004F5866" w:rsidRDefault="004F5866" w:rsidP="004F5866">
      <w:r w:rsidRPr="00FB38EA">
        <w:rPr>
          <w:b/>
          <w:bCs/>
        </w:rPr>
        <w:lastRenderedPageBreak/>
        <w:t xml:space="preserve">Table </w:t>
      </w:r>
      <w:r>
        <w:rPr>
          <w:b/>
          <w:bCs/>
        </w:rPr>
        <w:t>S7</w:t>
      </w:r>
      <w:r>
        <w:t xml:space="preserve"> Relationship between prevalence of arterial stiffening and </w:t>
      </w:r>
      <w:r w:rsidR="0047546D">
        <w:t>BMI</w:t>
      </w:r>
      <w:r>
        <w:t xml:space="preserve"> phenotypes and metabolic abnormalities.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932"/>
        <w:gridCol w:w="1607"/>
        <w:gridCol w:w="1843"/>
        <w:gridCol w:w="1129"/>
        <w:gridCol w:w="1848"/>
        <w:gridCol w:w="992"/>
      </w:tblGrid>
      <w:tr w:rsidR="004F5866" w14:paraId="078E4203" w14:textId="77777777" w:rsidTr="006C1243">
        <w:tc>
          <w:tcPr>
            <w:tcW w:w="1932" w:type="dxa"/>
            <w:vMerge w:val="restart"/>
            <w:vAlign w:val="center"/>
          </w:tcPr>
          <w:p w14:paraId="78EB40B0" w14:textId="77777777" w:rsidR="004F5866" w:rsidRPr="00CE1528" w:rsidRDefault="004F5866" w:rsidP="006C1243">
            <w:pPr>
              <w:jc w:val="center"/>
              <w:rPr>
                <w:b/>
                <w:bCs/>
              </w:rPr>
            </w:pPr>
            <w:r w:rsidRPr="00CE1528">
              <w:rPr>
                <w:b/>
                <w:bCs/>
              </w:rPr>
              <w:t>Clinical Variables</w:t>
            </w:r>
          </w:p>
        </w:tc>
        <w:tc>
          <w:tcPr>
            <w:tcW w:w="1607" w:type="dxa"/>
            <w:vMerge w:val="restart"/>
            <w:vAlign w:val="center"/>
          </w:tcPr>
          <w:p w14:paraId="741D8862" w14:textId="77777777" w:rsidR="004F5866" w:rsidRDefault="004F5866" w:rsidP="006C124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revalence of Arterial Stiffening, </w:t>
            </w:r>
          </w:p>
          <w:p w14:paraId="2C061FBF" w14:textId="77777777" w:rsidR="004F5866" w:rsidRPr="00FB38EA" w:rsidRDefault="004F5866" w:rsidP="006C124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2972" w:type="dxa"/>
            <w:gridSpan w:val="2"/>
          </w:tcPr>
          <w:p w14:paraId="01FCBDE1" w14:textId="77777777" w:rsidR="004F5866" w:rsidRPr="00FB38EA" w:rsidRDefault="004F5866" w:rsidP="006C1243">
            <w:pPr>
              <w:jc w:val="center"/>
              <w:rPr>
                <w:b/>
                <w:bCs/>
              </w:rPr>
            </w:pPr>
            <w:r w:rsidRPr="00FB38EA">
              <w:rPr>
                <w:b/>
                <w:bCs/>
              </w:rPr>
              <w:t>Unadjusted</w:t>
            </w:r>
          </w:p>
        </w:tc>
        <w:tc>
          <w:tcPr>
            <w:tcW w:w="2840" w:type="dxa"/>
            <w:gridSpan w:val="2"/>
          </w:tcPr>
          <w:p w14:paraId="580D0BE5" w14:textId="77777777" w:rsidR="004F5866" w:rsidRPr="00FB38EA" w:rsidRDefault="004F5866" w:rsidP="006C1243">
            <w:pPr>
              <w:jc w:val="center"/>
              <w:rPr>
                <w:b/>
                <w:bCs/>
              </w:rPr>
            </w:pPr>
            <w:r w:rsidRPr="00FB38EA">
              <w:rPr>
                <w:b/>
                <w:bCs/>
              </w:rPr>
              <w:t>Adjusted</w:t>
            </w:r>
            <w:r w:rsidRPr="00FB38EA">
              <w:rPr>
                <w:b/>
                <w:bCs/>
                <w:vertAlign w:val="superscript"/>
              </w:rPr>
              <w:t>†</w:t>
            </w:r>
          </w:p>
        </w:tc>
      </w:tr>
      <w:tr w:rsidR="004F5866" w14:paraId="110CAEE0" w14:textId="77777777" w:rsidTr="006C1243">
        <w:tc>
          <w:tcPr>
            <w:tcW w:w="1932" w:type="dxa"/>
            <w:vMerge/>
          </w:tcPr>
          <w:p w14:paraId="77873432" w14:textId="77777777" w:rsidR="004F5866" w:rsidRDefault="004F5866" w:rsidP="006C1243"/>
        </w:tc>
        <w:tc>
          <w:tcPr>
            <w:tcW w:w="1607" w:type="dxa"/>
            <w:vMerge/>
          </w:tcPr>
          <w:p w14:paraId="18EA4A78" w14:textId="77777777" w:rsidR="004F5866" w:rsidRPr="00CE1528" w:rsidRDefault="004F5866" w:rsidP="006C1243">
            <w:pPr>
              <w:jc w:val="center"/>
              <w:rPr>
                <w:b/>
                <w:bCs/>
              </w:rPr>
            </w:pPr>
          </w:p>
        </w:tc>
        <w:tc>
          <w:tcPr>
            <w:tcW w:w="1843" w:type="dxa"/>
          </w:tcPr>
          <w:p w14:paraId="6F378B13" w14:textId="77777777" w:rsidR="004F5866" w:rsidRPr="00CE1528" w:rsidRDefault="004F5866" w:rsidP="006C124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R</w:t>
            </w:r>
            <w:r w:rsidRPr="00CE1528">
              <w:rPr>
                <w:b/>
                <w:bCs/>
              </w:rPr>
              <w:t xml:space="preserve"> (95% CI)</w:t>
            </w:r>
          </w:p>
        </w:tc>
        <w:tc>
          <w:tcPr>
            <w:tcW w:w="1129" w:type="dxa"/>
          </w:tcPr>
          <w:p w14:paraId="40DF3B8F" w14:textId="77777777" w:rsidR="004F5866" w:rsidRPr="00CE1528" w:rsidRDefault="004F5866" w:rsidP="006C1243">
            <w:pPr>
              <w:jc w:val="center"/>
              <w:rPr>
                <w:b/>
                <w:bCs/>
              </w:rPr>
            </w:pPr>
            <w:r w:rsidRPr="00CE1528">
              <w:rPr>
                <w:b/>
                <w:bCs/>
              </w:rPr>
              <w:t>p-value</w:t>
            </w:r>
          </w:p>
        </w:tc>
        <w:tc>
          <w:tcPr>
            <w:tcW w:w="1848" w:type="dxa"/>
          </w:tcPr>
          <w:p w14:paraId="4EFCA6C1" w14:textId="77777777" w:rsidR="004F5866" w:rsidRPr="00CE1528" w:rsidRDefault="004F5866" w:rsidP="006C124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R</w:t>
            </w:r>
            <w:r w:rsidRPr="00CE1528">
              <w:rPr>
                <w:b/>
                <w:bCs/>
              </w:rPr>
              <w:t xml:space="preserve"> (95% CI)</w:t>
            </w:r>
          </w:p>
        </w:tc>
        <w:tc>
          <w:tcPr>
            <w:tcW w:w="992" w:type="dxa"/>
          </w:tcPr>
          <w:p w14:paraId="4D9610BB" w14:textId="77777777" w:rsidR="004F5866" w:rsidRPr="00CE1528" w:rsidRDefault="004F5866" w:rsidP="006C1243">
            <w:pPr>
              <w:jc w:val="center"/>
              <w:rPr>
                <w:b/>
                <w:bCs/>
              </w:rPr>
            </w:pPr>
            <w:r w:rsidRPr="00CE1528">
              <w:rPr>
                <w:b/>
                <w:bCs/>
              </w:rPr>
              <w:t>p-value</w:t>
            </w:r>
          </w:p>
        </w:tc>
      </w:tr>
      <w:tr w:rsidR="004F5866" w14:paraId="6DFCC6A5" w14:textId="77777777" w:rsidTr="006C1243">
        <w:tc>
          <w:tcPr>
            <w:tcW w:w="9351" w:type="dxa"/>
            <w:gridSpan w:val="6"/>
          </w:tcPr>
          <w:p w14:paraId="2E9D9228" w14:textId="272F569C" w:rsidR="004F5866" w:rsidRPr="00114A14" w:rsidRDefault="0047546D" w:rsidP="006C1243">
            <w:pPr>
              <w:rPr>
                <w:b/>
                <w:bCs/>
              </w:rPr>
            </w:pPr>
            <w:r>
              <w:rPr>
                <w:b/>
                <w:bCs/>
              </w:rPr>
              <w:t>BMI</w:t>
            </w:r>
          </w:p>
        </w:tc>
      </w:tr>
      <w:tr w:rsidR="004F5866" w14:paraId="536222A6" w14:textId="77777777" w:rsidTr="006C1243">
        <w:tc>
          <w:tcPr>
            <w:tcW w:w="1932" w:type="dxa"/>
          </w:tcPr>
          <w:p w14:paraId="155D9809" w14:textId="77777777" w:rsidR="004F5866" w:rsidRDefault="004F5866" w:rsidP="006C1243">
            <w:r>
              <w:t xml:space="preserve">   Normal</w:t>
            </w:r>
          </w:p>
        </w:tc>
        <w:tc>
          <w:tcPr>
            <w:tcW w:w="1607" w:type="dxa"/>
          </w:tcPr>
          <w:p w14:paraId="429E60EB" w14:textId="77777777" w:rsidR="004F5866" w:rsidRDefault="004F5866" w:rsidP="006C1243">
            <w:pPr>
              <w:jc w:val="center"/>
            </w:pPr>
            <w:r>
              <w:t>16159</w:t>
            </w:r>
            <w:r w:rsidRPr="00977069">
              <w:t xml:space="preserve"> (30.</w:t>
            </w:r>
            <w:r>
              <w:t>0</w:t>
            </w:r>
            <w:r w:rsidRPr="00977069">
              <w:t xml:space="preserve">)  </w:t>
            </w:r>
          </w:p>
        </w:tc>
        <w:tc>
          <w:tcPr>
            <w:tcW w:w="1843" w:type="dxa"/>
          </w:tcPr>
          <w:p w14:paraId="50F8F46E" w14:textId="77777777" w:rsidR="004F5866" w:rsidRDefault="004F5866" w:rsidP="006C1243">
            <w:pPr>
              <w:jc w:val="center"/>
            </w:pPr>
            <w:r>
              <w:t>Ref</w:t>
            </w:r>
          </w:p>
        </w:tc>
        <w:tc>
          <w:tcPr>
            <w:tcW w:w="1129" w:type="dxa"/>
          </w:tcPr>
          <w:p w14:paraId="79C610BA" w14:textId="77777777" w:rsidR="004F5866" w:rsidRDefault="004F5866" w:rsidP="006C1243">
            <w:pPr>
              <w:jc w:val="center"/>
            </w:pPr>
          </w:p>
        </w:tc>
        <w:tc>
          <w:tcPr>
            <w:tcW w:w="1848" w:type="dxa"/>
          </w:tcPr>
          <w:p w14:paraId="3E7C9792" w14:textId="77777777" w:rsidR="004F5866" w:rsidRDefault="004F5866" w:rsidP="006C1243">
            <w:pPr>
              <w:jc w:val="center"/>
            </w:pPr>
            <w:r>
              <w:t>Ref</w:t>
            </w:r>
          </w:p>
        </w:tc>
        <w:tc>
          <w:tcPr>
            <w:tcW w:w="992" w:type="dxa"/>
          </w:tcPr>
          <w:p w14:paraId="4CCF9A60" w14:textId="77777777" w:rsidR="004F5866" w:rsidRDefault="004F5866" w:rsidP="006C1243">
            <w:pPr>
              <w:jc w:val="center"/>
            </w:pPr>
          </w:p>
        </w:tc>
      </w:tr>
      <w:tr w:rsidR="004F5866" w14:paraId="6DAD337D" w14:textId="77777777" w:rsidTr="006C1243">
        <w:tc>
          <w:tcPr>
            <w:tcW w:w="1932" w:type="dxa"/>
          </w:tcPr>
          <w:p w14:paraId="76D828F9" w14:textId="77777777" w:rsidR="004F5866" w:rsidRDefault="004F5866" w:rsidP="006C1243">
            <w:r>
              <w:t xml:space="preserve">   Overweight</w:t>
            </w:r>
          </w:p>
        </w:tc>
        <w:tc>
          <w:tcPr>
            <w:tcW w:w="1607" w:type="dxa"/>
          </w:tcPr>
          <w:p w14:paraId="5DA8BD29" w14:textId="77777777" w:rsidR="004F5866" w:rsidRDefault="004F5866" w:rsidP="006C1243">
            <w:pPr>
              <w:jc w:val="center"/>
            </w:pPr>
            <w:r>
              <w:t>28279</w:t>
            </w:r>
            <w:r w:rsidRPr="00977069">
              <w:t xml:space="preserve"> (4</w:t>
            </w:r>
            <w:r>
              <w:t>0.9</w:t>
            </w:r>
            <w:r w:rsidRPr="00977069">
              <w:t xml:space="preserve">)  </w:t>
            </w:r>
          </w:p>
        </w:tc>
        <w:tc>
          <w:tcPr>
            <w:tcW w:w="1843" w:type="dxa"/>
          </w:tcPr>
          <w:p w14:paraId="2D6DAC88" w14:textId="77777777" w:rsidR="004F5866" w:rsidRPr="00C01961" w:rsidRDefault="004F5866" w:rsidP="006C1243">
            <w:pPr>
              <w:jc w:val="center"/>
            </w:pPr>
            <w:r w:rsidRPr="00C01961">
              <w:t>1.11</w:t>
            </w:r>
            <w:r>
              <w:t>5</w:t>
            </w:r>
          </w:p>
          <w:p w14:paraId="6380A0B1" w14:textId="77777777" w:rsidR="004F5866" w:rsidRPr="00C01961" w:rsidRDefault="004F5866" w:rsidP="006C1243">
            <w:pPr>
              <w:jc w:val="center"/>
            </w:pPr>
            <w:r w:rsidRPr="00C01961">
              <w:t>(1.1</w:t>
            </w:r>
            <w:r>
              <w:t>09</w:t>
            </w:r>
            <w:r w:rsidRPr="00C01961">
              <w:t xml:space="preserve"> to 1.122)</w:t>
            </w:r>
          </w:p>
        </w:tc>
        <w:tc>
          <w:tcPr>
            <w:tcW w:w="1129" w:type="dxa"/>
          </w:tcPr>
          <w:p w14:paraId="58A1847C" w14:textId="77777777" w:rsidR="004F5866" w:rsidRPr="00C01961" w:rsidRDefault="004F5866" w:rsidP="006C1243">
            <w:pPr>
              <w:jc w:val="center"/>
            </w:pPr>
            <w:r w:rsidRPr="00C01961">
              <w:t>&lt; 0.001</w:t>
            </w:r>
          </w:p>
        </w:tc>
        <w:tc>
          <w:tcPr>
            <w:tcW w:w="1848" w:type="dxa"/>
          </w:tcPr>
          <w:p w14:paraId="47646F40" w14:textId="77777777" w:rsidR="004F5866" w:rsidRPr="00C01961" w:rsidRDefault="004F5866" w:rsidP="006C1243">
            <w:pPr>
              <w:jc w:val="center"/>
            </w:pPr>
            <w:r w:rsidRPr="00C01961">
              <w:t>1.07</w:t>
            </w:r>
          </w:p>
          <w:p w14:paraId="730CBACC" w14:textId="77777777" w:rsidR="004F5866" w:rsidRPr="00C01961" w:rsidRDefault="004F5866" w:rsidP="006C1243">
            <w:pPr>
              <w:jc w:val="center"/>
            </w:pPr>
            <w:r w:rsidRPr="00C01961">
              <w:t>(1.06 to 1.0</w:t>
            </w:r>
            <w:r>
              <w:t>8</w:t>
            </w:r>
            <w:r w:rsidRPr="00C01961">
              <w:t>)</w:t>
            </w:r>
          </w:p>
        </w:tc>
        <w:tc>
          <w:tcPr>
            <w:tcW w:w="992" w:type="dxa"/>
          </w:tcPr>
          <w:p w14:paraId="4A670810" w14:textId="77777777" w:rsidR="004F5866" w:rsidRPr="00C01961" w:rsidRDefault="004F5866" w:rsidP="006C1243">
            <w:pPr>
              <w:jc w:val="center"/>
            </w:pPr>
            <w:r w:rsidRPr="00C01961">
              <w:t>&lt; 0.001</w:t>
            </w:r>
          </w:p>
        </w:tc>
      </w:tr>
      <w:tr w:rsidR="004F5866" w14:paraId="4D4B0C55" w14:textId="77777777" w:rsidTr="006C1243">
        <w:tc>
          <w:tcPr>
            <w:tcW w:w="1932" w:type="dxa"/>
          </w:tcPr>
          <w:p w14:paraId="289D2EE8" w14:textId="721256E9" w:rsidR="004F5866" w:rsidRDefault="004F5866" w:rsidP="006C1243">
            <w:r>
              <w:t xml:space="preserve">   </w:t>
            </w:r>
            <w:r w:rsidR="0082700C">
              <w:t>Obesity</w:t>
            </w:r>
          </w:p>
        </w:tc>
        <w:tc>
          <w:tcPr>
            <w:tcW w:w="1607" w:type="dxa"/>
          </w:tcPr>
          <w:p w14:paraId="311D54B9" w14:textId="77777777" w:rsidR="004F5866" w:rsidRDefault="004F5866" w:rsidP="006C1243">
            <w:pPr>
              <w:jc w:val="center"/>
            </w:pPr>
            <w:r>
              <w:t>17563</w:t>
            </w:r>
            <w:r w:rsidRPr="00977069">
              <w:t xml:space="preserve"> (44.</w:t>
            </w:r>
            <w:r>
              <w:t>3</w:t>
            </w:r>
            <w:r w:rsidRPr="00977069">
              <w:t xml:space="preserve">)  </w:t>
            </w:r>
          </w:p>
        </w:tc>
        <w:tc>
          <w:tcPr>
            <w:tcW w:w="1843" w:type="dxa"/>
          </w:tcPr>
          <w:p w14:paraId="4D47F9E6" w14:textId="77777777" w:rsidR="004F5866" w:rsidRPr="00C01961" w:rsidRDefault="004F5866" w:rsidP="006C1243">
            <w:pPr>
              <w:jc w:val="center"/>
            </w:pPr>
            <w:r w:rsidRPr="00C01961">
              <w:t>1.15</w:t>
            </w:r>
            <w:r>
              <w:t>3</w:t>
            </w:r>
          </w:p>
          <w:p w14:paraId="5D4ACB56" w14:textId="77777777" w:rsidR="004F5866" w:rsidRPr="00C01961" w:rsidRDefault="004F5866" w:rsidP="006C1243">
            <w:pPr>
              <w:jc w:val="center"/>
            </w:pPr>
            <w:r w:rsidRPr="00C01961">
              <w:t>(1.14</w:t>
            </w:r>
            <w:r>
              <w:t>6</w:t>
            </w:r>
            <w:r w:rsidRPr="00C01961">
              <w:t xml:space="preserve"> to 1.160)</w:t>
            </w:r>
          </w:p>
        </w:tc>
        <w:tc>
          <w:tcPr>
            <w:tcW w:w="1129" w:type="dxa"/>
          </w:tcPr>
          <w:p w14:paraId="196799D5" w14:textId="77777777" w:rsidR="004F5866" w:rsidRPr="00C01961" w:rsidRDefault="004F5866" w:rsidP="006C1243">
            <w:pPr>
              <w:jc w:val="center"/>
            </w:pPr>
            <w:r w:rsidRPr="00C01961">
              <w:t>&lt; 0.001</w:t>
            </w:r>
          </w:p>
        </w:tc>
        <w:tc>
          <w:tcPr>
            <w:tcW w:w="1848" w:type="dxa"/>
          </w:tcPr>
          <w:p w14:paraId="36852FF6" w14:textId="77777777" w:rsidR="004F5866" w:rsidRPr="00C01961" w:rsidRDefault="004F5866" w:rsidP="006C1243">
            <w:pPr>
              <w:jc w:val="center"/>
            </w:pPr>
            <w:r w:rsidRPr="00C01961">
              <w:t>1.1</w:t>
            </w:r>
            <w:r>
              <w:t>2</w:t>
            </w:r>
          </w:p>
          <w:p w14:paraId="2E8DB0F5" w14:textId="77777777" w:rsidR="004F5866" w:rsidRPr="00C01961" w:rsidRDefault="004F5866" w:rsidP="006C1243">
            <w:pPr>
              <w:jc w:val="center"/>
            </w:pPr>
            <w:r w:rsidRPr="00C01961">
              <w:t>(1.11 to 1.1</w:t>
            </w:r>
            <w:r>
              <w:t>3</w:t>
            </w:r>
            <w:r w:rsidRPr="00C01961">
              <w:t>)</w:t>
            </w:r>
          </w:p>
        </w:tc>
        <w:tc>
          <w:tcPr>
            <w:tcW w:w="992" w:type="dxa"/>
          </w:tcPr>
          <w:p w14:paraId="0CCA7083" w14:textId="77777777" w:rsidR="004F5866" w:rsidRPr="00C01961" w:rsidRDefault="004F5866" w:rsidP="006C1243">
            <w:pPr>
              <w:jc w:val="center"/>
            </w:pPr>
            <w:r w:rsidRPr="00C01961">
              <w:t>&lt; 0.001</w:t>
            </w:r>
          </w:p>
        </w:tc>
      </w:tr>
      <w:tr w:rsidR="004F5866" w14:paraId="4DD6339E" w14:textId="77777777" w:rsidTr="006C1243">
        <w:tc>
          <w:tcPr>
            <w:tcW w:w="9351" w:type="dxa"/>
            <w:gridSpan w:val="6"/>
          </w:tcPr>
          <w:p w14:paraId="5325024D" w14:textId="77777777" w:rsidR="004F5866" w:rsidRPr="00C01961" w:rsidRDefault="004F5866" w:rsidP="006C1243">
            <w:r w:rsidRPr="00C01961">
              <w:rPr>
                <w:b/>
                <w:bCs/>
              </w:rPr>
              <w:t xml:space="preserve">Metabolic </w:t>
            </w:r>
            <w:r>
              <w:rPr>
                <w:b/>
                <w:bCs/>
              </w:rPr>
              <w:t>Score</w:t>
            </w:r>
          </w:p>
        </w:tc>
      </w:tr>
      <w:tr w:rsidR="004F5866" w14:paraId="5A883FF6" w14:textId="77777777" w:rsidTr="006C1243">
        <w:tc>
          <w:tcPr>
            <w:tcW w:w="1932" w:type="dxa"/>
          </w:tcPr>
          <w:p w14:paraId="2D87009A" w14:textId="77777777" w:rsidR="004F5866" w:rsidRDefault="004F5866" w:rsidP="006C1243">
            <w:r>
              <w:t xml:space="preserve">   0</w:t>
            </w:r>
          </w:p>
        </w:tc>
        <w:tc>
          <w:tcPr>
            <w:tcW w:w="1607" w:type="dxa"/>
          </w:tcPr>
          <w:p w14:paraId="2F2EE35F" w14:textId="77777777" w:rsidR="004F5866" w:rsidRDefault="004F5866" w:rsidP="006C1243">
            <w:pPr>
              <w:jc w:val="center"/>
            </w:pPr>
            <w:r>
              <w:rPr>
                <w:sz w:val="22"/>
                <w:szCs w:val="22"/>
              </w:rPr>
              <w:t>14038 (27.7)</w:t>
            </w:r>
          </w:p>
        </w:tc>
        <w:tc>
          <w:tcPr>
            <w:tcW w:w="1843" w:type="dxa"/>
          </w:tcPr>
          <w:p w14:paraId="34D57BAB" w14:textId="77777777" w:rsidR="004F5866" w:rsidRPr="00C01961" w:rsidRDefault="004F5866" w:rsidP="006C1243">
            <w:pPr>
              <w:jc w:val="center"/>
            </w:pPr>
            <w:r w:rsidRPr="00C01961">
              <w:t>Ref</w:t>
            </w:r>
          </w:p>
        </w:tc>
        <w:tc>
          <w:tcPr>
            <w:tcW w:w="1129" w:type="dxa"/>
          </w:tcPr>
          <w:p w14:paraId="7CF625E2" w14:textId="77777777" w:rsidR="004F5866" w:rsidRPr="00C01961" w:rsidRDefault="004F5866" w:rsidP="006C1243">
            <w:pPr>
              <w:jc w:val="center"/>
            </w:pPr>
          </w:p>
        </w:tc>
        <w:tc>
          <w:tcPr>
            <w:tcW w:w="1848" w:type="dxa"/>
          </w:tcPr>
          <w:p w14:paraId="0A185C58" w14:textId="77777777" w:rsidR="004F5866" w:rsidRPr="00C01961" w:rsidRDefault="004F5866" w:rsidP="006C1243">
            <w:pPr>
              <w:jc w:val="center"/>
            </w:pPr>
            <w:r w:rsidRPr="00C01961">
              <w:t>Ref</w:t>
            </w:r>
          </w:p>
        </w:tc>
        <w:tc>
          <w:tcPr>
            <w:tcW w:w="992" w:type="dxa"/>
          </w:tcPr>
          <w:p w14:paraId="639B5E94" w14:textId="77777777" w:rsidR="004F5866" w:rsidRPr="00C01961" w:rsidRDefault="004F5866" w:rsidP="006C1243">
            <w:pPr>
              <w:jc w:val="center"/>
            </w:pPr>
          </w:p>
        </w:tc>
      </w:tr>
      <w:tr w:rsidR="004F5866" w14:paraId="2D599DE8" w14:textId="77777777" w:rsidTr="006C1243">
        <w:tc>
          <w:tcPr>
            <w:tcW w:w="1932" w:type="dxa"/>
          </w:tcPr>
          <w:p w14:paraId="380AA54C" w14:textId="77777777" w:rsidR="004F5866" w:rsidRDefault="004F5866" w:rsidP="006C1243">
            <w:r>
              <w:t xml:space="preserve">   1</w:t>
            </w:r>
          </w:p>
        </w:tc>
        <w:tc>
          <w:tcPr>
            <w:tcW w:w="1607" w:type="dxa"/>
          </w:tcPr>
          <w:p w14:paraId="0B7421CA" w14:textId="77777777" w:rsidR="004F5866" w:rsidRDefault="004F5866" w:rsidP="006C1243">
            <w:pPr>
              <w:jc w:val="center"/>
            </w:pPr>
            <w:r>
              <w:rPr>
                <w:sz w:val="22"/>
                <w:szCs w:val="22"/>
              </w:rPr>
              <w:t>25524 (39.1)</w:t>
            </w:r>
          </w:p>
        </w:tc>
        <w:tc>
          <w:tcPr>
            <w:tcW w:w="1843" w:type="dxa"/>
          </w:tcPr>
          <w:p w14:paraId="0140F94F" w14:textId="77777777" w:rsidR="004F5866" w:rsidRPr="00C01961" w:rsidRDefault="004F5866" w:rsidP="006C1243">
            <w:pPr>
              <w:jc w:val="center"/>
            </w:pPr>
            <w:r w:rsidRPr="00C01961">
              <w:t>1.</w:t>
            </w:r>
            <w:r>
              <w:t>121</w:t>
            </w:r>
          </w:p>
          <w:p w14:paraId="34A904A5" w14:textId="77777777" w:rsidR="004F5866" w:rsidRPr="00C01961" w:rsidRDefault="004F5866" w:rsidP="006C1243">
            <w:pPr>
              <w:jc w:val="center"/>
            </w:pPr>
            <w:r w:rsidRPr="00C01961">
              <w:t>(1.11</w:t>
            </w:r>
            <w:r>
              <w:t>5</w:t>
            </w:r>
            <w:r w:rsidRPr="00C01961">
              <w:t xml:space="preserve"> to 1.128)</w:t>
            </w:r>
          </w:p>
        </w:tc>
        <w:tc>
          <w:tcPr>
            <w:tcW w:w="1129" w:type="dxa"/>
          </w:tcPr>
          <w:p w14:paraId="53240994" w14:textId="77777777" w:rsidR="004F5866" w:rsidRPr="00C01961" w:rsidRDefault="004F5866" w:rsidP="006C1243">
            <w:pPr>
              <w:jc w:val="center"/>
            </w:pPr>
            <w:r w:rsidRPr="00C01961">
              <w:t>&lt; 0.001</w:t>
            </w:r>
          </w:p>
        </w:tc>
        <w:tc>
          <w:tcPr>
            <w:tcW w:w="1848" w:type="dxa"/>
          </w:tcPr>
          <w:p w14:paraId="28905DBA" w14:textId="77777777" w:rsidR="004F5866" w:rsidRPr="00C01961" w:rsidRDefault="004F5866" w:rsidP="006C1243">
            <w:pPr>
              <w:jc w:val="center"/>
            </w:pPr>
            <w:r w:rsidRPr="00C01961">
              <w:t>1.06</w:t>
            </w:r>
          </w:p>
          <w:p w14:paraId="45687A78" w14:textId="77777777" w:rsidR="004F5866" w:rsidRPr="00C01961" w:rsidRDefault="004F5866" w:rsidP="006C1243">
            <w:pPr>
              <w:jc w:val="center"/>
            </w:pPr>
            <w:r w:rsidRPr="00C01961">
              <w:t>(1.0</w:t>
            </w:r>
            <w:r>
              <w:t>6</w:t>
            </w:r>
            <w:r w:rsidRPr="00C01961">
              <w:t xml:space="preserve"> to 1.0</w:t>
            </w:r>
            <w:r>
              <w:t>7</w:t>
            </w:r>
            <w:r w:rsidRPr="00C01961">
              <w:t>)</w:t>
            </w:r>
          </w:p>
        </w:tc>
        <w:tc>
          <w:tcPr>
            <w:tcW w:w="992" w:type="dxa"/>
          </w:tcPr>
          <w:p w14:paraId="542F1586" w14:textId="77777777" w:rsidR="004F5866" w:rsidRPr="00C01961" w:rsidRDefault="004F5866" w:rsidP="006C1243">
            <w:pPr>
              <w:jc w:val="center"/>
            </w:pPr>
            <w:r w:rsidRPr="00C01961">
              <w:t>&lt; 0.001</w:t>
            </w:r>
          </w:p>
        </w:tc>
      </w:tr>
      <w:tr w:rsidR="004F5866" w14:paraId="5060BBE5" w14:textId="77777777" w:rsidTr="006C1243">
        <w:tc>
          <w:tcPr>
            <w:tcW w:w="1932" w:type="dxa"/>
          </w:tcPr>
          <w:p w14:paraId="620B9A28" w14:textId="77777777" w:rsidR="004F5866" w:rsidRDefault="004F5866" w:rsidP="006C1243">
            <w:r>
              <w:t xml:space="preserve">   2</w:t>
            </w:r>
          </w:p>
        </w:tc>
        <w:tc>
          <w:tcPr>
            <w:tcW w:w="1607" w:type="dxa"/>
          </w:tcPr>
          <w:p w14:paraId="7225D84E" w14:textId="77777777" w:rsidR="004F5866" w:rsidRDefault="004F5866" w:rsidP="006C1243">
            <w:pPr>
              <w:jc w:val="center"/>
            </w:pPr>
            <w:r>
              <w:rPr>
                <w:sz w:val="22"/>
                <w:szCs w:val="22"/>
              </w:rPr>
              <w:t>19709 (48.1)</w:t>
            </w:r>
          </w:p>
        </w:tc>
        <w:tc>
          <w:tcPr>
            <w:tcW w:w="1843" w:type="dxa"/>
          </w:tcPr>
          <w:p w14:paraId="30E81821" w14:textId="77777777" w:rsidR="004F5866" w:rsidRPr="00C01961" w:rsidRDefault="004F5866" w:rsidP="006C1243">
            <w:pPr>
              <w:jc w:val="center"/>
            </w:pPr>
            <w:r w:rsidRPr="00C01961">
              <w:t>1.22</w:t>
            </w:r>
            <w:r>
              <w:t>6</w:t>
            </w:r>
          </w:p>
          <w:p w14:paraId="52F28420" w14:textId="77777777" w:rsidR="004F5866" w:rsidRPr="00C01961" w:rsidRDefault="004F5866" w:rsidP="006C1243">
            <w:pPr>
              <w:jc w:val="center"/>
            </w:pPr>
            <w:r w:rsidRPr="00C01961">
              <w:t>(1.21</w:t>
            </w:r>
            <w:r>
              <w:t>9</w:t>
            </w:r>
            <w:r w:rsidRPr="00C01961">
              <w:t xml:space="preserve"> to 1.23</w:t>
            </w:r>
            <w:r>
              <w:t>4</w:t>
            </w:r>
            <w:r w:rsidRPr="00C01961">
              <w:t>)</w:t>
            </w:r>
          </w:p>
        </w:tc>
        <w:tc>
          <w:tcPr>
            <w:tcW w:w="1129" w:type="dxa"/>
          </w:tcPr>
          <w:p w14:paraId="3CC3AD2C" w14:textId="77777777" w:rsidR="004F5866" w:rsidRPr="00C01961" w:rsidRDefault="004F5866" w:rsidP="006C1243">
            <w:pPr>
              <w:jc w:val="center"/>
            </w:pPr>
            <w:r w:rsidRPr="00C01961">
              <w:t>&lt; 0.001</w:t>
            </w:r>
          </w:p>
        </w:tc>
        <w:tc>
          <w:tcPr>
            <w:tcW w:w="1848" w:type="dxa"/>
          </w:tcPr>
          <w:p w14:paraId="39D739E4" w14:textId="77777777" w:rsidR="004F5866" w:rsidRPr="00C01961" w:rsidRDefault="004F5866" w:rsidP="006C1243">
            <w:pPr>
              <w:jc w:val="center"/>
            </w:pPr>
            <w:r w:rsidRPr="00C01961">
              <w:t>1.1</w:t>
            </w:r>
            <w:r>
              <w:t>1</w:t>
            </w:r>
          </w:p>
          <w:p w14:paraId="10D4AF8E" w14:textId="77777777" w:rsidR="004F5866" w:rsidRPr="00C01961" w:rsidRDefault="004F5866" w:rsidP="006C1243">
            <w:pPr>
              <w:jc w:val="center"/>
            </w:pPr>
            <w:r w:rsidRPr="00C01961">
              <w:t>(1.1</w:t>
            </w:r>
            <w:r>
              <w:t>1</w:t>
            </w:r>
            <w:r w:rsidRPr="00C01961">
              <w:t xml:space="preserve"> to 1.1</w:t>
            </w:r>
            <w:r>
              <w:t>2</w:t>
            </w:r>
            <w:r w:rsidRPr="00C01961">
              <w:t>)</w:t>
            </w:r>
          </w:p>
        </w:tc>
        <w:tc>
          <w:tcPr>
            <w:tcW w:w="992" w:type="dxa"/>
          </w:tcPr>
          <w:p w14:paraId="4A5F9840" w14:textId="77777777" w:rsidR="004F5866" w:rsidRPr="00C01961" w:rsidRDefault="004F5866" w:rsidP="006C1243">
            <w:pPr>
              <w:jc w:val="center"/>
            </w:pPr>
            <w:r w:rsidRPr="00C01961">
              <w:t>&lt; 0.001</w:t>
            </w:r>
          </w:p>
        </w:tc>
      </w:tr>
      <w:tr w:rsidR="004F5866" w14:paraId="31C15870" w14:textId="77777777" w:rsidTr="006C1243">
        <w:tc>
          <w:tcPr>
            <w:tcW w:w="1932" w:type="dxa"/>
          </w:tcPr>
          <w:p w14:paraId="2A152891" w14:textId="77777777" w:rsidR="004F5866" w:rsidRDefault="004F5866" w:rsidP="006C1243">
            <w:r>
              <w:t xml:space="preserve">   3</w:t>
            </w:r>
          </w:p>
        </w:tc>
        <w:tc>
          <w:tcPr>
            <w:tcW w:w="1607" w:type="dxa"/>
          </w:tcPr>
          <w:p w14:paraId="08C21D7E" w14:textId="77777777" w:rsidR="004F5866" w:rsidRDefault="004F5866" w:rsidP="006C1243">
            <w:pPr>
              <w:jc w:val="center"/>
            </w:pPr>
            <w:r>
              <w:rPr>
                <w:sz w:val="22"/>
                <w:szCs w:val="22"/>
              </w:rPr>
              <w:t>2730 (48.0)</w:t>
            </w:r>
          </w:p>
        </w:tc>
        <w:tc>
          <w:tcPr>
            <w:tcW w:w="1843" w:type="dxa"/>
          </w:tcPr>
          <w:p w14:paraId="19F223F2" w14:textId="77777777" w:rsidR="004F5866" w:rsidRPr="00C01961" w:rsidRDefault="004F5866" w:rsidP="006C1243">
            <w:pPr>
              <w:jc w:val="center"/>
            </w:pPr>
            <w:r w:rsidRPr="00C01961">
              <w:t>1.22</w:t>
            </w:r>
            <w:r>
              <w:t>6</w:t>
            </w:r>
          </w:p>
          <w:p w14:paraId="7959C517" w14:textId="77777777" w:rsidR="004F5866" w:rsidRPr="00C01961" w:rsidRDefault="004F5866" w:rsidP="006C1243">
            <w:pPr>
              <w:jc w:val="center"/>
            </w:pPr>
            <w:r w:rsidRPr="00C01961">
              <w:t>(1.210 to 1.24</w:t>
            </w:r>
            <w:r>
              <w:t>2</w:t>
            </w:r>
            <w:r w:rsidRPr="00C01961">
              <w:t>)</w:t>
            </w:r>
          </w:p>
        </w:tc>
        <w:tc>
          <w:tcPr>
            <w:tcW w:w="1129" w:type="dxa"/>
          </w:tcPr>
          <w:p w14:paraId="03EAFCD1" w14:textId="77777777" w:rsidR="004F5866" w:rsidRPr="00C01961" w:rsidRDefault="004F5866" w:rsidP="006C1243">
            <w:pPr>
              <w:jc w:val="center"/>
            </w:pPr>
            <w:r w:rsidRPr="00C01961">
              <w:t>&lt; 0.001</w:t>
            </w:r>
          </w:p>
        </w:tc>
        <w:tc>
          <w:tcPr>
            <w:tcW w:w="1848" w:type="dxa"/>
          </w:tcPr>
          <w:p w14:paraId="68F1A255" w14:textId="77777777" w:rsidR="004F5866" w:rsidRPr="00C01961" w:rsidRDefault="004F5866" w:rsidP="006C1243">
            <w:pPr>
              <w:jc w:val="center"/>
            </w:pPr>
            <w:r w:rsidRPr="00C01961">
              <w:t>1.</w:t>
            </w:r>
            <w:r>
              <w:t>10</w:t>
            </w:r>
          </w:p>
          <w:p w14:paraId="18ED90DD" w14:textId="77777777" w:rsidR="004F5866" w:rsidRPr="00C01961" w:rsidRDefault="004F5866" w:rsidP="006C1243">
            <w:pPr>
              <w:jc w:val="center"/>
            </w:pPr>
            <w:r w:rsidRPr="00C01961">
              <w:t>(1.0</w:t>
            </w:r>
            <w:r>
              <w:t>9</w:t>
            </w:r>
            <w:r w:rsidRPr="00C01961">
              <w:t xml:space="preserve"> to 1.1</w:t>
            </w:r>
            <w:r>
              <w:t>2</w:t>
            </w:r>
            <w:r w:rsidRPr="00C01961">
              <w:t>)</w:t>
            </w:r>
          </w:p>
        </w:tc>
        <w:tc>
          <w:tcPr>
            <w:tcW w:w="992" w:type="dxa"/>
          </w:tcPr>
          <w:p w14:paraId="6CDB3D08" w14:textId="77777777" w:rsidR="004F5866" w:rsidRPr="00C01961" w:rsidRDefault="004F5866" w:rsidP="006C1243">
            <w:pPr>
              <w:jc w:val="center"/>
            </w:pPr>
            <w:r w:rsidRPr="00C01961">
              <w:t>&lt; 0.001</w:t>
            </w:r>
          </w:p>
        </w:tc>
      </w:tr>
      <w:tr w:rsidR="004F5866" w14:paraId="51104637" w14:textId="77777777" w:rsidTr="006C1243">
        <w:tc>
          <w:tcPr>
            <w:tcW w:w="9351" w:type="dxa"/>
            <w:gridSpan w:val="6"/>
          </w:tcPr>
          <w:p w14:paraId="616A962E" w14:textId="77777777" w:rsidR="004F5866" w:rsidRPr="00C01961" w:rsidRDefault="004F5866" w:rsidP="006C1243">
            <w:pPr>
              <w:rPr>
                <w:b/>
                <w:bCs/>
              </w:rPr>
            </w:pPr>
            <w:r>
              <w:rPr>
                <w:b/>
                <w:bCs/>
              </w:rPr>
              <w:t>Metabolic Categories</w:t>
            </w:r>
            <w:r w:rsidRPr="0024096C">
              <w:rPr>
                <w:rFonts w:ascii="Calibri" w:hAnsi="Calibri" w:cs="Calibri"/>
                <w:vertAlign w:val="superscript"/>
              </w:rPr>
              <w:t>¥</w:t>
            </w:r>
          </w:p>
        </w:tc>
      </w:tr>
      <w:tr w:rsidR="004F5866" w14:paraId="34A71B42" w14:textId="77777777" w:rsidTr="006C1243">
        <w:tc>
          <w:tcPr>
            <w:tcW w:w="1932" w:type="dxa"/>
          </w:tcPr>
          <w:p w14:paraId="78628E35" w14:textId="77777777" w:rsidR="004F5866" w:rsidRDefault="004F5866" w:rsidP="006C1243">
            <w:r>
              <w:t xml:space="preserve">   MHN</w:t>
            </w:r>
          </w:p>
        </w:tc>
        <w:tc>
          <w:tcPr>
            <w:tcW w:w="1607" w:type="dxa"/>
          </w:tcPr>
          <w:p w14:paraId="77F68C79" w14:textId="77777777" w:rsidR="004F5866" w:rsidRDefault="004F5866" w:rsidP="006C1243">
            <w:pPr>
              <w:jc w:val="center"/>
            </w:pPr>
            <w:r>
              <w:t>6416 (24.2)</w:t>
            </w:r>
          </w:p>
        </w:tc>
        <w:tc>
          <w:tcPr>
            <w:tcW w:w="1843" w:type="dxa"/>
          </w:tcPr>
          <w:p w14:paraId="4877FC83" w14:textId="77777777" w:rsidR="004F5866" w:rsidRPr="00C01961" w:rsidRDefault="004F5866" w:rsidP="006C1243">
            <w:pPr>
              <w:jc w:val="center"/>
            </w:pPr>
            <w:r w:rsidRPr="00C01961">
              <w:t>Ref</w:t>
            </w:r>
          </w:p>
        </w:tc>
        <w:tc>
          <w:tcPr>
            <w:tcW w:w="1129" w:type="dxa"/>
          </w:tcPr>
          <w:p w14:paraId="3E1EFF7D" w14:textId="77777777" w:rsidR="004F5866" w:rsidRPr="00C01961" w:rsidRDefault="004F5866" w:rsidP="006C1243">
            <w:pPr>
              <w:jc w:val="center"/>
            </w:pPr>
          </w:p>
        </w:tc>
        <w:tc>
          <w:tcPr>
            <w:tcW w:w="1848" w:type="dxa"/>
          </w:tcPr>
          <w:p w14:paraId="463C2657" w14:textId="77777777" w:rsidR="004F5866" w:rsidRPr="00C01961" w:rsidRDefault="004F5866" w:rsidP="006C1243">
            <w:pPr>
              <w:jc w:val="center"/>
            </w:pPr>
            <w:r w:rsidRPr="00C01961">
              <w:t>Ref</w:t>
            </w:r>
          </w:p>
        </w:tc>
        <w:tc>
          <w:tcPr>
            <w:tcW w:w="992" w:type="dxa"/>
          </w:tcPr>
          <w:p w14:paraId="0C97BFD6" w14:textId="77777777" w:rsidR="004F5866" w:rsidRPr="00C01961" w:rsidRDefault="004F5866" w:rsidP="006C1243">
            <w:pPr>
              <w:jc w:val="center"/>
            </w:pPr>
          </w:p>
        </w:tc>
      </w:tr>
      <w:tr w:rsidR="004F5866" w14:paraId="2B62428F" w14:textId="77777777" w:rsidTr="006C1243">
        <w:tc>
          <w:tcPr>
            <w:tcW w:w="1932" w:type="dxa"/>
          </w:tcPr>
          <w:p w14:paraId="09CD7465" w14:textId="77777777" w:rsidR="004F5866" w:rsidRDefault="004F5866" w:rsidP="006C1243">
            <w:r>
              <w:t xml:space="preserve">   MUN</w:t>
            </w:r>
          </w:p>
        </w:tc>
        <w:tc>
          <w:tcPr>
            <w:tcW w:w="1607" w:type="dxa"/>
          </w:tcPr>
          <w:p w14:paraId="29F6E9C2" w14:textId="77777777" w:rsidR="004F5866" w:rsidRPr="00923F09" w:rsidRDefault="004F5866" w:rsidP="006C1243">
            <w:pPr>
              <w:jc w:val="center"/>
            </w:pPr>
            <w:r>
              <w:t>9743 (35.7)</w:t>
            </w:r>
          </w:p>
        </w:tc>
        <w:tc>
          <w:tcPr>
            <w:tcW w:w="1843" w:type="dxa"/>
          </w:tcPr>
          <w:p w14:paraId="0072919F" w14:textId="77777777" w:rsidR="004F5866" w:rsidRPr="00C01961" w:rsidRDefault="004F5866" w:rsidP="006C1243">
            <w:pPr>
              <w:jc w:val="center"/>
            </w:pPr>
            <w:r w:rsidRPr="00C01961">
              <w:t>1.12</w:t>
            </w:r>
            <w:r>
              <w:t>2</w:t>
            </w:r>
          </w:p>
          <w:p w14:paraId="46492195" w14:textId="77777777" w:rsidR="004F5866" w:rsidRPr="00C01961" w:rsidRDefault="004F5866" w:rsidP="006C1243">
            <w:pPr>
              <w:jc w:val="center"/>
            </w:pPr>
            <w:r w:rsidRPr="00C01961">
              <w:t>(1.11</w:t>
            </w:r>
            <w:r>
              <w:t>3</w:t>
            </w:r>
            <w:r w:rsidRPr="00C01961">
              <w:t xml:space="preserve"> to 1.13</w:t>
            </w:r>
            <w:r>
              <w:t>1</w:t>
            </w:r>
            <w:r w:rsidRPr="00C01961">
              <w:t>)</w:t>
            </w:r>
          </w:p>
        </w:tc>
        <w:tc>
          <w:tcPr>
            <w:tcW w:w="1129" w:type="dxa"/>
          </w:tcPr>
          <w:p w14:paraId="7E9A1A08" w14:textId="77777777" w:rsidR="004F5866" w:rsidRPr="00C01961" w:rsidRDefault="004F5866" w:rsidP="006C1243">
            <w:pPr>
              <w:jc w:val="center"/>
            </w:pPr>
            <w:r w:rsidRPr="00C01961">
              <w:t>&lt; 0.001</w:t>
            </w:r>
          </w:p>
        </w:tc>
        <w:tc>
          <w:tcPr>
            <w:tcW w:w="1848" w:type="dxa"/>
          </w:tcPr>
          <w:p w14:paraId="78E5A674" w14:textId="77777777" w:rsidR="004F5866" w:rsidRPr="00C01961" w:rsidRDefault="004F5866" w:rsidP="006C1243">
            <w:pPr>
              <w:jc w:val="center"/>
            </w:pPr>
            <w:r w:rsidRPr="00C01961">
              <w:t>1.04</w:t>
            </w:r>
          </w:p>
          <w:p w14:paraId="1D2FB298" w14:textId="77777777" w:rsidR="004F5866" w:rsidRPr="00C01961" w:rsidRDefault="004F5866" w:rsidP="006C1243">
            <w:pPr>
              <w:jc w:val="center"/>
            </w:pPr>
            <w:r w:rsidRPr="00C01961">
              <w:t>(1.03 to 1.05)</w:t>
            </w:r>
          </w:p>
        </w:tc>
        <w:tc>
          <w:tcPr>
            <w:tcW w:w="992" w:type="dxa"/>
          </w:tcPr>
          <w:p w14:paraId="49E32DD6" w14:textId="77777777" w:rsidR="004F5866" w:rsidRPr="00C01961" w:rsidRDefault="004F5866" w:rsidP="006C1243">
            <w:pPr>
              <w:jc w:val="center"/>
            </w:pPr>
            <w:r w:rsidRPr="00C01961">
              <w:t>&lt; 0.001</w:t>
            </w:r>
          </w:p>
        </w:tc>
      </w:tr>
      <w:tr w:rsidR="004F5866" w14:paraId="7E83F4C7" w14:textId="77777777" w:rsidTr="006C1243">
        <w:tc>
          <w:tcPr>
            <w:tcW w:w="1932" w:type="dxa"/>
          </w:tcPr>
          <w:p w14:paraId="73A03D4A" w14:textId="77777777" w:rsidR="004F5866" w:rsidRDefault="004F5866" w:rsidP="006C1243">
            <w:r>
              <w:t xml:space="preserve">   MHOW</w:t>
            </w:r>
          </w:p>
        </w:tc>
        <w:tc>
          <w:tcPr>
            <w:tcW w:w="1607" w:type="dxa"/>
          </w:tcPr>
          <w:p w14:paraId="655C3BD0" w14:textId="77777777" w:rsidR="004F5866" w:rsidRPr="00923F09" w:rsidRDefault="004F5866" w:rsidP="006C1243">
            <w:pPr>
              <w:jc w:val="center"/>
            </w:pPr>
            <w:r>
              <w:t>5865 (31.1)</w:t>
            </w:r>
          </w:p>
        </w:tc>
        <w:tc>
          <w:tcPr>
            <w:tcW w:w="1843" w:type="dxa"/>
          </w:tcPr>
          <w:p w14:paraId="1E6F850A" w14:textId="77777777" w:rsidR="004F5866" w:rsidRPr="00C01961" w:rsidRDefault="004F5866" w:rsidP="006C1243">
            <w:pPr>
              <w:jc w:val="center"/>
            </w:pPr>
            <w:r w:rsidRPr="00C01961">
              <w:t>1.07</w:t>
            </w:r>
            <w:r>
              <w:t>1</w:t>
            </w:r>
          </w:p>
          <w:p w14:paraId="374F8861" w14:textId="77777777" w:rsidR="004F5866" w:rsidRPr="00C01961" w:rsidRDefault="004F5866" w:rsidP="006C1243">
            <w:pPr>
              <w:jc w:val="center"/>
            </w:pPr>
            <w:r w:rsidRPr="00C01961">
              <w:t>(1.062 to 1.081)</w:t>
            </w:r>
          </w:p>
        </w:tc>
        <w:tc>
          <w:tcPr>
            <w:tcW w:w="1129" w:type="dxa"/>
          </w:tcPr>
          <w:p w14:paraId="012FD07A" w14:textId="77777777" w:rsidR="004F5866" w:rsidRPr="00C01961" w:rsidRDefault="004F5866" w:rsidP="006C1243">
            <w:pPr>
              <w:jc w:val="center"/>
            </w:pPr>
            <w:r w:rsidRPr="00C01961">
              <w:t>&lt; 0.001</w:t>
            </w:r>
          </w:p>
        </w:tc>
        <w:tc>
          <w:tcPr>
            <w:tcW w:w="1848" w:type="dxa"/>
          </w:tcPr>
          <w:p w14:paraId="225D86A1" w14:textId="77777777" w:rsidR="004F5866" w:rsidRPr="00C01961" w:rsidRDefault="004F5866" w:rsidP="006C1243">
            <w:pPr>
              <w:jc w:val="center"/>
            </w:pPr>
            <w:r w:rsidRPr="00C01961">
              <w:t>1.0</w:t>
            </w:r>
            <w:r>
              <w:t>5</w:t>
            </w:r>
          </w:p>
          <w:p w14:paraId="79028BB4" w14:textId="77777777" w:rsidR="004F5866" w:rsidRPr="00C01961" w:rsidRDefault="004F5866" w:rsidP="006C1243">
            <w:pPr>
              <w:jc w:val="center"/>
            </w:pPr>
            <w:r w:rsidRPr="00C01961">
              <w:t>(1.</w:t>
            </w:r>
            <w:r>
              <w:t>04</w:t>
            </w:r>
            <w:r w:rsidRPr="00C01961">
              <w:t xml:space="preserve"> to 1.05)</w:t>
            </w:r>
          </w:p>
        </w:tc>
        <w:tc>
          <w:tcPr>
            <w:tcW w:w="992" w:type="dxa"/>
          </w:tcPr>
          <w:p w14:paraId="71B66D17" w14:textId="77777777" w:rsidR="004F5866" w:rsidRPr="00C01961" w:rsidRDefault="004F5866" w:rsidP="006C1243">
            <w:pPr>
              <w:jc w:val="center"/>
            </w:pPr>
            <w:r w:rsidRPr="00C01961">
              <w:t>&lt; 0.001</w:t>
            </w:r>
          </w:p>
        </w:tc>
      </w:tr>
      <w:tr w:rsidR="004F5866" w14:paraId="2B43A3B3" w14:textId="77777777" w:rsidTr="006C1243">
        <w:tc>
          <w:tcPr>
            <w:tcW w:w="1932" w:type="dxa"/>
          </w:tcPr>
          <w:p w14:paraId="27526603" w14:textId="77777777" w:rsidR="004F5866" w:rsidRDefault="004F5866" w:rsidP="006C1243">
            <w:r>
              <w:t xml:space="preserve">   MUOW</w:t>
            </w:r>
          </w:p>
        </w:tc>
        <w:tc>
          <w:tcPr>
            <w:tcW w:w="1607" w:type="dxa"/>
          </w:tcPr>
          <w:p w14:paraId="1F205456" w14:textId="77777777" w:rsidR="004F5866" w:rsidRPr="00923F09" w:rsidRDefault="004F5866" w:rsidP="006C1243">
            <w:pPr>
              <w:jc w:val="center"/>
            </w:pPr>
            <w:r>
              <w:t>22414 (44.6)</w:t>
            </w:r>
          </w:p>
        </w:tc>
        <w:tc>
          <w:tcPr>
            <w:tcW w:w="1843" w:type="dxa"/>
          </w:tcPr>
          <w:p w14:paraId="36503984" w14:textId="77777777" w:rsidR="004F5866" w:rsidRPr="00C01961" w:rsidRDefault="004F5866" w:rsidP="006C1243">
            <w:pPr>
              <w:jc w:val="center"/>
            </w:pPr>
            <w:r w:rsidRPr="00C01961">
              <w:t>1.22</w:t>
            </w:r>
            <w:r>
              <w:t>7</w:t>
            </w:r>
          </w:p>
          <w:p w14:paraId="3EBB415D" w14:textId="77777777" w:rsidR="004F5866" w:rsidRPr="00C01961" w:rsidRDefault="004F5866" w:rsidP="006C1243">
            <w:pPr>
              <w:jc w:val="center"/>
            </w:pPr>
            <w:r w:rsidRPr="00C01961">
              <w:t>(1.2</w:t>
            </w:r>
            <w:r>
              <w:t>18</w:t>
            </w:r>
            <w:r w:rsidRPr="00C01961">
              <w:t xml:space="preserve"> to 1.23</w:t>
            </w:r>
            <w:r>
              <w:t>6</w:t>
            </w:r>
            <w:r w:rsidRPr="00C01961">
              <w:t>)</w:t>
            </w:r>
          </w:p>
        </w:tc>
        <w:tc>
          <w:tcPr>
            <w:tcW w:w="1129" w:type="dxa"/>
          </w:tcPr>
          <w:p w14:paraId="30C76068" w14:textId="77777777" w:rsidR="004F5866" w:rsidRPr="00C01961" w:rsidRDefault="004F5866" w:rsidP="006C1243">
            <w:pPr>
              <w:jc w:val="center"/>
            </w:pPr>
            <w:r w:rsidRPr="00C01961">
              <w:t>&lt; 0.001</w:t>
            </w:r>
          </w:p>
        </w:tc>
        <w:tc>
          <w:tcPr>
            <w:tcW w:w="1848" w:type="dxa"/>
          </w:tcPr>
          <w:p w14:paraId="6BCA4487" w14:textId="77777777" w:rsidR="004F5866" w:rsidRPr="00C01961" w:rsidRDefault="004F5866" w:rsidP="006C1243">
            <w:pPr>
              <w:jc w:val="center"/>
            </w:pPr>
            <w:r w:rsidRPr="00C01961">
              <w:t>1.1</w:t>
            </w:r>
            <w:r>
              <w:t>2</w:t>
            </w:r>
          </w:p>
          <w:p w14:paraId="49B3EB93" w14:textId="77777777" w:rsidR="004F5866" w:rsidRPr="00C01961" w:rsidRDefault="004F5866" w:rsidP="006C1243">
            <w:pPr>
              <w:jc w:val="center"/>
            </w:pPr>
            <w:r w:rsidRPr="00C01961">
              <w:t>(1.1</w:t>
            </w:r>
            <w:r>
              <w:t>1</w:t>
            </w:r>
            <w:r w:rsidRPr="00C01961">
              <w:t xml:space="preserve"> to 1.1</w:t>
            </w:r>
            <w:r>
              <w:t>3</w:t>
            </w:r>
            <w:r w:rsidRPr="00C01961">
              <w:t>)</w:t>
            </w:r>
          </w:p>
        </w:tc>
        <w:tc>
          <w:tcPr>
            <w:tcW w:w="992" w:type="dxa"/>
          </w:tcPr>
          <w:p w14:paraId="16613BE6" w14:textId="77777777" w:rsidR="004F5866" w:rsidRPr="00C01961" w:rsidRDefault="004F5866" w:rsidP="006C1243">
            <w:pPr>
              <w:jc w:val="center"/>
            </w:pPr>
            <w:r w:rsidRPr="00C01961">
              <w:t>&lt; 0.001</w:t>
            </w:r>
          </w:p>
        </w:tc>
      </w:tr>
      <w:tr w:rsidR="004F5866" w14:paraId="57C49D2E" w14:textId="77777777" w:rsidTr="006C1243">
        <w:tc>
          <w:tcPr>
            <w:tcW w:w="1932" w:type="dxa"/>
          </w:tcPr>
          <w:p w14:paraId="5CEBC5E5" w14:textId="77777777" w:rsidR="004F5866" w:rsidRDefault="004F5866" w:rsidP="006C1243">
            <w:r>
              <w:t xml:space="preserve">   MHO</w:t>
            </w:r>
          </w:p>
        </w:tc>
        <w:tc>
          <w:tcPr>
            <w:tcW w:w="1607" w:type="dxa"/>
          </w:tcPr>
          <w:p w14:paraId="5C13C10D" w14:textId="77777777" w:rsidR="004F5866" w:rsidRPr="00923F09" w:rsidRDefault="004F5866" w:rsidP="006C1243">
            <w:pPr>
              <w:jc w:val="center"/>
            </w:pPr>
            <w:r>
              <w:t>1757 (33.0)</w:t>
            </w:r>
          </w:p>
        </w:tc>
        <w:tc>
          <w:tcPr>
            <w:tcW w:w="1843" w:type="dxa"/>
          </w:tcPr>
          <w:p w14:paraId="7CE1E7E9" w14:textId="77777777" w:rsidR="004F5866" w:rsidRPr="00C01961" w:rsidRDefault="004F5866" w:rsidP="006C1243">
            <w:pPr>
              <w:jc w:val="center"/>
            </w:pPr>
            <w:r w:rsidRPr="00C01961">
              <w:t>1.092</w:t>
            </w:r>
          </w:p>
          <w:p w14:paraId="018ACDD5" w14:textId="77777777" w:rsidR="004F5866" w:rsidRPr="00C01961" w:rsidRDefault="004F5866" w:rsidP="006C1243">
            <w:pPr>
              <w:jc w:val="center"/>
            </w:pPr>
            <w:r w:rsidRPr="00C01961">
              <w:t>(1.077 to 1.10</w:t>
            </w:r>
            <w:r>
              <w:t>8</w:t>
            </w:r>
            <w:r w:rsidRPr="00C01961">
              <w:t>)</w:t>
            </w:r>
          </w:p>
        </w:tc>
        <w:tc>
          <w:tcPr>
            <w:tcW w:w="1129" w:type="dxa"/>
          </w:tcPr>
          <w:p w14:paraId="45072557" w14:textId="77777777" w:rsidR="004F5866" w:rsidRPr="00C01961" w:rsidRDefault="004F5866" w:rsidP="006C1243">
            <w:pPr>
              <w:jc w:val="center"/>
            </w:pPr>
            <w:r w:rsidRPr="00C01961">
              <w:t>&lt; 0.001</w:t>
            </w:r>
          </w:p>
        </w:tc>
        <w:tc>
          <w:tcPr>
            <w:tcW w:w="1848" w:type="dxa"/>
          </w:tcPr>
          <w:p w14:paraId="3E3066F4" w14:textId="77777777" w:rsidR="004F5866" w:rsidRPr="00C01961" w:rsidRDefault="004F5866" w:rsidP="006C1243">
            <w:pPr>
              <w:jc w:val="center"/>
            </w:pPr>
            <w:r w:rsidRPr="00C01961">
              <w:t>1.0</w:t>
            </w:r>
            <w:r>
              <w:t>9</w:t>
            </w:r>
          </w:p>
          <w:p w14:paraId="61EA769B" w14:textId="77777777" w:rsidR="004F5866" w:rsidRPr="00C01961" w:rsidRDefault="004F5866" w:rsidP="006C1243">
            <w:pPr>
              <w:jc w:val="center"/>
            </w:pPr>
            <w:r w:rsidRPr="00C01961">
              <w:t>(1.07 to 1.10)</w:t>
            </w:r>
          </w:p>
        </w:tc>
        <w:tc>
          <w:tcPr>
            <w:tcW w:w="992" w:type="dxa"/>
          </w:tcPr>
          <w:p w14:paraId="7AD4FB96" w14:textId="77777777" w:rsidR="004F5866" w:rsidRPr="00C01961" w:rsidRDefault="004F5866" w:rsidP="006C1243">
            <w:pPr>
              <w:jc w:val="center"/>
            </w:pPr>
            <w:r w:rsidRPr="00C01961">
              <w:t>&lt; 0.001</w:t>
            </w:r>
          </w:p>
        </w:tc>
      </w:tr>
      <w:tr w:rsidR="004F5866" w14:paraId="1BAA7D33" w14:textId="77777777" w:rsidTr="006C1243">
        <w:tc>
          <w:tcPr>
            <w:tcW w:w="1932" w:type="dxa"/>
          </w:tcPr>
          <w:p w14:paraId="2CCED8EF" w14:textId="77777777" w:rsidR="004F5866" w:rsidRDefault="004F5866" w:rsidP="006C1243">
            <w:r>
              <w:t xml:space="preserve">   MUO</w:t>
            </w:r>
          </w:p>
        </w:tc>
        <w:tc>
          <w:tcPr>
            <w:tcW w:w="1607" w:type="dxa"/>
          </w:tcPr>
          <w:p w14:paraId="16651FE5" w14:textId="77777777" w:rsidR="004F5866" w:rsidRPr="00923F09" w:rsidRDefault="004F5866" w:rsidP="006C1243">
            <w:pPr>
              <w:jc w:val="center"/>
            </w:pPr>
            <w:r>
              <w:t>15806 (46.0)</w:t>
            </w:r>
          </w:p>
        </w:tc>
        <w:tc>
          <w:tcPr>
            <w:tcW w:w="1843" w:type="dxa"/>
          </w:tcPr>
          <w:p w14:paraId="40854A37" w14:textId="77777777" w:rsidR="004F5866" w:rsidRPr="00C01961" w:rsidRDefault="004F5866" w:rsidP="006C1243">
            <w:pPr>
              <w:jc w:val="center"/>
            </w:pPr>
            <w:r w:rsidRPr="00C01961">
              <w:t>1.244</w:t>
            </w:r>
          </w:p>
          <w:p w14:paraId="547CF865" w14:textId="77777777" w:rsidR="004F5866" w:rsidRPr="00C01961" w:rsidRDefault="004F5866" w:rsidP="006C1243">
            <w:pPr>
              <w:jc w:val="center"/>
            </w:pPr>
            <w:r w:rsidRPr="00C01961">
              <w:t>(1.23</w:t>
            </w:r>
            <w:r>
              <w:t>4</w:t>
            </w:r>
            <w:r w:rsidRPr="00C01961">
              <w:t xml:space="preserve"> to 1.25</w:t>
            </w:r>
            <w:r>
              <w:t>3</w:t>
            </w:r>
            <w:r w:rsidRPr="00C01961">
              <w:t>)</w:t>
            </w:r>
          </w:p>
        </w:tc>
        <w:tc>
          <w:tcPr>
            <w:tcW w:w="1129" w:type="dxa"/>
          </w:tcPr>
          <w:p w14:paraId="5952216B" w14:textId="77777777" w:rsidR="004F5866" w:rsidRPr="00C01961" w:rsidRDefault="004F5866" w:rsidP="006C1243">
            <w:pPr>
              <w:jc w:val="center"/>
            </w:pPr>
            <w:r w:rsidRPr="00C01961">
              <w:t>&lt; 0.001</w:t>
            </w:r>
          </w:p>
        </w:tc>
        <w:tc>
          <w:tcPr>
            <w:tcW w:w="1848" w:type="dxa"/>
          </w:tcPr>
          <w:p w14:paraId="3ED8E0D6" w14:textId="77777777" w:rsidR="004F5866" w:rsidRPr="00C01961" w:rsidRDefault="004F5866" w:rsidP="006C1243">
            <w:pPr>
              <w:jc w:val="center"/>
            </w:pPr>
            <w:r w:rsidRPr="00C01961">
              <w:t>1.1</w:t>
            </w:r>
            <w:r>
              <w:t>6</w:t>
            </w:r>
          </w:p>
          <w:p w14:paraId="213638DA" w14:textId="77777777" w:rsidR="004F5866" w:rsidRPr="00C01961" w:rsidRDefault="004F5866" w:rsidP="006C1243">
            <w:pPr>
              <w:jc w:val="center"/>
            </w:pPr>
            <w:r w:rsidRPr="00C01961">
              <w:t>(1.1</w:t>
            </w:r>
            <w:r>
              <w:t>5</w:t>
            </w:r>
            <w:r w:rsidRPr="00C01961">
              <w:t xml:space="preserve"> to 1.1</w:t>
            </w:r>
            <w:r>
              <w:t>7</w:t>
            </w:r>
            <w:r w:rsidRPr="00C01961">
              <w:t>)</w:t>
            </w:r>
          </w:p>
        </w:tc>
        <w:tc>
          <w:tcPr>
            <w:tcW w:w="992" w:type="dxa"/>
          </w:tcPr>
          <w:p w14:paraId="382FC522" w14:textId="77777777" w:rsidR="004F5866" w:rsidRPr="00C01961" w:rsidRDefault="004F5866" w:rsidP="006C1243">
            <w:pPr>
              <w:jc w:val="center"/>
            </w:pPr>
            <w:r w:rsidRPr="00C01961">
              <w:t>&lt; 0.001</w:t>
            </w:r>
          </w:p>
        </w:tc>
      </w:tr>
      <w:tr w:rsidR="004F5866" w14:paraId="521EA418" w14:textId="77777777" w:rsidTr="006C1243">
        <w:tc>
          <w:tcPr>
            <w:tcW w:w="9351" w:type="dxa"/>
            <w:gridSpan w:val="6"/>
          </w:tcPr>
          <w:p w14:paraId="7691CAD1" w14:textId="4169C106" w:rsidR="004F5866" w:rsidRPr="00C01961" w:rsidRDefault="0047546D" w:rsidP="006C1243">
            <w:pPr>
              <w:rPr>
                <w:b/>
                <w:bCs/>
              </w:rPr>
            </w:pPr>
            <w:r>
              <w:rPr>
                <w:b/>
                <w:bCs/>
              </w:rPr>
              <w:t>BMI</w:t>
            </w:r>
            <w:r w:rsidR="004F5866" w:rsidRPr="00C01961">
              <w:rPr>
                <w:b/>
                <w:bCs/>
              </w:rPr>
              <w:t xml:space="preserve"> Phenotypes </w:t>
            </w:r>
            <w:r w:rsidR="004F5866">
              <w:rPr>
                <w:b/>
                <w:bCs/>
              </w:rPr>
              <w:t>with Metabolic Score</w:t>
            </w:r>
          </w:p>
        </w:tc>
      </w:tr>
      <w:tr w:rsidR="004F5866" w14:paraId="258555BA" w14:textId="77777777" w:rsidTr="006C1243">
        <w:tc>
          <w:tcPr>
            <w:tcW w:w="1932" w:type="dxa"/>
          </w:tcPr>
          <w:p w14:paraId="7C8A0368" w14:textId="77777777" w:rsidR="004F5866" w:rsidRDefault="004F5866" w:rsidP="006C1243">
            <w:r>
              <w:t xml:space="preserve">   Normal, 0</w:t>
            </w:r>
          </w:p>
        </w:tc>
        <w:tc>
          <w:tcPr>
            <w:tcW w:w="1607" w:type="dxa"/>
          </w:tcPr>
          <w:p w14:paraId="55B1B30D" w14:textId="77777777" w:rsidR="004F5866" w:rsidRDefault="004F5866" w:rsidP="006C1243">
            <w:pPr>
              <w:jc w:val="center"/>
            </w:pPr>
            <w:r>
              <w:t>6416 (24.2)</w:t>
            </w:r>
          </w:p>
        </w:tc>
        <w:tc>
          <w:tcPr>
            <w:tcW w:w="1843" w:type="dxa"/>
          </w:tcPr>
          <w:p w14:paraId="1D2EE6BF" w14:textId="77777777" w:rsidR="004F5866" w:rsidRPr="00C01961" w:rsidRDefault="004F5866" w:rsidP="006C1243">
            <w:pPr>
              <w:jc w:val="center"/>
            </w:pPr>
            <w:r w:rsidRPr="00C01961">
              <w:t>Ref</w:t>
            </w:r>
          </w:p>
        </w:tc>
        <w:tc>
          <w:tcPr>
            <w:tcW w:w="1129" w:type="dxa"/>
          </w:tcPr>
          <w:p w14:paraId="2B56EBE1" w14:textId="77777777" w:rsidR="004F5866" w:rsidRPr="00C01961" w:rsidRDefault="004F5866" w:rsidP="006C1243">
            <w:pPr>
              <w:jc w:val="center"/>
            </w:pPr>
          </w:p>
        </w:tc>
        <w:tc>
          <w:tcPr>
            <w:tcW w:w="1848" w:type="dxa"/>
          </w:tcPr>
          <w:p w14:paraId="40A3DCF2" w14:textId="77777777" w:rsidR="004F5866" w:rsidRPr="00C01961" w:rsidRDefault="004F5866" w:rsidP="006C1243">
            <w:pPr>
              <w:jc w:val="center"/>
            </w:pPr>
            <w:r w:rsidRPr="00C01961">
              <w:t>Ref</w:t>
            </w:r>
          </w:p>
        </w:tc>
        <w:tc>
          <w:tcPr>
            <w:tcW w:w="992" w:type="dxa"/>
          </w:tcPr>
          <w:p w14:paraId="69601152" w14:textId="77777777" w:rsidR="004F5866" w:rsidRPr="00C01961" w:rsidRDefault="004F5866" w:rsidP="006C1243">
            <w:pPr>
              <w:jc w:val="center"/>
            </w:pPr>
          </w:p>
        </w:tc>
      </w:tr>
      <w:tr w:rsidR="004F5866" w14:paraId="77239B9D" w14:textId="77777777" w:rsidTr="006C1243">
        <w:tc>
          <w:tcPr>
            <w:tcW w:w="1932" w:type="dxa"/>
          </w:tcPr>
          <w:p w14:paraId="0736795F" w14:textId="77777777" w:rsidR="004F5866" w:rsidRDefault="004F5866" w:rsidP="006C1243">
            <w:r>
              <w:t xml:space="preserve">   Normal, 1</w:t>
            </w:r>
          </w:p>
        </w:tc>
        <w:tc>
          <w:tcPr>
            <w:tcW w:w="1607" w:type="dxa"/>
          </w:tcPr>
          <w:p w14:paraId="4FDAD8D9" w14:textId="77777777" w:rsidR="004F5866" w:rsidRDefault="004F5866" w:rsidP="006C1243">
            <w:pPr>
              <w:jc w:val="center"/>
            </w:pPr>
            <w:r>
              <w:t>6929 (33.8)</w:t>
            </w:r>
          </w:p>
        </w:tc>
        <w:tc>
          <w:tcPr>
            <w:tcW w:w="1843" w:type="dxa"/>
          </w:tcPr>
          <w:p w14:paraId="19BDE489" w14:textId="77777777" w:rsidR="004F5866" w:rsidRPr="00C01961" w:rsidRDefault="004F5866" w:rsidP="006C1243">
            <w:pPr>
              <w:jc w:val="center"/>
            </w:pPr>
            <w:r w:rsidRPr="00C01961">
              <w:t>1.10</w:t>
            </w:r>
            <w:r>
              <w:t>1</w:t>
            </w:r>
          </w:p>
          <w:p w14:paraId="24F51E3C" w14:textId="77777777" w:rsidR="004F5866" w:rsidRPr="00C01961" w:rsidRDefault="004F5866" w:rsidP="006C1243">
            <w:pPr>
              <w:jc w:val="center"/>
            </w:pPr>
            <w:r w:rsidRPr="00C01961">
              <w:t>(1.092 to 1.111)</w:t>
            </w:r>
          </w:p>
        </w:tc>
        <w:tc>
          <w:tcPr>
            <w:tcW w:w="1129" w:type="dxa"/>
          </w:tcPr>
          <w:p w14:paraId="6A959BB1" w14:textId="77777777" w:rsidR="004F5866" w:rsidRPr="00C01961" w:rsidRDefault="004F5866" w:rsidP="006C1243">
            <w:pPr>
              <w:jc w:val="center"/>
            </w:pPr>
            <w:r w:rsidRPr="00C01961">
              <w:t>&lt; 0.001</w:t>
            </w:r>
          </w:p>
        </w:tc>
        <w:tc>
          <w:tcPr>
            <w:tcW w:w="1848" w:type="dxa"/>
          </w:tcPr>
          <w:p w14:paraId="0882C27A" w14:textId="77777777" w:rsidR="004F5866" w:rsidRPr="00C01961" w:rsidRDefault="004F5866" w:rsidP="006C1243">
            <w:pPr>
              <w:jc w:val="center"/>
            </w:pPr>
            <w:r w:rsidRPr="00C01961">
              <w:t>1.0</w:t>
            </w:r>
            <w:r>
              <w:t>4</w:t>
            </w:r>
          </w:p>
          <w:p w14:paraId="1B6B6863" w14:textId="77777777" w:rsidR="004F5866" w:rsidRPr="00C01961" w:rsidRDefault="004F5866" w:rsidP="006C1243">
            <w:pPr>
              <w:jc w:val="center"/>
            </w:pPr>
            <w:r w:rsidRPr="00C01961">
              <w:t>(1.03 to 1.</w:t>
            </w:r>
            <w:r>
              <w:t>05</w:t>
            </w:r>
            <w:r w:rsidRPr="00C01961">
              <w:t>)</w:t>
            </w:r>
          </w:p>
        </w:tc>
        <w:tc>
          <w:tcPr>
            <w:tcW w:w="992" w:type="dxa"/>
          </w:tcPr>
          <w:p w14:paraId="02905BEF" w14:textId="77777777" w:rsidR="004F5866" w:rsidRPr="00C01961" w:rsidRDefault="004F5866" w:rsidP="006C1243">
            <w:pPr>
              <w:jc w:val="center"/>
            </w:pPr>
            <w:r w:rsidRPr="00C01961">
              <w:t>&lt; 0.001</w:t>
            </w:r>
          </w:p>
        </w:tc>
      </w:tr>
      <w:tr w:rsidR="004F5866" w14:paraId="03BCD8CF" w14:textId="77777777" w:rsidTr="006C1243">
        <w:tc>
          <w:tcPr>
            <w:tcW w:w="1932" w:type="dxa"/>
          </w:tcPr>
          <w:p w14:paraId="2C15D44B" w14:textId="77777777" w:rsidR="004F5866" w:rsidRDefault="004F5866" w:rsidP="006C1243">
            <w:r>
              <w:t xml:space="preserve">   Normal, 2</w:t>
            </w:r>
          </w:p>
        </w:tc>
        <w:tc>
          <w:tcPr>
            <w:tcW w:w="1607" w:type="dxa"/>
          </w:tcPr>
          <w:p w14:paraId="5C7E0E32" w14:textId="77777777" w:rsidR="004F5866" w:rsidRDefault="004F5866" w:rsidP="006C1243">
            <w:pPr>
              <w:jc w:val="center"/>
            </w:pPr>
            <w:r>
              <w:t>2619 (41.2)</w:t>
            </w:r>
          </w:p>
        </w:tc>
        <w:tc>
          <w:tcPr>
            <w:tcW w:w="1843" w:type="dxa"/>
          </w:tcPr>
          <w:p w14:paraId="6AF382E8" w14:textId="77777777" w:rsidR="004F5866" w:rsidRPr="00C01961" w:rsidRDefault="004F5866" w:rsidP="006C1243">
            <w:pPr>
              <w:jc w:val="center"/>
            </w:pPr>
            <w:r w:rsidRPr="00C01961">
              <w:t>1.18</w:t>
            </w:r>
            <w:r>
              <w:t>6</w:t>
            </w:r>
          </w:p>
          <w:p w14:paraId="1AF1E9F5" w14:textId="77777777" w:rsidR="004F5866" w:rsidRPr="00C01961" w:rsidRDefault="004F5866" w:rsidP="006C1243">
            <w:pPr>
              <w:jc w:val="center"/>
            </w:pPr>
            <w:r w:rsidRPr="00C01961">
              <w:t>(1.1</w:t>
            </w:r>
            <w:r>
              <w:t>71</w:t>
            </w:r>
            <w:r w:rsidRPr="00C01961">
              <w:t xml:space="preserve"> to 1.</w:t>
            </w:r>
            <w:r>
              <w:t>202</w:t>
            </w:r>
            <w:r w:rsidRPr="00C01961">
              <w:t>)</w:t>
            </w:r>
          </w:p>
        </w:tc>
        <w:tc>
          <w:tcPr>
            <w:tcW w:w="1129" w:type="dxa"/>
          </w:tcPr>
          <w:p w14:paraId="4DA9103A" w14:textId="77777777" w:rsidR="004F5866" w:rsidRPr="00C01961" w:rsidRDefault="004F5866" w:rsidP="006C1243">
            <w:pPr>
              <w:jc w:val="center"/>
            </w:pPr>
            <w:r w:rsidRPr="00C01961">
              <w:t>&lt; 0.001</w:t>
            </w:r>
          </w:p>
        </w:tc>
        <w:tc>
          <w:tcPr>
            <w:tcW w:w="1848" w:type="dxa"/>
          </w:tcPr>
          <w:p w14:paraId="69E0720F" w14:textId="77777777" w:rsidR="004F5866" w:rsidRPr="00C01961" w:rsidRDefault="004F5866" w:rsidP="006C1243">
            <w:pPr>
              <w:jc w:val="center"/>
            </w:pPr>
            <w:r w:rsidRPr="00C01961">
              <w:t>1.0</w:t>
            </w:r>
            <w:r>
              <w:t>7</w:t>
            </w:r>
          </w:p>
          <w:p w14:paraId="6284A65A" w14:textId="77777777" w:rsidR="004F5866" w:rsidRPr="00C01961" w:rsidRDefault="004F5866" w:rsidP="006C1243">
            <w:pPr>
              <w:jc w:val="center"/>
            </w:pPr>
            <w:r w:rsidRPr="00C01961">
              <w:t>(1.0</w:t>
            </w:r>
            <w:r>
              <w:t>5</w:t>
            </w:r>
            <w:r w:rsidRPr="00C01961">
              <w:t xml:space="preserve"> to 1.0</w:t>
            </w:r>
            <w:r>
              <w:t>8</w:t>
            </w:r>
            <w:r w:rsidRPr="00C01961">
              <w:t>)</w:t>
            </w:r>
          </w:p>
        </w:tc>
        <w:tc>
          <w:tcPr>
            <w:tcW w:w="992" w:type="dxa"/>
          </w:tcPr>
          <w:p w14:paraId="15EEC308" w14:textId="77777777" w:rsidR="004F5866" w:rsidRPr="00C01961" w:rsidRDefault="004F5866" w:rsidP="006C1243">
            <w:pPr>
              <w:jc w:val="center"/>
            </w:pPr>
            <w:r w:rsidRPr="00C01961">
              <w:t>&lt; 0.001</w:t>
            </w:r>
          </w:p>
        </w:tc>
      </w:tr>
      <w:tr w:rsidR="004F5866" w14:paraId="066EC07C" w14:textId="77777777" w:rsidTr="006C1243">
        <w:tc>
          <w:tcPr>
            <w:tcW w:w="1932" w:type="dxa"/>
          </w:tcPr>
          <w:p w14:paraId="7ED63AF0" w14:textId="77777777" w:rsidR="004F5866" w:rsidRDefault="004F5866" w:rsidP="006C1243">
            <w:r>
              <w:t xml:space="preserve">   Normal, 3</w:t>
            </w:r>
          </w:p>
        </w:tc>
        <w:tc>
          <w:tcPr>
            <w:tcW w:w="1607" w:type="dxa"/>
          </w:tcPr>
          <w:p w14:paraId="7B9FFCCC" w14:textId="77777777" w:rsidR="004F5866" w:rsidRDefault="004F5866" w:rsidP="006C1243">
            <w:pPr>
              <w:jc w:val="center"/>
            </w:pPr>
            <w:r>
              <w:t>195 (40.8)</w:t>
            </w:r>
          </w:p>
        </w:tc>
        <w:tc>
          <w:tcPr>
            <w:tcW w:w="1843" w:type="dxa"/>
          </w:tcPr>
          <w:p w14:paraId="43B228CD" w14:textId="77777777" w:rsidR="004F5866" w:rsidRPr="00C01961" w:rsidRDefault="004F5866" w:rsidP="006C1243">
            <w:pPr>
              <w:jc w:val="center"/>
            </w:pPr>
            <w:r w:rsidRPr="00C01961">
              <w:t>1.1</w:t>
            </w:r>
            <w:r>
              <w:t>80</w:t>
            </w:r>
          </w:p>
          <w:p w14:paraId="24D422B5" w14:textId="77777777" w:rsidR="004F5866" w:rsidRPr="00C01961" w:rsidRDefault="004F5866" w:rsidP="006C1243">
            <w:pPr>
              <w:jc w:val="center"/>
            </w:pPr>
            <w:r w:rsidRPr="00C01961">
              <w:t>(1.13</w:t>
            </w:r>
            <w:r>
              <w:t>0</w:t>
            </w:r>
            <w:r w:rsidRPr="00C01961">
              <w:t xml:space="preserve"> to 1.23</w:t>
            </w:r>
            <w:r>
              <w:t>2</w:t>
            </w:r>
            <w:r w:rsidRPr="00C01961">
              <w:t>)</w:t>
            </w:r>
          </w:p>
        </w:tc>
        <w:tc>
          <w:tcPr>
            <w:tcW w:w="1129" w:type="dxa"/>
          </w:tcPr>
          <w:p w14:paraId="7944323F" w14:textId="77777777" w:rsidR="004F5866" w:rsidRPr="00C01961" w:rsidRDefault="004F5866" w:rsidP="006C1243">
            <w:pPr>
              <w:jc w:val="center"/>
            </w:pPr>
            <w:r w:rsidRPr="00C01961">
              <w:t>&lt; 0.001</w:t>
            </w:r>
          </w:p>
        </w:tc>
        <w:tc>
          <w:tcPr>
            <w:tcW w:w="1848" w:type="dxa"/>
          </w:tcPr>
          <w:p w14:paraId="48489971" w14:textId="77777777" w:rsidR="004F5866" w:rsidRPr="00C01961" w:rsidRDefault="004F5866" w:rsidP="006C1243">
            <w:pPr>
              <w:jc w:val="center"/>
            </w:pPr>
            <w:r w:rsidRPr="00C01961">
              <w:t>1.0</w:t>
            </w:r>
            <w:r>
              <w:t>3</w:t>
            </w:r>
          </w:p>
          <w:p w14:paraId="243355F3" w14:textId="77777777" w:rsidR="004F5866" w:rsidRPr="00C01961" w:rsidRDefault="004F5866" w:rsidP="006C1243">
            <w:pPr>
              <w:jc w:val="center"/>
            </w:pPr>
            <w:r w:rsidRPr="00C01961">
              <w:t>(</w:t>
            </w:r>
            <w:r>
              <w:t>0.99</w:t>
            </w:r>
            <w:r w:rsidRPr="00C01961">
              <w:t xml:space="preserve"> to 1.0</w:t>
            </w:r>
            <w:r>
              <w:t>8</w:t>
            </w:r>
            <w:r w:rsidRPr="00C01961">
              <w:t>)</w:t>
            </w:r>
          </w:p>
        </w:tc>
        <w:tc>
          <w:tcPr>
            <w:tcW w:w="992" w:type="dxa"/>
          </w:tcPr>
          <w:p w14:paraId="60751335" w14:textId="77777777" w:rsidR="004F5866" w:rsidRPr="00C01961" w:rsidRDefault="004F5866" w:rsidP="006C1243">
            <w:pPr>
              <w:jc w:val="center"/>
            </w:pPr>
            <w:r>
              <w:t>0.114</w:t>
            </w:r>
          </w:p>
        </w:tc>
      </w:tr>
      <w:tr w:rsidR="004F5866" w14:paraId="01CAE5AD" w14:textId="77777777" w:rsidTr="006C1243">
        <w:tc>
          <w:tcPr>
            <w:tcW w:w="1932" w:type="dxa"/>
          </w:tcPr>
          <w:p w14:paraId="61DAFB8F" w14:textId="77777777" w:rsidR="004F5866" w:rsidRDefault="004F5866" w:rsidP="006C1243">
            <w:r>
              <w:t xml:space="preserve">   Overweight, 0</w:t>
            </w:r>
          </w:p>
        </w:tc>
        <w:tc>
          <w:tcPr>
            <w:tcW w:w="1607" w:type="dxa"/>
          </w:tcPr>
          <w:p w14:paraId="28F184BA" w14:textId="77777777" w:rsidR="004F5866" w:rsidRDefault="004F5866" w:rsidP="006C1243">
            <w:pPr>
              <w:jc w:val="center"/>
            </w:pPr>
            <w:r>
              <w:t>5865 (31.1)</w:t>
            </w:r>
          </w:p>
        </w:tc>
        <w:tc>
          <w:tcPr>
            <w:tcW w:w="1843" w:type="dxa"/>
          </w:tcPr>
          <w:p w14:paraId="547D9D00" w14:textId="77777777" w:rsidR="004F5866" w:rsidRPr="00C01961" w:rsidRDefault="004F5866" w:rsidP="006C1243">
            <w:pPr>
              <w:jc w:val="center"/>
            </w:pPr>
            <w:r w:rsidRPr="00C01961">
              <w:t>1.07</w:t>
            </w:r>
            <w:r>
              <w:t>1</w:t>
            </w:r>
          </w:p>
          <w:p w14:paraId="71FCE323" w14:textId="77777777" w:rsidR="004F5866" w:rsidRPr="00C01961" w:rsidRDefault="004F5866" w:rsidP="006C1243">
            <w:pPr>
              <w:jc w:val="center"/>
            </w:pPr>
            <w:r w:rsidRPr="00C01961">
              <w:t>(1.062 to 1.081)</w:t>
            </w:r>
          </w:p>
        </w:tc>
        <w:tc>
          <w:tcPr>
            <w:tcW w:w="1129" w:type="dxa"/>
          </w:tcPr>
          <w:p w14:paraId="0DA2A343" w14:textId="77777777" w:rsidR="004F5866" w:rsidRPr="00C01961" w:rsidRDefault="004F5866" w:rsidP="006C1243">
            <w:pPr>
              <w:jc w:val="center"/>
            </w:pPr>
            <w:r w:rsidRPr="00C01961">
              <w:t>&lt; 0.001</w:t>
            </w:r>
          </w:p>
        </w:tc>
        <w:tc>
          <w:tcPr>
            <w:tcW w:w="1848" w:type="dxa"/>
          </w:tcPr>
          <w:p w14:paraId="335E0A3F" w14:textId="77777777" w:rsidR="004F5866" w:rsidRPr="00C01961" w:rsidRDefault="004F5866" w:rsidP="006C1243">
            <w:pPr>
              <w:jc w:val="center"/>
            </w:pPr>
            <w:r w:rsidRPr="00C01961">
              <w:t>1.0</w:t>
            </w:r>
            <w:r>
              <w:t>5</w:t>
            </w:r>
          </w:p>
          <w:p w14:paraId="39BBE29C" w14:textId="77777777" w:rsidR="004F5866" w:rsidRPr="00C01961" w:rsidRDefault="004F5866" w:rsidP="006C1243">
            <w:pPr>
              <w:jc w:val="center"/>
            </w:pPr>
            <w:r w:rsidRPr="00C01961">
              <w:t>(1.0</w:t>
            </w:r>
            <w:r>
              <w:t>4</w:t>
            </w:r>
            <w:r w:rsidRPr="00C01961">
              <w:t xml:space="preserve"> to 1.0</w:t>
            </w:r>
            <w:r>
              <w:t>6</w:t>
            </w:r>
            <w:r w:rsidRPr="00C01961">
              <w:t>)</w:t>
            </w:r>
          </w:p>
        </w:tc>
        <w:tc>
          <w:tcPr>
            <w:tcW w:w="992" w:type="dxa"/>
          </w:tcPr>
          <w:p w14:paraId="77F15EB3" w14:textId="77777777" w:rsidR="004F5866" w:rsidRPr="00C01961" w:rsidRDefault="004F5866" w:rsidP="006C1243">
            <w:pPr>
              <w:jc w:val="center"/>
            </w:pPr>
            <w:r w:rsidRPr="00C01961">
              <w:t>&lt; 0.001</w:t>
            </w:r>
          </w:p>
        </w:tc>
      </w:tr>
      <w:tr w:rsidR="004F5866" w14:paraId="61C905D2" w14:textId="77777777" w:rsidTr="006C1243">
        <w:tc>
          <w:tcPr>
            <w:tcW w:w="1932" w:type="dxa"/>
          </w:tcPr>
          <w:p w14:paraId="5FD9DFDC" w14:textId="77777777" w:rsidR="004F5866" w:rsidRDefault="004F5866" w:rsidP="006C1243">
            <w:r>
              <w:t xml:space="preserve">   Overweight, 1</w:t>
            </w:r>
          </w:p>
        </w:tc>
        <w:tc>
          <w:tcPr>
            <w:tcW w:w="1607" w:type="dxa"/>
          </w:tcPr>
          <w:p w14:paraId="446DD5BD" w14:textId="77777777" w:rsidR="004F5866" w:rsidRDefault="004F5866" w:rsidP="006C1243">
            <w:pPr>
              <w:jc w:val="center"/>
            </w:pPr>
            <w:r>
              <w:t>12180 (41.3)</w:t>
            </w:r>
          </w:p>
        </w:tc>
        <w:tc>
          <w:tcPr>
            <w:tcW w:w="1843" w:type="dxa"/>
          </w:tcPr>
          <w:p w14:paraId="44AD83D5" w14:textId="77777777" w:rsidR="004F5866" w:rsidRPr="00C01961" w:rsidRDefault="004F5866" w:rsidP="006C1243">
            <w:pPr>
              <w:jc w:val="center"/>
            </w:pPr>
            <w:r w:rsidRPr="00C01961">
              <w:t>1.18</w:t>
            </w:r>
            <w:r>
              <w:t>6</w:t>
            </w:r>
          </w:p>
          <w:p w14:paraId="4FA769DB" w14:textId="77777777" w:rsidR="004F5866" w:rsidRPr="00C01961" w:rsidRDefault="004F5866" w:rsidP="006C1243">
            <w:pPr>
              <w:jc w:val="center"/>
            </w:pPr>
            <w:r w:rsidRPr="00C01961">
              <w:t>(1.178 to 1.19</w:t>
            </w:r>
            <w:r>
              <w:t>6</w:t>
            </w:r>
            <w:r w:rsidRPr="00C01961">
              <w:t>)</w:t>
            </w:r>
          </w:p>
        </w:tc>
        <w:tc>
          <w:tcPr>
            <w:tcW w:w="1129" w:type="dxa"/>
          </w:tcPr>
          <w:p w14:paraId="6494CA7A" w14:textId="77777777" w:rsidR="004F5866" w:rsidRPr="00C01961" w:rsidRDefault="004F5866" w:rsidP="006C1243">
            <w:pPr>
              <w:jc w:val="center"/>
            </w:pPr>
            <w:r w:rsidRPr="00C01961">
              <w:t>&lt; 0.001</w:t>
            </w:r>
          </w:p>
        </w:tc>
        <w:tc>
          <w:tcPr>
            <w:tcW w:w="1848" w:type="dxa"/>
          </w:tcPr>
          <w:p w14:paraId="3B2894F2" w14:textId="77777777" w:rsidR="004F5866" w:rsidRPr="00C01961" w:rsidRDefault="004F5866" w:rsidP="006C1243">
            <w:pPr>
              <w:jc w:val="center"/>
            </w:pPr>
            <w:r w:rsidRPr="00C01961">
              <w:t>1.10</w:t>
            </w:r>
          </w:p>
          <w:p w14:paraId="1EE6CD9A" w14:textId="77777777" w:rsidR="004F5866" w:rsidRPr="00C01961" w:rsidRDefault="004F5866" w:rsidP="006C1243">
            <w:pPr>
              <w:jc w:val="center"/>
            </w:pPr>
            <w:r w:rsidRPr="00C01961">
              <w:t>(1.09 to 1.11)</w:t>
            </w:r>
          </w:p>
        </w:tc>
        <w:tc>
          <w:tcPr>
            <w:tcW w:w="992" w:type="dxa"/>
          </w:tcPr>
          <w:p w14:paraId="176A3D94" w14:textId="77777777" w:rsidR="004F5866" w:rsidRPr="00C01961" w:rsidRDefault="004F5866" w:rsidP="006C1243">
            <w:pPr>
              <w:jc w:val="center"/>
            </w:pPr>
            <w:r w:rsidRPr="00C01961">
              <w:t>&lt; 0.001</w:t>
            </w:r>
          </w:p>
        </w:tc>
      </w:tr>
      <w:tr w:rsidR="004F5866" w14:paraId="3D4547CF" w14:textId="77777777" w:rsidTr="006C1243">
        <w:tc>
          <w:tcPr>
            <w:tcW w:w="1932" w:type="dxa"/>
          </w:tcPr>
          <w:p w14:paraId="77F125D3" w14:textId="77777777" w:rsidR="004F5866" w:rsidRDefault="004F5866" w:rsidP="006C1243">
            <w:r>
              <w:t xml:space="preserve">   Overweight, 2</w:t>
            </w:r>
          </w:p>
        </w:tc>
        <w:tc>
          <w:tcPr>
            <w:tcW w:w="1607" w:type="dxa"/>
          </w:tcPr>
          <w:p w14:paraId="7944F600" w14:textId="77777777" w:rsidR="004F5866" w:rsidRDefault="004F5866" w:rsidP="006C1243">
            <w:pPr>
              <w:jc w:val="center"/>
            </w:pPr>
            <w:r>
              <w:t>9267 (49.2)</w:t>
            </w:r>
          </w:p>
        </w:tc>
        <w:tc>
          <w:tcPr>
            <w:tcW w:w="1843" w:type="dxa"/>
          </w:tcPr>
          <w:p w14:paraId="659E62D9" w14:textId="77777777" w:rsidR="004F5866" w:rsidRPr="00C01961" w:rsidRDefault="004F5866" w:rsidP="006C1243">
            <w:pPr>
              <w:jc w:val="center"/>
            </w:pPr>
            <w:r w:rsidRPr="00C01961">
              <w:t>1.284</w:t>
            </w:r>
          </w:p>
          <w:p w14:paraId="0842FA9F" w14:textId="77777777" w:rsidR="004F5866" w:rsidRPr="00C01961" w:rsidRDefault="004F5866" w:rsidP="006C1243">
            <w:pPr>
              <w:jc w:val="center"/>
            </w:pPr>
            <w:r w:rsidRPr="00C01961">
              <w:t>(1.273 to 1.29</w:t>
            </w:r>
            <w:r>
              <w:t>6</w:t>
            </w:r>
            <w:r w:rsidRPr="00C01961">
              <w:t>)</w:t>
            </w:r>
          </w:p>
        </w:tc>
        <w:tc>
          <w:tcPr>
            <w:tcW w:w="1129" w:type="dxa"/>
          </w:tcPr>
          <w:p w14:paraId="0C956CCC" w14:textId="77777777" w:rsidR="004F5866" w:rsidRPr="00C01961" w:rsidRDefault="004F5866" w:rsidP="006C1243">
            <w:pPr>
              <w:jc w:val="center"/>
            </w:pPr>
            <w:r w:rsidRPr="00C01961">
              <w:t>&lt; 0.001</w:t>
            </w:r>
          </w:p>
        </w:tc>
        <w:tc>
          <w:tcPr>
            <w:tcW w:w="1848" w:type="dxa"/>
          </w:tcPr>
          <w:p w14:paraId="5B7B8914" w14:textId="77777777" w:rsidR="004F5866" w:rsidRPr="00C01961" w:rsidRDefault="004F5866" w:rsidP="006C1243">
            <w:pPr>
              <w:jc w:val="center"/>
            </w:pPr>
            <w:r w:rsidRPr="00C01961">
              <w:t>1.1</w:t>
            </w:r>
            <w:r>
              <w:t>4</w:t>
            </w:r>
          </w:p>
          <w:p w14:paraId="2D469C3C" w14:textId="77777777" w:rsidR="004F5866" w:rsidRPr="00C01961" w:rsidRDefault="004F5866" w:rsidP="006C1243">
            <w:pPr>
              <w:jc w:val="center"/>
            </w:pPr>
            <w:r w:rsidRPr="00C01961">
              <w:t>(1.1</w:t>
            </w:r>
            <w:r>
              <w:t>3</w:t>
            </w:r>
            <w:r w:rsidRPr="00C01961">
              <w:t xml:space="preserve"> to 1.1</w:t>
            </w:r>
            <w:r>
              <w:t>5</w:t>
            </w:r>
            <w:r w:rsidRPr="00C01961">
              <w:t>)</w:t>
            </w:r>
          </w:p>
        </w:tc>
        <w:tc>
          <w:tcPr>
            <w:tcW w:w="992" w:type="dxa"/>
          </w:tcPr>
          <w:p w14:paraId="08E466B8" w14:textId="77777777" w:rsidR="004F5866" w:rsidRPr="00C01961" w:rsidRDefault="004F5866" w:rsidP="006C1243">
            <w:pPr>
              <w:jc w:val="center"/>
            </w:pPr>
            <w:r w:rsidRPr="00C01961">
              <w:t>&lt; 0.001</w:t>
            </w:r>
          </w:p>
        </w:tc>
      </w:tr>
      <w:tr w:rsidR="004F5866" w14:paraId="7DACCD51" w14:textId="77777777" w:rsidTr="006C1243">
        <w:tc>
          <w:tcPr>
            <w:tcW w:w="1932" w:type="dxa"/>
          </w:tcPr>
          <w:p w14:paraId="25E0950F" w14:textId="77777777" w:rsidR="004F5866" w:rsidRDefault="004F5866" w:rsidP="006C1243">
            <w:r>
              <w:lastRenderedPageBreak/>
              <w:t xml:space="preserve">   Overweight, 3</w:t>
            </w:r>
          </w:p>
        </w:tc>
        <w:tc>
          <w:tcPr>
            <w:tcW w:w="1607" w:type="dxa"/>
          </w:tcPr>
          <w:p w14:paraId="33C33784" w14:textId="77777777" w:rsidR="004F5866" w:rsidRDefault="004F5866" w:rsidP="006C1243">
            <w:pPr>
              <w:jc w:val="center"/>
            </w:pPr>
            <w:r>
              <w:t>967 (52.0)</w:t>
            </w:r>
          </w:p>
        </w:tc>
        <w:tc>
          <w:tcPr>
            <w:tcW w:w="1843" w:type="dxa"/>
          </w:tcPr>
          <w:p w14:paraId="63359F56" w14:textId="77777777" w:rsidR="004F5866" w:rsidRPr="00C01961" w:rsidRDefault="004F5866" w:rsidP="006C1243">
            <w:pPr>
              <w:jc w:val="center"/>
            </w:pPr>
            <w:r w:rsidRPr="00C01961">
              <w:t>1.32</w:t>
            </w:r>
            <w:r>
              <w:t>1</w:t>
            </w:r>
          </w:p>
          <w:p w14:paraId="1B2EA506" w14:textId="77777777" w:rsidR="004F5866" w:rsidRPr="00C01961" w:rsidRDefault="004F5866" w:rsidP="006C1243">
            <w:pPr>
              <w:jc w:val="center"/>
            </w:pPr>
            <w:r w:rsidRPr="00C01961">
              <w:t>(1.292 to 1.3</w:t>
            </w:r>
            <w:r>
              <w:t>51</w:t>
            </w:r>
            <w:r w:rsidRPr="00C01961">
              <w:t>)</w:t>
            </w:r>
          </w:p>
        </w:tc>
        <w:tc>
          <w:tcPr>
            <w:tcW w:w="1129" w:type="dxa"/>
          </w:tcPr>
          <w:p w14:paraId="677D978A" w14:textId="77777777" w:rsidR="004F5866" w:rsidRPr="00C01961" w:rsidRDefault="004F5866" w:rsidP="006C1243">
            <w:pPr>
              <w:jc w:val="center"/>
            </w:pPr>
            <w:r w:rsidRPr="00C01961">
              <w:t>&lt; 0.001</w:t>
            </w:r>
          </w:p>
        </w:tc>
        <w:tc>
          <w:tcPr>
            <w:tcW w:w="1848" w:type="dxa"/>
          </w:tcPr>
          <w:p w14:paraId="582B8A75" w14:textId="77777777" w:rsidR="004F5866" w:rsidRPr="00C01961" w:rsidRDefault="004F5866" w:rsidP="006C1243">
            <w:pPr>
              <w:jc w:val="center"/>
            </w:pPr>
            <w:r w:rsidRPr="00C01961">
              <w:t>1.1</w:t>
            </w:r>
            <w:r>
              <w:t>6</w:t>
            </w:r>
          </w:p>
          <w:p w14:paraId="196B97FA" w14:textId="77777777" w:rsidR="004F5866" w:rsidRPr="00C01961" w:rsidRDefault="004F5866" w:rsidP="006C1243">
            <w:pPr>
              <w:jc w:val="center"/>
            </w:pPr>
            <w:r w:rsidRPr="00C01961">
              <w:t>(1.1</w:t>
            </w:r>
            <w:r>
              <w:t>3</w:t>
            </w:r>
            <w:r w:rsidRPr="00C01961">
              <w:t xml:space="preserve"> to 1.1</w:t>
            </w:r>
            <w:r>
              <w:t>8</w:t>
            </w:r>
            <w:r w:rsidRPr="00C01961">
              <w:t>)</w:t>
            </w:r>
          </w:p>
        </w:tc>
        <w:tc>
          <w:tcPr>
            <w:tcW w:w="992" w:type="dxa"/>
          </w:tcPr>
          <w:p w14:paraId="4FB213C2" w14:textId="77777777" w:rsidR="004F5866" w:rsidRPr="00C01961" w:rsidRDefault="004F5866" w:rsidP="006C1243">
            <w:pPr>
              <w:jc w:val="center"/>
            </w:pPr>
            <w:r w:rsidRPr="00C01961">
              <w:t>&lt; 0.001</w:t>
            </w:r>
          </w:p>
        </w:tc>
      </w:tr>
      <w:tr w:rsidR="004F5866" w14:paraId="0E84B532" w14:textId="77777777" w:rsidTr="006C1243">
        <w:tc>
          <w:tcPr>
            <w:tcW w:w="1932" w:type="dxa"/>
          </w:tcPr>
          <w:p w14:paraId="694DA671" w14:textId="449D0F72" w:rsidR="004F5866" w:rsidRDefault="004F5866" w:rsidP="006C1243">
            <w:r>
              <w:t xml:space="preserve">   </w:t>
            </w:r>
            <w:r w:rsidR="0082700C">
              <w:t>Obesity</w:t>
            </w:r>
            <w:r>
              <w:t>, 0</w:t>
            </w:r>
          </w:p>
        </w:tc>
        <w:tc>
          <w:tcPr>
            <w:tcW w:w="1607" w:type="dxa"/>
          </w:tcPr>
          <w:p w14:paraId="62F72D37" w14:textId="77777777" w:rsidR="004F5866" w:rsidRDefault="004F5866" w:rsidP="006C1243">
            <w:pPr>
              <w:jc w:val="center"/>
            </w:pPr>
            <w:r>
              <w:t>1757 (33.0)</w:t>
            </w:r>
          </w:p>
        </w:tc>
        <w:tc>
          <w:tcPr>
            <w:tcW w:w="1843" w:type="dxa"/>
          </w:tcPr>
          <w:p w14:paraId="3F8E93F6" w14:textId="77777777" w:rsidR="004F5866" w:rsidRPr="00C01961" w:rsidRDefault="004F5866" w:rsidP="006C1243">
            <w:pPr>
              <w:jc w:val="center"/>
            </w:pPr>
            <w:r w:rsidRPr="00C01961">
              <w:t>1.092</w:t>
            </w:r>
          </w:p>
          <w:p w14:paraId="5BCF1D4E" w14:textId="77777777" w:rsidR="004F5866" w:rsidRPr="00C01961" w:rsidRDefault="004F5866" w:rsidP="006C1243">
            <w:pPr>
              <w:jc w:val="center"/>
            </w:pPr>
            <w:r w:rsidRPr="00C01961">
              <w:t>(1.077 to 1.10</w:t>
            </w:r>
            <w:r>
              <w:t>8</w:t>
            </w:r>
            <w:r w:rsidRPr="00C01961">
              <w:t>)</w:t>
            </w:r>
          </w:p>
        </w:tc>
        <w:tc>
          <w:tcPr>
            <w:tcW w:w="1129" w:type="dxa"/>
          </w:tcPr>
          <w:p w14:paraId="33A42A7B" w14:textId="77777777" w:rsidR="004F5866" w:rsidRPr="00C01961" w:rsidRDefault="004F5866" w:rsidP="006C1243">
            <w:pPr>
              <w:jc w:val="center"/>
            </w:pPr>
            <w:r w:rsidRPr="00C01961">
              <w:t>&lt; 0.001</w:t>
            </w:r>
          </w:p>
        </w:tc>
        <w:tc>
          <w:tcPr>
            <w:tcW w:w="1848" w:type="dxa"/>
          </w:tcPr>
          <w:p w14:paraId="3BFE6ECD" w14:textId="77777777" w:rsidR="004F5866" w:rsidRPr="00C01961" w:rsidRDefault="004F5866" w:rsidP="006C1243">
            <w:pPr>
              <w:jc w:val="center"/>
            </w:pPr>
            <w:r w:rsidRPr="00C01961">
              <w:t>1.0</w:t>
            </w:r>
            <w:r>
              <w:t>9</w:t>
            </w:r>
          </w:p>
          <w:p w14:paraId="2AED7834" w14:textId="77777777" w:rsidR="004F5866" w:rsidRPr="00C01961" w:rsidRDefault="004F5866" w:rsidP="006C1243">
            <w:pPr>
              <w:jc w:val="center"/>
            </w:pPr>
            <w:r w:rsidRPr="00C01961">
              <w:t>(1.07 to 1.10)</w:t>
            </w:r>
          </w:p>
        </w:tc>
        <w:tc>
          <w:tcPr>
            <w:tcW w:w="992" w:type="dxa"/>
          </w:tcPr>
          <w:p w14:paraId="73293289" w14:textId="77777777" w:rsidR="004F5866" w:rsidRPr="00C01961" w:rsidRDefault="004F5866" w:rsidP="006C1243">
            <w:pPr>
              <w:jc w:val="center"/>
            </w:pPr>
            <w:r w:rsidRPr="00C01961">
              <w:t>&lt; 0.001</w:t>
            </w:r>
          </w:p>
        </w:tc>
      </w:tr>
      <w:tr w:rsidR="004F5866" w14:paraId="25F64BA6" w14:textId="77777777" w:rsidTr="006C1243">
        <w:tc>
          <w:tcPr>
            <w:tcW w:w="1932" w:type="dxa"/>
          </w:tcPr>
          <w:p w14:paraId="14280992" w14:textId="58666A58" w:rsidR="004F5866" w:rsidRDefault="004F5866" w:rsidP="006C1243">
            <w:r>
              <w:t xml:space="preserve">   </w:t>
            </w:r>
            <w:r w:rsidR="0082700C">
              <w:t>Obesity</w:t>
            </w:r>
            <w:r>
              <w:t>, 1</w:t>
            </w:r>
          </w:p>
        </w:tc>
        <w:tc>
          <w:tcPr>
            <w:tcW w:w="1607" w:type="dxa"/>
          </w:tcPr>
          <w:p w14:paraId="5F03E7AD" w14:textId="77777777" w:rsidR="004F5866" w:rsidRDefault="004F5866" w:rsidP="006C1243">
            <w:pPr>
              <w:jc w:val="center"/>
            </w:pPr>
            <w:r>
              <w:t>6415 (42.2)</w:t>
            </w:r>
          </w:p>
        </w:tc>
        <w:tc>
          <w:tcPr>
            <w:tcW w:w="1843" w:type="dxa"/>
          </w:tcPr>
          <w:p w14:paraId="33DBB62F" w14:textId="77777777" w:rsidR="004F5866" w:rsidRPr="00C01961" w:rsidRDefault="004F5866" w:rsidP="006C1243">
            <w:pPr>
              <w:jc w:val="center"/>
            </w:pPr>
            <w:r w:rsidRPr="00C01961">
              <w:t>1.19</w:t>
            </w:r>
            <w:r>
              <w:t>8</w:t>
            </w:r>
          </w:p>
          <w:p w14:paraId="0EE8F6DA" w14:textId="77777777" w:rsidR="004F5866" w:rsidRPr="00C01961" w:rsidRDefault="004F5866" w:rsidP="006C1243">
            <w:pPr>
              <w:jc w:val="center"/>
            </w:pPr>
            <w:r w:rsidRPr="00C01961">
              <w:t>(1.18</w:t>
            </w:r>
            <w:r>
              <w:t>6</w:t>
            </w:r>
            <w:r w:rsidRPr="00C01961">
              <w:t xml:space="preserve"> to 1.2</w:t>
            </w:r>
            <w:r>
              <w:t>09</w:t>
            </w:r>
            <w:r w:rsidRPr="00C01961">
              <w:t>)</w:t>
            </w:r>
          </w:p>
        </w:tc>
        <w:tc>
          <w:tcPr>
            <w:tcW w:w="1129" w:type="dxa"/>
          </w:tcPr>
          <w:p w14:paraId="1A52D181" w14:textId="77777777" w:rsidR="004F5866" w:rsidRPr="00C01961" w:rsidRDefault="004F5866" w:rsidP="006C1243">
            <w:pPr>
              <w:jc w:val="center"/>
            </w:pPr>
            <w:r w:rsidRPr="00C01961">
              <w:t>&lt; 0.001</w:t>
            </w:r>
          </w:p>
        </w:tc>
        <w:tc>
          <w:tcPr>
            <w:tcW w:w="1848" w:type="dxa"/>
          </w:tcPr>
          <w:p w14:paraId="763C0033" w14:textId="77777777" w:rsidR="004F5866" w:rsidRPr="00C01961" w:rsidRDefault="004F5866" w:rsidP="006C1243">
            <w:pPr>
              <w:jc w:val="center"/>
            </w:pPr>
            <w:r w:rsidRPr="00C01961">
              <w:t>1.14</w:t>
            </w:r>
          </w:p>
          <w:p w14:paraId="76E0A986" w14:textId="77777777" w:rsidR="004F5866" w:rsidRPr="00C01961" w:rsidRDefault="004F5866" w:rsidP="006C1243">
            <w:pPr>
              <w:jc w:val="center"/>
            </w:pPr>
            <w:r w:rsidRPr="00C01961">
              <w:t>(1.13 to 1.15)</w:t>
            </w:r>
          </w:p>
        </w:tc>
        <w:tc>
          <w:tcPr>
            <w:tcW w:w="992" w:type="dxa"/>
          </w:tcPr>
          <w:p w14:paraId="23D46368" w14:textId="77777777" w:rsidR="004F5866" w:rsidRPr="00C01961" w:rsidRDefault="004F5866" w:rsidP="006C1243">
            <w:pPr>
              <w:jc w:val="center"/>
            </w:pPr>
            <w:r w:rsidRPr="00C01961">
              <w:t>&lt; 0.001</w:t>
            </w:r>
          </w:p>
        </w:tc>
      </w:tr>
      <w:tr w:rsidR="004F5866" w14:paraId="5CBB5D85" w14:textId="77777777" w:rsidTr="006C1243">
        <w:tc>
          <w:tcPr>
            <w:tcW w:w="1932" w:type="dxa"/>
          </w:tcPr>
          <w:p w14:paraId="74C0E1FD" w14:textId="6C0A9B51" w:rsidR="004F5866" w:rsidRDefault="004F5866" w:rsidP="006C1243">
            <w:r>
              <w:t xml:space="preserve">   </w:t>
            </w:r>
            <w:r w:rsidR="0082700C">
              <w:t>Obesity</w:t>
            </w:r>
            <w:r>
              <w:t>, 2</w:t>
            </w:r>
          </w:p>
        </w:tc>
        <w:tc>
          <w:tcPr>
            <w:tcW w:w="1607" w:type="dxa"/>
          </w:tcPr>
          <w:p w14:paraId="26AA9A14" w14:textId="77777777" w:rsidR="004F5866" w:rsidRDefault="004F5866" w:rsidP="006C1243">
            <w:pPr>
              <w:jc w:val="center"/>
            </w:pPr>
            <w:r>
              <w:t>7823 (49.5)</w:t>
            </w:r>
          </w:p>
        </w:tc>
        <w:tc>
          <w:tcPr>
            <w:tcW w:w="1843" w:type="dxa"/>
          </w:tcPr>
          <w:p w14:paraId="79E5ABC8" w14:textId="77777777" w:rsidR="004F5866" w:rsidRPr="00C01961" w:rsidRDefault="004F5866" w:rsidP="006C1243">
            <w:pPr>
              <w:jc w:val="center"/>
            </w:pPr>
            <w:r w:rsidRPr="00C01961">
              <w:t>1.28</w:t>
            </w:r>
            <w:r>
              <w:t>7</w:t>
            </w:r>
          </w:p>
          <w:p w14:paraId="7AFC1289" w14:textId="77777777" w:rsidR="004F5866" w:rsidRPr="00C01961" w:rsidRDefault="004F5866" w:rsidP="006C1243">
            <w:pPr>
              <w:jc w:val="center"/>
            </w:pPr>
            <w:r w:rsidRPr="00C01961">
              <w:t>(1.27</w:t>
            </w:r>
            <w:r>
              <w:t>5</w:t>
            </w:r>
            <w:r w:rsidRPr="00C01961">
              <w:t xml:space="preserve"> to 1.</w:t>
            </w:r>
            <w:r>
              <w:t>300</w:t>
            </w:r>
            <w:r w:rsidRPr="00C01961">
              <w:t>)</w:t>
            </w:r>
          </w:p>
        </w:tc>
        <w:tc>
          <w:tcPr>
            <w:tcW w:w="1129" w:type="dxa"/>
          </w:tcPr>
          <w:p w14:paraId="33600DC7" w14:textId="77777777" w:rsidR="004F5866" w:rsidRPr="00C01961" w:rsidRDefault="004F5866" w:rsidP="006C1243">
            <w:pPr>
              <w:jc w:val="center"/>
            </w:pPr>
            <w:r w:rsidRPr="00C01961">
              <w:t>&lt; 0.001</w:t>
            </w:r>
          </w:p>
        </w:tc>
        <w:tc>
          <w:tcPr>
            <w:tcW w:w="1848" w:type="dxa"/>
          </w:tcPr>
          <w:p w14:paraId="06FD5673" w14:textId="77777777" w:rsidR="004F5866" w:rsidRPr="00C01961" w:rsidRDefault="004F5866" w:rsidP="006C1243">
            <w:pPr>
              <w:jc w:val="center"/>
            </w:pPr>
            <w:r w:rsidRPr="00C01961">
              <w:t>1.1</w:t>
            </w:r>
            <w:r>
              <w:t>8</w:t>
            </w:r>
          </w:p>
          <w:p w14:paraId="3FEA345F" w14:textId="77777777" w:rsidR="004F5866" w:rsidRPr="00C01961" w:rsidRDefault="004F5866" w:rsidP="006C1243">
            <w:pPr>
              <w:jc w:val="center"/>
            </w:pPr>
            <w:r w:rsidRPr="00C01961">
              <w:t>(1.1</w:t>
            </w:r>
            <w:r>
              <w:t>7</w:t>
            </w:r>
            <w:r w:rsidRPr="00C01961">
              <w:t xml:space="preserve"> to 1.1</w:t>
            </w:r>
            <w:r>
              <w:t>9</w:t>
            </w:r>
            <w:r w:rsidRPr="00C01961">
              <w:t>)</w:t>
            </w:r>
          </w:p>
        </w:tc>
        <w:tc>
          <w:tcPr>
            <w:tcW w:w="992" w:type="dxa"/>
          </w:tcPr>
          <w:p w14:paraId="16E7FC01" w14:textId="77777777" w:rsidR="004F5866" w:rsidRPr="00C01961" w:rsidRDefault="004F5866" w:rsidP="006C1243">
            <w:pPr>
              <w:jc w:val="center"/>
            </w:pPr>
            <w:r w:rsidRPr="00C01961">
              <w:t>&lt; 0.001</w:t>
            </w:r>
          </w:p>
        </w:tc>
      </w:tr>
      <w:tr w:rsidR="004F5866" w14:paraId="4E460DE3" w14:textId="77777777" w:rsidTr="006C1243">
        <w:tc>
          <w:tcPr>
            <w:tcW w:w="1932" w:type="dxa"/>
          </w:tcPr>
          <w:p w14:paraId="1AFFA923" w14:textId="6DF55B19" w:rsidR="004F5866" w:rsidRDefault="004F5866" w:rsidP="006C1243">
            <w:r>
              <w:t xml:space="preserve">   </w:t>
            </w:r>
            <w:r w:rsidR="0082700C">
              <w:t>Obesity</w:t>
            </w:r>
            <w:r>
              <w:t>, 3</w:t>
            </w:r>
          </w:p>
        </w:tc>
        <w:tc>
          <w:tcPr>
            <w:tcW w:w="1607" w:type="dxa"/>
          </w:tcPr>
          <w:p w14:paraId="5D0853D1" w14:textId="77777777" w:rsidR="004F5866" w:rsidRDefault="004F5866" w:rsidP="006C1243">
            <w:pPr>
              <w:jc w:val="center"/>
            </w:pPr>
            <w:r>
              <w:t>1568 (46.9)</w:t>
            </w:r>
          </w:p>
        </w:tc>
        <w:tc>
          <w:tcPr>
            <w:tcW w:w="1843" w:type="dxa"/>
          </w:tcPr>
          <w:p w14:paraId="23846A4B" w14:textId="77777777" w:rsidR="004F5866" w:rsidRPr="00C01961" w:rsidRDefault="004F5866" w:rsidP="006C1243">
            <w:pPr>
              <w:jc w:val="center"/>
            </w:pPr>
            <w:r w:rsidRPr="00C01961">
              <w:t>1.25</w:t>
            </w:r>
            <w:r>
              <w:t>5</w:t>
            </w:r>
          </w:p>
          <w:p w14:paraId="29EE9245" w14:textId="77777777" w:rsidR="004F5866" w:rsidRPr="00C01961" w:rsidRDefault="004F5866" w:rsidP="006C1243">
            <w:pPr>
              <w:jc w:val="center"/>
            </w:pPr>
            <w:r w:rsidRPr="00C01961">
              <w:t>(1.233 to 1.27</w:t>
            </w:r>
            <w:r>
              <w:t>6</w:t>
            </w:r>
            <w:r w:rsidRPr="00C01961">
              <w:t>)</w:t>
            </w:r>
          </w:p>
        </w:tc>
        <w:tc>
          <w:tcPr>
            <w:tcW w:w="1129" w:type="dxa"/>
          </w:tcPr>
          <w:p w14:paraId="406E1E6F" w14:textId="77777777" w:rsidR="004F5866" w:rsidRPr="00C01961" w:rsidRDefault="004F5866" w:rsidP="006C1243">
            <w:pPr>
              <w:jc w:val="center"/>
            </w:pPr>
            <w:r w:rsidRPr="00C01961">
              <w:t>&lt; 0.001</w:t>
            </w:r>
          </w:p>
        </w:tc>
        <w:tc>
          <w:tcPr>
            <w:tcW w:w="1848" w:type="dxa"/>
          </w:tcPr>
          <w:p w14:paraId="5B925918" w14:textId="77777777" w:rsidR="004F5866" w:rsidRPr="00C01961" w:rsidRDefault="004F5866" w:rsidP="006C1243">
            <w:pPr>
              <w:jc w:val="center"/>
            </w:pPr>
            <w:r w:rsidRPr="00C01961">
              <w:t>1.1</w:t>
            </w:r>
            <w:r>
              <w:t>3</w:t>
            </w:r>
          </w:p>
          <w:p w14:paraId="1870E695" w14:textId="77777777" w:rsidR="004F5866" w:rsidRPr="00C01961" w:rsidRDefault="004F5866" w:rsidP="006C1243">
            <w:pPr>
              <w:jc w:val="center"/>
            </w:pPr>
            <w:r w:rsidRPr="00C01961">
              <w:t>(1.1</w:t>
            </w:r>
            <w:r>
              <w:t>1</w:t>
            </w:r>
            <w:r w:rsidRPr="00C01961">
              <w:t xml:space="preserve"> to 1.1</w:t>
            </w:r>
            <w:r>
              <w:t>5</w:t>
            </w:r>
            <w:r w:rsidRPr="00C01961">
              <w:t>)</w:t>
            </w:r>
          </w:p>
        </w:tc>
        <w:tc>
          <w:tcPr>
            <w:tcW w:w="992" w:type="dxa"/>
          </w:tcPr>
          <w:p w14:paraId="3E4A9515" w14:textId="77777777" w:rsidR="004F5866" w:rsidRPr="00C01961" w:rsidRDefault="004F5866" w:rsidP="006C1243">
            <w:pPr>
              <w:jc w:val="center"/>
            </w:pPr>
            <w:r w:rsidRPr="00C01961">
              <w:t>&lt; 0.001</w:t>
            </w:r>
          </w:p>
        </w:tc>
      </w:tr>
    </w:tbl>
    <w:p w14:paraId="708F8D56" w14:textId="77777777" w:rsidR="004F5866" w:rsidRDefault="004F5866" w:rsidP="004F5866">
      <w:r>
        <w:t xml:space="preserve">Odd ratios were estimated using logistic regression. </w:t>
      </w:r>
    </w:p>
    <w:p w14:paraId="4E2E0E35" w14:textId="77777777" w:rsidR="004F5866" w:rsidRDefault="004F5866" w:rsidP="004F5866">
      <w:r w:rsidRPr="00FB38EA">
        <w:rPr>
          <w:b/>
          <w:bCs/>
          <w:vertAlign w:val="superscript"/>
        </w:rPr>
        <w:t>†</w:t>
      </w:r>
      <w:r>
        <w:t>Adjusted for age, sex, smoking, ethnicity, and Townsend deprivation quintiles.</w:t>
      </w:r>
    </w:p>
    <w:p w14:paraId="4531B050" w14:textId="49F06890" w:rsidR="004F5866" w:rsidRDefault="0047546D" w:rsidP="004F5866">
      <w:r>
        <w:t xml:space="preserve">BMI, body mass index; </w:t>
      </w:r>
      <w:proofErr w:type="gramStart"/>
      <w:r w:rsidR="004F5866">
        <w:t>OR,</w:t>
      </w:r>
      <w:proofErr w:type="gramEnd"/>
      <w:r w:rsidR="004F5866">
        <w:t xml:space="preserve"> odd ratio; CI, confidence interval; </w:t>
      </w:r>
      <w:r w:rsidR="004F5866" w:rsidRPr="008F7888">
        <w:t>MHN</w:t>
      </w:r>
      <w:r w:rsidR="004F5866">
        <w:t xml:space="preserve">, </w:t>
      </w:r>
      <w:r w:rsidR="004F5866" w:rsidRPr="008F7888">
        <w:t>metabolically healthy normal weight; MUN</w:t>
      </w:r>
      <w:r w:rsidR="004F5866">
        <w:t xml:space="preserve">, </w:t>
      </w:r>
      <w:r w:rsidR="004F5866" w:rsidRPr="008F7888">
        <w:t>metabolically unhealthy normal weight; MHOW</w:t>
      </w:r>
      <w:r w:rsidR="004F5866">
        <w:t xml:space="preserve">, </w:t>
      </w:r>
      <w:r w:rsidR="004F5866" w:rsidRPr="008F7888">
        <w:t>metabolically healthy overweight; MUOW</w:t>
      </w:r>
      <w:r w:rsidR="004F5866">
        <w:t xml:space="preserve">, </w:t>
      </w:r>
      <w:r w:rsidR="004F5866" w:rsidRPr="008F7888">
        <w:t>metabolically unhealthy overweight; MHO</w:t>
      </w:r>
      <w:r w:rsidR="004F5866">
        <w:t xml:space="preserve">, </w:t>
      </w:r>
      <w:r w:rsidR="004F5866" w:rsidRPr="008F7888">
        <w:t xml:space="preserve">metabolically healthy </w:t>
      </w:r>
      <w:r w:rsidR="0082700C">
        <w:t>obesity</w:t>
      </w:r>
      <w:r w:rsidR="004F5866" w:rsidRPr="008F7888">
        <w:t>; MUO</w:t>
      </w:r>
      <w:r w:rsidR="004F5866">
        <w:t xml:space="preserve">, </w:t>
      </w:r>
      <w:r w:rsidR="004F5866" w:rsidRPr="008F7888">
        <w:t xml:space="preserve">metabolically unhealthy </w:t>
      </w:r>
      <w:r w:rsidR="0082700C">
        <w:t>obesity.</w:t>
      </w:r>
    </w:p>
    <w:sectPr w:rsidR="004F5866" w:rsidSect="00092D1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4B4"/>
    <w:rsid w:val="00000736"/>
    <w:rsid w:val="00010129"/>
    <w:rsid w:val="00011ADC"/>
    <w:rsid w:val="00013433"/>
    <w:rsid w:val="00014863"/>
    <w:rsid w:val="00015EE2"/>
    <w:rsid w:val="0001720C"/>
    <w:rsid w:val="00024439"/>
    <w:rsid w:val="0002690F"/>
    <w:rsid w:val="00027759"/>
    <w:rsid w:val="00027C82"/>
    <w:rsid w:val="000333E3"/>
    <w:rsid w:val="000361A5"/>
    <w:rsid w:val="000434B0"/>
    <w:rsid w:val="0004721D"/>
    <w:rsid w:val="000513E9"/>
    <w:rsid w:val="00054858"/>
    <w:rsid w:val="000552DB"/>
    <w:rsid w:val="00057140"/>
    <w:rsid w:val="000607E1"/>
    <w:rsid w:val="00063C30"/>
    <w:rsid w:val="00064867"/>
    <w:rsid w:val="00064DB6"/>
    <w:rsid w:val="00074804"/>
    <w:rsid w:val="00074C27"/>
    <w:rsid w:val="00076C64"/>
    <w:rsid w:val="00081552"/>
    <w:rsid w:val="00085232"/>
    <w:rsid w:val="0008627A"/>
    <w:rsid w:val="00092D18"/>
    <w:rsid w:val="00093A43"/>
    <w:rsid w:val="0009428B"/>
    <w:rsid w:val="000954E0"/>
    <w:rsid w:val="000A6A88"/>
    <w:rsid w:val="000A7669"/>
    <w:rsid w:val="000B21F2"/>
    <w:rsid w:val="000B4AE8"/>
    <w:rsid w:val="000B55A4"/>
    <w:rsid w:val="000B62E6"/>
    <w:rsid w:val="000B6FE4"/>
    <w:rsid w:val="000C0367"/>
    <w:rsid w:val="000C10F4"/>
    <w:rsid w:val="000C2378"/>
    <w:rsid w:val="000C2456"/>
    <w:rsid w:val="000C58E1"/>
    <w:rsid w:val="000C5DD7"/>
    <w:rsid w:val="000D2E8D"/>
    <w:rsid w:val="000E6642"/>
    <w:rsid w:val="000F44B4"/>
    <w:rsid w:val="00102536"/>
    <w:rsid w:val="001034C3"/>
    <w:rsid w:val="00103CDB"/>
    <w:rsid w:val="001125AE"/>
    <w:rsid w:val="00112F18"/>
    <w:rsid w:val="00123B50"/>
    <w:rsid w:val="00132F8C"/>
    <w:rsid w:val="001373C1"/>
    <w:rsid w:val="00142C7B"/>
    <w:rsid w:val="001458A1"/>
    <w:rsid w:val="00145B05"/>
    <w:rsid w:val="001530CC"/>
    <w:rsid w:val="00154263"/>
    <w:rsid w:val="00154532"/>
    <w:rsid w:val="00154E81"/>
    <w:rsid w:val="00155CD2"/>
    <w:rsid w:val="00164056"/>
    <w:rsid w:val="00176C17"/>
    <w:rsid w:val="00177A8F"/>
    <w:rsid w:val="0018424A"/>
    <w:rsid w:val="00184C27"/>
    <w:rsid w:val="0018573B"/>
    <w:rsid w:val="00185AB8"/>
    <w:rsid w:val="00190029"/>
    <w:rsid w:val="0019082A"/>
    <w:rsid w:val="00191690"/>
    <w:rsid w:val="00197231"/>
    <w:rsid w:val="001A1ADE"/>
    <w:rsid w:val="001A1FFA"/>
    <w:rsid w:val="001A5C20"/>
    <w:rsid w:val="001B0568"/>
    <w:rsid w:val="001B1BE9"/>
    <w:rsid w:val="001C005E"/>
    <w:rsid w:val="001C2E1B"/>
    <w:rsid w:val="001C4CFF"/>
    <w:rsid w:val="001C6335"/>
    <w:rsid w:val="001D0D4B"/>
    <w:rsid w:val="0020466D"/>
    <w:rsid w:val="0020762E"/>
    <w:rsid w:val="00212657"/>
    <w:rsid w:val="00214286"/>
    <w:rsid w:val="00215FE0"/>
    <w:rsid w:val="00227711"/>
    <w:rsid w:val="00230447"/>
    <w:rsid w:val="002304D7"/>
    <w:rsid w:val="00234A42"/>
    <w:rsid w:val="00235AE9"/>
    <w:rsid w:val="00235E92"/>
    <w:rsid w:val="002402E4"/>
    <w:rsid w:val="0024173F"/>
    <w:rsid w:val="0024276F"/>
    <w:rsid w:val="00242A5C"/>
    <w:rsid w:val="00242F18"/>
    <w:rsid w:val="00244344"/>
    <w:rsid w:val="00246556"/>
    <w:rsid w:val="00247747"/>
    <w:rsid w:val="0025050E"/>
    <w:rsid w:val="002513CD"/>
    <w:rsid w:val="00251D5B"/>
    <w:rsid w:val="00253167"/>
    <w:rsid w:val="002616AF"/>
    <w:rsid w:val="00262A06"/>
    <w:rsid w:val="00262ED3"/>
    <w:rsid w:val="002660E6"/>
    <w:rsid w:val="002710DD"/>
    <w:rsid w:val="00271F2C"/>
    <w:rsid w:val="002762C0"/>
    <w:rsid w:val="00286349"/>
    <w:rsid w:val="00290D5C"/>
    <w:rsid w:val="002A29D2"/>
    <w:rsid w:val="002A32A9"/>
    <w:rsid w:val="002A3D48"/>
    <w:rsid w:val="002A5F61"/>
    <w:rsid w:val="002B1560"/>
    <w:rsid w:val="002B7A50"/>
    <w:rsid w:val="002C07B2"/>
    <w:rsid w:val="002C3649"/>
    <w:rsid w:val="002C3AC9"/>
    <w:rsid w:val="002C53CE"/>
    <w:rsid w:val="002C6845"/>
    <w:rsid w:val="002C724F"/>
    <w:rsid w:val="002D0815"/>
    <w:rsid w:val="002D13CB"/>
    <w:rsid w:val="002D1C7C"/>
    <w:rsid w:val="002D1FD9"/>
    <w:rsid w:val="002D4855"/>
    <w:rsid w:val="002D755D"/>
    <w:rsid w:val="002E1ABA"/>
    <w:rsid w:val="002E3D99"/>
    <w:rsid w:val="002F208B"/>
    <w:rsid w:val="002F23EC"/>
    <w:rsid w:val="00300B9F"/>
    <w:rsid w:val="00301E8B"/>
    <w:rsid w:val="003028AC"/>
    <w:rsid w:val="00306DBF"/>
    <w:rsid w:val="00321FA5"/>
    <w:rsid w:val="003256EE"/>
    <w:rsid w:val="00325C24"/>
    <w:rsid w:val="003301DD"/>
    <w:rsid w:val="00341BC8"/>
    <w:rsid w:val="003425DC"/>
    <w:rsid w:val="00345255"/>
    <w:rsid w:val="00347571"/>
    <w:rsid w:val="003475A6"/>
    <w:rsid w:val="00347772"/>
    <w:rsid w:val="00351695"/>
    <w:rsid w:val="00351EA9"/>
    <w:rsid w:val="00352689"/>
    <w:rsid w:val="003567BD"/>
    <w:rsid w:val="00363DA2"/>
    <w:rsid w:val="0036515C"/>
    <w:rsid w:val="0037034F"/>
    <w:rsid w:val="00373871"/>
    <w:rsid w:val="00375716"/>
    <w:rsid w:val="00382678"/>
    <w:rsid w:val="003834EF"/>
    <w:rsid w:val="00390338"/>
    <w:rsid w:val="003908B2"/>
    <w:rsid w:val="00394393"/>
    <w:rsid w:val="003947EC"/>
    <w:rsid w:val="003953AC"/>
    <w:rsid w:val="003A4718"/>
    <w:rsid w:val="003A673E"/>
    <w:rsid w:val="003B1F3C"/>
    <w:rsid w:val="003C289A"/>
    <w:rsid w:val="003D2B15"/>
    <w:rsid w:val="003D5FC8"/>
    <w:rsid w:val="003D72F5"/>
    <w:rsid w:val="003D7CE7"/>
    <w:rsid w:val="003E001D"/>
    <w:rsid w:val="003E2D58"/>
    <w:rsid w:val="003E359F"/>
    <w:rsid w:val="003E686D"/>
    <w:rsid w:val="003E6BAC"/>
    <w:rsid w:val="003F1920"/>
    <w:rsid w:val="003F3497"/>
    <w:rsid w:val="003F61EA"/>
    <w:rsid w:val="00404A1F"/>
    <w:rsid w:val="004051A5"/>
    <w:rsid w:val="004078CD"/>
    <w:rsid w:val="004119AE"/>
    <w:rsid w:val="0041230C"/>
    <w:rsid w:val="00414679"/>
    <w:rsid w:val="00422041"/>
    <w:rsid w:val="00424151"/>
    <w:rsid w:val="00427EF8"/>
    <w:rsid w:val="00430312"/>
    <w:rsid w:val="00430CB7"/>
    <w:rsid w:val="00432D5B"/>
    <w:rsid w:val="00435C89"/>
    <w:rsid w:val="004418BB"/>
    <w:rsid w:val="00441C17"/>
    <w:rsid w:val="004420BC"/>
    <w:rsid w:val="004429AB"/>
    <w:rsid w:val="00446B47"/>
    <w:rsid w:val="004473F5"/>
    <w:rsid w:val="00447657"/>
    <w:rsid w:val="00451BF1"/>
    <w:rsid w:val="00454F43"/>
    <w:rsid w:val="004568B4"/>
    <w:rsid w:val="004634D4"/>
    <w:rsid w:val="00464019"/>
    <w:rsid w:val="004670AE"/>
    <w:rsid w:val="004677B9"/>
    <w:rsid w:val="00470014"/>
    <w:rsid w:val="004721A1"/>
    <w:rsid w:val="0047546D"/>
    <w:rsid w:val="00475576"/>
    <w:rsid w:val="0048147F"/>
    <w:rsid w:val="0048457C"/>
    <w:rsid w:val="00493E1B"/>
    <w:rsid w:val="004A475B"/>
    <w:rsid w:val="004B0046"/>
    <w:rsid w:val="004B3499"/>
    <w:rsid w:val="004C1F6C"/>
    <w:rsid w:val="004C51E2"/>
    <w:rsid w:val="004C6636"/>
    <w:rsid w:val="004D2F3D"/>
    <w:rsid w:val="004E04A9"/>
    <w:rsid w:val="004E13B6"/>
    <w:rsid w:val="004E1495"/>
    <w:rsid w:val="004E159F"/>
    <w:rsid w:val="004E391A"/>
    <w:rsid w:val="004E7E3B"/>
    <w:rsid w:val="004F5866"/>
    <w:rsid w:val="004F59D8"/>
    <w:rsid w:val="00504B05"/>
    <w:rsid w:val="00511116"/>
    <w:rsid w:val="00512283"/>
    <w:rsid w:val="005226FD"/>
    <w:rsid w:val="00523173"/>
    <w:rsid w:val="00526481"/>
    <w:rsid w:val="00532629"/>
    <w:rsid w:val="00532AE6"/>
    <w:rsid w:val="005342B0"/>
    <w:rsid w:val="0053720E"/>
    <w:rsid w:val="00537A3E"/>
    <w:rsid w:val="00540BF8"/>
    <w:rsid w:val="00545C0B"/>
    <w:rsid w:val="005472C7"/>
    <w:rsid w:val="00553740"/>
    <w:rsid w:val="00553E76"/>
    <w:rsid w:val="00563F1E"/>
    <w:rsid w:val="005653A4"/>
    <w:rsid w:val="005729AA"/>
    <w:rsid w:val="00574AA6"/>
    <w:rsid w:val="005769BC"/>
    <w:rsid w:val="00577040"/>
    <w:rsid w:val="00582851"/>
    <w:rsid w:val="0058472C"/>
    <w:rsid w:val="00592383"/>
    <w:rsid w:val="00594075"/>
    <w:rsid w:val="00595530"/>
    <w:rsid w:val="005956CD"/>
    <w:rsid w:val="0059616D"/>
    <w:rsid w:val="005A1F2F"/>
    <w:rsid w:val="005A2AD3"/>
    <w:rsid w:val="005A342F"/>
    <w:rsid w:val="005A5FED"/>
    <w:rsid w:val="005A60D5"/>
    <w:rsid w:val="005B02F0"/>
    <w:rsid w:val="005B4020"/>
    <w:rsid w:val="005C03A8"/>
    <w:rsid w:val="005C0463"/>
    <w:rsid w:val="005C4198"/>
    <w:rsid w:val="005C5C5D"/>
    <w:rsid w:val="005D50BB"/>
    <w:rsid w:val="005D7677"/>
    <w:rsid w:val="005F66A1"/>
    <w:rsid w:val="0060030E"/>
    <w:rsid w:val="00604E40"/>
    <w:rsid w:val="00605CC8"/>
    <w:rsid w:val="00606468"/>
    <w:rsid w:val="00606469"/>
    <w:rsid w:val="0061629C"/>
    <w:rsid w:val="00623202"/>
    <w:rsid w:val="0062400C"/>
    <w:rsid w:val="0062781E"/>
    <w:rsid w:val="00627BC6"/>
    <w:rsid w:val="006356BE"/>
    <w:rsid w:val="0064200B"/>
    <w:rsid w:val="00645B6B"/>
    <w:rsid w:val="00647D51"/>
    <w:rsid w:val="00650738"/>
    <w:rsid w:val="00650D5F"/>
    <w:rsid w:val="006559D0"/>
    <w:rsid w:val="00656B59"/>
    <w:rsid w:val="00657365"/>
    <w:rsid w:val="00666447"/>
    <w:rsid w:val="0066670B"/>
    <w:rsid w:val="0067072F"/>
    <w:rsid w:val="006769E7"/>
    <w:rsid w:val="00676F14"/>
    <w:rsid w:val="00682B5D"/>
    <w:rsid w:val="0069093A"/>
    <w:rsid w:val="006912C3"/>
    <w:rsid w:val="00694AAA"/>
    <w:rsid w:val="00695673"/>
    <w:rsid w:val="00695E02"/>
    <w:rsid w:val="0069601D"/>
    <w:rsid w:val="006A38A1"/>
    <w:rsid w:val="006A4FAB"/>
    <w:rsid w:val="006A705A"/>
    <w:rsid w:val="006C78F4"/>
    <w:rsid w:val="006D2BE3"/>
    <w:rsid w:val="006E0F98"/>
    <w:rsid w:val="006E24C7"/>
    <w:rsid w:val="006E24C9"/>
    <w:rsid w:val="006E42A4"/>
    <w:rsid w:val="006E5AE8"/>
    <w:rsid w:val="006E6E45"/>
    <w:rsid w:val="006F6D74"/>
    <w:rsid w:val="006F7ECC"/>
    <w:rsid w:val="007000BB"/>
    <w:rsid w:val="00700FD1"/>
    <w:rsid w:val="00703EA9"/>
    <w:rsid w:val="00705660"/>
    <w:rsid w:val="00707F57"/>
    <w:rsid w:val="007108A0"/>
    <w:rsid w:val="0071426A"/>
    <w:rsid w:val="00724001"/>
    <w:rsid w:val="00727290"/>
    <w:rsid w:val="007273D6"/>
    <w:rsid w:val="00730ADE"/>
    <w:rsid w:val="00730DC9"/>
    <w:rsid w:val="00736BC0"/>
    <w:rsid w:val="007415F5"/>
    <w:rsid w:val="00744A57"/>
    <w:rsid w:val="007454D8"/>
    <w:rsid w:val="00747DB8"/>
    <w:rsid w:val="00747E66"/>
    <w:rsid w:val="007508DA"/>
    <w:rsid w:val="007570E9"/>
    <w:rsid w:val="007650EA"/>
    <w:rsid w:val="007658DA"/>
    <w:rsid w:val="00765AE9"/>
    <w:rsid w:val="007662CE"/>
    <w:rsid w:val="00771870"/>
    <w:rsid w:val="00780AEB"/>
    <w:rsid w:val="00781304"/>
    <w:rsid w:val="007816D1"/>
    <w:rsid w:val="0079115A"/>
    <w:rsid w:val="00791B38"/>
    <w:rsid w:val="00796104"/>
    <w:rsid w:val="007A0CC4"/>
    <w:rsid w:val="007A3876"/>
    <w:rsid w:val="007A631F"/>
    <w:rsid w:val="007A6655"/>
    <w:rsid w:val="007A6EB7"/>
    <w:rsid w:val="007B1B13"/>
    <w:rsid w:val="007B2290"/>
    <w:rsid w:val="007B7967"/>
    <w:rsid w:val="007C1EAC"/>
    <w:rsid w:val="007C22EC"/>
    <w:rsid w:val="007C31FB"/>
    <w:rsid w:val="007C36A4"/>
    <w:rsid w:val="007C3B01"/>
    <w:rsid w:val="007C50EF"/>
    <w:rsid w:val="007D0CE9"/>
    <w:rsid w:val="007D1968"/>
    <w:rsid w:val="007D216D"/>
    <w:rsid w:val="007D61A8"/>
    <w:rsid w:val="007D64C0"/>
    <w:rsid w:val="007D76F1"/>
    <w:rsid w:val="007E16F7"/>
    <w:rsid w:val="007E7285"/>
    <w:rsid w:val="007F5AB5"/>
    <w:rsid w:val="007F6A49"/>
    <w:rsid w:val="007F6C20"/>
    <w:rsid w:val="00802C6F"/>
    <w:rsid w:val="00803288"/>
    <w:rsid w:val="00804EAE"/>
    <w:rsid w:val="00806FC9"/>
    <w:rsid w:val="00811983"/>
    <w:rsid w:val="0081258A"/>
    <w:rsid w:val="00815C37"/>
    <w:rsid w:val="00821D53"/>
    <w:rsid w:val="00823279"/>
    <w:rsid w:val="0082330D"/>
    <w:rsid w:val="00824619"/>
    <w:rsid w:val="0082700C"/>
    <w:rsid w:val="00830E00"/>
    <w:rsid w:val="00831EE4"/>
    <w:rsid w:val="00833BCB"/>
    <w:rsid w:val="008340CD"/>
    <w:rsid w:val="008434EC"/>
    <w:rsid w:val="008525F3"/>
    <w:rsid w:val="008535D3"/>
    <w:rsid w:val="00853C75"/>
    <w:rsid w:val="00860C61"/>
    <w:rsid w:val="00861A52"/>
    <w:rsid w:val="00865248"/>
    <w:rsid w:val="00866870"/>
    <w:rsid w:val="00867739"/>
    <w:rsid w:val="0086782F"/>
    <w:rsid w:val="00873ED2"/>
    <w:rsid w:val="0087683A"/>
    <w:rsid w:val="00895C57"/>
    <w:rsid w:val="00896C77"/>
    <w:rsid w:val="008977C7"/>
    <w:rsid w:val="008A35E2"/>
    <w:rsid w:val="008A50A3"/>
    <w:rsid w:val="008B04B6"/>
    <w:rsid w:val="008B3752"/>
    <w:rsid w:val="008B3A5D"/>
    <w:rsid w:val="008B6D7B"/>
    <w:rsid w:val="008B73C8"/>
    <w:rsid w:val="008B7B88"/>
    <w:rsid w:val="008C02D2"/>
    <w:rsid w:val="008C308E"/>
    <w:rsid w:val="008C4D74"/>
    <w:rsid w:val="008C69A0"/>
    <w:rsid w:val="008D0D9D"/>
    <w:rsid w:val="008D1C40"/>
    <w:rsid w:val="008D22A9"/>
    <w:rsid w:val="008D6236"/>
    <w:rsid w:val="008D707D"/>
    <w:rsid w:val="008E1444"/>
    <w:rsid w:val="008E1718"/>
    <w:rsid w:val="008E2EB8"/>
    <w:rsid w:val="008E379F"/>
    <w:rsid w:val="008E3A3C"/>
    <w:rsid w:val="008E5D65"/>
    <w:rsid w:val="008E62CE"/>
    <w:rsid w:val="008F08C9"/>
    <w:rsid w:val="008F153E"/>
    <w:rsid w:val="008F6315"/>
    <w:rsid w:val="009033FD"/>
    <w:rsid w:val="009058E6"/>
    <w:rsid w:val="009134E0"/>
    <w:rsid w:val="009156C4"/>
    <w:rsid w:val="00926267"/>
    <w:rsid w:val="00930C4D"/>
    <w:rsid w:val="0093116B"/>
    <w:rsid w:val="009350C8"/>
    <w:rsid w:val="009407FD"/>
    <w:rsid w:val="00947A0A"/>
    <w:rsid w:val="00953551"/>
    <w:rsid w:val="00957B36"/>
    <w:rsid w:val="009663A1"/>
    <w:rsid w:val="009717B1"/>
    <w:rsid w:val="00973729"/>
    <w:rsid w:val="00976162"/>
    <w:rsid w:val="009763AB"/>
    <w:rsid w:val="0099015C"/>
    <w:rsid w:val="009947DE"/>
    <w:rsid w:val="009962F3"/>
    <w:rsid w:val="00996F18"/>
    <w:rsid w:val="009A065B"/>
    <w:rsid w:val="009A636D"/>
    <w:rsid w:val="009A73BE"/>
    <w:rsid w:val="009B0728"/>
    <w:rsid w:val="009B4119"/>
    <w:rsid w:val="009C3272"/>
    <w:rsid w:val="009C38D6"/>
    <w:rsid w:val="009C4889"/>
    <w:rsid w:val="009C4C82"/>
    <w:rsid w:val="009C69E0"/>
    <w:rsid w:val="009D057B"/>
    <w:rsid w:val="009D38CB"/>
    <w:rsid w:val="009E03E7"/>
    <w:rsid w:val="009E1419"/>
    <w:rsid w:val="009E6904"/>
    <w:rsid w:val="009F7179"/>
    <w:rsid w:val="00A005BF"/>
    <w:rsid w:val="00A07978"/>
    <w:rsid w:val="00A12AB6"/>
    <w:rsid w:val="00A13AED"/>
    <w:rsid w:val="00A15700"/>
    <w:rsid w:val="00A1598C"/>
    <w:rsid w:val="00A1619C"/>
    <w:rsid w:val="00A16E72"/>
    <w:rsid w:val="00A22443"/>
    <w:rsid w:val="00A276E2"/>
    <w:rsid w:val="00A314CB"/>
    <w:rsid w:val="00A340AB"/>
    <w:rsid w:val="00A35B00"/>
    <w:rsid w:val="00A35F25"/>
    <w:rsid w:val="00A36969"/>
    <w:rsid w:val="00A45CBC"/>
    <w:rsid w:val="00A51C7C"/>
    <w:rsid w:val="00A5324F"/>
    <w:rsid w:val="00A55B79"/>
    <w:rsid w:val="00A56476"/>
    <w:rsid w:val="00A5665D"/>
    <w:rsid w:val="00A61972"/>
    <w:rsid w:val="00A638C4"/>
    <w:rsid w:val="00A653BD"/>
    <w:rsid w:val="00A66AF9"/>
    <w:rsid w:val="00A71875"/>
    <w:rsid w:val="00A73D7E"/>
    <w:rsid w:val="00A7665B"/>
    <w:rsid w:val="00A77483"/>
    <w:rsid w:val="00A83361"/>
    <w:rsid w:val="00A83F5A"/>
    <w:rsid w:val="00A843C1"/>
    <w:rsid w:val="00A85029"/>
    <w:rsid w:val="00A914AB"/>
    <w:rsid w:val="00A9243C"/>
    <w:rsid w:val="00A93B42"/>
    <w:rsid w:val="00A94B96"/>
    <w:rsid w:val="00AA06EC"/>
    <w:rsid w:val="00AB4162"/>
    <w:rsid w:val="00AB48E6"/>
    <w:rsid w:val="00AB522B"/>
    <w:rsid w:val="00AB6BD0"/>
    <w:rsid w:val="00AB7A18"/>
    <w:rsid w:val="00AC196F"/>
    <w:rsid w:val="00AC2139"/>
    <w:rsid w:val="00AC3A32"/>
    <w:rsid w:val="00AC4A2D"/>
    <w:rsid w:val="00AD09C8"/>
    <w:rsid w:val="00AD1C2C"/>
    <w:rsid w:val="00AD22BA"/>
    <w:rsid w:val="00AD477B"/>
    <w:rsid w:val="00AD6817"/>
    <w:rsid w:val="00AE0196"/>
    <w:rsid w:val="00AE305E"/>
    <w:rsid w:val="00AE4A0D"/>
    <w:rsid w:val="00AE502D"/>
    <w:rsid w:val="00AE594A"/>
    <w:rsid w:val="00AE6F48"/>
    <w:rsid w:val="00AF0A6D"/>
    <w:rsid w:val="00AF5ED5"/>
    <w:rsid w:val="00B1786B"/>
    <w:rsid w:val="00B259A4"/>
    <w:rsid w:val="00B27832"/>
    <w:rsid w:val="00B40D8C"/>
    <w:rsid w:val="00B414A9"/>
    <w:rsid w:val="00B41CC1"/>
    <w:rsid w:val="00B436F3"/>
    <w:rsid w:val="00B45C45"/>
    <w:rsid w:val="00B4620A"/>
    <w:rsid w:val="00B5149B"/>
    <w:rsid w:val="00B55318"/>
    <w:rsid w:val="00B55A4D"/>
    <w:rsid w:val="00B561FD"/>
    <w:rsid w:val="00B57FB3"/>
    <w:rsid w:val="00B70527"/>
    <w:rsid w:val="00B71EA2"/>
    <w:rsid w:val="00B756FF"/>
    <w:rsid w:val="00B75E2C"/>
    <w:rsid w:val="00B849AA"/>
    <w:rsid w:val="00B87A73"/>
    <w:rsid w:val="00B91654"/>
    <w:rsid w:val="00B97CDC"/>
    <w:rsid w:val="00BB02D4"/>
    <w:rsid w:val="00BB1534"/>
    <w:rsid w:val="00BB4FEE"/>
    <w:rsid w:val="00BD2685"/>
    <w:rsid w:val="00BD27C4"/>
    <w:rsid w:val="00BD3982"/>
    <w:rsid w:val="00BD5980"/>
    <w:rsid w:val="00BD6F69"/>
    <w:rsid w:val="00BE29C0"/>
    <w:rsid w:val="00BE4BA5"/>
    <w:rsid w:val="00BE6CB3"/>
    <w:rsid w:val="00BE6FF2"/>
    <w:rsid w:val="00BF19FB"/>
    <w:rsid w:val="00BF3555"/>
    <w:rsid w:val="00BF6EDC"/>
    <w:rsid w:val="00C01077"/>
    <w:rsid w:val="00C0209F"/>
    <w:rsid w:val="00C036B0"/>
    <w:rsid w:val="00C04336"/>
    <w:rsid w:val="00C047A0"/>
    <w:rsid w:val="00C122A0"/>
    <w:rsid w:val="00C15517"/>
    <w:rsid w:val="00C160C1"/>
    <w:rsid w:val="00C16BAD"/>
    <w:rsid w:val="00C242E4"/>
    <w:rsid w:val="00C2628B"/>
    <w:rsid w:val="00C335A3"/>
    <w:rsid w:val="00C36AC0"/>
    <w:rsid w:val="00C37EB1"/>
    <w:rsid w:val="00C40097"/>
    <w:rsid w:val="00C431E8"/>
    <w:rsid w:val="00C46996"/>
    <w:rsid w:val="00C47BBE"/>
    <w:rsid w:val="00C50A44"/>
    <w:rsid w:val="00C54D27"/>
    <w:rsid w:val="00C569EA"/>
    <w:rsid w:val="00C5712D"/>
    <w:rsid w:val="00C57D1C"/>
    <w:rsid w:val="00C57D1D"/>
    <w:rsid w:val="00C601DE"/>
    <w:rsid w:val="00C659BF"/>
    <w:rsid w:val="00C75191"/>
    <w:rsid w:val="00C770A2"/>
    <w:rsid w:val="00C84F5B"/>
    <w:rsid w:val="00C8687A"/>
    <w:rsid w:val="00C937CC"/>
    <w:rsid w:val="00C95342"/>
    <w:rsid w:val="00CA202E"/>
    <w:rsid w:val="00CA4DE8"/>
    <w:rsid w:val="00CA77AC"/>
    <w:rsid w:val="00CB0AD1"/>
    <w:rsid w:val="00CB42C5"/>
    <w:rsid w:val="00CB5123"/>
    <w:rsid w:val="00CD68E5"/>
    <w:rsid w:val="00CE06C7"/>
    <w:rsid w:val="00CE222F"/>
    <w:rsid w:val="00CE430A"/>
    <w:rsid w:val="00CF2E61"/>
    <w:rsid w:val="00CF6273"/>
    <w:rsid w:val="00D016B8"/>
    <w:rsid w:val="00D01CCA"/>
    <w:rsid w:val="00D0275F"/>
    <w:rsid w:val="00D03240"/>
    <w:rsid w:val="00D04661"/>
    <w:rsid w:val="00D05638"/>
    <w:rsid w:val="00D11696"/>
    <w:rsid w:val="00D124E2"/>
    <w:rsid w:val="00D125DB"/>
    <w:rsid w:val="00D12DBC"/>
    <w:rsid w:val="00D134F6"/>
    <w:rsid w:val="00D221D6"/>
    <w:rsid w:val="00D249A8"/>
    <w:rsid w:val="00D26675"/>
    <w:rsid w:val="00D30982"/>
    <w:rsid w:val="00D3658D"/>
    <w:rsid w:val="00D404E1"/>
    <w:rsid w:val="00D42B61"/>
    <w:rsid w:val="00D42C0A"/>
    <w:rsid w:val="00D42C73"/>
    <w:rsid w:val="00D43182"/>
    <w:rsid w:val="00D439CA"/>
    <w:rsid w:val="00D44451"/>
    <w:rsid w:val="00D520D4"/>
    <w:rsid w:val="00D606AE"/>
    <w:rsid w:val="00D62746"/>
    <w:rsid w:val="00D6757A"/>
    <w:rsid w:val="00D74251"/>
    <w:rsid w:val="00D74501"/>
    <w:rsid w:val="00D75C34"/>
    <w:rsid w:val="00D80E9A"/>
    <w:rsid w:val="00D838E0"/>
    <w:rsid w:val="00D852B4"/>
    <w:rsid w:val="00D8566F"/>
    <w:rsid w:val="00D85C21"/>
    <w:rsid w:val="00D87A52"/>
    <w:rsid w:val="00D947FD"/>
    <w:rsid w:val="00DA3456"/>
    <w:rsid w:val="00DB33F9"/>
    <w:rsid w:val="00DC0830"/>
    <w:rsid w:val="00DC2F32"/>
    <w:rsid w:val="00DD3AE4"/>
    <w:rsid w:val="00DE029F"/>
    <w:rsid w:val="00DE5059"/>
    <w:rsid w:val="00DE526C"/>
    <w:rsid w:val="00DE7BD9"/>
    <w:rsid w:val="00DF388F"/>
    <w:rsid w:val="00DF4B30"/>
    <w:rsid w:val="00DF5B70"/>
    <w:rsid w:val="00DF799B"/>
    <w:rsid w:val="00E03928"/>
    <w:rsid w:val="00E05DDB"/>
    <w:rsid w:val="00E1024B"/>
    <w:rsid w:val="00E10F2C"/>
    <w:rsid w:val="00E110B8"/>
    <w:rsid w:val="00E12F96"/>
    <w:rsid w:val="00E14577"/>
    <w:rsid w:val="00E14A34"/>
    <w:rsid w:val="00E16068"/>
    <w:rsid w:val="00E222B1"/>
    <w:rsid w:val="00E22609"/>
    <w:rsid w:val="00E226BA"/>
    <w:rsid w:val="00E23B55"/>
    <w:rsid w:val="00E272D7"/>
    <w:rsid w:val="00E3293B"/>
    <w:rsid w:val="00E33C7B"/>
    <w:rsid w:val="00E4059F"/>
    <w:rsid w:val="00E42654"/>
    <w:rsid w:val="00E430F9"/>
    <w:rsid w:val="00E4321C"/>
    <w:rsid w:val="00E51B72"/>
    <w:rsid w:val="00E531C2"/>
    <w:rsid w:val="00E53625"/>
    <w:rsid w:val="00E54A54"/>
    <w:rsid w:val="00E5732C"/>
    <w:rsid w:val="00E602F8"/>
    <w:rsid w:val="00E64330"/>
    <w:rsid w:val="00E6525D"/>
    <w:rsid w:val="00E65383"/>
    <w:rsid w:val="00E65541"/>
    <w:rsid w:val="00E71003"/>
    <w:rsid w:val="00E7398A"/>
    <w:rsid w:val="00E739DF"/>
    <w:rsid w:val="00E73F4C"/>
    <w:rsid w:val="00E74FAE"/>
    <w:rsid w:val="00E80377"/>
    <w:rsid w:val="00E877A6"/>
    <w:rsid w:val="00E90150"/>
    <w:rsid w:val="00E9349A"/>
    <w:rsid w:val="00E96EC8"/>
    <w:rsid w:val="00EA0741"/>
    <w:rsid w:val="00EA337B"/>
    <w:rsid w:val="00EA7708"/>
    <w:rsid w:val="00EB6429"/>
    <w:rsid w:val="00EC3B3D"/>
    <w:rsid w:val="00EC5AD0"/>
    <w:rsid w:val="00EC6C3D"/>
    <w:rsid w:val="00EC72CF"/>
    <w:rsid w:val="00ED3E29"/>
    <w:rsid w:val="00ED412E"/>
    <w:rsid w:val="00EE343E"/>
    <w:rsid w:val="00EE444E"/>
    <w:rsid w:val="00EE51D5"/>
    <w:rsid w:val="00EF347E"/>
    <w:rsid w:val="00EF5406"/>
    <w:rsid w:val="00EF6C56"/>
    <w:rsid w:val="00F06290"/>
    <w:rsid w:val="00F06374"/>
    <w:rsid w:val="00F07D6E"/>
    <w:rsid w:val="00F201E0"/>
    <w:rsid w:val="00F20BB5"/>
    <w:rsid w:val="00F22388"/>
    <w:rsid w:val="00F22B6E"/>
    <w:rsid w:val="00F2668D"/>
    <w:rsid w:val="00F32E8E"/>
    <w:rsid w:val="00F36886"/>
    <w:rsid w:val="00F370DD"/>
    <w:rsid w:val="00F406D4"/>
    <w:rsid w:val="00F426A0"/>
    <w:rsid w:val="00F440D0"/>
    <w:rsid w:val="00F45452"/>
    <w:rsid w:val="00F51F42"/>
    <w:rsid w:val="00F53359"/>
    <w:rsid w:val="00F57E86"/>
    <w:rsid w:val="00F603D2"/>
    <w:rsid w:val="00F75F38"/>
    <w:rsid w:val="00F760DE"/>
    <w:rsid w:val="00F82144"/>
    <w:rsid w:val="00F8541E"/>
    <w:rsid w:val="00F85ABA"/>
    <w:rsid w:val="00F86295"/>
    <w:rsid w:val="00F870C2"/>
    <w:rsid w:val="00F9624E"/>
    <w:rsid w:val="00FA25F4"/>
    <w:rsid w:val="00FA27DB"/>
    <w:rsid w:val="00FA2AD8"/>
    <w:rsid w:val="00FA3D7C"/>
    <w:rsid w:val="00FB06F3"/>
    <w:rsid w:val="00FB2284"/>
    <w:rsid w:val="00FB22B9"/>
    <w:rsid w:val="00FB5444"/>
    <w:rsid w:val="00FB5834"/>
    <w:rsid w:val="00FC00F6"/>
    <w:rsid w:val="00FC0682"/>
    <w:rsid w:val="00FD53B7"/>
    <w:rsid w:val="00FD7EDD"/>
    <w:rsid w:val="00FE0C47"/>
    <w:rsid w:val="00FE1CA5"/>
    <w:rsid w:val="00FE2E7F"/>
    <w:rsid w:val="00FF1094"/>
    <w:rsid w:val="00FF183B"/>
    <w:rsid w:val="00FF3024"/>
    <w:rsid w:val="00FF3555"/>
    <w:rsid w:val="00FF3A7F"/>
    <w:rsid w:val="00FF7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0A3B3"/>
  <w15:chartTrackingRefBased/>
  <w15:docId w15:val="{C9F60E98-E3EA-3546-904A-F44870C47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4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44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10F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0F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0F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0F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0F2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D19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BCA22CD-D52C-834C-AA0C-8E81B9704C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2105</Words>
  <Characters>12004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an Arjun Ananda</dc:creator>
  <cp:keywords/>
  <dc:description/>
  <cp:lastModifiedBy>Roshan Arjun Ananda</cp:lastModifiedBy>
  <cp:revision>5</cp:revision>
  <dcterms:created xsi:type="dcterms:W3CDTF">2024-11-09T12:07:00Z</dcterms:created>
  <dcterms:modified xsi:type="dcterms:W3CDTF">2024-11-20T16:13:00Z</dcterms:modified>
</cp:coreProperties>
</file>